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206B" w:rsidRDefault="00D367DE">
      <w:r w:rsidRPr="00503693">
        <w:rPr>
          <w:rFonts w:ascii="Cambria" w:eastAsia="Times New Roman" w:hAnsi="Cambria" w:cs="Times New Roman"/>
          <w:b/>
          <w:szCs w:val="24"/>
        </w:rPr>
        <w:t>Supplementary Table 1 List of rice grain appearance and nutrient quality traits associated with different QTLs (&gt;3.0 LOD) mapped in different rice population</w:t>
      </w:r>
    </w:p>
    <w:tbl>
      <w:tblPr>
        <w:tblpPr w:leftFromText="180" w:rightFromText="180" w:vertAnchor="text" w:tblpY="1"/>
        <w:tblOverlap w:val="never"/>
        <w:tblW w:w="12888" w:type="dxa"/>
        <w:tblBorders>
          <w:top w:val="single" w:sz="4" w:space="0" w:color="auto"/>
          <w:bottom w:val="single" w:sz="4" w:space="0" w:color="auto"/>
        </w:tblBorders>
        <w:tblLayout w:type="fixed"/>
        <w:tblLook w:val="04A0" w:firstRow="1" w:lastRow="0" w:firstColumn="1" w:lastColumn="0" w:noHBand="0" w:noVBand="1"/>
      </w:tblPr>
      <w:tblGrid>
        <w:gridCol w:w="713"/>
        <w:gridCol w:w="1492"/>
        <w:gridCol w:w="641"/>
        <w:gridCol w:w="1213"/>
        <w:gridCol w:w="1986"/>
        <w:gridCol w:w="1245"/>
        <w:gridCol w:w="1728"/>
        <w:gridCol w:w="36"/>
        <w:gridCol w:w="2555"/>
        <w:gridCol w:w="1279"/>
      </w:tblGrid>
      <w:tr w:rsidR="00C650FD" w:rsidRPr="00C650FD" w:rsidTr="00D367DE">
        <w:trPr>
          <w:trHeight w:val="4"/>
        </w:trPr>
        <w:tc>
          <w:tcPr>
            <w:tcW w:w="713" w:type="dxa"/>
            <w:tcBorders>
              <w:top w:val="single" w:sz="4" w:space="0" w:color="auto"/>
              <w:bottom w:val="single" w:sz="4" w:space="0" w:color="auto"/>
            </w:tcBorders>
            <w:shd w:val="clear" w:color="auto" w:fill="auto"/>
            <w:vAlign w:val="center"/>
          </w:tcPr>
          <w:p w:rsidR="00D367DE" w:rsidRPr="00C650FD" w:rsidRDefault="00D367DE" w:rsidP="001D3EFB">
            <w:pPr>
              <w:pBdr>
                <w:bottom w:val="single" w:sz="4" w:space="1" w:color="auto"/>
              </w:pBd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S. No</w:t>
            </w:r>
          </w:p>
        </w:tc>
        <w:tc>
          <w:tcPr>
            <w:tcW w:w="1492" w:type="dxa"/>
            <w:tcBorders>
              <w:top w:val="single" w:sz="4" w:space="0" w:color="auto"/>
              <w:bottom w:val="single" w:sz="4" w:space="0" w:color="auto"/>
            </w:tcBorders>
            <w:shd w:val="clear" w:color="auto" w:fill="auto"/>
            <w:vAlign w:val="center"/>
          </w:tcPr>
          <w:p w:rsidR="00D367DE" w:rsidRPr="00C650FD" w:rsidRDefault="00D367DE" w:rsidP="001D3EFB">
            <w:pPr>
              <w:pBdr>
                <w:bottom w:val="single" w:sz="4" w:space="1" w:color="auto"/>
              </w:pBd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Grain traits</w:t>
            </w:r>
          </w:p>
        </w:tc>
        <w:tc>
          <w:tcPr>
            <w:tcW w:w="641" w:type="dxa"/>
            <w:tcBorders>
              <w:top w:val="single" w:sz="4" w:space="0" w:color="auto"/>
              <w:bottom w:val="single" w:sz="4" w:space="0" w:color="auto"/>
            </w:tcBorders>
            <w:shd w:val="clear" w:color="auto" w:fill="auto"/>
            <w:vAlign w:val="center"/>
          </w:tcPr>
          <w:p w:rsidR="00D367DE" w:rsidRPr="00C650FD" w:rsidRDefault="00D367DE" w:rsidP="001D3EFB">
            <w:pPr>
              <w:pBdr>
                <w:bottom w:val="single" w:sz="4" w:space="1" w:color="auto"/>
              </w:pBdr>
              <w:spacing w:after="0" w:line="240" w:lineRule="auto"/>
              <w:rPr>
                <w:rFonts w:ascii="Cambria" w:eastAsia="Times New Roman" w:hAnsi="Cambria" w:cs="Times New Roman"/>
                <w:b/>
                <w:sz w:val="20"/>
                <w:szCs w:val="20"/>
              </w:rPr>
            </w:pPr>
            <w:proofErr w:type="spellStart"/>
            <w:r w:rsidRPr="00C650FD">
              <w:rPr>
                <w:rFonts w:ascii="Cambria" w:eastAsia="Times New Roman" w:hAnsi="Cambria" w:cs="Times New Roman"/>
                <w:b/>
                <w:sz w:val="20"/>
                <w:szCs w:val="20"/>
              </w:rPr>
              <w:t>Chr</w:t>
            </w:r>
            <w:proofErr w:type="spellEnd"/>
          </w:p>
        </w:tc>
        <w:tc>
          <w:tcPr>
            <w:tcW w:w="1213" w:type="dxa"/>
            <w:tcBorders>
              <w:top w:val="single" w:sz="4" w:space="0" w:color="auto"/>
              <w:bottom w:val="single" w:sz="4" w:space="0" w:color="auto"/>
            </w:tcBorders>
            <w:shd w:val="clear" w:color="auto" w:fill="auto"/>
            <w:vAlign w:val="center"/>
          </w:tcPr>
          <w:p w:rsidR="00D367DE" w:rsidRPr="00C650FD" w:rsidRDefault="00D367DE" w:rsidP="001D3EFB">
            <w:pPr>
              <w:pBdr>
                <w:bottom w:val="single" w:sz="4" w:space="1" w:color="auto"/>
              </w:pBd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QTLs</w:t>
            </w:r>
          </w:p>
        </w:tc>
        <w:tc>
          <w:tcPr>
            <w:tcW w:w="1986" w:type="dxa"/>
            <w:tcBorders>
              <w:top w:val="single" w:sz="4" w:space="0" w:color="auto"/>
              <w:bottom w:val="single" w:sz="4" w:space="0" w:color="auto"/>
            </w:tcBorders>
            <w:shd w:val="clear" w:color="auto" w:fill="auto"/>
            <w:vAlign w:val="center"/>
          </w:tcPr>
          <w:p w:rsidR="00D367DE" w:rsidRPr="00C650FD" w:rsidRDefault="00D367DE" w:rsidP="001D3EFB">
            <w:pPr>
              <w:pBdr>
                <w:bottom w:val="single" w:sz="4" w:space="1" w:color="auto"/>
              </w:pBd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Markers</w:t>
            </w:r>
          </w:p>
        </w:tc>
        <w:tc>
          <w:tcPr>
            <w:tcW w:w="1245" w:type="dxa"/>
            <w:tcBorders>
              <w:top w:val="single" w:sz="4" w:space="0" w:color="auto"/>
              <w:bottom w:val="single" w:sz="4" w:space="0" w:color="auto"/>
            </w:tcBorders>
            <w:shd w:val="clear" w:color="auto" w:fill="auto"/>
            <w:vAlign w:val="center"/>
          </w:tcPr>
          <w:p w:rsidR="00D367DE" w:rsidRPr="00C650FD" w:rsidRDefault="00D367DE" w:rsidP="001D3EFB">
            <w:pPr>
              <w:pBdr>
                <w:bottom w:val="single" w:sz="4" w:space="1" w:color="auto"/>
              </w:pBd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Type</w:t>
            </w:r>
          </w:p>
        </w:tc>
        <w:tc>
          <w:tcPr>
            <w:tcW w:w="1764" w:type="dxa"/>
            <w:gridSpan w:val="2"/>
            <w:tcBorders>
              <w:top w:val="single" w:sz="4" w:space="0" w:color="auto"/>
              <w:bottom w:val="single" w:sz="4" w:space="0" w:color="auto"/>
            </w:tcBorders>
            <w:shd w:val="clear" w:color="auto" w:fill="auto"/>
            <w:vAlign w:val="center"/>
          </w:tcPr>
          <w:p w:rsidR="00D367DE" w:rsidRPr="00C650FD" w:rsidRDefault="00D367DE" w:rsidP="001D3EFB">
            <w:pPr>
              <w:pBdr>
                <w:bottom w:val="single" w:sz="4" w:space="1" w:color="auto"/>
              </w:pBd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Peak marker</w:t>
            </w:r>
          </w:p>
        </w:tc>
        <w:tc>
          <w:tcPr>
            <w:tcW w:w="2555" w:type="dxa"/>
            <w:tcBorders>
              <w:top w:val="single" w:sz="4" w:space="0" w:color="auto"/>
              <w:bottom w:val="single" w:sz="4" w:space="0" w:color="auto"/>
            </w:tcBorders>
            <w:shd w:val="clear" w:color="auto" w:fill="auto"/>
            <w:vAlign w:val="center"/>
          </w:tcPr>
          <w:p w:rsidR="00D367DE" w:rsidRPr="00C650FD" w:rsidRDefault="00D367DE" w:rsidP="001D3EFB">
            <w:pPr>
              <w:pBdr>
                <w:bottom w:val="single" w:sz="4" w:space="1" w:color="auto"/>
              </w:pBd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Populations</w:t>
            </w:r>
          </w:p>
        </w:tc>
        <w:tc>
          <w:tcPr>
            <w:tcW w:w="1279" w:type="dxa"/>
            <w:tcBorders>
              <w:top w:val="single" w:sz="4" w:space="0" w:color="auto"/>
              <w:bottom w:val="single" w:sz="4" w:space="0" w:color="auto"/>
            </w:tcBorders>
            <w:shd w:val="clear" w:color="auto" w:fill="auto"/>
            <w:vAlign w:val="center"/>
          </w:tcPr>
          <w:p w:rsidR="00D367DE" w:rsidRPr="00C650FD" w:rsidRDefault="00D367DE" w:rsidP="001D3EFB">
            <w:pPr>
              <w:pBdr>
                <w:bottom w:val="single" w:sz="4" w:space="1" w:color="auto"/>
              </w:pBd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References</w:t>
            </w:r>
          </w:p>
        </w:tc>
      </w:tr>
      <w:tr w:rsidR="00C650FD" w:rsidRPr="00C650FD" w:rsidTr="00D367DE">
        <w:trPr>
          <w:trHeight w:val="70"/>
        </w:trPr>
        <w:tc>
          <w:tcPr>
            <w:tcW w:w="713" w:type="dxa"/>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A</w:t>
            </w:r>
          </w:p>
        </w:tc>
        <w:tc>
          <w:tcPr>
            <w:tcW w:w="12175" w:type="dxa"/>
            <w:gridSpan w:val="9"/>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ind w:left="-101"/>
              <w:rPr>
                <w:rFonts w:ascii="Cambria" w:eastAsia="Times New Roman" w:hAnsi="Cambria" w:cs="Times New Roman"/>
                <w:b/>
                <w:sz w:val="20"/>
                <w:szCs w:val="20"/>
              </w:rPr>
            </w:pPr>
            <w:r w:rsidRPr="00C650FD">
              <w:rPr>
                <w:rFonts w:ascii="Cambria" w:eastAsia="Times New Roman" w:hAnsi="Cambria" w:cs="Times New Roman"/>
                <w:b/>
                <w:sz w:val="20"/>
                <w:szCs w:val="20"/>
              </w:rPr>
              <w:t>MPGQ- Milling properties of grain quality</w:t>
            </w:r>
          </w:p>
        </w:tc>
      </w:tr>
      <w:tr w:rsidR="00C650FD" w:rsidRPr="00C650FD" w:rsidTr="00D367DE">
        <w:trPr>
          <w:trHeight w:val="4"/>
        </w:trPr>
        <w:tc>
          <w:tcPr>
            <w:tcW w:w="713" w:type="dxa"/>
            <w:tcBorders>
              <w:top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492"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BRR</w:t>
            </w:r>
          </w:p>
        </w:tc>
        <w:tc>
          <w:tcPr>
            <w:tcW w:w="641" w:type="dxa"/>
            <w:tcBorders>
              <w:top w:val="single" w:sz="4" w:space="0" w:color="auto"/>
            </w:tcBorders>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br1</w:t>
            </w:r>
          </w:p>
        </w:tc>
        <w:tc>
          <w:tcPr>
            <w:tcW w:w="1986"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97-RM315</w:t>
            </w:r>
          </w:p>
        </w:tc>
        <w:tc>
          <w:tcPr>
            <w:tcW w:w="1245"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aiapo</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i/>
                <w:sz w:val="20"/>
                <w:szCs w:val="20"/>
              </w:rPr>
              <w:t>O.glaberrima</w:t>
            </w:r>
            <w:proofErr w:type="spellEnd"/>
          </w:p>
        </w:tc>
        <w:tc>
          <w:tcPr>
            <w:tcW w:w="1279"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4-1668-y","ISBN":"1225578140","ISSN":"0040-5752","PMID":"15105992","abstract":"International rice export markets are increasing demands for rapid improvements in grain quality characteristics. The African rice Oryza glaberrima is a new potential source of genes that will enhance the eating, cooking, and milling properties of the rice grain. The objective of this research was to identify and characterize quantitative trait loci (QTLs) among 312 doubled haploid lines derived from the BC3F1 of an interspecific cross of O. sativa x O. glaberrima. Genetic material was planted in replicated plots and evaluated for ten grain quality traits in 2001 in Colombia. A linkage map was constructed with 100 polymorphic microsatellite markers using the mapdisto software program to adjust for segregation distortion. Transgressive segregation was observed for all traits. Interval and composite interval analyses identified 27 QTLs for nine characters located on 11/12 chromosomes. The chromosomal positions of QTLs for percentage amylose, alkali-spreading score, and percentage protein were in agreement with data reported by others, whereas QTL markers for percentage head rice, percentage milled rice, percentage protein, and percentage brown rice were different in our mapping population. Five major QTLs were found to be associated with improved percentage rice bran, percentage amylose, and alkali-spreading score. Seven QTLs for improved percentage rice bran, percentage milled rice, alkali-spreading score, percentage protein, and grain length/width ratio were derived from the O. glaberrima accession. Three new QTLs for percentage rice bran are reported here for the first time. Results from this study suggest that the African rice might be a valuable new source for introgression and improvement of several traits that affect quality traits demanded by the different rice export markets.","author":[{"dropping-particle":"","family":"Aluko","given":"Gabriel","non-dropping-particle":"","parse-names":false,"suffix":""},{"dropping-particle":"","family":"Martinez","given":"C.","non-dropping-particle":"","parse-names":false,"suffix":""},{"dropping-particle":"","family":"Tohme","given":"J.","non-dropping-particle":"","parse-names":false,"suffix":""},{"dropping-particle":"","family":"Castano","given":"C.","non-dropping-particle":"","parse-names":false,"suffix":""},{"dropping-particle":"","family":"Bergman","given":"Christine","non-dropping-particle":"","parse-names":false,"suffix":""},{"dropping-particle":"","family":"Oard","given":"J.H. H","non-dropping-particle":"","parse-names":false,"suffix":""}],"container-title":"Theoretical and Applied Genetics","id":"ITEM-1","issue":"3","issued":{"date-parts":[["2004"]]},"page":"630-639","publisher":"Springer","title":"QTL mapping of grain quality traits from the interspecific cross Oryza sativa× O. glaberrima","type":"article-journal","volume":"109"},"uris":["http://www.mendeley.com/documents/?uuid=98e707c2-1dd3-42b3-88b7-b4f1096bb006"]}],"mendeley":{"formattedCitation":"[1]","plainTextFormattedCitation":"[1]","previouslyFormattedCitation":"[3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KW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kwb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E23M61.23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ypress/Panda</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7.12.001","ISBN":"0733-5210","ISSN":"0733-5210","abstract":"Percent milling yield is an economically important trait of commercial rice because it largely determines the price that farmers receive for their crop. Analyzing 22 trait variables including milling yield, grain dimensions, chemistry and appearance, we identified 43 quantitative trait loci (QTLs) in a long grain japonica by long grain japonica cross. We report one QTL explaining 20% of the variation in brown rice recovery; two QTLs explaining 14% and 13% of the variation in milled rice recovery; and one QTL explaining 14% of the variation in head rice (HR) recovery. QTLs for the proportion of pre-broken brown rice kernels, seed density, amylose content, and kernel whiteness and chalkiness were found in the same region as the HR QTL. QTLs explaining up to 54% of the variation in grain shape measurements were identified and mapped to areas independent from those identified for milling yield. Analyses of grain appearance traits identified two QTLs for chalk in brown rice and one in head rice, and a QTL explaining up to 33% of the variance in green kernel area. Our results confirm previous findings on the multigenically complex nature of milling yield.","author":[{"dropping-particle":"","family":"Kepiro","given":"J. L.","non-dropping-particle":"","parse-names":false,"suffix":""},{"dropping-particle":"","family":"McClung","given":"A. M.","non-dropping-particle":"","parse-names":false,"suffix":""},{"dropping-particle":"","family":"Chen","given":"M. H.","non-dropping-particle":"","parse-names":false,"suffix":""},{"dropping-particle":"","family":"Yeater","given":"K. M.","non-dropping-particle":"","parse-names":false,"suffix":""},{"dropping-particle":"","family":"Fjellstrom","given":"R. G.","non-dropping-particle":"","parse-names":false,"suffix":""}],"container-title":"Journal of cereal science","id":"ITEM-1","issue":"2","issued":{"date-parts":[["2008"]]},"page":"477-485","publisher":"Elsevier","title":"Mapping QTLs for milling yield and grain characteristics in a tropical japonica long grain cross","type":"article-journal","volume":"48"},"uris":["http://www.mendeley.com/documents/?uuid=d2ac63b9-56df-431c-8984-168b0048784f"]}],"mendeley":{"formattedCitation":"[2]","plainTextFormattedCitation":"[2]","previouslyFormattedCitation":"[1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firstLine="11"/>
              <w:rPr>
                <w:rFonts w:ascii="Cambria" w:eastAsia="Times New Roman" w:hAnsi="Cambria" w:cs="Times New Roman"/>
                <w:sz w:val="20"/>
                <w:szCs w:val="20"/>
              </w:rPr>
            </w:pPr>
            <w:r w:rsidRPr="00C650FD">
              <w:rPr>
                <w:rFonts w:ascii="Cambria" w:eastAsia="Times New Roman" w:hAnsi="Cambria" w:cs="Times New Roman"/>
                <w:sz w:val="20"/>
                <w:szCs w:val="20"/>
              </w:rPr>
              <w:t>HRR</w:t>
            </w:r>
          </w:p>
        </w:tc>
        <w:tc>
          <w:tcPr>
            <w:tcW w:w="641" w:type="dxa"/>
            <w:shd w:val="clear" w:color="auto" w:fill="auto"/>
            <w:vAlign w:val="center"/>
          </w:tcPr>
          <w:p w:rsidR="00D367DE" w:rsidRPr="00C650FD" w:rsidRDefault="00D367DE" w:rsidP="001D3EFB">
            <w:pPr>
              <w:autoSpaceDE w:val="0"/>
              <w:autoSpaceDN w:val="0"/>
              <w:adjustRightInd w:val="0"/>
              <w:spacing w:after="0" w:line="240" w:lineRule="auto"/>
              <w:ind w:left="-101" w:right="-153" w:hanging="30"/>
              <w:jc w:val="center"/>
              <w:rPr>
                <w:rFonts w:ascii="Cambria" w:eastAsia="Times New Roman" w:hAnsi="Cambria" w:cs="Times New Roman"/>
                <w:sz w:val="20"/>
                <w:szCs w:val="20"/>
              </w:rPr>
            </w:pPr>
            <w:r w:rsidRPr="00C650FD">
              <w:rPr>
                <w:rFonts w:ascii="Cambria"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hrr.1</w:t>
            </w:r>
          </w:p>
        </w:tc>
        <w:tc>
          <w:tcPr>
            <w:tcW w:w="1986" w:type="dxa"/>
            <w:shd w:val="clear" w:color="auto" w:fill="auto"/>
            <w:vAlign w:val="center"/>
          </w:tcPr>
          <w:p w:rsidR="00D367DE" w:rsidRPr="00C650FD" w:rsidRDefault="00D367DE" w:rsidP="001D3EFB">
            <w:pPr>
              <w:autoSpaceDE w:val="0"/>
              <w:autoSpaceDN w:val="0"/>
              <w:adjustRightInd w:val="0"/>
              <w:spacing w:after="0" w:line="240" w:lineRule="auto"/>
              <w:ind w:left="-101" w:right="-153" w:firstLine="2"/>
              <w:rPr>
                <w:rFonts w:ascii="Cambria" w:eastAsia="Times New Roman" w:hAnsi="Cambria" w:cs="Times New Roman"/>
                <w:sz w:val="20"/>
                <w:szCs w:val="20"/>
              </w:rPr>
            </w:pPr>
            <w:r w:rsidRPr="00C650FD">
              <w:rPr>
                <w:rFonts w:ascii="Cambria" w:eastAsia="Times New Roman" w:hAnsi="Cambria" w:cs="Times New Roman"/>
                <w:sz w:val="20"/>
                <w:szCs w:val="20"/>
              </w:rPr>
              <w:t>RM431</w:t>
            </w:r>
          </w:p>
        </w:tc>
        <w:tc>
          <w:tcPr>
            <w:tcW w:w="1245" w:type="dxa"/>
            <w:shd w:val="clear" w:color="auto" w:fill="auto"/>
            <w:vAlign w:val="center"/>
          </w:tcPr>
          <w:p w:rsidR="00D367DE" w:rsidRPr="00C650FD" w:rsidRDefault="00D367DE" w:rsidP="001D3EFB">
            <w:pPr>
              <w:autoSpaceDE w:val="0"/>
              <w:autoSpaceDN w:val="0"/>
              <w:adjustRightInd w:val="0"/>
              <w:spacing w:after="0" w:line="240" w:lineRule="auto"/>
              <w:ind w:left="-101" w:right="-153" w:hanging="4"/>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autoSpaceDE w:val="0"/>
              <w:autoSpaceDN w:val="0"/>
              <w:adjustRightInd w:val="0"/>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431</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w:t>
            </w: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p>
        </w:tc>
        <w:tc>
          <w:tcPr>
            <w:tcW w:w="1279" w:type="dxa"/>
            <w:shd w:val="clear" w:color="auto" w:fill="auto"/>
            <w:vAlign w:val="center"/>
          </w:tcPr>
          <w:p w:rsidR="00D367DE" w:rsidRPr="00C650FD" w:rsidRDefault="00D367DE" w:rsidP="001D3EFB">
            <w:pPr>
              <w:autoSpaceDE w:val="0"/>
              <w:autoSpaceDN w:val="0"/>
              <w:adjustRightInd w:val="0"/>
              <w:spacing w:after="0" w:line="240" w:lineRule="auto"/>
              <w:ind w:left="-101" w:right="-153" w:firstLine="12"/>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3-1376-z","ISBN":"0040-5752","ISSN":"00405752","PMID":"14513216","abstract":"The objective of this study was to identify quantitative trait loci (QTLs) associated with grain quality in rice. Two hundred eighty-five BC(2)F(2 )families developed from an interspecific cross between cv IR64 and Oryza rufipogon (IRGC 105491) were evaluated for 14 seed quality traits. A total of 165 markers consisting of 131 single sequence repeats and 34 restriction fragment length polymorphism markers were used to create a genetic linkage map spanning the 12 rice chromosomes. Twenty-three independent QTLs were identified using single point analysis, interval mapping, and composite interval mapping. These loci consisted of one QTL for filled rough/total rough rice ratio, two for grain density, one for percentage of de-husked rice grains, two for percentage of green rice grains, three for percentage of damaged-yellow rice grains, two for percentage of red rice grains, one for milled rice recovery, three for head rice recovery, four for broken rice grains, two for crushed rice grains, one for amylose content, and one for gel consistency. For most of the QTLs identified in this study, the O. rufipogon-derived allele contributed an undesirable effect. For amylose content and gel consistency, the O. rufipogon allele may be useful in an IR64 background, depending on the cultural preferences of the consumer. Careful selection against the regions associated with negative effects will be required to avoid unwanted grain quality characteristics during the development of improved varieties for yield and yield components using introgressions from O. rufipogon.","author":[{"dropping-particle":"","family":"Septiningsih","given":"E. M.","non-dropping-particle":"","parse-names":false,"suffix":""},{"dropping-particle":"","family":"Trijatmiko","given":"K. R.","non-dropping-particle":"","parse-names":false,"suffix":""},{"dropping-particle":"","family":"Moeljopawiro","given":"S.","non-dropping-particle":"","parse-names":false,"suffix":""},{"dropping-particle":"","family":"McCouch","given":"S. R.","non-dropping-particle":"","parse-names":false,"suffix":""},{"dropping-particle":"","family":"Eptiningsih","given":"E M","non-dropping-particle":"","parse-names":false,"suffix":""},{"dropping-particle":"","family":"Trijatmiko","given":"K. R.","non-dropping-particle":"","parse-names":false,"suffix":""}],"container-title":"Theor Appl Genet","id":"ITEM-1","issue":"8","issued":{"date-parts":[["2003"]]},"page":"1433-1441","title":"Identification of quantitative trait loci for grain quality in an advanced backcross population derived from the Oryza sativa variety IR64 and the wild relative O. rufipogon","type":"article-journal","volume":"107"},"uris":["http://www.mendeley.com/documents/?uuid=d9622112-f1da-4283-9468-acebecf9c6c3"]}],"mendeley":{"formattedCitation":"[3]","plainTextFormattedCitation":"[3]","previouslyFormattedCitation":"[5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hAnsi="Cambria" w:cs="Times New Roman"/>
                <w:sz w:val="20"/>
                <w:szCs w:val="20"/>
              </w:rPr>
            </w:pPr>
            <w:r w:rsidRPr="00C650FD">
              <w:rPr>
                <w:rFonts w:ascii="Cambria"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hAnsi="Cambria" w:cs="Times New Roman"/>
                <w:i/>
                <w:sz w:val="20"/>
                <w:szCs w:val="20"/>
              </w:rPr>
              <w:t>qhr.1</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SS3994-RM813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SSLs</w:t>
            </w:r>
          </w:p>
        </w:tc>
        <w:tc>
          <w:tcPr>
            <w:tcW w:w="1764" w:type="dxa"/>
            <w:gridSpan w:val="2"/>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Koshihikari</w:t>
            </w:r>
            <w:proofErr w:type="spellEnd"/>
            <w:r w:rsidRPr="00C650FD">
              <w:rPr>
                <w:rFonts w:ascii="Cambria" w:eastAsia="Times New Roman" w:hAnsi="Cambria" w:cs="Times New Roman"/>
                <w:sz w:val="20"/>
                <w:szCs w:val="20"/>
              </w:rPr>
              <w:t xml:space="preserve">/Nona </w:t>
            </w:r>
            <w:proofErr w:type="spellStart"/>
            <w:r w:rsidRPr="00C650FD">
              <w:rPr>
                <w:rFonts w:ascii="Cambria" w:eastAsia="Times New Roman" w:hAnsi="Cambria" w:cs="Times New Roman"/>
                <w:sz w:val="20"/>
                <w:szCs w:val="20"/>
              </w:rPr>
              <w:t>Bokra</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9072","author":[{"dropping-particle":"","family":"Hao","given":"Wei","non-dropping-particle":"","parse-names":false,"suffix":""},{"dropping-particle":"","family":"Zhu","given":"Mei‐Zhen","non-dropping-particle":"","parse-names":false,"suffix":""},{"dropping-particle":"","family":"Gao","given":"Ji‐Ping","non-dropping-particle":"","parse-names":false,"suffix":""},{"dropping-particle":"","family":"Sun","given":"Shi‐Yong","non-dropping-particle":"","parse-names":false,"suffix":""},{"dropping-particle":"","family":"Lin","given":"Hong‐Xuan","non-dropping-particle":"","parse-names":false,"suffix":""}],"container-title":"Journal of integrative plant biology","id":"ITEM-1","issue":"5","issued":{"date-parts":[["2009"]]},"page":"500-512","publisher":"Wiley Online Library","title":"Identification of quantitative trait loci for rice quality in a population of chromosome segment substitution lines","type":"article-journal","volume":"51"},"uris":["http://www.mendeley.com/documents/?uuid=40abe6f3-df13-4d4c-820c-3c44ec4ffbd9"]}],"mendeley":{"formattedCitation":"[4]","plainTextFormattedCitation":"[4]","previouslyFormattedCitation":"[7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hAnsi="Cambria" w:cs="Times New Roman"/>
                <w:i/>
                <w:sz w:val="20"/>
                <w:szCs w:val="20"/>
              </w:rPr>
              <w:t>qbr_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638-RM136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4/01Y110</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2135/cropsci2011.06.0324","ISBN":"0011-183X","ISSN":"0011-183X","abstract":"Rice (Oryza sativa L.) milling yield is a key export and domestic grain quality trait whose genetic control is poorly understood. To identify genomic regions influencing grain quality, quantitative trait locus (QTL) mapping was performed for quality-related traits including head-rice yield (HR) in 205 recombinant inbred lines (RILs) derived from a cross of L-204, a high-HR long-grain cultivar, with 01Y110, a low-HR advanced breeding line with high yield potential in the temperate U. S. rice-growing region. In replicated trials planted in California during 2007-2008, four QTLs carrying the HR-increasing allele from L204 and three from 01Y110 were consistently expressed. Multi-QTL models accounted for 30% of genetic variation for HR and up to 58% for other quality-related traits. Measures of kernel damage, though correlated with HR, were poor predictors of HR. Heading time, kernel dimension, apparent amylose content, and other highly heritable traits showed no correlation with HR. Stable QTLs for HR are likely to be revealed best by multienvironment experiments employing larger population sizes or more direct measurement of kernel structure and development traits involved in kernel breakage.","author":[{"dropping-particle":"","family":"Nelson","given":"J. C.","non-dropping-particle":"","parse-names":false,"suffix":""},{"dropping-particle":"","family":"Jodari","given":"Farman","non-dropping-particle":"","parse-names":false,"suffix":""},{"dropping-particle":"","family":"Roughton","given":"A. I.","non-dropping-particle":"","parse-names":false,"suffix":""},{"dropping-particle":"","family":"Mckenzie","given":"K. M.","non-dropping-particle":"","parse-names":false,"suffix":""},{"dropping-particle":"","family":"Mcclung","given":"A. M.","non-dropping-particle":"","parse-names":false,"suffix":""},{"dropping-particle":"","family":"Fjellstrom","given":"R. G.","non-dropping-particle":"","parse-names":false,"suffix":""},{"dropping-particle":"","family":"Scheffler","given":"B. E.","non-dropping-particle":"","parse-names":false,"suffix":""}],"container-title":"Crop science","id":"ITEM-1","issue":"1","issued":{"date-parts":[["2012"]]},"page":"242-252","publisher":"The Crop Science Society of America, Inc.","title":"QTL mapping for milling quality in elite western US rice germplasm","type":"article-journal","volume":"52"},"uris":["http://www.mendeley.com/documents/?uuid=f3e1d074-780d-4974-b76f-203cc5ee1477"]}],"mendeley":{"formattedCitation":"[5]","plainTextFormattedCitation":"[5]","previouslyFormattedCitation":"[2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M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hAnsi="Cambria" w:cs="Times New Roman"/>
                <w:i/>
                <w:sz w:val="20"/>
                <w:szCs w:val="20"/>
              </w:rPr>
              <w:t>qmr_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638-RM136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5638</w:t>
            </w: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M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mp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90-RM24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warna</w:t>
            </w:r>
            <w:proofErr w:type="spellEnd"/>
            <w:r w:rsidRPr="00C650FD">
              <w:rPr>
                <w:rFonts w:ascii="Cambria" w:eastAsia="Times New Roman" w:hAnsi="Cambria" w:cs="Times New Roman"/>
                <w:sz w:val="20"/>
                <w:szCs w:val="20"/>
              </w:rPr>
              <w:t>/IRGC81848</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93/jhered/esr145","ISBN":"0022-1503","ISSN":"1465-7333","PMID":"22312119","abstract":"The appearance and cooking quality of rice determine its acceptability and price to a large extent. Quantitative trait loci (QTLs) for 12 grain quality traits were mapped in 2 mapping populations derived from Oryza sativa cv Swarna × O. nivara. The BC(2)F(2) population of the cross Swarna × O. nivara IRGC81848 (population 1) was evaluated during 2005 and that from Swarna × O. nivara IRGC81832 (population 2) was evaluated during 2006. Linkage maps were constructed using 100 simple sequence repeat (SSR) markers in population 1 and 75 SSR markers in population 2. In all, 21 QTLs were identified in population 1 (43% from O. nivara) and 37 in population 2 (38% QTLs from O. nivara). The location of O. nivara-derived QTLs mp1.2 for milling percent, kw6.1 for kernel width, and klac12.1 for kernel length after cooking coincided in the 2 populations and appear to be useful for Marker Assisted Selection (MAS). Four QTLs for milling percent, 1 QTL each for amylose content, water uptake, elongation ratio, 2 QTLs for kernel width, and 3 QTLs for gel consistency, each explained more than 20% phenotypic variance. Three QTL clusters for grain quality traits were close to the genes/QTLs for shattering and seed dormancy. QTLs for 4 quality traits were associated with 5 of the 7 major yield QTLs reported in the same 2 mapping populations. Useful introgression lines have been developed for several agronomic traits. It emerges that 40% O. nivara alleles were trait enhancing in both populations, and QTLs for grain quality overlapped with yield meta-QTLs and QTLs for dormancy and seed shattering.","author":[{"dropping-particle":"","family":"Swamy","given":"B. P.Mallikarjuna Mallikarjuna","non-dropping-particle":"","parse-names":false,"suffix":""},{"dropping-particle":"","family":"Kaladhar","given":"K.","non-dropping-particle":"","parse-names":false,"suffix":""},{"dropping-particle":"","family":"Rani","given":"N. Shobha","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dropping-particle":"","family":"Shobha Rani","given":"N","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container-title":"Journal of Heredity","id":"ITEM-1","issue":"3","issued":{"date-parts":[["2012"]]},"page":"442-452","publisher":"Oxford University Press","title":"QTL analysis for grain quality traits in 2 BC2F2 populations derived from crosses between Oryza sativa cv Swarna and 2 accessions of O. nivara","type":"article-journal","volume":"103"},"uris":["http://www.mendeley.com/documents/?uuid=c073c721-7a29-410a-9307-35acebf24c6f"]}],"mendeley":{"formattedCitation":"[6]","plainTextFormattedCitation":"[6]","previouslyFormattedCitation":"[5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K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kl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99-RM8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M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mr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E13M47.41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ypress/Panda</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7.12.001","ISBN":"0733-5210","ISSN":"0733-5210","abstract":"Percent milling yield is an economically important trait of commercial rice because it largely determines the price that farmers receive for their crop. Analyzing 22 trait variables including milling yield, grain dimensions, chemistry and appearance, we identified 43 quantitative trait loci (QTLs) in a long grain japonica by long grain japonica cross. We report one QTL explaining 20% of the variation in brown rice recovery; two QTLs explaining 14% and 13% of the variation in milled rice recovery; and one QTL explaining 14% of the variation in head rice (HR) recovery. QTLs for the proportion of pre-broken brown rice kernels, seed density, amylose content, and kernel whiteness and chalkiness were found in the same region as the HR QTL. QTLs explaining up to 54% of the variation in grain shape measurements were identified and mapped to areas independent from those identified for milling yield. Analyses of grain appearance traits identified two QTLs for chalk in brown rice and one in head rice, and a QTL explaining up to 33% of the variance in green kernel area. Our results confirm previous findings on the multigenically complex nature of milling yield.","author":[{"dropping-particle":"","family":"Kepiro","given":"J. L.","non-dropping-particle":"","parse-names":false,"suffix":""},{"dropping-particle":"","family":"McClung","given":"A. M.","non-dropping-particle":"","parse-names":false,"suffix":""},{"dropping-particle":"","family":"Chen","given":"M. H.","non-dropping-particle":"","parse-names":false,"suffix":""},{"dropping-particle":"","family":"Yeater","given":"K. M.","non-dropping-particle":"","parse-names":false,"suffix":""},{"dropping-particle":"","family":"Fjellstrom","given":"R. G.","non-dropping-particle":"","parse-names":false,"suffix":""}],"container-title":"Journal of cereal science","id":"ITEM-1","issue":"2","issued":{"date-parts":[["2008"]]},"page":"477-485","publisher":"Elsevier","title":"Mapping QTLs for milling yield and grain characteristics in a tropical japonica long grain cross","type":"article-journal","volume":"48"},"uris":["http://www.mendeley.com/documents/?uuid=d2ac63b9-56df-431c-8984-168b0048784f"]}],"mendeley":{"formattedCitation":"[2]","plainTextFormattedCitation":"[2]","previouslyFormattedCitation":"[1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R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rb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RM236-RM27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hAnsi="Cambria" w:cs="Times New Roman"/>
                <w:sz w:val="20"/>
                <w:szCs w:val="20"/>
              </w:rPr>
              <w:t>RM236-RM279</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aiapo</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i/>
                <w:sz w:val="20"/>
                <w:szCs w:val="20"/>
              </w:rPr>
              <w:t>O.glaberrima</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4-1668-y","ISBN":"1225578140","ISSN":"0040-5752","PMID":"15105992","abstract":"International rice export markets are increasing demands for rapid improvements in grain quality characteristics. The African rice Oryza glaberrima is a new potential source of genes that will enhance the eating, cooking, and milling properties of the rice grain. The objective of this research was to identify and characterize quantitative trait loci (QTLs) among 312 doubled haploid lines derived from the BC3F1 of an interspecific cross of O. sativa x O. glaberrima. Genetic material was planted in replicated plots and evaluated for ten grain quality traits in 2001 in Colombia. A linkage map was constructed with 100 polymorphic microsatellite markers using the mapdisto software program to adjust for segregation distortion. Transgressive segregation was observed for all traits. Interval and composite interval analyses identified 27 QTLs for nine characters located on 11/12 chromosomes. The chromosomal positions of QTLs for percentage amylose, alkali-spreading score, and percentage protein were in agreement with data reported by others, whereas QTL markers for percentage head rice, percentage milled rice, percentage protein, and percentage brown rice were different in our mapping population. Five major QTLs were found to be associated with improved percentage rice bran, percentage amylose, and alkali-spreading score. Seven QTLs for improved percentage rice bran, percentage milled rice, alkali-spreading score, percentage protein, and grain length/width ratio were derived from the O. glaberrima accession. Three new QTLs for percentage rice bran are reported here for the first time. Results from this study suggest that the African rice might be a valuable new source for introgression and improvement of several traits that affect quality traits demanded by the different rice export markets.","author":[{"dropping-particle":"","family":"Aluko","given":"Gabriel","non-dropping-particle":"","parse-names":false,"suffix":""},{"dropping-particle":"","family":"Martinez","given":"C.","non-dropping-particle":"","parse-names":false,"suffix":""},{"dropping-particle":"","family":"Tohme","given":"J.","non-dropping-particle":"","parse-names":false,"suffix":""},{"dropping-particle":"","family":"Castano","given":"C.","non-dropping-particle":"","parse-names":false,"suffix":""},{"dropping-particle":"","family":"Bergman","given":"Christine","non-dropping-particle":"","parse-names":false,"suffix":""},{"dropping-particle":"","family":"Oard","given":"J.H. H","non-dropping-particle":"","parse-names":false,"suffix":""}],"container-title":"Theoretical and Applied Genetics","id":"ITEM-1","issue":"3","issued":{"date-parts":[["2004"]]},"page":"630-639","publisher":"Springer","title":"QTL mapping of grain quality traits from the interspecific cross Oryza sativa× O. glaberrima","type":"article-journal","volume":"109"},"uris":["http://www.mendeley.com/documents/?uuid=98e707c2-1dd3-42b3-88b7-b4f1096bb006"]}],"mendeley":{"formattedCitation":"[1]","plainTextFormattedCitation":"[1]","previouslyFormattedCitation":"[3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K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hAnsi="Cambria" w:cs="Times New Roman"/>
                <w:i/>
                <w:sz w:val="20"/>
                <w:szCs w:val="20"/>
              </w:rPr>
              <w:t>qkw_2.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RM6911-RM1298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2/Lemont</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0-1445-z","ISBN":"0012201014","ISSN":"0040-5752","PMID":"20857082","abstract":"Rice (Oryza sativa L.) head-rice yield (HR) is a key export and domestic quality trait whose genetic control is poorly understood. With the goal of identifying genomic regions influencing HR, quantitative-trait-locus (QTL) mapping was carried out for quality-related traits in recombinant inbred lines (RILs) derived from crosses of common parent Cypress, a high-HR US japonica cultivar, with RT0034, a low-HR indica line (129 RILs) and LaGrue, a low-HR japonica cultivar (298 RILs), grown in two US locations in 2005-2007. Early heading increased HR in the Louisiana (LA) but not the Arkansas (AR) location. Fitting QTL-mapping models to separate QTL main and QTL × environment interaction (QEI) effects and identify epistatic interactions revealed six main-effect HR QTLs in the two crosses, at four of which Cypress contributed the increasing allele. Multi-QTL models accounted for 0.36 of genetic and 0.21 of genetic × environment interaction of HR in MY1, and corresponding proportions of 0.25 and 0.37 in MY2. The greater HR advantage of Cypress in LA than in AR corresponded to a genomewide pattern of opposition of HR-increasing QTL effects by AR-specific effects, suggesting a selection strategy for improving this cultivar for AR. Treating year-location combinations as independent environments resulted in underestimation of QEI effects, evidently owing to lower variation among years within location than between location. Identification of robust HR QTLs in elite long-grain germplasm is suggested to require more detailed attention to the interaction of plant and grain development parameters with environmental conditions than has been given to date.","author":[{"dropping-particle":"","family":"Nelson","given":"J. C.","non-dropping-particle":"","parse-names":false,"suffix":""},{"dropping-particle":"","family":"Mcclung","given":"A. M.","non-dropping-particle":"","parse-names":false,"suffix":""},{"dropping-particle":"","family":"Fjellstrom","given":"R. G.","non-dropping-particle":"","parse-names":false,"suffix":""},{"dropping-particle":"","family":"Moldenhauer","given":"K. A.K. K","non-dropping-particle":"","parse-names":false,"suffix":""},{"dropping-particle":"","family":"Boza","given":"E.","non-dropping-particle":"","parse-names":false,"suffix":""},{"dropping-particle":"","family":"Jodari","given":"F.","non-dropping-particle":"","parse-names":false,"suffix":""},{"dropping-particle":"","family":"Oard","given":"J. H.","non-dropping-particle":"","parse-names":false,"suffix":""},{"dropping-particle":"","family":"Linscombe","given":"S.","non-dropping-particle":"","parse-names":false,"suffix":""},{"dropping-particle":"","family":"Scheffler","given":"B. E.","non-dropping-particle":"","parse-names":false,"suffix":""},{"dropping-particle":"","family":"Yeater","given":"K. M.","non-dropping-particle":"","parse-names":false,"suffix":""}],"container-title":"Theoretical and applied genetics","id":"ITEM-1","issue":"2","issued":{"date-parts":[["2011"]]},"page":"291-309","publisher":"Springer","title":"Mapping QTL main and interaction influences on milling quality in elite US rice germplasm","type":"article-journal","volume":"122"},"uris":["http://www.mendeley.com/documents/?uuid=b4840117-65b2-4f1a-8e00-ce7b5e80093a"]}],"mendeley":{"formattedCitation":"[7]","plainTextFormattedCitation":"[7]","previouslyFormattedCitation":"[6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HRR-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874-RM565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huan7/</w:t>
            </w:r>
            <w:proofErr w:type="spellStart"/>
            <w:r w:rsidRPr="00C650FD">
              <w:rPr>
                <w:rFonts w:ascii="Cambria" w:eastAsia="Times New Roman" w:hAnsi="Cambria" w:cs="Times New Roman"/>
                <w:sz w:val="20"/>
                <w:szCs w:val="20"/>
              </w:rPr>
              <w:t>Nanyanghan</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133-3720","author":[{"dropping-particle":"","family":"Anandan","given":"A","non-dropping-particle":"","parse-names":false,"suffix":""},{"dropping-particle":"","family":"Sabesan","given":"T","non-dropping-particle":"","parse-names":false,"suffix":""},{"dropping-particle":"","family":"Eswaran","given":"R","non-dropping-particle":"","parse-names":false,"suffix":""},{"dropping-particle":"","family":"Rajiv","given":"G","non-dropping-particle":"","parse-names":false,"suffix":""},{"dropping-particle":"","family":"Muthalagan","given":"N","non-dropping-particle":"","parse-names":false,"suffix":""},{"dropping-particle":"","family":"Suresh","given":"R","non-dropping-particle":"","parse-names":false,"suffix":""}],"container-title":"Cereal research communications","id":"ITEM-1","issue":"1","issued":{"date-parts":[["2009"]]},"page":"131-140","publisher":"Akadémiai Kiadó","title":"Appraisal of environmental interaction on quality traits of rice by additive main effects and multiplicative interaction analysis","type":"article-journal","volume":"37"},"uris":["http://www.mendeley.com/documents/?uuid=f17efec3-c021-49d1-8fad-2fea1784c12e"]}],"mendeley":{"formattedCitation":"[8]","plainTextFormattedCitation":"[8]","previouslyFormattedCitation":"[2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M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mp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7-RM1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warna</w:t>
            </w:r>
            <w:proofErr w:type="spellEnd"/>
            <w:r w:rsidRPr="00C650FD">
              <w:rPr>
                <w:rFonts w:ascii="Cambria" w:eastAsia="Times New Roman" w:hAnsi="Cambria" w:cs="Times New Roman"/>
                <w:sz w:val="20"/>
                <w:szCs w:val="20"/>
              </w:rPr>
              <w:t>/IRGC81848</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93/jhered/esr145","ISBN":"0022-1503","ISSN":"1465-7333","PMID":"22312119","abstract":"The appearance and cooking quality of rice determine its acceptability and price to a large extent. Quantitative trait loci (QTLs) for 12 grain quality traits were mapped in 2 mapping populations derived from Oryza sativa cv Swarna × O. nivara. The BC(2)F(2) population of the cross Swarna × O. nivara IRGC81848 (population 1) was evaluated during 2005 and that from Swarna × O. nivara IRGC81832 (population 2) was evaluated during 2006. Linkage maps were constructed using 100 simple sequence repeat (SSR) markers in population 1 and 75 SSR markers in population 2. In all, 21 QTLs were identified in population 1 (43% from O. nivara) and 37 in population 2 (38% QTLs from O. nivara). The location of O. nivara-derived QTLs mp1.2 for milling percent, kw6.1 for kernel width, and klac12.1 for kernel length after cooking coincided in the 2 populations and appear to be useful for Marker Assisted Selection (MAS). Four QTLs for milling percent, 1 QTL each for amylose content, water uptake, elongation ratio, 2 QTLs for kernel width, and 3 QTLs for gel consistency, each explained more than 20% phenotypic variance. Three QTL clusters for grain quality traits were close to the genes/QTLs for shattering and seed dormancy. QTLs for 4 quality traits were associated with 5 of the 7 major yield QTLs reported in the same 2 mapping populations. Useful introgression lines have been developed for several agronomic traits. It emerges that 40% O. nivara alleles were trait enhancing in both populations, and QTLs for grain quality overlapped with yield meta-QTLs and QTLs for dormancy and seed shattering.","author":[{"dropping-particle":"","family":"Swamy","given":"B. P.Mallikarjuna Mallikarjuna","non-dropping-particle":"","parse-names":false,"suffix":""},{"dropping-particle":"","family":"Kaladhar","given":"K.","non-dropping-particle":"","parse-names":false,"suffix":""},{"dropping-particle":"","family":"Rani","given":"N. Shobha","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dropping-particle":"","family":"Shobha Rani","given":"N","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container-title":"Journal of Heredity","id":"ITEM-1","issue":"3","issued":{"date-parts":[["2012"]]},"page":"442-452","publisher":"Oxford University Press","title":"QTL analysis for grain quality traits in 2 BC2F2 populations derived from crosses between Oryza sativa cv Swarna and 2 accessions of O. nivara","type":"article-journal","volume":"103"},"uris":["http://www.mendeley.com/documents/?uuid=c073c721-7a29-410a-9307-35acebf24c6f"]}],"mendeley":{"formattedCitation":"[6]","plainTextFormattedCitation":"[6]","previouslyFormattedCitation":"[5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K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hAnsi="Cambria" w:cs="Times New Roman"/>
                <w:i/>
                <w:sz w:val="20"/>
                <w:szCs w:val="20"/>
              </w:rPr>
              <w:t>qkl_3.1</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RM569-RM311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2/Lemont</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0-1445-z","ISBN":"0012201014","ISSN":"0040-5752","PMID":"20857082","abstract":"Rice (Oryza sativa L.) head-rice yield (HR) is a key export and domestic quality trait whose genetic control is poorly understood. With the goal of identifying genomic regions influencing HR, quantitative-trait-locus (QTL) mapping was carried out for quality-related traits in recombinant inbred lines (RILs) derived from crosses of common parent Cypress, a high-HR US japonica cultivar, with RT0034, a low-HR indica line (129 RILs) and LaGrue, a low-HR japonica cultivar (298 RILs), grown in two US locations in 2005-2007. Early heading increased HR in the Louisiana (LA) but not the Arkansas (AR) location. Fitting QTL-mapping models to separate QTL main and QTL × environment interaction (QEI) effects and identify epistatic interactions revealed six main-effect HR QTLs in the two crosses, at four of which Cypress contributed the increasing allele. Multi-QTL models accounted for 0.36 of genetic and 0.21 of genetic × environment interaction of HR in MY1, and corresponding proportions of 0.25 and 0.37 in MY2. The greater HR advantage of Cypress in LA than in AR corresponded to a genomewide pattern of opposition of HR-increasing QTL effects by AR-specific effects, suggesting a selection strategy for improving this cultivar for AR. Treating year-location combinations as independent environments resulted in underestimation of QEI effects, evidently owing to lower variation among years within location than between location. Identification of robust HR QTLs in elite long-grain germplasm is suggested to require more detailed attention to the interaction of plant and grain development parameters with environmental conditions than has been given to date.","author":[{"dropping-particle":"","family":"Nelson","given":"J. C.","non-dropping-particle":"","parse-names":false,"suffix":""},{"dropping-particle":"","family":"Mcclung","given":"A. M.","non-dropping-particle":"","parse-names":false,"suffix":""},{"dropping-particle":"","family":"Fjellstrom","given":"R. G.","non-dropping-particle":"","parse-names":false,"suffix":""},{"dropping-particle":"","family":"Moldenhauer","given":"K. A.K. K","non-dropping-particle":"","parse-names":false,"suffix":""},{"dropping-particle":"","family":"Boza","given":"E.","non-dropping-particle":"","parse-names":false,"suffix":""},{"dropping-particle":"","family":"Jodari","given":"F.","non-dropping-particle":"","parse-names":false,"suffix":""},{"dropping-particle":"","family":"Oard","given":"J. H.","non-dropping-particle":"","parse-names":false,"suffix":""},{"dropping-particle":"","family":"Linscombe","given":"S.","non-dropping-particle":"","parse-names":false,"suffix":""},{"dropping-particle":"","family":"Scheffler","given":"B. E.","non-dropping-particle":"","parse-names":false,"suffix":""},{"dropping-particle":"","family":"Yeater","given":"K. M.","non-dropping-particle":"","parse-names":false,"suffix":""}],"container-title":"Theoretical and applied genetics","id":"ITEM-1","issue":"2","issued":{"date-parts":[["2011"]]},"page":"291-309","publisher":"Springer","title":"Mapping QTL main and interaction influences on milling quality in elite US rice germplasm","type":"article-journal","volume":"122"},"uris":["http://www.mendeley.com/documents/?uuid=b4840117-65b2-4f1a-8e00-ce7b5e80093a"]}],"mendeley":{"formattedCitation":"[7]","plainTextFormattedCitation":"[7]","previouslyFormattedCitation":"[6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Hr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81B-RM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aiapo</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i/>
                <w:sz w:val="20"/>
                <w:szCs w:val="20"/>
              </w:rPr>
              <w:t>O.glaberrima</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4-1668-y","ISBN":"1225578140","ISSN":"0040-5752","PMID":"15105992","abstract":"International rice export markets are increasing demands for rapid improvements in grain quality characteristics. The African rice Oryza glaberrima is a new potential source of genes that will enhance the eating, cooking, and milling properties of the rice grain. The objective of this research was to identify and characterize quantitative trait loci (QTLs) among 312 doubled haploid lines derived from the BC3F1 of an interspecific cross of O. sativa x O. glaberrima. Genetic material was planted in replicated plots and evaluated for ten grain quality traits in 2001 in Colombia. A linkage map was constructed with 100 polymorphic microsatellite markers using the mapdisto software program to adjust for segregation distortion. Transgressive segregation was observed for all traits. Interval and composite interval analyses identified 27 QTLs for nine characters located on 11/12 chromosomes. The chromosomal positions of QTLs for percentage amylose, alkali-spreading score, and percentage protein were in agreement with data reported by others, whereas QTL markers for percentage head rice, percentage milled rice, percentage protein, and percentage brown rice were different in our mapping population. Five major QTLs were found to be associated with improved percentage rice bran, percentage amylose, and alkali-spreading score. Seven QTLs for improved percentage rice bran, percentage milled rice, alkali-spreading score, percentage protein, and grain length/width ratio were derived from the O. glaberrima accession. Three new QTLs for percentage rice bran are reported here for the first time. Results from this study suggest that the African rice might be a valuable new source for introgression and improvement of several traits that affect quality traits demanded by the different rice export markets.","author":[{"dropping-particle":"","family":"Aluko","given":"Gabriel","non-dropping-particle":"","parse-names":false,"suffix":""},{"dropping-particle":"","family":"Martinez","given":"C.","non-dropping-particle":"","parse-names":false,"suffix":""},{"dropping-particle":"","family":"Tohme","given":"J.","non-dropping-particle":"","parse-names":false,"suffix":""},{"dropping-particle":"","family":"Castano","given":"C.","non-dropping-particle":"","parse-names":false,"suffix":""},{"dropping-particle":"","family":"Bergman","given":"Christine","non-dropping-particle":"","parse-names":false,"suffix":""},{"dropping-particle":"","family":"Oard","given":"J.H. H","non-dropping-particle":"","parse-names":false,"suffix":""}],"container-title":"Theoretical and Applied Genetics","id":"ITEM-1","issue":"3","issued":{"date-parts":[["2004"]]},"page":"630-639","publisher":"Springer","title":"QTL mapping of grain quality traits from the interspecific cross Oryza sativa× O. glaberrima","type":"article-journal","volume":"109"},"uris":["http://www.mendeley.com/documents/?uuid=98e707c2-1dd3-42b3-88b7-b4f1096bb006"]}],"mendeley":{"formattedCitation":"[1]","plainTextFormattedCitation":"[1]","previouslyFormattedCitation":"[3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K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kwt_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RM5626-RM673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2/Lemont</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0-1445-z","ISBN":"0012201014","ISSN":"0040-5752","PMID":"20857082","abstract":"Rice (Oryza sativa L.) head-rice yield (HR) is a key export and domestic quality trait whose genetic control is poorly understood. With the goal of identifying genomic regions influencing HR, quantitative-trait-locus (QTL) mapping was carried out for quality-related traits in recombinant inbred lines (RILs) derived from crosses of common parent Cypress, a high-HR US japonica cultivar, with RT0034, a low-HR indica line (129 RILs) and LaGrue, a low-HR japonica cultivar (298 RILs), grown in two US locations in 2005-2007. Early heading increased HR in the Louisiana (LA) but not the Arkansas (AR) location. Fitting QTL-mapping models to separate QTL main and QTL × environment interaction (QEI) effects and identify epistatic interactions revealed six main-effect HR QTLs in the two crosses, at four of which Cypress contributed the increasing allele. Multi-QTL models accounted for 0.36 of genetic and 0.21 of genetic × environment interaction of HR in MY1, and corresponding proportions of 0.25 and 0.37 in MY2. The greater HR advantage of Cypress in LA than in AR corresponded to a genomewide pattern of opposition of HR-increasing QTL effects by AR-specific effects, suggesting a selection strategy for improving this cultivar for AR. Treating year-location combinations as independent environments resulted in underestimation of QEI effects, evidently owing to lower variation among years within location than between location. Identification of robust HR QTLs in elite long-grain germplasm is suggested to require more detailed attention to the interaction of plant and grain development parameters with environmental conditions than has been given to date.","author":[{"dropping-particle":"","family":"Nelson","given":"J. C.","non-dropping-particle":"","parse-names":false,"suffix":""},{"dropping-particle":"","family":"Mcclung","given":"A. M.","non-dropping-particle":"","parse-names":false,"suffix":""},{"dropping-particle":"","family":"Fjellstrom","given":"R. G.","non-dropping-particle":"","parse-names":false,"suffix":""},{"dropping-particle":"","family":"Moldenhauer","given":"K. A.K. K","non-dropping-particle":"","parse-names":false,"suffix":""},{"dropping-particle":"","family":"Boza","given":"E.","non-dropping-particle":"","parse-names":false,"suffix":""},{"dropping-particle":"","family":"Jodari","given":"F.","non-dropping-particle":"","parse-names":false,"suffix":""},{"dropping-particle":"","family":"Oard","given":"J. H.","non-dropping-particle":"","parse-names":false,"suffix":""},{"dropping-particle":"","family":"Linscombe","given":"S.","non-dropping-particle":"","parse-names":false,"suffix":""},{"dropping-particle":"","family":"Scheffler","given":"B. E.","non-dropping-particle":"","parse-names":false,"suffix":""},{"dropping-particle":"","family":"Yeater","given":"K. M.","non-dropping-particle":"","parse-names":false,"suffix":""}],"container-title":"Theoretical and applied genetics","id":"ITEM-1","issue":"2","issued":{"date-parts":[["2011"]]},"page":"291-309","publisher":"Springer","title":"Mapping QTL main and interaction influences on milling quality in elite US rice germplasm","type":"article-journal","volume":"122"},"uris":["http://www.mendeley.com/documents/?uuid=b4840117-65b2-4f1a-8e00-ce7b5e80093a"]}],"mendeley":{"formattedCitation":"[7]","plainTextFormattedCitation":"[7]","previouslyFormattedCitation":"[6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B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BRR-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204-RM628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3204-RM6283</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huan7/</w:t>
            </w:r>
            <w:proofErr w:type="spellStart"/>
            <w:r w:rsidRPr="00C650FD">
              <w:rPr>
                <w:rFonts w:ascii="Cambria" w:eastAsia="Times New Roman" w:hAnsi="Cambria" w:cs="Times New Roman"/>
                <w:sz w:val="20"/>
                <w:szCs w:val="20"/>
              </w:rPr>
              <w:t>Nanyanghan</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133-3720","author":[{"dropping-particle":"","family":"Anandan","given":"A","non-dropping-particle":"","parse-names":false,"suffix":""},{"dropping-particle":"","family":"Sabesan","given":"T","non-dropping-particle":"","parse-names":false,"suffix":""},{"dropping-particle":"","family":"Eswaran","given":"R","non-dropping-particle":"","parse-names":false,"suffix":""},{"dropping-particle":"","family":"Rajiv","given":"G","non-dropping-particle":"","parse-names":false,"suffix":""},{"dropping-particle":"","family":"Muthalagan","given":"N","non-dropping-particle":"","parse-names":false,"suffix":""},{"dropping-particle":"","family":"Suresh","given":"R","non-dropping-particle":"","parse-names":false,"suffix":""}],"container-title":"Cereal research communications","id":"ITEM-1","issue":"1","issued":{"date-parts":[["2009"]]},"page":"131-140","publisher":"Akadémiai Kiadó","title":"Appraisal of environmental interaction on quality traits of rice by additive main effects and multiplicative interaction analysis","type":"article-journal","volume":"37"},"uris":["http://www.mendeley.com/documents/?uuid=f17efec3-c021-49d1-8fad-2fea1784c12e"]}],"mendeley":{"formattedCitation":"[8]","plainTextFormattedCitation":"[8]","previouslyFormattedCitation":"[2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H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MHP-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G131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Asominori</w:t>
            </w:r>
            <w:proofErr w:type="spellEnd"/>
            <w:r w:rsidRPr="00C650FD">
              <w:rPr>
                <w:rFonts w:ascii="Cambria" w:eastAsia="Times New Roman" w:hAnsi="Cambria" w:cs="Times New Roman"/>
                <w:sz w:val="20"/>
                <w:szCs w:val="20"/>
              </w:rPr>
              <w:t>/IR24</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4.04.008","ISBN":"0-19-9252823","ISSN":"0733-5210","abstract":"Identification and mapping of genomic regions controlling quantitative trait loci (QTLs) was undertaken to determine the genomic regions associated with milling traits in rice to facilitate breeding of new rice varieties with high milling quality. The recombinant inbred (RI) population used was derived from cross of a japonica variety, 'Asominori', with an indica variety, 'IR24' through 289 RFLP markers. Three milling traits, namely, brown rice percentage (BRP), milled rice percentage (MRP), and milled head rice percentage (MHP), which are the main indicators of milling quality in rice, were estimated for each RI line and their parental varieties. Continuous distributions and transgressive segregations of three milling traits were observed in the RI population, showing that the three traits were quantitatively inherited. Two QTLs (qBRP-9 and qBRP-10) for BRP were identified and mapped to chromosomes 9 and 10, and explained 7.2 and 21.3% of the total phenotype variation, respectively. Two QTLs (qMRP-11 and qMRP-12) governing MRP were detected and mapped to chromosomes 11 and 12, accounted for 12.2 and 7.7% of total phenotype variation, respectively. In addition, three QTLs (qMHP-1, qMHP-3 and qMHP-5) controlling MHP were observed and mapped to chromosomes 1, 3 and 5, and explained 16.0, 22.1 and 8.7% of the total phenotype variation, respectively. Among them, five QTLs (qBRP-9, qBRP-10, qMRP-11, qMHP-3 and qMHP-5) from japonica parent, Asominori, and two QTLs (qMRP-12, qMHP-1) from indica IR24 can improve milling quality in rice. The results and the tightly linked molecular markers that flank the QTL will be useful in breeding for improvement of milling quality in rice. © 2004 Elsevier Ltd. All rights reserved.","author":[{"dropping-particle":"","family":"Dong","given":"Yanjun","non-dropping-particle":"","parse-names":false,"suffix":""},{"dropping-particle":"","family":"Tsuzuki","given":"E.","non-dropping-particle":"","parse-names":false,"suffix":""},{"dropping-particle":"","family":"Lin","given":"Dongzhi","non-dropping-particle":"","parse-names":false,"suffix":""},{"dropping-particle":"","family":"Kamiunten","given":"H.","non-dropping-particle":"","parse-names":false,"suffix":""},{"dropping-particle":"","family":"Terao","given":"H.","non-dropping-particle":"","parse-names":false,"suffix":""},{"dropping-particle":"","family":"Matsuo","given":"M.","non-dropping-particle":"","parse-names":false,"suffix":""},{"dropping-particle":"","family":"Cheng","given":"Shihua","non-dropping-particle":"","parse-names":false,"suffix":""}],"container-title":"Journal of cereal science","id":"ITEM-1","issue":"2","issued":{"date-parts":[["2004"]]},"page":"109-114","publisher":"Elsevier","title":"Molecular genetic mapping of quantitative trait loci for milling quality in rice (Oryza sativa L.)","type":"article-journal","volume":"40"},"uris":["http://www.mendeley.com/documents/?uuid=7f7b2a86-95cb-4a36-8a0d-31b3af29f333"]}],"mendeley":{"formattedCitation":"[9]","plainTextFormattedCitation":"[9]","previouslyFormattedCitation":"[7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9]</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B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br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RM547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ypress/Panda</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7.12.001","ISBN":"0733-5210","ISSN":"0733-5210","abstract":"Percent milling yield is an economically important trait of commercial rice because it largely determines the price that farmers receive for their crop. Analyzing 22 trait variables including milling yield, grain dimensions, chemistry and appearance, we identified 43 quantitative trait loci (QTLs) in a long grain japonica by long grain japonica cross. We report one QTL explaining 20% of the variation in brown rice recovery; two QTLs explaining 14% and 13% of the variation in milled rice recovery; and one QTL explaining 14% of the variation in head rice (HR) recovery. QTLs for the proportion of pre-broken brown rice kernels, seed density, amylose content, and kernel whiteness and chalkiness were found in the same region as the HR QTL. QTLs explaining up to 54% of the variation in grain shape measurements were identified and mapped to areas independent from those identified for milling yield. Analyses of grain appearance traits identified two QTLs for chalk in brown rice and one in head rice, and a QTL explaining up to 33% of the variance in green kernel area. Our results confirm previous findings on the multigenically complex nature of milling yield.","author":[{"dropping-particle":"","family":"Kepiro","given":"J. L.","non-dropping-particle":"","parse-names":false,"suffix":""},{"dropping-particle":"","family":"McClung","given":"A. M.","non-dropping-particle":"","parse-names":false,"suffix":""},{"dropping-particle":"","family":"Chen","given":"M. H.","non-dropping-particle":"","parse-names":false,"suffix":""},{"dropping-particle":"","family":"Yeater","given":"K. M.","non-dropping-particle":"","parse-names":false,"suffix":""},{"dropping-particle":"","family":"Fjellstrom","given":"R. G.","non-dropping-particle":"","parse-names":false,"suffix":""}],"container-title":"Journal of cereal science","id":"ITEM-1","issue":"2","issued":{"date-parts":[["2008"]]},"page":"477-485","publisher":"Elsevier","title":"Mapping QTLs for milling yield and grain characteristics in a tropical japonica long grain cross","type":"article-journal","volume":"48"},"uris":["http://www.mendeley.com/documents/?uuid=d2ac63b9-56df-431c-8984-168b0048784f"]}],"mendeley":{"formattedCitation":"[2]","plainTextFormattedCitation":"[2]","previouslyFormattedCitation":"[1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KL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klb4</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E23M47.07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KLH</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klh4</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E23M47.07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M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mp4.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61-RM24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61-RM241</w:t>
            </w: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warna</w:t>
            </w:r>
            <w:proofErr w:type="spellEnd"/>
            <w:r w:rsidRPr="00C650FD">
              <w:rPr>
                <w:rFonts w:ascii="Cambria" w:eastAsia="Times New Roman" w:hAnsi="Cambria" w:cs="Times New Roman"/>
                <w:sz w:val="20"/>
                <w:szCs w:val="20"/>
              </w:rPr>
              <w:t>/IRGC81848</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93/jhered/esr145","ISBN":"0022-1503","ISSN":"1465-7333","PMID":"22312119","abstract":"The appearance and cooking quality of rice determine its acceptability and price to a large extent. Quantitative trait loci (QTLs) for 12 grain quality traits were mapped in 2 mapping populations derived from Oryza sativa cv Swarna × O. nivara. The BC(2)F(2) population of the cross Swarna × O. nivara IRGC81848 (population 1) was evaluated during 2005 and that from Swarna × O. nivara IRGC81832 (population 2) was evaluated during 2006. Linkage maps were constructed using 100 simple sequence repeat (SSR) markers in population 1 and 75 SSR markers in population 2. In all, 21 QTLs were identified in population 1 (43% from O. nivara) and 37 in population 2 (38% QTLs from O. nivara). The location of O. nivara-derived QTLs mp1.2 for milling percent, kw6.1 for kernel width, and klac12.1 for kernel length after cooking coincided in the 2 populations and appear to be useful for Marker Assisted Selection (MAS). Four QTLs for milling percent, 1 QTL each for amylose content, water uptake, elongation ratio, 2 QTLs for kernel width, and 3 QTLs for gel consistency, each explained more than 20% phenotypic variance. Three QTL clusters for grain quality traits were close to the genes/QTLs for shattering and seed dormancy. QTLs for 4 quality traits were associated with 5 of the 7 major yield QTLs reported in the same 2 mapping populations. Useful introgression lines have been developed for several agronomic traits. It emerges that 40% O. nivara alleles were trait enhancing in both populations, and QTLs for grain quality overlapped with yield meta-QTLs and QTLs for dormancy and seed shattering.","author":[{"dropping-particle":"","family":"Swamy","given":"B. P.Mallikarjuna Mallikarjuna","non-dropping-particle":"","parse-names":false,"suffix":""},{"dropping-particle":"","family":"Kaladhar","given":"K.","non-dropping-particle":"","parse-names":false,"suffix":""},{"dropping-particle":"","family":"Rani","given":"N. Shobha","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dropping-particle":"","family":"Shobha Rani","given":"N","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container-title":"Journal of Heredity","id":"ITEM-1","issue":"3","issued":{"date-parts":[["2012"]]},"page":"442-452","publisher":"Oxford University Press","title":"QTL analysis for grain quality traits in 2 BC2F2 populations derived from crosses between Oryza sativa cv Swarna and 2 accessions of O. nivara","type":"article-journal","volume":"103"},"uris":["http://www.mendeley.com/documents/?uuid=c073c721-7a29-410a-9307-35acebf24c6f"]}],"mendeley":{"formattedCitation":"[6]","plainTextFormattedCitation":"[6]","previouslyFormattedCitation":"[5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VE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ver5.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30-RM2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5</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hrr.5</w:t>
            </w:r>
          </w:p>
        </w:tc>
        <w:tc>
          <w:tcPr>
            <w:tcW w:w="1986" w:type="dxa"/>
            <w:shd w:val="clear" w:color="auto" w:fill="auto"/>
            <w:vAlign w:val="center"/>
          </w:tcPr>
          <w:p w:rsidR="00D367DE" w:rsidRPr="00C650FD" w:rsidRDefault="00D367DE" w:rsidP="001D3EFB">
            <w:pPr>
              <w:autoSpaceDE w:val="0"/>
              <w:autoSpaceDN w:val="0"/>
              <w:adjustRightInd w:val="0"/>
              <w:spacing w:after="0" w:line="240" w:lineRule="auto"/>
              <w:ind w:left="-101" w:right="-153" w:hanging="120"/>
              <w:rPr>
                <w:rFonts w:ascii="Cambria" w:eastAsia="Times New Roman" w:hAnsi="Cambria" w:cs="Times New Roman"/>
                <w:sz w:val="20"/>
                <w:szCs w:val="20"/>
              </w:rPr>
            </w:pPr>
            <w:r w:rsidRPr="00C650FD">
              <w:rPr>
                <w:rFonts w:ascii="Cambria" w:eastAsia="Times New Roman" w:hAnsi="Cambria" w:cs="Times New Roman"/>
                <w:sz w:val="20"/>
                <w:szCs w:val="20"/>
              </w:rPr>
              <w:t>RM17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autoSpaceDE w:val="0"/>
              <w:autoSpaceDN w:val="0"/>
              <w:adjustRightInd w:val="0"/>
              <w:spacing w:after="0" w:line="240" w:lineRule="auto"/>
              <w:ind w:right="-153" w:firstLine="11"/>
              <w:rPr>
                <w:rFonts w:ascii="Cambria" w:eastAsia="Times New Roman" w:hAnsi="Cambria" w:cs="Times New Roman"/>
                <w:sz w:val="20"/>
                <w:szCs w:val="20"/>
              </w:rPr>
            </w:pPr>
            <w:r w:rsidRPr="00C650FD">
              <w:rPr>
                <w:rFonts w:ascii="Cambria" w:eastAsia="Times New Roman" w:hAnsi="Cambria" w:cs="Times New Roman"/>
                <w:sz w:val="20"/>
                <w:szCs w:val="20"/>
              </w:rPr>
              <w:t>RM178</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w:t>
            </w: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3-1376-z","ISBN":"0040-5752","ISSN":"00405752","PMID":"14513216","abstract":"The objective of this study was to identify quantitative trait loci (QTLs) associated with grain quality in rice. Two hundred eighty-five BC(2)F(2 )families developed from an interspecific cross between cv IR64 and Oryza rufipogon (IRGC 105491) were evaluated for 14 seed quality traits. A total of 165 markers consisting of 131 single sequence repeats and 34 restriction fragment length polymorphism markers were used to create a genetic linkage map spanning the 12 rice chromosomes. Twenty-three independent QTLs were identified using single point analysis, interval mapping, and composite interval mapping. These loci consisted of one QTL for filled rough/total rough rice ratio, two for grain density, one for percentage of de-husked rice grains, two for percentage of green rice grains, three for percentage of damaged-yellow rice grains, two for percentage of red rice grains, one for milled rice recovery, three for head rice recovery, four for broken rice grains, two for crushed rice grains, one for amylose content, and one for gel consistency. For most of the QTLs identified in this study, the O. rufipogon-derived allele contributed an undesirable effect. For amylose content and gel consistency, the O. rufipogon allele may be useful in an IR64 background, depending on the cultural preferences of the consumer. Careful selection against the regions associated with negative effects will be required to avoid unwanted grain quality characteristics during the development of improved varieties for yield and yield components using introgressions from O. rufipogon.","author":[{"dropping-particle":"","family":"Septiningsih","given":"E. M.","non-dropping-particle":"","parse-names":false,"suffix":""},{"dropping-particle":"","family":"Trijatmiko","given":"K. R.","non-dropping-particle":"","parse-names":false,"suffix":""},{"dropping-particle":"","family":"Moeljopawiro","given":"S.","non-dropping-particle":"","parse-names":false,"suffix":""},{"dropping-particle":"","family":"McCouch","given":"S. R.","non-dropping-particle":"","parse-names":false,"suffix":""},{"dropping-particle":"","family":"Eptiningsih","given":"E M","non-dropping-particle":"","parse-names":false,"suffix":""},{"dropping-particle":"","family":"Trijatmiko","given":"K. R.","non-dropping-particle":"","parse-names":false,"suffix":""}],"container-title":"Theor Appl Genet","id":"ITEM-1","issue":"8","issued":{"date-parts":[["2003"]]},"page":"1433-1441","title":"Identification of quantitative trait loci for grain quality in an advanced backcross population derived from the Oryza sativa variety IR64 and the wild relative O. rufipogon","type":"article-journal","volume":"107"},"uris":["http://www.mendeley.com/documents/?uuid=d9622112-f1da-4283-9468-acebecf9c6c3"]}],"mendeley":{"formattedCitation":"[3]","plainTextFormattedCitation":"[3]","previouslyFormattedCitation":"[5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B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br.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2-C734b</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00665","ISBN":"0040-5752","ISSN":"0040-5752","abstract":"A linkage map consisting of 221 markers was constructed based on a recombinant inbred line (RIL) population from the cross between Zhenshan 97 and Minghui 63. Quantitative trait loci (QTL) mapping was carried out for grain appearance traits such as grain length, grain width and grain shape in rice in 1998 and 1999. Based on interval mapping method at the threshold LOD greater than or equal to2.4, six, two and two QTLs were detected for grain length, grain width and grain shape, respectively, in 1998; In 1999, three, two and two QTLs were identified for the three traits, respectively. Of them, seven QTLs were simultaneously identified in both of the years. The QTL with large effects located in the interval RG393 - C1087 on chromosome 3 not only controlled the grain length, but also influenced the grain shape. It explained 57.5%, 61.4% and 26.7%, 29. 9% of phenotypic. variation of the grain length and the grain shape in two years, respectively. The QTL with large effects located in the interval RG360 - C734B on chromosome 5 affected the grain width and the grain shape. It explained 44.2%, 53.2% and 32.1%, 36.0% of phenotypic variation of the grain width and the shape in two years, respectively. Eight, five and five QTLs were identified for the grain length, width and shape, respectively, based on mixed linear-model composite interval mapping method at P = 0.005. Their general contributions were 58.81%, 44.75%, and 57.47%. One QTL for the grain length was found to be significant interaction with environment.","author":[{"dropping-particle":"","family":"Tan","given":"Y. F.","non-dropping-particle":"","parse-names":false,"suffix":""},{"dropping-particle":"","family":"Sun","given":"M.","non-dropping-particle":"","parse-names":false,"suffix":""},{"dropping-particle":"","family":"Xing","given":"Y. Z.","non-dropping-particle":"","parse-names":false,"suffix":""},{"dropping-particle":"","family":"Hua","given":"J. P.","non-dropping-particle":"","parse-names":false,"suffix":""},{"dropping-particle":"","family":"Sun","given":"X. L.","non-dropping-particle":"","parse-names":false,"suffix":""},{"dropping-particle":"","family":"Zhang","given":"Q. F.","non-dropping-particle":"","parse-names":false,"suffix":""},{"dropping-particle":"","family":"Corke","given":"H.","non-dropping-particle":"","parse-names":false,"suffix":""}],"container-title":"Theoretical and Applied Genetics","id":"ITEM-1","issue":"6-7","issued":{"date-parts":[["2001"]]},"page":"1037-1045","publisher":"Springer","title":"Mapping quantitative trait loci for milling quality, protein content and color characteristics of rice using a recombinant inbred line population derived from an elite rice hybrid","type":"article-journal","volume":"103"},"uris":["http://www.mendeley.com/documents/?uuid=4ae123a3-1ed5-4c1e-81aa-371546895328"]}],"mendeley":{"formattedCitation":"[10]","plainTextFormattedCitation":"[10]","previouslyFormattedCitation":"[6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0]</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7</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CA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76-RM54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S97/DL208</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86/1471-2156-15-49","ISBN":"1471-2156","ISSN":"1471-2156","PMID":"24766995","abstract":"BACKGROUND: Chalkiness is a major constraint in rice production because it is one of the key factors determining grain quality (appearance, processing, milling, storing, eating, and cooking quality) and price. Its reduction is a major goal, and the primary purpose of this study was to dissect the genetic basis of grain chalkiness. Using five populations across two environments, we also sought to determine how many quantitative trait loci (QTL) can be consistently detected. We obtained an integrated genetic map using the data from five mapping populations and further confirmed the reliability of the identified QTL.\\n\\nRESULTS: A total of 79 QTL associated with six chalkiness traits (chalkiness rate, white core rate, white belly rate, chalkiness area, white core area, and white belly area) were mapped on 12 chromosomes using five populations (two doubled haploid lines and three recombinant inbred lines) across two environments (Hainan in 2004 and Wuhan in 2004). The final integrated map included 430 markers; 58.3% of the QTL clustered together (QTL clusters), 71.4% of the QTL clusters were identified in two or more populations, and 36.1% of the QTL were consistently detected in the two environments. The QTL could be detected again and showed dominance (qWBR1, qWBR8, qWBR12, and qCR5) or overdominance effects (qWCR7) for the rate of the white belly or white core, respectively, and all four QTL clusters derived from Zhenshan 97 controlling white belly rate were stably and reliably identified in an F2 population.\\n\\nCONCLUSIONS: Our results identified 79 QTL associated with six chalkiness traits using five populations across two environments and yielded an integrated genetic map, indicating most of the QTL clustered together and could be detected in different backgrounds. The identified QTL were stable and reliable in the F2 population, and they may facilitate our understanding of the QTL related to chalkiness traits in different populations and various environments, the relationships among the various chalkiness QTL, and the genetic basis for chalkiness. Thus, our results may be immediately used for map-based cloning of important QTL and in marker-assisted breeding to improve grain quality in rice breeding.","author":[{"dropping-particle":"","family":"Peng","given":"Bo","non-dropping-particle":"","parse-names":false,"suffix":""},{"dropping-particle":"","family":"Wang","given":"Lingqiang","non-dropping-particle":"","parse-names":false,"suffix":""},{"dropping-particle":"","family":"Fan","given":"Chuchuan","non-dropping-particle":"","parse-names":false,"suffix":""},{"dropping-particle":"","family":"Jiang","given":"Gonghao","non-dropping-particle":"","parse-names":false,"suffix":""},{"dropping-particle":"","family":"Luo","given":"Lijun","non-dropping-particle":"","parse-names":false,"suffix":""},{"dropping-particle":"","family":"Li","given":"Yibo","non-dropping-particle":"","parse-names":false,"suffix":""},{"dropping-particle":"","family":"He","given":"Yuqing","non-dropping-particle":"","parse-names":false,"suffix":""}],"container-title":"BMC genetics","id":"ITEM-1","issue":"1","issued":{"date-parts":[["2014"]]},"page":"49","publisher":"BioMed Central","title":"Comparative mapping of chalkiness components in rice using five populations across two environments","type":"article-journal","volume":"15"},"uris":["http://www.mendeley.com/documents/?uuid=de9f7631-7031-41f8-94bc-fc83e9b57892"]}],"mendeley":{"formattedCitation":"[11]","plainTextFormattedCitation":"[11]","previouslyFormattedCitation":"[5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8</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CR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27-RG249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S97/NYZ</w:t>
            </w: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9</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CA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0-RM58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0</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S</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CS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273-RM20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6273-RM204</w:t>
            </w: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Pusa1266/Jaya</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author":[{"dropping-particle":"","family":"Chandusingh","given":"P R","non-dropping-particle":"","parse-names":false,"suffix":""},{"dropping-particle":"","family":"Singh","given":"N K","non-dropping-particle":"","parse-names":false,"suffix":""},{"dropping-particle":"V","family":"Prabhu","given":"K","non-dropping-particle":"","parse-names":false,"suffix":""},{"dropping-particle":"","family":"Vinod","given":"K K","non-dropping-particle":"","parse-names":false,"suffix":""},{"dropping-particle":"","family":"Singh","given":"A K","non-dropping-particle":"","parse-names":false,"suffix":""}],"container-title":"Indian J. Genet. Plant Breed","id":"ITEM-1","issue":"3","issued":{"date-parts":[["2013"]]},"page":"244-251","title":"Molecular mapping of quantitative trait loci for grain chalkiness in rice (Oryza sativa L.)","type":"article-journal","volume":"73"},"uris":["http://www.mendeley.com/documents/?uuid=c9645343-27aa-4c2d-af97-62b67c5eee54"]}],"mendeley":{"formattedCitation":"[12]","plainTextFormattedCitation":"[12]","previouslyFormattedCitation":"[6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1</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PGW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PGWC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273-RM20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2</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hAnsi="Cambria" w:cs="Times New Roman"/>
                <w:i/>
                <w:sz w:val="20"/>
                <w:szCs w:val="20"/>
              </w:rPr>
              <w:t>qhr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RM19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ypress/Panda</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7.12.001","ISBN":"0733-5210","ISSN":"0733-5210","abstract":"Percent milling yield is an economically important trait of commercial rice because it largely determines the price that farmers receive for their crop. Analyzing 22 trait variables including milling yield, grain dimensions, chemistry and appearance, we identified 43 quantitative trait loci (QTLs) in a long grain japonica by long grain japonica cross. We report one QTL explaining 20% of the variation in brown rice recovery; two QTLs explaining 14% and 13% of the variation in milled rice recovery; and one QTL explaining 14% of the variation in head rice (HR) recovery. QTLs for the proportion of pre-broken brown rice kernels, seed density, amylose content, and kernel whiteness and chalkiness were found in the same region as the HR QTL. QTLs explaining up to 54% of the variation in grain shape measurements were identified and mapped to areas independent from those identified for milling yield. Analyses of grain appearance traits identified two QTLs for chalk in brown rice and one in head rice, and a QTL explaining up to 33% of the variance in green kernel area. Our results confirm previous findings on the multigenically complex nature of milling yield.","author":[{"dropping-particle":"","family":"Kepiro","given":"J. L.","non-dropping-particle":"","parse-names":false,"suffix":""},{"dropping-particle":"","family":"McClung","given":"A. M.","non-dropping-particle":"","parse-names":false,"suffix":""},{"dropping-particle":"","family":"Chen","given":"M. H.","non-dropping-particle":"","parse-names":false,"suffix":""},{"dropping-particle":"","family":"Yeater","given":"K. M.","non-dropping-particle":"","parse-names":false,"suffix":""},{"dropping-particle":"","family":"Fjellstrom","given":"R. G.","non-dropping-particle":"","parse-names":false,"suffix":""}],"container-title":"Journal of cereal science","id":"ITEM-1","issue":"2","issued":{"date-parts":[["2008"]]},"page":"477-485","publisher":"Elsevier","title":"Mapping QTLs for milling yield and grain characteristics in a tropical japonica long grain cross","type":"article-journal","volume":"48"},"uris":["http://www.mendeley.com/documents/?uuid=d2ac63b9-56df-431c-8984-168b0048784f"]}],"mendeley":{"formattedCitation":"[2]","plainTextFormattedCitation":"[2]","previouslyFormattedCitation":"[1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3</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K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kw_6.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35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4/01Y110</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2135/cropsci2011.06.0324","ISBN":"0011-183X","ISSN":"0011-183X","abstract":"Rice (Oryza sativa L.) milling yield is a key export and domestic grain quality trait whose genetic control is poorly understood. To identify genomic regions influencing grain quality, quantitative trait locus (QTL) mapping was performed for quality-related traits including head-rice yield (HR) in 205 recombinant inbred lines (RILs) derived from a cross of L-204, a high-HR long-grain cultivar, with 01Y110, a low-HR advanced breeding line with high yield potential in the temperate U. S. rice-growing region. In replicated trials planted in California during 2007-2008, four QTLs carrying the HR-increasing allele from L204 and three from 01Y110 were consistently expressed. Multi-QTL models accounted for 30% of genetic variation for HR and up to 58% for other quality-related traits. Measures of kernel damage, though correlated with HR, were poor predictors of HR. Heading time, kernel dimension, apparent amylose content, and other highly heritable traits showed no correlation with HR. Stable QTLs for HR are likely to be revealed best by multienvironment experiments employing larger population sizes or more direct measurement of kernel structure and development traits involved in kernel breakage.","author":[{"dropping-particle":"","family":"Nelson","given":"J. C.","non-dropping-particle":"","parse-names":false,"suffix":""},{"dropping-particle":"","family":"Jodari","given":"Farman","non-dropping-particle":"","parse-names":false,"suffix":""},{"dropping-particle":"","family":"Roughton","given":"A. I.","non-dropping-particle":"","parse-names":false,"suffix":""},{"dropping-particle":"","family":"Mckenzie","given":"K. M.","non-dropping-particle":"","parse-names":false,"suffix":""},{"dropping-particle":"","family":"Mcclung","given":"A. M.","non-dropping-particle":"","parse-names":false,"suffix":""},{"dropping-particle":"","family":"Fjellstrom","given":"R. G.","non-dropping-particle":"","parse-names":false,"suffix":""},{"dropping-particle":"","family":"Scheffler","given":"B. E.","non-dropping-particle":"","parse-names":false,"suffix":""}],"container-title":"Crop science","id":"ITEM-1","issue":"1","issued":{"date-parts":[["2012"]]},"page":"242-252","publisher":"The Crop Science Society of America, Inc.","title":"QTL mapping for milling quality in elite western US rice germplasm","type":"article-journal","volume":"52"},"uris":["http://www.mendeley.com/documents/?uuid=f3e1d074-780d-4974-b76f-203cc5ee1477"]}],"mendeley":{"formattedCitation":"[5]","plainTextFormattedCitation":"[5]","previouslyFormattedCitation":"[2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H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eastAsia="Times New Roman" w:hAnsi="Cambria" w:cs="Times New Roman"/>
                <w:i/>
                <w:sz w:val="20"/>
                <w:szCs w:val="20"/>
              </w:rPr>
              <w:t>q</w:t>
            </w:r>
            <w:r w:rsidRPr="00C650FD">
              <w:rPr>
                <w:rFonts w:ascii="Cambria" w:hAnsi="Cambria" w:cs="Times New Roman"/>
                <w:i/>
                <w:sz w:val="20"/>
                <w:szCs w:val="20"/>
              </w:rPr>
              <w:t>hr6</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RM190-RM25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aiapo</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i/>
                <w:sz w:val="20"/>
                <w:szCs w:val="20"/>
              </w:rPr>
              <w:t>O.glaberrima</w:t>
            </w:r>
            <w:proofErr w:type="spellEnd"/>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4-1668-y","ISBN":"1225578140","ISSN":"0040-5752","PMID":"15105992","abstract":"International rice export markets are increasing demands for rapid improvements in grain quality characteristics. The African rice Oryza glaberrima is a new potential source of genes that will enhance the eating, cooking, and milling properties of the rice grain. The objective of this research was to identify and characterize quantitative trait loci (QTLs) among 312 doubled haploid lines derived from the BC3F1 of an interspecific cross of O. sativa x O. glaberrima. Genetic material was planted in replicated plots and evaluated for ten grain quality traits in 2001 in Colombia. A linkage map was constructed with 100 polymorphic microsatellite markers using the mapdisto software program to adjust for segregation distortion. Transgressive segregation was observed for all traits. Interval and composite interval analyses identified 27 QTLs for nine characters located on 11/12 chromosomes. The chromosomal positions of QTLs for percentage amylose, alkali-spreading score, and percentage protein were in agreement with data reported by others, whereas QTL markers for percentage head rice, percentage milled rice, percentage protein, and percentage brown rice were different in our mapping population. Five major QTLs were found to be associated with improved percentage rice bran, percentage amylose, and alkali-spreading score. Seven QTLs for improved percentage rice bran, percentage milled rice, alkali-spreading score, percentage protein, and grain length/width ratio were derived from the O. glaberrima accession. Three new QTLs for percentage rice bran are reported here for the first time. Results from this study suggest that the African rice might be a valuable new source for introgression and improvement of several traits that affect quality traits demanded by the different rice export markets.","author":[{"dropping-particle":"","family":"Aluko","given":"Gabriel","non-dropping-particle":"","parse-names":false,"suffix":""},{"dropping-particle":"","family":"Martinez","given":"C.","non-dropping-particle":"","parse-names":false,"suffix":""},{"dropping-particle":"","family":"Tohme","given":"J.","non-dropping-particle":"","parse-names":false,"suffix":""},{"dropping-particle":"","family":"Castano","given":"C.","non-dropping-particle":"","parse-names":false,"suffix":""},{"dropping-particle":"","family":"Bergman","given":"Christine","non-dropping-particle":"","parse-names":false,"suffix":""},{"dropping-particle":"","family":"Oard","given":"J.H. H","non-dropping-particle":"","parse-names":false,"suffix":""}],"container-title":"Theoretical and Applied Genetics","id":"ITEM-1","issue":"3","issued":{"date-parts":[["2004"]]},"page":"630-639","publisher":"Springer","title":"QTL mapping of grain quality traits from the interspecific cross Oryza sativa× O. glaberrima","type":"article-journal","volume":"109"},"uris":["http://www.mendeley.com/documents/?uuid=98e707c2-1dd3-42b3-88b7-b4f1096bb006"]}],"mendeley":{"formattedCitation":"[1]","plainTextFormattedCitation":"[1]","previouslyFormattedCitation":"[3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hr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0-RM25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lastRenderedPageBreak/>
              <w:t>35</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hr_6.1</w:t>
            </w:r>
          </w:p>
        </w:tc>
        <w:tc>
          <w:tcPr>
            <w:tcW w:w="1986" w:type="dxa"/>
            <w:shd w:val="clear" w:color="auto" w:fill="auto"/>
            <w:vAlign w:val="center"/>
          </w:tcPr>
          <w:p w:rsidR="00D367DE" w:rsidRPr="00C650FD" w:rsidRDefault="00D367DE" w:rsidP="001D3EFB">
            <w:pPr>
              <w:spacing w:after="0" w:line="240" w:lineRule="auto"/>
              <w:ind w:left="-101" w:right="-8913"/>
              <w:rPr>
                <w:rFonts w:ascii="Cambria" w:eastAsia="Times New Roman" w:hAnsi="Cambria" w:cs="Times New Roman"/>
                <w:sz w:val="20"/>
                <w:szCs w:val="20"/>
              </w:rPr>
            </w:pPr>
            <w:r w:rsidRPr="00C650FD">
              <w:rPr>
                <w:rFonts w:ascii="Cambria" w:eastAsia="Times New Roman" w:hAnsi="Cambria" w:cs="Times New Roman"/>
                <w:sz w:val="20"/>
                <w:szCs w:val="20"/>
              </w:rPr>
              <w:t>RM3414-RM356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4/01Y110</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2135/cropsci2011.06.0324","ISBN":"0011-183X","ISSN":"0011-183X","abstract":"Rice (Oryza sativa L.) milling yield is a key export and domestic grain quality trait whose genetic control is poorly understood. To identify genomic regions influencing grain quality, quantitative trait locus (QTL) mapping was performed for quality-related traits including head-rice yield (HR) in 205 recombinant inbred lines (RILs) derived from a cross of L-204, a high-HR long-grain cultivar, with 01Y110, a low-HR advanced breeding line with high yield potential in the temperate U. S. rice-growing region. In replicated trials planted in California during 2007-2008, four QTLs carrying the HR-increasing allele from L204 and three from 01Y110 were consistently expressed. Multi-QTL models accounted for 30% of genetic variation for HR and up to 58% for other quality-related traits. Measures of kernel damage, though correlated with HR, were poor predictors of HR. Heading time, kernel dimension, apparent amylose content, and other highly heritable traits showed no correlation with HR. Stable QTLs for HR are likely to be revealed best by multienvironment experiments employing larger population sizes or more direct measurement of kernel structure and development traits involved in kernel breakage.","author":[{"dropping-particle":"","family":"Nelson","given":"J. C.","non-dropping-particle":"","parse-names":false,"suffix":""},{"dropping-particle":"","family":"Jodari","given":"Farman","non-dropping-particle":"","parse-names":false,"suffix":""},{"dropping-particle":"","family":"Roughton","given":"A. I.","non-dropping-particle":"","parse-names":false,"suffix":""},{"dropping-particle":"","family":"Mckenzie","given":"K. M.","non-dropping-particle":"","parse-names":false,"suffix":""},{"dropping-particle":"","family":"Mcclung","given":"A. M.","non-dropping-particle":"","parse-names":false,"suffix":""},{"dropping-particle":"","family":"Fjellstrom","given":"R. G.","non-dropping-particle":"","parse-names":false,"suffix":""},{"dropping-particle":"","family":"Scheffler","given":"B. E.","non-dropping-particle":"","parse-names":false,"suffix":""}],"container-title":"Crop science","id":"ITEM-1","issue":"1","issued":{"date-parts":[["2012"]]},"page":"242-252","publisher":"The Crop Science Society of America, Inc.","title":"QTL mapping for milling quality in elite western US rice germplasm","type":"article-journal","volume":"52"},"uris":["http://www.mendeley.com/documents/?uuid=f3e1d074-780d-4974-b76f-203cc5ee1477"]}],"mendeley":{"formattedCitation":"[5]","plainTextFormattedCitation":"[5]","previouslyFormattedCitation":"[2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6</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CR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35-RM17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435-RM170</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S97/H94</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86/1471-2156-15-49","ISBN":"1471-2156","ISSN":"1471-2156","PMID":"24766995","abstract":"BACKGROUND: Chalkiness is a major constraint in rice production because it is one of the key factors determining grain quality (appearance, processing, milling, storing, eating, and cooking quality) and price. Its reduction is a major goal, and the primary purpose of this study was to dissect the genetic basis of grain chalkiness. Using five populations across two environments, we also sought to determine how many quantitative trait loci (QTL) can be consistently detected. We obtained an integrated genetic map using the data from five mapping populations and further confirmed the reliability of the identified QTL.\\n\\nRESULTS: A total of 79 QTL associated with six chalkiness traits (chalkiness rate, white core rate, white belly rate, chalkiness area, white core area, and white belly area) were mapped on 12 chromosomes using five populations (two doubled haploid lines and three recombinant inbred lines) across two environments (Hainan in 2004 and Wuhan in 2004). The final integrated map included 430 markers; 58.3% of the QTL clustered together (QTL clusters), 71.4% of the QTL clusters were identified in two or more populations, and 36.1% of the QTL were consistently detected in the two environments. The QTL could be detected again and showed dominance (qWBR1, qWBR8, qWBR12, and qCR5) or overdominance effects (qWCR7) for the rate of the white belly or white core, respectively, and all four QTL clusters derived from Zhenshan 97 controlling white belly rate were stably and reliably identified in an F2 population.\\n\\nCONCLUSIONS: Our results identified 79 QTL associated with six chalkiness traits using five populations across two environments and yielded an integrated genetic map, indicating most of the QTL clustered together and could be detected in different backgrounds. The identified QTL were stable and reliable in the F2 population, and they may facilitate our understanding of the QTL related to chalkiness traits in different populations and various environments, the relationships among the various chalkiness QTL, and the genetic basis for chalkiness. Thus, our results may be immediately used for map-based cloning of important QTL and in marker-assisted breeding to improve grain quality in rice breeding.","author":[{"dropping-particle":"","family":"Peng","given":"Bo","non-dropping-particle":"","parse-names":false,"suffix":""},{"dropping-particle":"","family":"Wang","given":"Lingqiang","non-dropping-particle":"","parse-names":false,"suffix":""},{"dropping-particle":"","family":"Fan","given":"Chuchuan","non-dropping-particle":"","parse-names":false,"suffix":""},{"dropping-particle":"","family":"Jiang","given":"Gonghao","non-dropping-particle":"","parse-names":false,"suffix":""},{"dropping-particle":"","family":"Luo","given":"Lijun","non-dropping-particle":"","parse-names":false,"suffix":""},{"dropping-particle":"","family":"Li","given":"Yibo","non-dropping-particle":"","parse-names":false,"suffix":""},{"dropping-particle":"","family":"He","given":"Yuqing","non-dropping-particle":"","parse-names":false,"suffix":""}],"container-title":"BMC genetics","id":"ITEM-1","issue":"1","issued":{"date-parts":[["2014"]]},"page":"49","publisher":"BioMed Central","title":"Comparative mapping of chalkiness components in rice using five populations across two environments","type":"article-journal","volume":"15"},"uris":["http://www.mendeley.com/documents/?uuid=de9f7631-7031-41f8-94bc-fc83e9b57892"]}],"mendeley":{"formattedCitation":"[11]","plainTextFormattedCitation":"[11]","previouslyFormattedCitation":"[5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B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Br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0-RM35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aiapo</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i/>
                <w:sz w:val="20"/>
                <w:szCs w:val="20"/>
              </w:rPr>
              <w:t>O.glaberrima</w:t>
            </w:r>
            <w:proofErr w:type="spellEnd"/>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4-1668-y","ISBN":"1225578140","ISSN":"0040-5752","PMID":"15105992","abstract":"International rice export markets are increasing demands for rapid improvements in grain quality characteristics. The African rice Oryza glaberrima is a new potential source of genes that will enhance the eating, cooking, and milling properties of the rice grain. The objective of this research was to identify and characterize quantitative trait loci (QTLs) among 312 doubled haploid lines derived from the BC3F1 of an interspecific cross of O. sativa x O. glaberrima. Genetic material was planted in replicated plots and evaluated for ten grain quality traits in 2001 in Colombia. A linkage map was constructed with 100 polymorphic microsatellite markers using the mapdisto software program to adjust for segregation distortion. Transgressive segregation was observed for all traits. Interval and composite interval analyses identified 27 QTLs for nine characters located on 11/12 chromosomes. The chromosomal positions of QTLs for percentage amylose, alkali-spreading score, and percentage protein were in agreement with data reported by others, whereas QTL markers for percentage head rice, percentage milled rice, percentage protein, and percentage brown rice were different in our mapping population. Five major QTLs were found to be associated with improved percentage rice bran, percentage amylose, and alkali-spreading score. Seven QTLs for improved percentage rice bran, percentage milled rice, alkali-spreading score, percentage protein, and grain length/width ratio were derived from the O. glaberrima accession. Three new QTLs for percentage rice bran are reported here for the first time. Results from this study suggest that the African rice might be a valuable new source for introgression and improvement of several traits that affect quality traits demanded by the different rice export markets.","author":[{"dropping-particle":"","family":"Aluko","given":"Gabriel","non-dropping-particle":"","parse-names":false,"suffix":""},{"dropping-particle":"","family":"Martinez","given":"C.","non-dropping-particle":"","parse-names":false,"suffix":""},{"dropping-particle":"","family":"Tohme","given":"J.","non-dropping-particle":"","parse-names":false,"suffix":""},{"dropping-particle":"","family":"Castano","given":"C.","non-dropping-particle":"","parse-names":false,"suffix":""},{"dropping-particle":"","family":"Bergman","given":"Christine","non-dropping-particle":"","parse-names":false,"suffix":""},{"dropping-particle":"","family":"Oard","given":"J.H. H","non-dropping-particle":"","parse-names":false,"suffix":""}],"container-title":"Theoretical and Applied Genetics","id":"ITEM-1","issue":"3","issued":{"date-parts":[["2004"]]},"page":"630-639","publisher":"Springer","title":"QTL mapping of grain quality traits from the interspecific cross Oryza sativa× O. glaberrima","type":"article-journal","volume":"109"},"uris":["http://www.mendeley.com/documents/?uuid=98e707c2-1dd3-42b3-88b7-b4f1096bb006"]}],"mendeley":{"formattedCitation":"[1]","plainTextFormattedCitation":"[1]","previouslyFormattedCitation":"[3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mr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25-RM1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39</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hAnsi="Cambria" w:cs="Times New Roman"/>
                <w:sz w:val="20"/>
                <w:szCs w:val="20"/>
              </w:rPr>
            </w:pPr>
            <w:r w:rsidRPr="00C650FD">
              <w:rPr>
                <w:rFonts w:ascii="Cambria"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hAnsi="Cambria" w:cs="Times New Roman"/>
                <w:i/>
                <w:sz w:val="20"/>
                <w:szCs w:val="20"/>
              </w:rPr>
              <w:t>qhr.8</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RM5911-SA165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SS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Koshihikari</w:t>
            </w:r>
            <w:proofErr w:type="spellEnd"/>
            <w:r w:rsidRPr="00C650FD">
              <w:rPr>
                <w:rFonts w:ascii="Cambria" w:eastAsia="Times New Roman" w:hAnsi="Cambria" w:cs="Times New Roman"/>
                <w:sz w:val="20"/>
                <w:szCs w:val="20"/>
              </w:rPr>
              <w:t xml:space="preserve">/Nona </w:t>
            </w:r>
            <w:proofErr w:type="spellStart"/>
            <w:r w:rsidRPr="00C650FD">
              <w:rPr>
                <w:rFonts w:ascii="Cambria" w:eastAsia="Times New Roman" w:hAnsi="Cambria" w:cs="Times New Roman"/>
                <w:sz w:val="20"/>
                <w:szCs w:val="20"/>
              </w:rPr>
              <w:t>Bokra</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9072","author":[{"dropping-particle":"","family":"Hao","given":"Wei","non-dropping-particle":"","parse-names":false,"suffix":""},{"dropping-particle":"","family":"Zhu","given":"Mei‐Zhen","non-dropping-particle":"","parse-names":false,"suffix":""},{"dropping-particle":"","family":"Gao","given":"Ji‐Ping","non-dropping-particle":"","parse-names":false,"suffix":""},{"dropping-particle":"","family":"Sun","given":"Shi‐Yong","non-dropping-particle":"","parse-names":false,"suffix":""},{"dropping-particle":"","family":"Lin","given":"Hong‐Xuan","non-dropping-particle":"","parse-names":false,"suffix":""}],"container-title":"Journal of integrative plant biology","id":"ITEM-1","issue":"5","issued":{"date-parts":[["2009"]]},"page":"500-512","publisher":"Wiley Online Library","title":"Identification of quantitative trait loci for rice quality in a population of chromosome segment substitution lines","type":"article-journal","volume":"51"},"uris":["http://www.mendeley.com/documents/?uuid=40abe6f3-df13-4d4c-820c-3c44ec4ffbd9"]}],"mendeley":{"formattedCitation":"[4]","plainTextFormattedCitation":"[4]","previouslyFormattedCitation":"[7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0</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CA9</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78-RM55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S97/H94</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86/1471-2156-15-49","ISBN":"1471-2156","ISSN":"1471-2156","PMID":"24766995","abstract":"BACKGROUND: Chalkiness is a major constraint in rice production because it is one of the key factors determining grain quality (appearance, processing, milling, storing, eating, and cooking quality) and price. Its reduction is a major goal, and the primary purpose of this study was to dissect the genetic basis of grain chalkiness. Using five populations across two environments, we also sought to determine how many quantitative trait loci (QTL) can be consistently detected. We obtained an integrated genetic map using the data from five mapping populations and further confirmed the reliability of the identified QTL.\\n\\nRESULTS: A total of 79 QTL associated with six chalkiness traits (chalkiness rate, white core rate, white belly rate, chalkiness area, white core area, and white belly area) were mapped on 12 chromosomes using five populations (two doubled haploid lines and three recombinant inbred lines) across two environments (Hainan in 2004 and Wuhan in 2004). The final integrated map included 430 markers; 58.3% of the QTL clustered together (QTL clusters), 71.4% of the QTL clusters were identified in two or more populations, and 36.1% of the QTL were consistently detected in the two environments. The QTL could be detected again and showed dominance (qWBR1, qWBR8, qWBR12, and qCR5) or overdominance effects (qWCR7) for the rate of the white belly or white core, respectively, and all four QTL clusters derived from Zhenshan 97 controlling white belly rate were stably and reliably identified in an F2 population.\\n\\nCONCLUSIONS: Our results identified 79 QTL associated with six chalkiness traits using five populations across two environments and yielded an integrated genetic map, indicating most of the QTL clustered together and could be detected in different backgrounds. The identified QTL were stable and reliable in the F2 population, and they may facilitate our understanding of the QTL related to chalkiness traits in different populations and various environments, the relationships among the various chalkiness QTL, and the genetic basis for chalkiness. Thus, our results may be immediately used for map-based cloning of important QTL and in marker-assisted breeding to improve grain quality in rice breeding.","author":[{"dropping-particle":"","family":"Peng","given":"Bo","non-dropping-particle":"","parse-names":false,"suffix":""},{"dropping-particle":"","family":"Wang","given":"Lingqiang","non-dropping-particle":"","parse-names":false,"suffix":""},{"dropping-particle":"","family":"Fan","given":"Chuchuan","non-dropping-particle":"","parse-names":false,"suffix":""},{"dropping-particle":"","family":"Jiang","given":"Gonghao","non-dropping-particle":"","parse-names":false,"suffix":""},{"dropping-particle":"","family":"Luo","given":"Lijun","non-dropping-particle":"","parse-names":false,"suffix":""},{"dropping-particle":"","family":"Li","given":"Yibo","non-dropping-particle":"","parse-names":false,"suffix":""},{"dropping-particle":"","family":"He","given":"Yuqing","non-dropping-particle":"","parse-names":false,"suffix":""}],"container-title":"BMC genetics","id":"ITEM-1","issue":"1","issued":{"date-parts":[["2014"]]},"page":"49","publisher":"BioMed Central","title":"Comparative mapping of chalkiness components in rice using five populations across two environments","type":"article-journal","volume":"15"},"uris":["http://www.mendeley.com/documents/?uuid=de9f7631-7031-41f8-94bc-fc83e9b57892"]}],"mendeley":{"formattedCitation":"[11]","plainTextFormattedCitation":"[11]","previouslyFormattedCitation":"[5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1</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CR9</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59-RM52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S97/DL208</w:t>
            </w: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2</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M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mr_9.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8206-RM2399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4/01Y110</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2135/cropsci2011.06.0324","ISBN":"0011-183X","ISSN":"0011-183X","abstract":"Rice (Oryza sativa L.) milling yield is a key export and domestic grain quality trait whose genetic control is poorly understood. To identify genomic regions influencing grain quality, quantitative trait locus (QTL) mapping was performed for quality-related traits including head-rice yield (HR) in 205 recombinant inbred lines (RILs) derived from a cross of L-204, a high-HR long-grain cultivar, with 01Y110, a low-HR advanced breeding line with high yield potential in the temperate U. S. rice-growing region. In replicated trials planted in California during 2007-2008, four QTLs carrying the HR-increasing allele from L204 and three from 01Y110 were consistently expressed. Multi-QTL models accounted for 30% of genetic variation for HR and up to 58% for other quality-related traits. Measures of kernel damage, though correlated with HR, were poor predictors of HR. Heading time, kernel dimension, apparent amylose content, and other highly heritable traits showed no correlation with HR. Stable QTLs for HR are likely to be revealed best by multienvironment experiments employing larger population sizes or more direct measurement of kernel structure and development traits involved in kernel breakage.","author":[{"dropping-particle":"","family":"Nelson","given":"J. C.","non-dropping-particle":"","parse-names":false,"suffix":""},{"dropping-particle":"","family":"Jodari","given":"Farman","non-dropping-particle":"","parse-names":false,"suffix":""},{"dropping-particle":"","family":"Roughton","given":"A. I.","non-dropping-particle":"","parse-names":false,"suffix":""},{"dropping-particle":"","family":"Mckenzie","given":"K. M.","non-dropping-particle":"","parse-names":false,"suffix":""},{"dropping-particle":"","family":"Mcclung","given":"A. M.","non-dropping-particle":"","parse-names":false,"suffix":""},{"dropping-particle":"","family":"Fjellstrom","given":"R. G.","non-dropping-particle":"","parse-names":false,"suffix":""},{"dropping-particle":"","family":"Scheffler","given":"B. E.","non-dropping-particle":"","parse-names":false,"suffix":""}],"container-title":"Crop science","id":"ITEM-1","issue":"1","issued":{"date-parts":[["2012"]]},"page":"242-252","publisher":"The Crop Science Society of America, Inc.","title":"QTL mapping for milling quality in elite western US rice germplasm","type":"article-journal","volume":"52"},"uris":["http://www.mendeley.com/documents/?uuid=f3e1d074-780d-4974-b76f-203cc5ee1477"]}],"mendeley":{"formattedCitation":"[5]","plainTextFormattedCitation":"[5]","previouslyFormattedCitation":"[2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hr_9.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RM566-RM118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2/Lemont</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0-1445-z","ISBN":"0012201014","ISSN":"0040-5752","PMID":"20857082","abstract":"Rice (Oryza sativa L.) head-rice yield (HR) is a key export and domestic quality trait whose genetic control is poorly understood. With the goal of identifying genomic regions influencing HR, quantitative-trait-locus (QTL) mapping was carried out for quality-related traits in recombinant inbred lines (RILs) derived from crosses of common parent Cypress, a high-HR US japonica cultivar, with RT0034, a low-HR indica line (129 RILs) and LaGrue, a low-HR japonica cultivar (298 RILs), grown in two US locations in 2005-2007. Early heading increased HR in the Louisiana (LA) but not the Arkansas (AR) location. Fitting QTL-mapping models to separate QTL main and QTL × environment interaction (QEI) effects and identify epistatic interactions revealed six main-effect HR QTLs in the two crosses, at four of which Cypress contributed the increasing allele. Multi-QTL models accounted for 0.36 of genetic and 0.21 of genetic × environment interaction of HR in MY1, and corresponding proportions of 0.25 and 0.37 in MY2. The greater HR advantage of Cypress in LA than in AR corresponded to a genomewide pattern of opposition of HR-increasing QTL effects by AR-specific effects, suggesting a selection strategy for improving this cultivar for AR. Treating year-location combinations as independent environments resulted in underestimation of QEI effects, evidently owing to lower variation among years within location than between location. Identification of robust HR QTLs in elite long-grain germplasm is suggested to require more detailed attention to the interaction of plant and grain development parameters with environmental conditions than has been given to date.","author":[{"dropping-particle":"","family":"Nelson","given":"J. C.","non-dropping-particle":"","parse-names":false,"suffix":""},{"dropping-particle":"","family":"Mcclung","given":"A. M.","non-dropping-particle":"","parse-names":false,"suffix":""},{"dropping-particle":"","family":"Fjellstrom","given":"R. G.","non-dropping-particle":"","parse-names":false,"suffix":""},{"dropping-particle":"","family":"Moldenhauer","given":"K. A.K. K","non-dropping-particle":"","parse-names":false,"suffix":""},{"dropping-particle":"","family":"Boza","given":"E.","non-dropping-particle":"","parse-names":false,"suffix":""},{"dropping-particle":"","family":"Jodari","given":"F.","non-dropping-particle":"","parse-names":false,"suffix":""},{"dropping-particle":"","family":"Oard","given":"J. H.","non-dropping-particle":"","parse-names":false,"suffix":""},{"dropping-particle":"","family":"Linscombe","given":"S.","non-dropping-particle":"","parse-names":false,"suffix":""},{"dropping-particle":"","family":"Scheffler","given":"B. E.","non-dropping-particle":"","parse-names":false,"suffix":""},{"dropping-particle":"","family":"Yeater","given":"K. M.","non-dropping-particle":"","parse-names":false,"suffix":""}],"container-title":"Theoretical and applied genetics","id":"ITEM-1","issue":"2","issued":{"date-parts":[["2011"]]},"page":"291-309","publisher":"Springer","title":"Mapping QTL main and interaction influences on milling quality in elite US rice germplasm","type":"article-journal","volume":"122"},"uris":["http://www.mendeley.com/documents/?uuid=b4840117-65b2-4f1a-8e00-ce7b5e80093a"]}],"mendeley":{"formattedCitation":"[7]","plainTextFormattedCitation":"[7]","previouslyFormattedCitation":"[6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eastAsia="Times New Roman" w:hAnsi="Cambria" w:cs="Times New Roman"/>
                <w:sz w:val="20"/>
                <w:szCs w:val="20"/>
              </w:rPr>
              <w:t>KT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kthk_9.1</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RM2420-RM56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5</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hAnsi="Cambria" w:cs="Times New Roman"/>
                <w:sz w:val="20"/>
                <w:szCs w:val="20"/>
              </w:rPr>
              <w:t>BR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BRP-9</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XNpb10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Asominori</w:t>
            </w:r>
            <w:proofErr w:type="spellEnd"/>
            <w:r w:rsidRPr="00C650FD">
              <w:rPr>
                <w:rFonts w:ascii="Cambria" w:eastAsia="Times New Roman" w:hAnsi="Cambria" w:cs="Times New Roman"/>
                <w:sz w:val="20"/>
                <w:szCs w:val="20"/>
              </w:rPr>
              <w:t>/IR24</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4.04.008","ISBN":"0-19-9252823","ISSN":"0733-5210","abstract":"Identification and mapping of genomic regions controlling quantitative trait loci (QTLs) was undertaken to determine the genomic regions associated with milling traits in rice to facilitate breeding of new rice varieties with high milling quality. The recombinant inbred (RI) population used was derived from cross of a japonica variety, 'Asominori', with an indica variety, 'IR24' through 289 RFLP markers. Three milling traits, namely, brown rice percentage (BRP), milled rice percentage (MRP), and milled head rice percentage (MHP), which are the main indicators of milling quality in rice, were estimated for each RI line and their parental varieties. Continuous distributions and transgressive segregations of three milling traits were observed in the RI population, showing that the three traits were quantitatively inherited. Two QTLs (qBRP-9 and qBRP-10) for BRP were identified and mapped to chromosomes 9 and 10, and explained 7.2 and 21.3% of the total phenotype variation, respectively. Two QTLs (qMRP-11 and qMRP-12) governing MRP were detected and mapped to chromosomes 11 and 12, accounted for 12.2 and 7.7% of total phenotype variation, respectively. In addition, three QTLs (qMHP-1, qMHP-3 and qMHP-5) controlling MHP were observed and mapped to chromosomes 1, 3 and 5, and explained 16.0, 22.1 and 8.7% of the total phenotype variation, respectively. Among them, five QTLs (qBRP-9, qBRP-10, qMRP-11, qMHP-3 and qMHP-5) from japonica parent, Asominori, and two QTLs (qMRP-12, qMHP-1) from indica IR24 can improve milling quality in rice. The results and the tightly linked molecular markers that flank the QTL will be useful in breeding for improvement of milling quality in rice. © 2004 Elsevier Ltd. All rights reserved.","author":[{"dropping-particle":"","family":"Dong","given":"Yanjun","non-dropping-particle":"","parse-names":false,"suffix":""},{"dropping-particle":"","family":"Tsuzuki","given":"E.","non-dropping-particle":"","parse-names":false,"suffix":""},{"dropping-particle":"","family":"Lin","given":"Dongzhi","non-dropping-particle":"","parse-names":false,"suffix":""},{"dropping-particle":"","family":"Kamiunten","given":"H.","non-dropping-particle":"","parse-names":false,"suffix":""},{"dropping-particle":"","family":"Terao","given":"H.","non-dropping-particle":"","parse-names":false,"suffix":""},{"dropping-particle":"","family":"Matsuo","given":"M.","non-dropping-particle":"","parse-names":false,"suffix":""},{"dropping-particle":"","family":"Cheng","given":"Shihua","non-dropping-particle":"","parse-names":false,"suffix":""}],"container-title":"Journal of cereal science","id":"ITEM-1","issue":"2","issued":{"date-parts":[["2004"]]},"page":"109-114","publisher":"Elsevier","title":"Molecular genetic mapping of quantitative trait loci for milling quality in rice (Oryza sativa L.)","type":"article-journal","volume":"40"},"uris":["http://www.mendeley.com/documents/?uuid=7f7b2a86-95cb-4a36-8a0d-31b3af29f333"]}],"mendeley":{"formattedCitation":"[9]","plainTextFormattedCitation":"[9]","previouslyFormattedCitation":"[7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9]</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6</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K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kl_10.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76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4/01Y110</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2135/cropsci2011.06.0324","ISBN":"0011-183X","ISSN":"0011-183X","abstract":"Rice (Oryza sativa L.) milling yield is a key export and domestic grain quality trait whose genetic control is poorly understood. To identify genomic regions influencing grain quality, quantitative trait locus (QTL) mapping was performed for quality-related traits including head-rice yield (HR) in 205 recombinant inbred lines (RILs) derived from a cross of L-204, a high-HR long-grain cultivar, with 01Y110, a low-HR advanced breeding line with high yield potential in the temperate U. S. rice-growing region. In replicated trials planted in California during 2007-2008, four QTLs carrying the HR-increasing allele from L204 and three from 01Y110 were consistently expressed. Multi-QTL models accounted for 30% of genetic variation for HR and up to 58% for other quality-related traits. Measures of kernel damage, though correlated with HR, were poor predictors of HR. Heading time, kernel dimension, apparent amylose content, and other highly heritable traits showed no correlation with HR. Stable QTLs for HR are likely to be revealed best by multienvironment experiments employing larger population sizes or more direct measurement of kernel structure and development traits involved in kernel breakage.","author":[{"dropping-particle":"","family":"Nelson","given":"J. C.","non-dropping-particle":"","parse-names":false,"suffix":""},{"dropping-particle":"","family":"Jodari","given":"Farman","non-dropping-particle":"","parse-names":false,"suffix":""},{"dropping-particle":"","family":"Roughton","given":"A. I.","non-dropping-particle":"","parse-names":false,"suffix":""},{"dropping-particle":"","family":"Mckenzie","given":"K. M.","non-dropping-particle":"","parse-names":false,"suffix":""},{"dropping-particle":"","family":"Mcclung","given":"A. M.","non-dropping-particle":"","parse-names":false,"suffix":""},{"dropping-particle":"","family":"Fjellstrom","given":"R. G.","non-dropping-particle":"","parse-names":false,"suffix":""},{"dropping-particle":"","family":"Scheffler","given":"B. E.","non-dropping-particle":"","parse-names":false,"suffix":""}],"container-title":"Crop science","id":"ITEM-1","issue":"1","issued":{"date-parts":[["2012"]]},"page":"242-252","publisher":"The Crop Science Society of America, Inc.","title":"QTL mapping for milling quality in elite western US rice germplasm","type":"article-journal","volume":"52"},"uris":["http://www.mendeley.com/documents/?uuid=f3e1d074-780d-4974-b76f-203cc5ee1477"]}],"mendeley":{"formattedCitation":"[5]","plainTextFormattedCitation":"[5]","previouslyFormattedCitation":"[2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7</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K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kw_10.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766-RM2587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5871</w:t>
            </w:r>
          </w:p>
        </w:tc>
        <w:tc>
          <w:tcPr>
            <w:tcW w:w="2555"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8</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KT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kthk_10.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76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49</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M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mrr.10</w:t>
            </w:r>
          </w:p>
        </w:tc>
        <w:tc>
          <w:tcPr>
            <w:tcW w:w="1986" w:type="dxa"/>
            <w:shd w:val="clear" w:color="auto" w:fill="auto"/>
            <w:vAlign w:val="center"/>
          </w:tcPr>
          <w:p w:rsidR="00D367DE" w:rsidRPr="00C650FD" w:rsidRDefault="00D367DE" w:rsidP="001D3EFB">
            <w:pPr>
              <w:autoSpaceDE w:val="0"/>
              <w:autoSpaceDN w:val="0"/>
              <w:adjustRightInd w:val="0"/>
              <w:spacing w:after="0" w:line="240" w:lineRule="auto"/>
              <w:ind w:left="-101" w:right="-153" w:hanging="120"/>
              <w:rPr>
                <w:rFonts w:ascii="Cambria" w:eastAsia="Times New Roman" w:hAnsi="Cambria" w:cs="Times New Roman"/>
                <w:sz w:val="20"/>
                <w:szCs w:val="20"/>
              </w:rPr>
            </w:pPr>
            <w:r w:rsidRPr="00C650FD">
              <w:rPr>
                <w:rFonts w:ascii="Cambria" w:eastAsia="Times New Roman" w:hAnsi="Cambria" w:cs="Times New Roman"/>
                <w:sz w:val="20"/>
                <w:szCs w:val="20"/>
              </w:rPr>
              <w:t>RRM47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474</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w:t>
            </w: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3-1376-z","ISBN":"0040-5752","ISSN":"00405752","PMID":"14513216","abstract":"The objective of this study was to identify quantitative trait loci (QTLs) associated with grain quality in rice. Two hundred eighty-five BC(2)F(2 )families developed from an interspecific cross between cv IR64 and Oryza rufipogon (IRGC 105491) were evaluated for 14 seed quality traits. A total of 165 markers consisting of 131 single sequence repeats and 34 restriction fragment length polymorphism markers were used to create a genetic linkage map spanning the 12 rice chromosomes. Twenty-three independent QTLs were identified using single point analysis, interval mapping, and composite interval mapping. These loci consisted of one QTL for filled rough/total rough rice ratio, two for grain density, one for percentage of de-husked rice grains, two for percentage of green rice grains, three for percentage of damaged-yellow rice grains, two for percentage of red rice grains, one for milled rice recovery, three for head rice recovery, four for broken rice grains, two for crushed rice grains, one for amylose content, and one for gel consistency. For most of the QTLs identified in this study, the O. rufipogon-derived allele contributed an undesirable effect. For amylose content and gel consistency, the O. rufipogon allele may be useful in an IR64 background, depending on the cultural preferences of the consumer. Careful selection against the regions associated with negative effects will be required to avoid unwanted grain quality characteristics during the development of improved varieties for yield and yield components using introgressions from O. rufipogon.","author":[{"dropping-particle":"","family":"Septiningsih","given":"E. M.","non-dropping-particle":"","parse-names":false,"suffix":""},{"dropping-particle":"","family":"Trijatmiko","given":"K. R.","non-dropping-particle":"","parse-names":false,"suffix":""},{"dropping-particle":"","family":"Moeljopawiro","given":"S.","non-dropping-particle":"","parse-names":false,"suffix":""},{"dropping-particle":"","family":"McCouch","given":"S. R.","non-dropping-particle":"","parse-names":false,"suffix":""},{"dropping-particle":"","family":"Eptiningsih","given":"E M","non-dropping-particle":"","parse-names":false,"suffix":""},{"dropping-particle":"","family":"Trijatmiko","given":"K. R.","non-dropping-particle":"","parse-names":false,"suffix":""}],"container-title":"Theor Appl Genet","id":"ITEM-1","issue":"8","issued":{"date-parts":[["2003"]]},"page":"1433-1441","title":"Identification of quantitative trait loci for grain quality in an advanced backcross population derived from the Oryza sativa variety IR64 and the wild relative O. rufipogon","type":"article-journal","volume":"107"},"uris":["http://www.mendeley.com/documents/?uuid=d9622112-f1da-4283-9468-acebecf9c6c3"]}],"mendeley":{"formattedCitation":"[3]","plainTextFormattedCitation":"[3]","previouslyFormattedCitation":"[5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5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R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i/>
                <w:sz w:val="20"/>
                <w:szCs w:val="20"/>
              </w:rPr>
            </w:pPr>
            <w:r w:rsidRPr="00C650FD">
              <w:rPr>
                <w:rFonts w:ascii="Cambria" w:hAnsi="Cambria" w:cs="Times New Roman"/>
                <w:i/>
                <w:sz w:val="20"/>
                <w:szCs w:val="20"/>
              </w:rPr>
              <w:t>qrb10</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RM184-RM17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aiapo</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i/>
                <w:sz w:val="20"/>
                <w:szCs w:val="20"/>
              </w:rPr>
              <w:t>O.glaberrima</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4-1668-y","ISBN":"1225578140","ISSN":"0040-5752","PMID":"15105992","abstract":"International rice export markets are increasing demands for rapid improvements in grain quality characteristics. The African rice Oryza glaberrima is a new potential source of genes that will enhance the eating, cooking, and milling properties of the rice grain. The objective of this research was to identify and characterize quantitative trait loci (QTLs) among 312 doubled haploid lines derived from the BC3F1 of an interspecific cross of O. sativa x O. glaberrima. Genetic material was planted in replicated plots and evaluated for ten grain quality traits in 2001 in Colombia. A linkage map was constructed with 100 polymorphic microsatellite markers using the mapdisto software program to adjust for segregation distortion. Transgressive segregation was observed for all traits. Interval and composite interval analyses identified 27 QTLs for nine characters located on 11/12 chromosomes. The chromosomal positions of QTLs for percentage amylose, alkali-spreading score, and percentage protein were in agreement with data reported by others, whereas QTL markers for percentage head rice, percentage milled rice, percentage protein, and percentage brown rice were different in our mapping population. Five major QTLs were found to be associated with improved percentage rice bran, percentage amylose, and alkali-spreading score. Seven QTLs for improved percentage rice bran, percentage milled rice, alkali-spreading score, percentage protein, and grain length/width ratio were derived from the O. glaberrima accession. Three new QTLs for percentage rice bran are reported here for the first time. Results from this study suggest that the African rice might be a valuable new source for introgression and improvement of several traits that affect quality traits demanded by the different rice export markets.","author":[{"dropping-particle":"","family":"Aluko","given":"Gabriel","non-dropping-particle":"","parse-names":false,"suffix":""},{"dropping-particle":"","family":"Martinez","given":"C.","non-dropping-particle":"","parse-names":false,"suffix":""},{"dropping-particle":"","family":"Tohme","given":"J.","non-dropping-particle":"","parse-names":false,"suffix":""},{"dropping-particle":"","family":"Castano","given":"C.","non-dropping-particle":"","parse-names":false,"suffix":""},{"dropping-particle":"","family":"Bergman","given":"Christine","non-dropping-particle":"","parse-names":false,"suffix":""},{"dropping-particle":"","family":"Oard","given":"J.H. H","non-dropping-particle":"","parse-names":false,"suffix":""}],"container-title":"Theoretical and Applied Genetics","id":"ITEM-1","issue":"3","issued":{"date-parts":[["2004"]]},"page":"630-639","publisher":"Springer","title":"QTL mapping of grain quality traits from the interspecific cross Oryza sativa× O. glaberrima","type":"article-journal","volume":"109"},"uris":["http://www.mendeley.com/documents/?uuid=98e707c2-1dd3-42b3-88b7-b4f1096bb006"]}],"mendeley":{"formattedCitation":"[1]","plainTextFormattedCitation":"[1]","previouslyFormattedCitation":"[3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5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BR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BRP-10</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116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Asominori</w:t>
            </w:r>
            <w:proofErr w:type="spellEnd"/>
            <w:r w:rsidRPr="00C650FD">
              <w:rPr>
                <w:rFonts w:ascii="Cambria" w:eastAsia="Times New Roman" w:hAnsi="Cambria" w:cs="Times New Roman"/>
                <w:sz w:val="20"/>
                <w:szCs w:val="20"/>
              </w:rPr>
              <w:t>/IR24</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4.04.008","ISBN":"0-19-9252823","ISSN":"0733-5210","abstract":"Identification and mapping of genomic regions controlling quantitative trait loci (QTLs) was undertaken to determine the genomic regions associated with milling traits in rice to facilitate breeding of new rice varieties with high milling quality. The recombinant inbred (RI) population used was derived from cross of a japonica variety, 'Asominori', with an indica variety, 'IR24' through 289 RFLP markers. Three milling traits, namely, brown rice percentage (BRP), milled rice percentage (MRP), and milled head rice percentage (MHP), which are the main indicators of milling quality in rice, were estimated for each RI line and their parental varieties. Continuous distributions and transgressive segregations of three milling traits were observed in the RI population, showing that the three traits were quantitatively inherited. Two QTLs (qBRP-9 and qBRP-10) for BRP were identified and mapped to chromosomes 9 and 10, and explained 7.2 and 21.3% of the total phenotype variation, respectively. Two QTLs (qMRP-11 and qMRP-12) governing MRP were detected and mapped to chromosomes 11 and 12, accounted for 12.2 and 7.7% of total phenotype variation, respectively. In addition, three QTLs (qMHP-1, qMHP-3 and qMHP-5) controlling MHP were observed and mapped to chromosomes 1, 3 and 5, and explained 16.0, 22.1 and 8.7% of the total phenotype variation, respectively. Among them, five QTLs (qBRP-9, qBRP-10, qMRP-11, qMHP-3 and qMHP-5) from japonica parent, Asominori, and two QTLs (qMRP-12, qMHP-1) from indica IR24 can improve milling quality in rice. The results and the tightly linked molecular markers that flank the QTL will be useful in breeding for improvement of milling quality in rice. © 2004 Elsevier Ltd. All rights reserved.","author":[{"dropping-particle":"","family":"Dong","given":"Yanjun","non-dropping-particle":"","parse-names":false,"suffix":""},{"dropping-particle":"","family":"Tsuzuki","given":"E.","non-dropping-particle":"","parse-names":false,"suffix":""},{"dropping-particle":"","family":"Lin","given":"Dongzhi","non-dropping-particle":"","parse-names":false,"suffix":""},{"dropping-particle":"","family":"Kamiunten","given":"H.","non-dropping-particle":"","parse-names":false,"suffix":""},{"dropping-particle":"","family":"Terao","given":"H.","non-dropping-particle":"","parse-names":false,"suffix":""},{"dropping-particle":"","family":"Matsuo","given":"M.","non-dropping-particle":"","parse-names":false,"suffix":""},{"dropping-particle":"","family":"Cheng","given":"Shihua","non-dropping-particle":"","parse-names":false,"suffix":""}],"container-title":"Journal of cereal science","id":"ITEM-1","issue":"2","issued":{"date-parts":[["2004"]]},"page":"109-114","publisher":"Elsevier","title":"Molecular genetic mapping of quantitative trait loci for milling quality in rice (Oryza sativa L.)","type":"article-journal","volume":"40"},"uris":["http://www.mendeley.com/documents/?uuid=7f7b2a86-95cb-4a36-8a0d-31b3af29f333"]}],"mendeley":{"formattedCitation":"[9]","plainTextFormattedCitation":"[9]","previouslyFormattedCitation":"[7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9]</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5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R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MRP-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XNpb25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57</w:t>
            </w:r>
          </w:p>
        </w:tc>
        <w:tc>
          <w:tcPr>
            <w:tcW w:w="1492"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HR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qhr_1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6073-RM16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4/01Y110</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2135/cropsci2011.06.0324","ISBN":"0011-183X","ISSN":"0011-183X","abstract":"Rice (Oryza sativa L.) milling yield is a key export and domestic grain quality trait whose genetic control is poorly understood. To identify genomic regions influencing grain quality, quantitative trait locus (QTL) mapping was performed for quality-related traits including head-rice yield (HR) in 205 recombinant inbred lines (RILs) derived from a cross of L-204, a high-HR long-grain cultivar, with 01Y110, a low-HR advanced breeding line with high yield potential in the temperate U. S. rice-growing region. In replicated trials planted in California during 2007-2008, four QTLs carrying the HR-increasing allele from L204 and three from 01Y110 were consistently expressed. Multi-QTL models accounted for 30% of genetic variation for HR and up to 58% for other quality-related traits. Measures of kernel damage, though correlated with HR, were poor predictors of HR. Heading time, kernel dimension, apparent amylose content, and other highly heritable traits showed no correlation with HR. Stable QTLs for HR are likely to be revealed best by multienvironment experiments employing larger population sizes or more direct measurement of kernel structure and development traits involved in kernel breakage.","author":[{"dropping-particle":"","family":"Nelson","given":"J. C.","non-dropping-particle":"","parse-names":false,"suffix":""},{"dropping-particle":"","family":"Jodari","given":"Farman","non-dropping-particle":"","parse-names":false,"suffix":""},{"dropping-particle":"","family":"Roughton","given":"A. I.","non-dropping-particle":"","parse-names":false,"suffix":""},{"dropping-particle":"","family":"Mckenzie","given":"K. M.","non-dropping-particle":"","parse-names":false,"suffix":""},{"dropping-particle":"","family":"Mcclung","given":"A. M.","non-dropping-particle":"","parse-names":false,"suffix":""},{"dropping-particle":"","family":"Fjellstrom","given":"R. G.","non-dropping-particle":"","parse-names":false,"suffix":""},{"dropping-particle":"","family":"Scheffler","given":"B. E.","non-dropping-particle":"","parse-names":false,"suffix":""}],"container-title":"Crop science","id":"ITEM-1","issue":"1","issued":{"date-parts":[["2012"]]},"page":"242-252","publisher":"The Crop Science Society of America, Inc.","title":"QTL mapping for milling quality in elite western US rice germplasm","type":"article-journal","volume":"52"},"uris":["http://www.mendeley.com/documents/?uuid=f3e1d074-780d-4974-b76f-203cc5ee1477"]}],"mendeley":{"formattedCitation":"[5]","plainTextFormattedCitation":"[5]","previouslyFormattedCitation":"[2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58</w:t>
            </w:r>
          </w:p>
        </w:tc>
        <w:tc>
          <w:tcPr>
            <w:tcW w:w="1492"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M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mp12.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15-RM1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415-RM19</w:t>
            </w: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warna</w:t>
            </w:r>
            <w:proofErr w:type="spellEnd"/>
            <w:r w:rsidRPr="00C650FD">
              <w:rPr>
                <w:rFonts w:ascii="Cambria" w:eastAsia="Times New Roman" w:hAnsi="Cambria" w:cs="Times New Roman"/>
                <w:sz w:val="20"/>
                <w:szCs w:val="20"/>
              </w:rPr>
              <w:t>/IRGC81848</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93/jhered/esr145","ISBN":"0022-1503","ISSN":"1465-7333","PMID":"22312119","abstract":"The appearance and cooking quality of rice determine its acceptability and price to a large extent. Quantitative trait loci (QTLs) for 12 grain quality traits were mapped in 2 mapping populations derived from Oryza sativa cv Swarna × O. nivara. The BC(2)F(2) population of the cross Swarna × O. nivara IRGC81848 (population 1) was evaluated during 2005 and that from Swarna × O. nivara IRGC81832 (population 2) was evaluated during 2006. Linkage maps were constructed using 100 simple sequence repeat (SSR) markers in population 1 and 75 SSR markers in population 2. In all, 21 QTLs were identified in population 1 (43% from O. nivara) and 37 in population 2 (38% QTLs from O. nivara). The location of O. nivara-derived QTLs mp1.2 for milling percent, kw6.1 for kernel width, and klac12.1 for kernel length after cooking coincided in the 2 populations and appear to be useful for Marker Assisted Selection (MAS). Four QTLs for milling percent, 1 QTL each for amylose content, water uptake, elongation ratio, 2 QTLs for kernel width, and 3 QTLs for gel consistency, each explained more than 20% phenotypic variance. Three QTL clusters for grain quality traits were close to the genes/QTLs for shattering and seed dormancy. QTLs for 4 quality traits were associated with 5 of the 7 major yield QTLs reported in the same 2 mapping populations. Useful introgression lines have been developed for several agronomic traits. It emerges that 40% O. nivara alleles were trait enhancing in both populations, and QTLs for grain quality overlapped with yield meta-QTLs and QTLs for dormancy and seed shattering.","author":[{"dropping-particle":"","family":"Swamy","given":"B. P.Mallikarjuna Mallikarjuna","non-dropping-particle":"","parse-names":false,"suffix":""},{"dropping-particle":"","family":"Kaladhar","given":"K.","non-dropping-particle":"","parse-names":false,"suffix":""},{"dropping-particle":"","family":"Rani","given":"N. Shobha","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dropping-particle":"","family":"Shobha Rani","given":"N","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container-title":"Journal of Heredity","id":"ITEM-1","issue":"3","issued":{"date-parts":[["2012"]]},"page":"442-452","publisher":"Oxford University Press","title":"QTL analysis for grain quality traits in 2 BC2F2 populations derived from crosses between Oryza sativa cv Swarna and 2 accessions of O. nivara","type":"article-journal","volume":"103"},"uris":["http://www.mendeley.com/documents/?uuid=c073c721-7a29-410a-9307-35acebf24c6f"]}],"mendeley":{"formattedCitation":"[6]","plainTextFormattedCitation":"[6]","previouslyFormattedCitation":"[5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tcBorders>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59</w:t>
            </w:r>
          </w:p>
        </w:tc>
        <w:tc>
          <w:tcPr>
            <w:tcW w:w="1492"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KLC</w:t>
            </w:r>
          </w:p>
        </w:tc>
        <w:tc>
          <w:tcPr>
            <w:tcW w:w="641" w:type="dxa"/>
            <w:tcBorders>
              <w:bottom w:val="single" w:sz="4" w:space="0" w:color="auto"/>
            </w:tcBorders>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i/>
                <w:sz w:val="20"/>
                <w:szCs w:val="20"/>
              </w:rPr>
            </w:pPr>
            <w:r w:rsidRPr="00C650FD">
              <w:rPr>
                <w:rFonts w:ascii="Cambria" w:eastAsia="Times New Roman" w:hAnsi="Cambria" w:cs="Times New Roman"/>
                <w:i/>
                <w:sz w:val="20"/>
                <w:szCs w:val="20"/>
              </w:rPr>
              <w:t>klac12.1</w:t>
            </w:r>
          </w:p>
        </w:tc>
        <w:tc>
          <w:tcPr>
            <w:tcW w:w="1986"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RM453</w:t>
            </w:r>
          </w:p>
        </w:tc>
        <w:tc>
          <w:tcPr>
            <w:tcW w:w="1245"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2555" w:type="dxa"/>
            <w:vMerge/>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B</w:t>
            </w:r>
          </w:p>
        </w:tc>
        <w:tc>
          <w:tcPr>
            <w:tcW w:w="12175" w:type="dxa"/>
            <w:gridSpan w:val="9"/>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b/>
                <w:sz w:val="20"/>
                <w:szCs w:val="20"/>
              </w:rPr>
            </w:pPr>
            <w:r w:rsidRPr="00C650FD">
              <w:rPr>
                <w:rFonts w:ascii="Cambria" w:hAnsi="Cambria" w:cs="Times New Roman"/>
                <w:b/>
                <w:sz w:val="20"/>
                <w:szCs w:val="20"/>
              </w:rPr>
              <w:t>GA- Grain appearance</w:t>
            </w:r>
          </w:p>
        </w:tc>
      </w:tr>
      <w:tr w:rsidR="00C650FD" w:rsidRPr="00C650FD" w:rsidTr="00D367DE">
        <w:trPr>
          <w:trHeight w:val="4"/>
        </w:trPr>
        <w:tc>
          <w:tcPr>
            <w:tcW w:w="713" w:type="dxa"/>
            <w:tcBorders>
              <w:top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0</w:t>
            </w:r>
          </w:p>
        </w:tc>
        <w:tc>
          <w:tcPr>
            <w:tcW w:w="1492"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tcBorders>
              <w:top w:val="single" w:sz="4" w:space="0" w:color="auto"/>
            </w:tcBorders>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tcBorders>
              <w:top w:val="single" w:sz="4" w:space="0" w:color="auto"/>
            </w:tcBorders>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1</w:t>
            </w:r>
          </w:p>
        </w:tc>
        <w:tc>
          <w:tcPr>
            <w:tcW w:w="1986"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79-RM23</w:t>
            </w:r>
          </w:p>
        </w:tc>
        <w:tc>
          <w:tcPr>
            <w:tcW w:w="1245"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64" w:type="dxa"/>
            <w:gridSpan w:val="2"/>
            <w:tcBorders>
              <w:top w:val="single" w:sz="4" w:space="0" w:color="auto"/>
            </w:tcBorders>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Teqing</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lemont</w:t>
            </w:r>
            <w:proofErr w:type="spellEnd"/>
          </w:p>
        </w:tc>
        <w:tc>
          <w:tcPr>
            <w:tcW w:w="1279"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179-9541","author":[{"dropping-particle":"","family":"Zheng","given":"T Q","non-dropping-particle":"","parse-names":false,"suffix":""},{"dropping-particle":"","family":"Xu","given":"J L","non-dropping-particle":"","parse-names":false,"suffix":""},{"dropping-particle":"","family":"Li","given":"Z K","non-dropping-particle":"","parse-names":false,"suffix":""},{"dropping-particle":"","family":"Zhai","given":"H Q","non-dropping-particle":"","parse-names":false,"suffix":""},{"dropping-particle":"","family":"Wan","given":"J M","non-dropping-particle":"","parse-names":false,"suffix":""}],"container-title":"Plant breeding","id":"ITEM-1","issue":"2","issued":{"date-parts":[["2007"]]},"page":"158-163","publisher":"Wiley Online Library","title":"Genomic regions associated with milling quality and grain shape identified in a set of random introgression lines of rice (Oryza sativa L.)","type":"article-journal","volume":"126"},"uris":["http://www.mendeley.com/documents/?uuid=9c95472e-5eea-4803-b24d-ece21251b567"]}],"mendeley":{"formattedCitation":"[13]","plainTextFormattedCitation":"[13]","previouslyFormattedCitation":"[3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XtqqpdTimes-Roman" w:hAnsi="XtqqpdTimes-Roman" w:cs="XtqqpdTimes-Roman"/>
                <w:sz w:val="17"/>
                <w:szCs w:val="17"/>
              </w:rPr>
              <w:t>qGL2-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XtqqpdTimes-Roman" w:hAnsi="XtqqpdTimes-Roman" w:cs="XtqqpdTimes-Roman"/>
                <w:sz w:val="17"/>
                <w:szCs w:val="17"/>
              </w:rPr>
              <w:t>RM29-RM26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XtqqpdTimes-Roman" w:hAnsi="XtqqpdTimes-Roman" w:cs="XtqqpdTimes-Roman"/>
                <w:sz w:val="20"/>
                <w:szCs w:val="20"/>
              </w:rPr>
              <w:t>Asominori</w:t>
            </w:r>
            <w:proofErr w:type="spellEnd"/>
            <w:r w:rsidRPr="00C650FD">
              <w:rPr>
                <w:rFonts w:ascii="XtqqpdTimes-Roman" w:hAnsi="XtqqpdTimes-Roman" w:cs="XtqqpdTimes-Roman"/>
                <w:sz w:val="20"/>
                <w:szCs w:val="20"/>
              </w:rPr>
              <w:t>/IR24</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5-2560-7","ISBN":"0040-5752","ISSN":"00405752","PMID":"26133732","abstract":"KEY MESSAGE: This article used seven characters from the 2D image analysis to dissect the genetic architecture underlying rice grain shape in one japonica × indica population consisting of 215 recombinant inbred lines. Two-dimensional (2D) digital image analysis is efficient for investigating the rice grain shape characters in large genetic and breeding populations. In this study, we used 2D image analysis to investigate seven characters, i.e., grain length (GL), grain width (GW), length-to-width ratio (LW), grain area (GA), grain circumference (GC), grain diameter (GD), and grain roundness (GR), in one japonica × indica genetic population consisting of 215 recombinant inbred lines. GL and GW can be recorded manually as well, and have been extensively used together with LW (i.e., GL/GW) in genetic studies on grain shape. GC and GA can be hardly measured manually, and have not been used together with GD and GR. Results indicated that the seven characters could be precisely measured by 2D image analysis, genotype by environment interaction was low, and heritability was high. Each character was controlled by a few major stable genes and multiple minor additive genes. A total of 51 QTL were detected for the seven characters across four diverse environments, 22 from GL, GW, and LW, the three traditional characters, and 29 from the other four characters. The 51 QTL were clustered in eighteen marker intervals. Comparing with previous studies and analyzing the stability of identified QTL, we found six non-reported marker intervals, one each on chromosomes 2 and 3, and two each on chromosomes 6 and 8. The newly identified loci and the large-scale phenotyping system would greatly improve our knowledge about the genetic architecture and the future rice breeding on grain shape.","author":[{"dropping-particle":"","family":"Yin","given":"Changbin","non-dropping-particle":"","parse-names":false,"suffix":""},{"dropping-particle":"","family":"Li","given":"Huihui","non-dropping-particle":"","parse-names":false,"suffix":""},{"dropping-particle":"","family":"Li","given":"Shanshan","non-dropping-particle":"","parse-names":false,"suffix":""},{"dropping-particle":"","family":"Xu","given":"Lidong","non-dropping-particle":"","parse-names":false,"suffix":""},{"dropping-particle":"","family":"Zhao","given":"Zhigang","non-dropping-particle":"","parse-names":false,"suffix":""},{"dropping-particle":"","family":"Wang","given":"Jiankang","non-dropping-particle":"","parse-names":false,"suffix":""}],"container-title":"Theoretical and Applied Genetics","id":"ITEM-1","issue":"10","issued":{"date-parts":[["2015"]]},"page":"1969-1986","publisher":"Springer Berlin Heidelberg","title":"Genetic dissection on rice grain shape by the two-dimensional image analysis in one japonica × indica population consisting of recombinant inbred lines","type":"article-journal","volume":"128"},"uris":["http://www.mendeley.com/documents/?uuid=83432a6f-3333-4741-b882-e92de48d5f22"]}],"mendeley":{"formattedCitation":"[14]","plainTextFormattedCitation":"[14]","previouslyFormattedCitation":"[2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XtqqpdTimes-Roman" w:hAnsi="XtqqpdTimes-Roman" w:cs="XtqqpdTimes-Roman"/>
                <w:sz w:val="17"/>
                <w:szCs w:val="17"/>
              </w:rPr>
              <w:t>qGL2-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RM42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XtqqpdTimes-Roman" w:hAnsi="XtqqpdTimes-Roman" w:cs="XtqqpdTimes-Roman"/>
                <w:sz w:val="17"/>
                <w:szCs w:val="17"/>
              </w:rPr>
              <w:t>qGL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11-RM709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XtqqpdTimes-Roman" w:hAnsi="XtqqpdTimes-Roman" w:cs="XtqqpdTimes-Roman"/>
                <w:sz w:val="17"/>
                <w:szCs w:val="17"/>
              </w:rPr>
              <w:t>qGL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05-RM23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XtqqpdTimes-Roman" w:hAnsi="XtqqpdTimes-Roman" w:cs="XtqqpdTimes-Roman"/>
                <w:sz w:val="17"/>
                <w:szCs w:val="17"/>
              </w:rPr>
              <w:t>qGL8-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863-RM7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XtqqpdTimes-Roman" w:hAnsi="XtqqpdTimes-Roman" w:cs="XtqqpdTimes-Roman"/>
                <w:sz w:val="17"/>
                <w:szCs w:val="17"/>
              </w:rPr>
              <w:t>qGL8-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02-RM694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XtqqpdTimes-Roman" w:hAnsi="XtqqpdTimes-Roman" w:cs="XtqqpdTimes-Roman"/>
                <w:sz w:val="17"/>
                <w:szCs w:val="17"/>
              </w:rPr>
              <w:t>qGW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11-RM709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XtqqpdTimes-Roman" w:hAnsi="XtqqpdTimes-Roman" w:cs="XtqqpdTimes-Roman"/>
                <w:sz w:val="17"/>
                <w:szCs w:val="17"/>
              </w:rPr>
            </w:pPr>
            <w:r w:rsidRPr="00C650FD">
              <w:rPr>
                <w:rFonts w:ascii="XtqqpdTimes-Roman" w:hAnsi="XtqqpdTimes-Roman" w:cs="XtqqpdTimes-Roman"/>
                <w:sz w:val="17"/>
                <w:szCs w:val="17"/>
              </w:rPr>
              <w:t>qGW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67-RM40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6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L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XtqqpdTimes-Roman" w:hAnsi="XtqqpdTimes-Roman" w:cs="XtqqpdTimes-Roman"/>
                <w:sz w:val="17"/>
                <w:szCs w:val="17"/>
              </w:rPr>
            </w:pPr>
            <w:r w:rsidRPr="00C650FD">
              <w:rPr>
                <w:rFonts w:ascii="XtqqpdTimes-Roman" w:hAnsi="XtqqpdTimes-Roman" w:cs="XtqqpdTimes-Roman"/>
                <w:sz w:val="17"/>
                <w:szCs w:val="17"/>
              </w:rPr>
              <w:t>qLW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11-RM709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L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XtqqpdTimes-Roman" w:hAnsi="XtqqpdTimes-Roman" w:cs="XtqqpdTimes-Roman"/>
                <w:sz w:val="17"/>
                <w:szCs w:val="17"/>
              </w:rPr>
            </w:pPr>
            <w:r w:rsidRPr="00C650FD">
              <w:rPr>
                <w:rFonts w:ascii="XtqqpdTimes-Roman" w:hAnsi="XtqqpdTimes-Roman" w:cs="XtqqpdTimes-Roman"/>
                <w:sz w:val="17"/>
                <w:szCs w:val="17"/>
              </w:rPr>
              <w:t>qLW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67-RM40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CF</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XtqqpdTimes-Roman" w:hAnsi="XtqqpdTimes-Roman" w:cs="XtqqpdTimes-Roman"/>
                <w:sz w:val="17"/>
                <w:szCs w:val="17"/>
              </w:rPr>
            </w:pPr>
            <w:r w:rsidRPr="00C650FD">
              <w:rPr>
                <w:rFonts w:ascii="XtqqpdTimes-Roman" w:hAnsi="XtqqpdTimes-Roman" w:cs="XtqqpdTimes-Roman"/>
                <w:sz w:val="17"/>
                <w:szCs w:val="17"/>
              </w:rPr>
              <w:t>qGCF2-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RM42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CF</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XtqqpdTimes-Roman" w:hAnsi="XtqqpdTimes-Roman" w:cs="XtqqpdTimes-Roman"/>
                <w:sz w:val="17"/>
                <w:szCs w:val="17"/>
              </w:rPr>
            </w:pPr>
            <w:r w:rsidRPr="00C650FD">
              <w:rPr>
                <w:rFonts w:ascii="XtqqpdTimes-Roman" w:hAnsi="XtqqpdTimes-Roman" w:cs="XtqqpdTimes-Roman"/>
                <w:sz w:val="17"/>
                <w:szCs w:val="17"/>
              </w:rPr>
              <w:t>qGCF3-1 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11-RM709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CF</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XtqqpdTimes-Roman" w:hAnsi="XtqqpdTimes-Roman" w:cs="XtqqpdTimes-Roman"/>
                <w:sz w:val="17"/>
                <w:szCs w:val="17"/>
              </w:rPr>
            </w:pPr>
            <w:r w:rsidRPr="00C650FD">
              <w:rPr>
                <w:rFonts w:ascii="XtqqpdTimes-Roman" w:hAnsi="XtqqpdTimes-Roman" w:cs="XtqqpdTimes-Roman"/>
                <w:sz w:val="17"/>
                <w:szCs w:val="17"/>
              </w:rPr>
              <w:t>qGCF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02-RM694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104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5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rl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31-RM10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431-RM104</w:t>
            </w: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Pusa1121/Pusa1342</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08-8","ISBN":"1103200791088","ISSN":"1380-3743","abstract":"Traditional basmati rice varieties are very low yielding due to their poor harvest index, tendency to lodging and increasing susceptibility to foliar diseases; hence there is a need to develop new varieties combining the grain quality attributes of basmati with high yield potential to fill the demand gap. Genetic control of basmati grain and cooking quality traits is quite complex, but breeding work can be greatly facilitated by use of molecular markers tightly linked to these traits. A set of 209 recombinant inbred lines RILs) developed from a cross between basmati quality variety Pusa 1121 and a contrasting quality breeding line Pusa 1342, were used to map the quantitative trait loci QTLs) for seven important quality traits namely grain length GL), grain breadth GB), grain length to breadth ratio LBR), cooked kernel elongation ratio ELR), amylose content AC), alkali spreading value ASV) and aroma. A framework molecular linkage map was constructed using 110 polymorphic simple sequence repeat SSR) markers distributed over the 12 rice chromosomes. A number of QTLs, including three for GL, two for GB, two for LBR, three for aroma and one each for ELR, AC and ASV were mapped on seven different chromosomes. While location of majority of these QTLs was consistent with the previous reports, one QTL for GL on chromosomes 1, and one QTL each for ELR and aroma on chromosomes 11 and 3, respectively, are being reported here for the first time. Contrary to the earlier reports of monogenic recessive inheritance, the aroma in Pusa 1121 is controlled by at least three genes located on chromosomes 3, 4 and 8, and similar to the reported association of badh2 gene with aroma QTL on chromosome 8, we identified location of badh1 gene in the aroma QTL interval on chromosome 4. A discontinuous 5 + 3 bp deletion in the seventh exon of badh2 gene, though present in all the RILs with high aroma, was not sufficient to impart this trait to the rice grains as many of the RILs possessing this deletion showed only mild or no aroma expression","author":[{"dropping-particle":"","family":"Amarawathi","given":"Yellari","non-dropping-particle":"","parse-names":false,"suffix":""},{"dropping-particle":"","family":"Singh","given":"Rakesh","non-dropping-particle":"","parse-names":false,"suffix":""},{"dropping-particle":"","family":"Singh","given":"Ashok K.","non-dropping-particle":"","parse-names":false,"suffix":""},{"dropping-particle":"","family":"Singh","given":"Vijai P.","non-dropping-particle":"","parse-names":false,"suffix":""},{"dropping-particle":"","family":"Mohapatra","given":"Trilochan","non-dropping-particle":"","parse-names":false,"suffix":""},{"dropping-particle":"","family":"Sharma","given":"Tilak R.","non-dropping-particle":"","parse-names":false,"suffix":""},{"dropping-particle":"","family":"Singh","given":"Nagendra K.","non-dropping-particle":"","parse-names":false,"suffix":""}],"container-title":"Molecular Breeding","id":"ITEM-1","issue":"1","issued":{"date-parts":[["2008"]]},"page":"49-65","publisher":"Springer","title":"Mapping of quantitative trait loci for basmati quality traits in rice (Oryza sativa L.)","type":"article-journal","volume":"21"},"uris":["http://www.mendeley.com/documents/?uuid=05a7ffd6-ac59-4021-a437-feb90da55dae"]}],"mendeley":{"formattedCitation":"[16]","plainTextFormattedCitation":"[16]","previouslyFormattedCitation":"[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lastRenderedPageBreak/>
              <w:t>7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RL-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26-RM10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1613-XNpb21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Asominori</w:t>
            </w:r>
            <w:proofErr w:type="spellEnd"/>
            <w:r w:rsidRPr="00C650FD">
              <w:rPr>
                <w:rFonts w:ascii="Cambria" w:eastAsia="Times New Roman" w:hAnsi="Cambria" w:cs="Times New Roman"/>
                <w:sz w:val="20"/>
                <w:szCs w:val="20"/>
              </w:rPr>
              <w:t>/IR24</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4.04.008","ISBN":"0-19-9252823","ISSN":"0733-5210","abstract":"Identification and mapping of genomic regions controlling quantitative trait loci (QTLs) was undertaken to determine the genomic regions associated with milling traits in rice to facilitate breeding of new rice varieties with high milling quality. The recombinant inbred (RI) population used was derived from cross of a japonica variety, 'Asominori', with an indica variety, 'IR24' through 289 RFLP markers. Three milling traits, namely, brown rice percentage (BRP), milled rice percentage (MRP), and milled head rice percentage (MHP), which are the main indicators of milling quality in rice, were estimated for each RI line and their parental varieties. Continuous distributions and transgressive segregations of three milling traits were observed in the RI population, showing that the three traits were quantitatively inherited. Two QTLs (qBRP-9 and qBRP-10) for BRP were identified and mapped to chromosomes 9 and 10, and explained 7.2 and 21.3% of the total phenotype variation, respectively. Two QTLs (qMRP-11 and qMRP-12) governing MRP were detected and mapped to chromosomes 11 and 12, accounted for 12.2 and 7.7% of total phenotype variation, respectively. In addition, three QTLs (qMHP-1, qMHP-3 and qMHP-5) controlling MHP were observed and mapped to chromosomes 1, 3 and 5, and explained 16.0, 22.1 and 8.7% of the total phenotype variation, respectively. Among them, five QTLs (qBRP-9, qBRP-10, qMRP-11, qMHP-3 and qMHP-5) from japonica parent, Asominori, and two QTLs (qMRP-12, qMHP-1) from indica IR24 can improve milling quality in rice. The results and the tightly linked molecular markers that flank the QTL will be useful in breeding for improvement of milling quality in rice. © 2004 Elsevier Ltd. All rights reserved.","author":[{"dropping-particle":"","family":"Dong","given":"Yanjun","non-dropping-particle":"","parse-names":false,"suffix":""},{"dropping-particle":"","family":"Tsuzuki","given":"E.","non-dropping-particle":"","parse-names":false,"suffix":""},{"dropping-particle":"","family":"Lin","given":"Dongzhi","non-dropping-particle":"","parse-names":false,"suffix":""},{"dropping-particle":"","family":"Kamiunten","given":"H.","non-dropping-particle":"","parse-names":false,"suffix":""},{"dropping-particle":"","family":"Terao","given":"H.","non-dropping-particle":"","parse-names":false,"suffix":""},{"dropping-particle":"","family":"Matsuo","given":"M.","non-dropping-particle":"","parse-names":false,"suffix":""},{"dropping-particle":"","family":"Cheng","given":"Shihua","non-dropping-particle":"","parse-names":false,"suffix":""}],"container-title":"Journal of cereal science","id":"ITEM-1","issue":"2","issued":{"date-parts":[["2004"]]},"page":"109-114","publisher":"Elsevier","title":"Molecular genetic mapping of quantitative trait loci for milling quality in rice (Oryza sativa L.)","type":"article-journal","volume":"40"},"uris":["http://www.mendeley.com/documents/?uuid=7f7b2a86-95cb-4a36-8a0d-31b3af29f333"]}],"mendeley":{"formattedCitation":"[9]","plainTextFormattedCitation":"[9]","previouslyFormattedCitation":"[7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9]</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7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38-RM34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Domsephid</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Gerdeh</w:t>
            </w:r>
            <w:proofErr w:type="spellEnd"/>
          </w:p>
        </w:tc>
        <w:tc>
          <w:tcPr>
            <w:tcW w:w="1279" w:type="dxa"/>
            <w:vMerge w:val="restart"/>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23/B:EUPH.0000040452.76276.76","ISBN":"0014-2336","ISSN":"0014-2336","abstract":"Grain size is a main component of rice appearance quality. In this study, we performed the SSR mapping of quantitative trait loci (QTLs) controlling grain size (grain length and breadth) and shape (length/ breadth ratio) using an F-2 population of a cross between two Iranian cultivars, Domsephid and Gerdeh, comprising of 192 individuals. A linkage map with 88 markers was constructed, which covered 1367.9 cM of the rice genome with an average distance of 18 cM between markers. Interval mapping procedure was used to identify the QTLs controlling three grain traits, and QTLs detected were further confirmed using composite interval mapping. A total of 11 intervals carrying 18 QTLs for three traits were identified, that included five QTLs for grain length, seven QTLs for grain breadth, and six QTLs for grain shape. A major QTL for grain length was detected on chromosome 3, that explained 19.3% of the phenotypic variation. Two major QTLs for grain breadth were mapped on chromosomes 3 and 8, which explained 34.1% and 20% of the phenotypic variation, respectively. Another two major QTLs were identified for grain shape on chromosomes 3 and 8, which accounted for 27.1% and 20.5% of the phenotypic variance, respectively. The two QTLs that were mapped for grain shape coincided with the major QTLs detected for grain length and grain breadth. Intrestingly, gs2 QTL specific to grain shape was detected on chromosome 2 that explained 15% of the phenotypic variation.","author":[{"dropping-particle":"","family":"Rabiei","given":"B.","non-dropping-particle":"","parse-names":false,"suffix":""},{"dropping-particle":"","family":"Valizadeh","given":"M.","non-dropping-particle":"","parse-names":false,"suffix":""},{"dropping-particle":"","family":"Ghareyazie","given":"B.","non-dropping-particle":"","parse-names":false,"suffix":""},{"dropping-particle":"","family":"Moghaddam","given":"M.","non-dropping-particle":"","parse-names":false,"suffix":""},{"dropping-particle":"","family":"Ali","given":"A. J.","non-dropping-particle":"","parse-names":false,"suffix":""}],"container-title":"Euphytica","id":"ITEM-1","issue":"3","issued":{"date-parts":[["2004"]]},"page":"325-332","publisher":"Springer","title":"Identification of QTLs for rice grain size and shape of Iranian cultivars using SSR markers","type":"article-journal","volume":"137"},"uris":["http://www.mendeley.com/documents/?uuid=2c9ef33a-fad0-4ca7-99e2-53b6cf8441ba"]}],"mendeley":{"formattedCitation":"[17]","plainTextFormattedCitation":"[17]","previouslyFormattedCitation":"[3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b.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79-RM55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S</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s.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75-RM26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2.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41-RM26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TD70/</w:t>
            </w:r>
            <w:proofErr w:type="spellStart"/>
            <w:r w:rsidRPr="00C650FD">
              <w:rPr>
                <w:rFonts w:ascii="Cambria" w:eastAsia="Times New Roman" w:hAnsi="Cambria" w:cs="Times New Roman"/>
                <w:sz w:val="20"/>
                <w:szCs w:val="20"/>
              </w:rPr>
              <w:t>Kasalath</w:t>
            </w:r>
            <w:proofErr w:type="spellEnd"/>
          </w:p>
        </w:tc>
        <w:tc>
          <w:tcPr>
            <w:tcW w:w="1279" w:type="dxa"/>
            <w:vMerge w:val="restart"/>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6308","author":[{"dropping-particle":"","family":"ZHANG","given":"Ya-dong","non-dropping-particle":"","parse-names":false,"suffix":""},{"dropping-particle":"","family":"ZHANG","given":"Ying-hui","non-dropping-particle":"","parse-names":false,"suffix":""},{"dropping-particle":"","family":"DONG","given":"Shao-ling","non-dropping-particle":"","parse-names":false,"suffix":""},{"dropping-particle":"","family":"Tao","given":"CHEN","non-dropping-particle":"","parse-names":false,"suffix":""},{"dropping-particle":"","family":"ZHAO","given":"Qing-yong","non-dropping-particle":"","parse-names":false,"suffix":""},{"dropping-particle":"","family":"Zhen","given":"Z H U","non-dropping-particle":"","parse-names":false,"suffix":""},{"dropping-particle":"","family":"ZHOU","given":"Li-hui","non-dropping-particle":"","parse-names":false,"suffix":""},{"dropping-particle":"","family":"Shu","given":"Y A O","non-dropping-particle":"","parse-names":false,"suffix":""},{"dropping-particle":"","family":"Ling","given":"ZHAO","non-dropping-particle":"","parse-names":false,"suffix":""},{"dropping-particle":"","family":"Xing","given":"Y U","non-dropping-particle":"","parse-names":false,"suffix":""}],"container-title":"Rice Science","id":"ITEM-1","issue":"6","issued":{"date-parts":[["2013"]]},"page":"400-406","publisher":"Elsevier","title":"QTL mapping for grain size traits based on extra-large grain rice line TD70","type":"article-journal","volume":"20"},"uris":["http://www.mendeley.com/documents/?uuid=27f38613-0cec-47a3-88d5-4aadac80a8a7"]}],"mendeley":{"formattedCitation":"[18]","plainTextFormattedCitation":"[18]","previouslyFormattedCitation":"[3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T</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T2.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09-RM326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2.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347-RM569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1347-RM5699</w:t>
            </w: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hAnsi="Cambria" w:cs="Times New Roman"/>
                <w:sz w:val="20"/>
                <w:szCs w:val="20"/>
              </w:rPr>
            </w:pPr>
            <w:r w:rsidRPr="00C650FD">
              <w:rPr>
                <w:rFonts w:ascii="Cambria"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qGW2</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W004</w:t>
            </w:r>
          </w:p>
        </w:tc>
        <w:tc>
          <w:tcPr>
            <w:tcW w:w="1245"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2</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WY3/Fengaizhan-1</w:t>
            </w:r>
          </w:p>
        </w:tc>
        <w:tc>
          <w:tcPr>
            <w:tcW w:w="1279"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fldChar w:fldCharType="begin" w:fldLock="1"/>
            </w:r>
            <w:r w:rsidRPr="00C650FD">
              <w:rPr>
                <w:rFonts w:ascii="Cambria" w:hAnsi="Cambria" w:cs="Times New Roman"/>
                <w:sz w:val="20"/>
                <w:szCs w:val="20"/>
              </w:rPr>
              <w:instrText>ADDIN CSL_CITATION {"citationItems":[{"id":"ITEM-1","itemData":{"ISSN":"1546-1718","author":[{"dropping-particle":"","family":"Song","given":"Xian-Jun","non-dropping-particle":"","parse-names":false,"suffix":""},{"dropping-particle":"","family":"Huang","given":"Wei","non-dropping-particle":"","parse-names":false,"suffix":""},{"dropping-particle":"","family":"Shi","given":"Min","non-dropping-particle":"","parse-names":false,"suffix":""},{"dropping-particle":"","family":"Zhu","given":"Mei-Zhen","non-dropping-particle":"","parse-names":false,"suffix":""},{"dropping-particle":"","family":"Lin","given":"Hong-Xuan","non-dropping-particle":"","parse-names":false,"suffix":""}],"container-title":"Nature genetics","id":"ITEM-1","issue":"5","issued":{"date-parts":[["2007"]]},"page":"623","publisher":"Nature Publishing Group","title":"A QTL for rice grain width and weight encodes a previously unknown RING-type E3 ubiquitin ligase","type":"article-journal","volume":"39"},"uris":["http://www.mendeley.com/documents/?uuid=def7feb4-0af1-4670-9df0-0d0e56f14c1d"]}],"mendeley":{"formattedCitation":"[19]","plainTextFormattedCitation":"[19]","previouslyFormattedCitation":"[72]"},"properties":{"noteIndex":0},"schema":"https://github.com/citation-style-language/schema/raw/master/csl-citation.json"}</w:instrText>
            </w:r>
            <w:r w:rsidRPr="00C650FD">
              <w:rPr>
                <w:rFonts w:ascii="Cambria" w:hAnsi="Cambria" w:cs="Times New Roman"/>
                <w:sz w:val="20"/>
                <w:szCs w:val="20"/>
              </w:rPr>
              <w:fldChar w:fldCharType="separate"/>
            </w:r>
            <w:r w:rsidRPr="00C650FD">
              <w:rPr>
                <w:rFonts w:ascii="Cambria" w:hAnsi="Cambria" w:cs="Times New Roman"/>
                <w:noProof/>
                <w:sz w:val="20"/>
                <w:szCs w:val="20"/>
              </w:rPr>
              <w:t>[19]</w:t>
            </w:r>
            <w:r w:rsidRPr="00C650FD">
              <w:rPr>
                <w:rFonts w:ascii="Cambria"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2.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347-RM569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TD70/</w:t>
            </w:r>
            <w:proofErr w:type="spellStart"/>
            <w:r w:rsidRPr="00C650FD">
              <w:rPr>
                <w:rFonts w:ascii="Cambria" w:eastAsia="Times New Roman" w:hAnsi="Cambria" w:cs="Times New Roman"/>
                <w:sz w:val="20"/>
                <w:szCs w:val="20"/>
              </w:rPr>
              <w:t>Kasalath</w:t>
            </w:r>
            <w:proofErr w:type="spellEnd"/>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6308","author":[{"dropping-particle":"","family":"ZHANG","given":"Ya-dong","non-dropping-particle":"","parse-names":false,"suffix":""},{"dropping-particle":"","family":"ZHANG","given":"Ying-hui","non-dropping-particle":"","parse-names":false,"suffix":""},{"dropping-particle":"","family":"DONG","given":"Shao-ling","non-dropping-particle":"","parse-names":false,"suffix":""},{"dropping-particle":"","family":"Tao","given":"CHEN","non-dropping-particle":"","parse-names":false,"suffix":""},{"dropping-particle":"","family":"ZHAO","given":"Qing-yong","non-dropping-particle":"","parse-names":false,"suffix":""},{"dropping-particle":"","family":"Zhen","given":"Z H U","non-dropping-particle":"","parse-names":false,"suffix":""},{"dropping-particle":"","family":"ZHOU","given":"Li-hui","non-dropping-particle":"","parse-names":false,"suffix":""},{"dropping-particle":"","family":"Shu","given":"Y A O","non-dropping-particle":"","parse-names":false,"suffix":""},{"dropping-particle":"","family":"Ling","given":"ZHAO","non-dropping-particle":"","parse-names":false,"suffix":""},{"dropping-particle":"","family":"Xing","given":"Y U","non-dropping-particle":"","parse-names":false,"suffix":""}],"container-title":"Rice Science","id":"ITEM-1","issue":"6","issued":{"date-parts":[["2013"]]},"page":"400-406","publisher":"Elsevier","title":"QTL mapping for grain size traits based on extra-large grain rice line TD70","type":"article-journal","volume":"20"},"uris":["http://www.mendeley.com/documents/?uuid=27f38613-0cec-47a3-88d5-4aadac80a8a7"]}],"mendeley":{"formattedCitation":"[18]","plainTextFormattedCitation":"[18]","previouslyFormattedCitation":"[3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T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TN2.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347-RM569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8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52-RM32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Teqing</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lemont</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179-9541","author":[{"dropping-particle":"","family":"Zheng","given":"T Q","non-dropping-particle":"","parse-names":false,"suffix":""},{"dropping-particle":"","family":"Xu","given":"J L","non-dropping-particle":"","parse-names":false,"suffix":""},{"dropping-particle":"","family":"Li","given":"Z K","non-dropping-particle":"","parse-names":false,"suffix":""},{"dropping-particle":"","family":"Zhai","given":"H Q","non-dropping-particle":"","parse-names":false,"suffix":""},{"dropping-particle":"","family":"Wan","given":"J M","non-dropping-particle":"","parse-names":false,"suffix":""}],"container-title":"Plant breeding","id":"ITEM-1","issue":"2","issued":{"date-parts":[["2007"]]},"page":"158-163","publisher":"Wiley Online Library","title":"Genomic regions associated with milling quality and grain shape identified in a set of random introgression lines of rice (Oryza sativa L.)","type":"article-journal","volume":"126"},"uris":["http://www.mendeley.com/documents/?uuid=9c95472e-5eea-4803-b24d-ece21251b567"]}],"mendeley":{"formattedCitation":"[13]","plainTextFormattedCitation":"[13]","previouslyFormattedCitation":"[3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E-2-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3-RM17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asmati370/MR84</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0681-014-1308-9","ISSN":"18363644","abstract":"The Associated Press Managing Editors (APME) held its 60th convention October 12-15 in Philadelphia.  APME came to Philadelphia after a busy year that saw the group resolve 2 important issues: 1.  the adoption of a new ethics code, and 2.  clarification of the group's traditional mission.  The group concluded that APME must concentrate on its traditional mission of being the industry watchdog of the Associated Press (AP).  Lawrence K.  Beaupre, APME's incoming president, said the group's reason for existence is the Associated Press.  Beaupre does not see any need for APME to go beyond that essential role of how to improve Associated Press service.  For example, an immediate priority for Beaupre will be pushing for more improvements in AP's coverage from state bureaus.  He said AP state bureau coverage needs to improve in quality and volume.  Beaupre also plans to make sure APME conventions are as useful and practical as possible.","author":[{"dropping-particle":"","family":"Cheng","given":"Acga","non-dropping-particle":"","parse-names":false,"suffix":""},{"dropping-particle":"","family":"Ismail","given":"Ismanizan","non-dropping-particle":"","parse-names":false,"suffix":""},{"dropping-particle":"","family":"Osman","given":"Mohamad","non-dropping-particle":"","parse-names":false,"suffix":""},{"dropping-particle":"","family":"Hashim","given":"Habibuddin","non-dropping-particle":"","parse-names":false,"suffix":""}],"container-title":"Plant Omics","id":"ITEM-1","issue":"3","issued":{"date-parts":[["2014"]]},"page":"152","publisher":"Southern Cross Publishers","title":"Mapping of quantitative trait loci for aroma, amylose content and cooked grain elongation traits in rice","type":"article-journal","volume":"7"},"uris":["http://www.mendeley.com/documents/?uuid=e14d1648-431e-49e1-a038-73244337c91d"]}],"mendeley":{"formattedCitation":"[20]","plainTextFormattedCitation":"[20]","previouslyFormattedCitation":"[7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0]</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2b</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874-RM565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80"/>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huan7/</w:t>
            </w:r>
            <w:proofErr w:type="spellStart"/>
            <w:r w:rsidRPr="00C650FD">
              <w:rPr>
                <w:rFonts w:ascii="Cambria" w:eastAsia="Times New Roman" w:hAnsi="Cambria" w:cs="Times New Roman"/>
                <w:sz w:val="20"/>
                <w:szCs w:val="20"/>
              </w:rPr>
              <w:t>Nanyanghan</w:t>
            </w:r>
            <w:proofErr w:type="spellEnd"/>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133-3720","author":[{"dropping-particle":"","family":"Anandan","given":"A","non-dropping-particle":"","parse-names":false,"suffix":""},{"dropping-particle":"","family":"Sabesan","given":"T","non-dropping-particle":"","parse-names":false,"suffix":""},{"dropping-particle":"","family":"Eswaran","given":"R","non-dropping-particle":"","parse-names":false,"suffix":""},{"dropping-particle":"","family":"Rajiv","given":"G","non-dropping-particle":"","parse-names":false,"suffix":""},{"dropping-particle":"","family":"Muthalagan","given":"N","non-dropping-particle":"","parse-names":false,"suffix":""},{"dropping-particle":"","family":"Suresh","given":"R","non-dropping-particle":"","parse-names":false,"suffix":""}],"container-title":"Cereal research communications","id":"ITEM-1","issue":"1","issued":{"date-parts":[["2009"]]},"page":"131-140","publisher":"Akadémiai Kiadó","title":"Appraisal of environmental interaction on quality traits of rice by additive main effects and multiplicative interaction analysis","type":"article-journal","volume":"37"},"uris":["http://www.mendeley.com/documents/?uuid=f17efec3-c021-49d1-8fad-2fea1784c12e"]}],"mendeley":{"formattedCitation":"[8]","plainTextFormattedCitation":"[8]","previouslyFormattedCitation":"[2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283-RM1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6283-RM16</w:t>
            </w: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1-RM55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51-RM554</w:t>
            </w: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Domsephid</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Gerdeh</w:t>
            </w:r>
            <w:proofErr w:type="spellEnd"/>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23/B:EUPH.0000040452.76276.76","ISBN":"0014-2336","ISSN":"0014-2336","abstract":"Grain size is a main component of rice appearance quality. In this study, we performed the SSR mapping of quantitative trait loci (QTLs) controlling grain size (grain length and breadth) and shape (length/ breadth ratio) using an F-2 population of a cross between two Iranian cultivars, Domsephid and Gerdeh, comprising of 192 individuals. A linkage map with 88 markers was constructed, which covered 1367.9 cM of the rice genome with an average distance of 18 cM between markers. Interval mapping procedure was used to identify the QTLs controlling three grain traits, and QTLs detected were further confirmed using composite interval mapping. A total of 11 intervals carrying 18 QTLs for three traits were identified, that included five QTLs for grain length, seven QTLs for grain breadth, and six QTLs for grain shape. A major QTL for grain length was detected on chromosome 3, that explained 19.3% of the phenotypic variation. Two major QTLs for grain breadth were mapped on chromosomes 3 and 8, which explained 34.1% and 20% of the phenotypic variation, respectively. Another two major QTLs were identified for grain shape on chromosomes 3 and 8, which accounted for 27.1% and 20.5% of the phenotypic variance, respectively. The two QTLs that were mapped for grain shape coincided with the major QTLs detected for grain length and grain breadth. Intrestingly, gs2 QTL specific to grain shape was detected on chromosome 2 that explained 15% of the phenotypic variation.","author":[{"dropping-particle":"","family":"Rabiei","given":"B.","non-dropping-particle":"","parse-names":false,"suffix":""},{"dropping-particle":"","family":"Valizadeh","given":"M.","non-dropping-particle":"","parse-names":false,"suffix":""},{"dropping-particle":"","family":"Ghareyazie","given":"B.","non-dropping-particle":"","parse-names":false,"suffix":""},{"dropping-particle":"","family":"Moghaddam","given":"M.","non-dropping-particle":"","parse-names":false,"suffix":""},{"dropping-particle":"","family":"Ali","given":"A. J.","non-dropping-particle":"","parse-names":false,"suffix":""}],"container-title":"Euphytica","id":"ITEM-1","issue":"3","issued":{"date-parts":[["2004"]]},"page":"325-332","publisher":"Springer","title":"Identification of QTLs for rice grain size and shape of Iranian cultivars using SSR markers","type":"article-journal","volume":"137"},"uris":["http://www.mendeley.com/documents/?uuid=2c9ef33a-fad0-4ca7-99e2-53b6cf8441ba"]}],"mendeley":{"formattedCitation":"[17]","plainTextFormattedCitation":"[17]","previouslyFormattedCitation":"[3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B.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7-RM25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7-RM251</w:t>
            </w:r>
          </w:p>
        </w:tc>
        <w:tc>
          <w:tcPr>
            <w:tcW w:w="2555"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S</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S.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1-RM55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51-RM554</w:t>
            </w: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080-RM683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6080-RM6832</w:t>
            </w: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TD70/</w:t>
            </w:r>
            <w:proofErr w:type="spellStart"/>
            <w:r w:rsidRPr="00C650FD">
              <w:rPr>
                <w:rFonts w:ascii="Cambria" w:eastAsia="Times New Roman" w:hAnsi="Cambria" w:cs="Times New Roman"/>
                <w:sz w:val="20"/>
                <w:szCs w:val="20"/>
              </w:rPr>
              <w:t>Kasalath</w:t>
            </w:r>
            <w:proofErr w:type="spellEnd"/>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6308","author":[{"dropping-particle":"","family":"ZHANG","given":"Ya-dong","non-dropping-particle":"","parse-names":false,"suffix":""},{"dropping-particle":"","family":"ZHANG","given":"Ying-hui","non-dropping-particle":"","parse-names":false,"suffix":""},{"dropping-particle":"","family":"DONG","given":"Shao-ling","non-dropping-particle":"","parse-names":false,"suffix":""},{"dropping-particle":"","family":"Tao","given":"CHEN","non-dropping-particle":"","parse-names":false,"suffix":""},{"dropping-particle":"","family":"ZHAO","given":"Qing-yong","non-dropping-particle":"","parse-names":false,"suffix":""},{"dropping-particle":"","family":"Zhen","given":"Z H U","non-dropping-particle":"","parse-names":false,"suffix":""},{"dropping-particle":"","family":"ZHOU","given":"Li-hui","non-dropping-particle":"","parse-names":false,"suffix":""},{"dropping-particle":"","family":"Shu","given":"Y A O","non-dropping-particle":"","parse-names":false,"suffix":""},{"dropping-particle":"","family":"Ling","given":"ZHAO","non-dropping-particle":"","parse-names":false,"suffix":""},{"dropping-particle":"","family":"Xing","given":"Y U","non-dropping-particle":"","parse-names":false,"suffix":""}],"container-title":"Rice Science","id":"ITEM-1","issue":"6","issued":{"date-parts":[["2013"]]},"page":"400-406","publisher":"Elsevier","title":"QTL mapping for grain size traits based on extra-large grain rice line TD70","type":"article-journal","volume":"20"},"uris":["http://www.mendeley.com/documents/?uuid=27f38613-0cec-47a3-88d5-4aadac80a8a7"]}],"mendeley":{"formattedCitation":"[18]","plainTextFormattedCitation":"[18]","previouslyFormattedCitation":"[3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T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TN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080-RM683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G393-C108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3</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Minghui63</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51549","ISBN":"0040-5752","ISSN":"0040-5752","abstract":"Abstract &amp;nbsp;&amp;nbsp;Appearance quality of the rice grain represents a major problem of rice production in many rice-producing areas of the world, especially in hybrid rice production in China. In this study, we conducted a molecular marker-based genetic analysis of the traits that are determinants of the appearance quality of rice grains, including traits specifying grain shape and endosperm opacity. The materials used in the analysis included an F2:3 population and an F10 recombinant inbred line population from a cross between the parents of Shanyou 63, the most widely grown rice hybrid in China. Molecular marker-based QTL (quantitative trait locus) analyses revealed that grain length and grain width were each controlled by a major QTL accounting for a very large proportion of the genetic variation, plus one or two minor QTLs each explaining a small proportion of the genetic variation. The major QTLs can be detected in both the F2:3 and recombinant inbred line population using both paddy rice and brown rice, whereas the minor QTLs were detected only occasionally. The QTL located in the interval of RG393-C1087 on chromosome 3 is the major locus for grain length, and the one in the interval RG360-C734a on chromosome 5 plays a major role in determining grain width. Similarly, white belly, which largely determines the opacity of the endosperm, is almost entirely controlled by a major locus on chromosome 5, located in the same genomic region as the major QTL for grain width. The implications of the results with respect to hybrid rice improvement were discussed.","author":[{"dropping-particle":"","family":"Tan","given":"Y. F.","non-dropping-particle":"","parse-names":false,"suffix":""},{"dropping-particle":"","family":"Xing","given":"Y. Z.","non-dropping-particle":"","parse-names":false,"suffix":""},{"dropping-particle":"","family":"Li","given":"J. X.","non-dropping-particle":"","parse-names":false,"suffix":""},{"dropping-particle":"","family":"Yu","given":"S. B.","non-dropping-particle":"","parse-names":false,"suffix":""},{"dropping-particle":"","family":"Xu","given":"C. G.","non-dropping-particle":"","parse-names":false,"suffix":""},{"dropping-particle":"","family":"Zhang","given":"Qifa","non-dropping-particle":"","parse-names":false,"suffix":""}],"container-title":"Theoretical and Applied Genetics","id":"ITEM-1","issue":"5-6","issued":{"date-parts":[["2000"]]},"page":"823-829","publisher":"Springer","title":"Genetic bases of appearance quality of rice grains in Shanyou 63, an elite rice hybrid","type":"article-journal","volume":"101"},"uris":["http://www.mendeley.com/documents/?uuid=a038b907-4e8b-4a1f-88e8-250276603a8e"]}],"mendeley":{"formattedCitation":"[21]","plainTextFormattedCitation":"[21]","previouslyFormattedCitation":"[2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1]</w:t>
            </w:r>
            <w:r w:rsidRPr="00C650FD">
              <w:rPr>
                <w:rFonts w:ascii="Cambria" w:eastAsia="Times New Roman" w:hAnsi="Cambria" w:cs="Times New Roman"/>
                <w:sz w:val="20"/>
                <w:szCs w:val="20"/>
              </w:rPr>
              <w:fldChar w:fldCharType="end"/>
            </w:r>
          </w:p>
        </w:tc>
      </w:tr>
      <w:tr w:rsidR="00C650FD" w:rsidRPr="00C650FD" w:rsidTr="00D367DE">
        <w:trPr>
          <w:trHeight w:val="207"/>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9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LB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G393-C108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4</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335-C621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Asominori</w:t>
            </w:r>
            <w:proofErr w:type="spellEnd"/>
            <w:r w:rsidRPr="00C650FD">
              <w:rPr>
                <w:rFonts w:ascii="Cambria" w:eastAsia="Times New Roman" w:hAnsi="Cambria" w:cs="Times New Roman"/>
                <w:sz w:val="20"/>
                <w:szCs w:val="20"/>
              </w:rPr>
              <w:t>/IR24</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534/genetics.108.089862","ISBN":"0016-6731","ISSN":"0016-6731","PMID":"18689882","abstract":"Rice grain width and shape play a crucial role in determining grain quality and yield. The genetic basis of rice grain width was dissected into six additive quantitative trait loci (QTL) and 11 pairs of epistatic QTL using an F(7) recombinant inbred line (RIL) population derived from a single cross between Asominori (japonica) and IR24 (indica). QTL by environment interactions were evaluated in four environments. Chromosome segment substitution lines (CSSLs) harboring the six additive effect QTL were used to evaluate gene action across eight environments. A major, stable QTL, qGW-5, consistently decreased rice grain width in both the Asominori/IR24 RIL and CSSL populations with the genetic background Asominori. By investigating the distorted segregation of phenotypic values of rice grain width and genotypes of molecular markers in BC(4)F(2) and BC(4)F(3) populations, qGW-5 was dissected into a single recessive gene, gw-5, which controlled both grain width and length-width ratio. gw-5 was narrowed down to a 49.7-kb genomic region with high recombination frequencies on chromosome 5 using 6781 BC(4)F(2) individuals and 10 newly developed simple sequence repeat markers. Our results provide a basis for map-based cloning of the gw-5 gene and for marker-aided gene/QTL pyramiding in rice quality breeding.","author":[{"dropping-particle":"","family":"Wan","given":"Xiangyuan","non-dropping-particle":"","parse-names":false,"suffix":""},{"dropping-particle":"","family":"Weng","given":"Jianfeng","non-dropping-particle":"","parse-names":false,"suffix":""},{"dropping-particle":"","family":"Zhai","given":"Huqu","non-dropping-particle":"","parse-names":false,"suffix":""},{"dropping-particle":"","family":"Wang","given":"Jiankang","non-dropping-particle":"","parse-names":false,"suffix":""},{"dropping-particle":"","family":"Lei","given":"Cailin","non-dropping-particle":"","parse-names":false,"suffix":""},{"dropping-particle":"","family":"Liu","given":"Xiaolu","non-dropping-particle":"","parse-names":false,"suffix":""},{"dropping-particle":"","family":"Guo","given":"Tao","non-dropping-particle":"","parse-names":false,"suffix":""},{"dropping-particle":"","family":"Jiang","given":"Ling","non-dropping-particle":"","parse-names":false,"suffix":""},{"dropping-particle":"","family":"Su","given":"Ning","non-dropping-particle":"","parse-names":false,"suffix":""},{"dropping-particle":"","family":"Wan","given":"Jianmin","non-dropping-particle":"","parse-names":false,"suffix":""}],"container-title":"Genetics","id":"ITEM-1","issue":"4","issued":{"date-parts":[["2008"]]},"page":"2239-2252","publisher":"Genetics Soc America","title":"QTL analysis for rice grain width and fine mapping of an identified QTL allele gw-5 in a recombination hotspot region on chromosome 5","type":"article-journal","volume":"179"},"uris":["http://www.mendeley.com/documents/?uuid=e1c1c486-6cb3-4927-ade5-f60db9cfc8bd"]}],"mendeley":{"formattedCitation":"[22]","plainTextFormattedCitation":"[22]","previouslyFormattedCitation":"[3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V</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V.4</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4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4</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19-RM25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Teqing</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lemont</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179-9541","author":[{"dropping-particle":"","family":"Zheng","given":"T Q","non-dropping-particle":"","parse-names":false,"suffix":""},{"dropping-particle":"","family":"Xu","given":"J L","non-dropping-particle":"","parse-names":false,"suffix":""},{"dropping-particle":"","family":"Li","given":"Z K","non-dropping-particle":"","parse-names":false,"suffix":""},{"dropping-particle":"","family":"Zhai","given":"H Q","non-dropping-particle":"","parse-names":false,"suffix":""},{"dropping-particle":"","family":"Wan","given":"J M","non-dropping-particle":"","parse-names":false,"suffix":""}],"container-title":"Plant breeding","id":"ITEM-1","issue":"2","issued":{"date-parts":[["2007"]]},"page":"158-163","publisher":"Wiley Online Library","title":"Genomic regions associated with milling quality and grain shape identified in a set of random introgression lines of rice (Oryza sativa L.)","type":"article-journal","volume":"126"},"uris":["http://www.mendeley.com/documents/?uuid=9c95472e-5eea-4803-b24d-ece21251b567"]}],"mendeley":{"formattedCitation":"[13]","plainTextFormattedCitation":"[13]","previouslyFormattedCitation":"[3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S</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S.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37- RM28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Domsephid</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Gerdeh</w:t>
            </w:r>
            <w:proofErr w:type="spellEnd"/>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23/B:EUPH.0000040452.76276.76","ISBN":"0014-2336","ISSN":"0014-2336","abstract":"Grain size is a main component of rice appearance quality. In this study, we performed the SSR mapping of quantitative trait loci (QTLs) controlling grain size (grain length and breadth) and shape (length/ breadth ratio) using an F-2 population of a cross between two Iranian cultivars, Domsephid and Gerdeh, comprising of 192 individuals. A linkage map with 88 markers was constructed, which covered 1367.9 cM of the rice genome with an average distance of 18 cM between markers. Interval mapping procedure was used to identify the QTLs controlling three grain traits, and QTLs detected were further confirmed using composite interval mapping. A total of 11 intervals carrying 18 QTLs for three traits were identified, that included five QTLs for grain length, seven QTLs for grain breadth, and six QTLs for grain shape. A major QTL for grain length was detected on chromosome 3, that explained 19.3% of the phenotypic variation. Two major QTLs for grain breadth were mapped on chromosomes 3 and 8, which explained 34.1% and 20% of the phenotypic variation, respectively. Another two major QTLs were identified for grain shape on chromosomes 3 and 8, which accounted for 27.1% and 20.5% of the phenotypic variance, respectively. The two QTLs that were mapped for grain shape coincided with the major QTLs detected for grain length and grain breadth. Intrestingly, gs2 QTL specific to grain shape was detected on chromosome 2 that explained 15% of the phenotypic variation.","author":[{"dropping-particle":"","family":"Rabiei","given":"B.","non-dropping-particle":"","parse-names":false,"suffix":""},{"dropping-particle":"","family":"Valizadeh","given":"M.","non-dropping-particle":"","parse-names":false,"suffix":""},{"dropping-particle":"","family":"Ghareyazie","given":"B.","non-dropping-particle":"","parse-names":false,"suffix":""},{"dropping-particle":"","family":"Moghaddam","given":"M.","non-dropping-particle":"","parse-names":false,"suffix":""},{"dropping-particle":"","family":"Ali","given":"A. J.","non-dropping-particle":"","parse-names":false,"suffix":""}],"container-title":"Euphytica","id":"ITEM-1","issue":"3","issued":{"date-parts":[["2004"]]},"page":"325-332","publisher":"Springer","title":"Identification of QTLs for rice grain size and shape of Iranian cultivars using SSR markers","type":"article-journal","volume":"137"},"uris":["http://www.mendeley.com/documents/?uuid=2c9ef33a-fad0-4ca7-99e2-53b6cf8441ba"]}],"mendeley":{"formattedCitation":"[17]","plainTextFormattedCitation":"[17]","previouslyFormattedCitation":"[3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B.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37- RM28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T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TN.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5.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69-RM123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TD70/</w:t>
            </w:r>
            <w:proofErr w:type="spellStart"/>
            <w:r w:rsidRPr="00C650FD">
              <w:rPr>
                <w:rFonts w:ascii="Cambria" w:eastAsia="Times New Roman" w:hAnsi="Cambria" w:cs="Times New Roman"/>
                <w:sz w:val="20"/>
                <w:szCs w:val="20"/>
              </w:rPr>
              <w:t>Kasalath</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6308","author":[{"dropping-particle":"","family":"ZHANG","given":"Ya-dong","non-dropping-particle":"","parse-names":false,"suffix":""},{"dropping-particle":"","family":"ZHANG","given":"Ying-hui","non-dropping-particle":"","parse-names":false,"suffix":""},{"dropping-particle":"","family":"DONG","given":"Shao-ling","non-dropping-particle":"","parse-names":false,"suffix":""},{"dropping-particle":"","family":"Tao","given":"CHEN","non-dropping-particle":"","parse-names":false,"suffix":""},{"dropping-particle":"","family":"ZHAO","given":"Qing-yong","non-dropping-particle":"","parse-names":false,"suffix":""},{"dropping-particle":"","family":"Zhen","given":"Z H U","non-dropping-particle":"","parse-names":false,"suffix":""},{"dropping-particle":"","family":"ZHOU","given":"Li-hui","non-dropping-particle":"","parse-names":false,"suffix":""},{"dropping-particle":"","family":"Shu","given":"Y A O","non-dropping-particle":"","parse-names":false,"suffix":""},{"dropping-particle":"","family":"Ling","given":"ZHAO","non-dropping-particle":"","parse-names":false,"suffix":""},{"dropping-particle":"","family":"Xing","given":"Y U","non-dropping-particle":"","parse-names":false,"suffix":""}],"container-title":"Rice Science","id":"ITEM-1","issue":"6","issued":{"date-parts":[["2013"]]},"page":"400-406","publisher":"Elsevier","title":"QTL mapping for grain size traits based on extra-large grain rice line TD70","type":"article-journal","volume":"20"},"uris":["http://www.mendeley.com/documents/?uuid=27f38613-0cec-47a3-88d5-4aadac80a8a7"]}],"mendeley":{"formattedCitation":"[18]","plainTextFormattedCitation":"[18]","previouslyFormattedCitation":"[3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hAnsi="Cambria" w:cs="Times New Roman"/>
                <w:sz w:val="20"/>
                <w:szCs w:val="20"/>
              </w:rPr>
            </w:pPr>
            <w:r w:rsidRPr="00C650FD">
              <w:rPr>
                <w:rFonts w:ascii="Cambria"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qSW5</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S40671</w:t>
            </w:r>
          </w:p>
        </w:tc>
        <w:tc>
          <w:tcPr>
            <w:tcW w:w="1245"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2</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proofErr w:type="spellStart"/>
            <w:r w:rsidRPr="00C650FD">
              <w:rPr>
                <w:rFonts w:ascii="Cambria" w:hAnsi="Cambria" w:cs="Times New Roman"/>
                <w:sz w:val="20"/>
                <w:szCs w:val="20"/>
              </w:rPr>
              <w:t>Nipponbare</w:t>
            </w:r>
            <w:proofErr w:type="spellEnd"/>
            <w:r w:rsidRPr="00C650FD">
              <w:rPr>
                <w:rFonts w:ascii="Cambria" w:hAnsi="Cambria" w:cs="Times New Roman"/>
                <w:sz w:val="20"/>
                <w:szCs w:val="20"/>
              </w:rPr>
              <w:t>/</w:t>
            </w:r>
            <w:proofErr w:type="spellStart"/>
            <w:r w:rsidRPr="00C650FD">
              <w:rPr>
                <w:rFonts w:ascii="Cambria" w:hAnsi="Cambria" w:cs="Times New Roman"/>
                <w:sz w:val="20"/>
                <w:szCs w:val="20"/>
              </w:rPr>
              <w:t>Kasalath</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fldChar w:fldCharType="begin" w:fldLock="1"/>
            </w:r>
            <w:r w:rsidRPr="00C650FD">
              <w:rPr>
                <w:rFonts w:ascii="Cambria" w:hAnsi="Cambria" w:cs="Times New Roman"/>
                <w:sz w:val="20"/>
                <w:szCs w:val="20"/>
              </w:rPr>
              <w:instrText>ADDIN CSL_CITATION {"citationItems":[{"id":"ITEM-1","itemData":{"ISSN":"1546-1718","author":[{"dropping-particle":"","family":"Shomura","given":"Ayahiko","non-dropping-particle":"","parse-names":false,"suffix":""},{"dropping-particle":"","family":"Izawa","given":"Takeshi","non-dropping-particle":"","parse-names":false,"suffix":""},{"dropping-particle":"","family":"Ebana","given":"Kaworu","non-dropping-particle":"","parse-names":false,"suffix":""},{"dropping-particle":"","family":"Ebitani","given":"Takeshi","non-dropping-particle":"","parse-names":false,"suffix":""},{"dropping-particle":"","family":"Kanegae","given":"Hiromi","non-dropping-particle":"","parse-names":false,"suffix":""},{"dropping-particle":"","family":"Konishi","given":"Saeko","non-dropping-particle":"","parse-names":false,"suffix":""},{"dropping-particle":"","family":"Yano","given":"Masahiro","non-dropping-particle":"","parse-names":false,"suffix":""}],"container-title":"Nature genetics","id":"ITEM-1","issue":"8","issued":{"date-parts":[["2008"]]},"page":"1023","publisher":"Nature Publishing Group","title":"Deletion in a gene associated with grain size increased yields during rice domestication","type":"article-journal","volume":"40"},"uris":["http://www.mendeley.com/documents/?uuid=f0f22dfc-b84a-40fd-9499-199d0126e986"]}],"mendeley":{"formattedCitation":"[23]","plainTextFormattedCitation":"[23]","previouslyFormattedCitation":"[74]"},"properties":{"noteIndex":0},"schema":"https://github.com/citation-style-language/schema/raw/master/csl-citation.json"}</w:instrText>
            </w:r>
            <w:r w:rsidRPr="00C650FD">
              <w:rPr>
                <w:rFonts w:ascii="Cambria" w:hAnsi="Cambria" w:cs="Times New Roman"/>
                <w:sz w:val="20"/>
                <w:szCs w:val="20"/>
              </w:rPr>
              <w:fldChar w:fldCharType="separate"/>
            </w:r>
            <w:r w:rsidRPr="00C650FD">
              <w:rPr>
                <w:rFonts w:ascii="Cambria" w:hAnsi="Cambria" w:cs="Times New Roman"/>
                <w:noProof/>
                <w:sz w:val="20"/>
                <w:szCs w:val="20"/>
              </w:rPr>
              <w:t>[23]</w:t>
            </w:r>
            <w:r w:rsidRPr="00C650FD">
              <w:rPr>
                <w:rFonts w:ascii="Cambria"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3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0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5.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G360-C734a</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3</w:t>
            </w:r>
            <w:r w:rsidRPr="00C650FD">
              <w:rPr>
                <w:rFonts w:ascii="Cambria" w:eastAsia="Times New Roman" w:hAnsi="Cambria" w:cs="Times New Roman"/>
                <w:sz w:val="20"/>
                <w:szCs w:val="20"/>
              </w:rPr>
              <w:t>/ 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51549","ISBN":"0040-5752","ISSN":"0040-5752","abstract":"Abstract &amp;nbsp;&amp;nbsp;Appearance quality of the rice grain represents a major problem of rice production in many rice-producing areas of the world, especially in hybrid rice production in China. In this study, we conducted a molecular marker-based genetic analysis of the traits that are determinants of the appearance quality of rice grains, including traits specifying grain shape and endosperm opacity. The materials used in the analysis included an F2:3 population and an F10 recombinant inbred line population from a cross between the parents of Shanyou 63, the most widely grown rice hybrid in China. Molecular marker-based QTL (quantitative trait locus) analyses revealed that grain length and grain width were each controlled by a major QTL accounting for a very large proportion of the genetic variation, plus one or two minor QTLs each explaining a small proportion of the genetic variation. The major QTLs can be detected in both the F2:3 and recombinant inbred line population using both paddy rice and brown rice, whereas the minor QTLs were detected only occasionally. The QTL located in the interval of RG393-C1087 on chromosome 3 is the major locus for grain length, and the one in the interval RG360-C734a on chromosome 5 plays a major role in determining grain width. Similarly, white belly, which largely determines the opacity of the endosperm, is almost entirely controlled by a major locus on chromosome 5, located in the same genomic region as the major QTL for grain width. The implications of the results with respect to hybrid rice improvement were discussed.","author":[{"dropping-particle":"","family":"Tan","given":"Y. F.","non-dropping-particle":"","parse-names":false,"suffix":""},{"dropping-particle":"","family":"Xing","given":"Y. Z.","non-dropping-particle":"","parse-names":false,"suffix":""},{"dropping-particle":"","family":"Li","given":"J. X.","non-dropping-particle":"","parse-names":false,"suffix":""},{"dropping-particle":"","family":"Yu","given":"S. B.","non-dropping-particle":"","parse-names":false,"suffix":""},{"dropping-particle":"","family":"Xu","given":"C. G.","non-dropping-particle":"","parse-names":false,"suffix":""},{"dropping-particle":"","family":"Zhang","given":"Qifa","non-dropping-particle":"","parse-names":false,"suffix":""}],"container-title":"Theoretical and Applied Genetics","id":"ITEM-1","issue":"5-6","issued":{"date-parts":[["2000"]]},"page":"823-829","publisher":"Springer","title":"Genetic bases of appearance quality of rice grains in Shanyou 63, an elite rice hybrid","type":"article-journal","volume":"101"},"uris":["http://www.mendeley.com/documents/?uuid=a038b907-4e8b-4a1f-88e8-250276603a8e"]}],"mendeley":{"formattedCitation":"[21]","plainTextFormattedCitation":"[21]","previouslyFormattedCitation":"[2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1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Y1060L-R56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Asominori</w:t>
            </w:r>
            <w:proofErr w:type="spellEnd"/>
            <w:r w:rsidRPr="00C650FD">
              <w:rPr>
                <w:rFonts w:ascii="Cambria" w:eastAsia="Times New Roman" w:hAnsi="Cambria" w:cs="Times New Roman"/>
                <w:sz w:val="20"/>
                <w:szCs w:val="20"/>
              </w:rPr>
              <w:t>/IR24</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534/genetics.108.089862","ISBN":"0016-6731","ISSN":"0016-6731","PMID":"18689882","abstract":"Rice grain width and shape play a crucial role in determining grain quality and yield. The genetic basis of rice grain width was dissected into six additive quantitative trait loci (QTL) and 11 pairs of epistatic QTL using an F(7) recombinant inbred line (RIL) population derived from a single cross between Asominori (japonica) and IR24 (indica). QTL by environment interactions were evaluated in four environments. Chromosome segment substitution lines (CSSLs) harboring the six additive effect QTL were used to evaluate gene action across eight environments. A major, stable QTL, qGW-5, consistently decreased rice grain width in both the Asominori/IR24 RIL and CSSL populations with the genetic background Asominori. By investigating the distorted segregation of phenotypic values of rice grain width and genotypes of molecular markers in BC(4)F(2) and BC(4)F(3) populations, qGW-5 was dissected into a single recessive gene, gw-5, which controlled both grain width and length-width ratio. gw-5 was narrowed down to a 49.7-kb genomic region with high recombination frequencies on chromosome 5 using 6781 BC(4)F(2) individuals and 10 newly developed simple sequence repeat markers. Our results provide a basis for map-based cloning of the gw-5 gene and for marker-aided gene/QTL pyramiding in rice quality breeding.","author":[{"dropping-particle":"","family":"Wan","given":"Xiangyuan","non-dropping-particle":"","parse-names":false,"suffix":""},{"dropping-particle":"","family":"Weng","given":"Jianfeng","non-dropping-particle":"","parse-names":false,"suffix":""},{"dropping-particle":"","family":"Zhai","given":"Huqu","non-dropping-particle":"","parse-names":false,"suffix":""},{"dropping-particle":"","family":"Wang","given":"Jiankang","non-dropping-particle":"","parse-names":false,"suffix":""},{"dropping-particle":"","family":"Lei","given":"Cailin","non-dropping-particle":"","parse-names":false,"suffix":""},{"dropping-particle":"","family":"Liu","given":"Xiaolu","non-dropping-particle":"","parse-names":false,"suffix":""},{"dropping-particle":"","family":"Guo","given":"Tao","non-dropping-particle":"","parse-names":false,"suffix":""},{"dropping-particle":"","family":"Jiang","given":"Ling","non-dropping-particle":"","parse-names":false,"suffix":""},{"dropping-particle":"","family":"Su","given":"Ning","non-dropping-particle":"","parse-names":false,"suffix":""},{"dropping-particle":"","family":"Wan","given":"Jianmin","non-dropping-particle":"","parse-names":false,"suffix":""}],"container-title":"Genetics","id":"ITEM-1","issue":"4","issued":{"date-parts":[["2008"]]},"page":"2239-2252","publisher":"Genetics Soc America","title":"QTL analysis for rice grain width and fine mapping of an identified QTL allele gw-5 in a recombination hotspot region on chromosome 5","type":"article-journal","volume":"179"},"uris":["http://www.mendeley.com/documents/?uuid=e1c1c486-6cb3-4927-ade5-f60db9cfc8bd"]}],"mendeley":{"formattedCitation":"[22]","plainTextFormattedCitation":"[22]","previouslyFormattedCitation":"[3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1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B.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27-RM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Domsephid</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Gerdeh</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23/B:EUPH.0000040452.76276.76","ISBN":"0014-2336","ISSN":"0014-2336","abstract":"Grain size is a main component of rice appearance quality. In this study, we performed the SSR mapping of quantitative trait loci (QTLs) controlling grain size (grain length and breadth) and shape (length/ breadth ratio) using an F-2 population of a cross between two Iranian cultivars, Domsephid and Gerdeh, comprising of 192 individuals. A linkage map with 88 markers was constructed, which covered 1367.9 cM of the rice genome with an average distance of 18 cM between markers. Interval mapping procedure was used to identify the QTLs controlling three grain traits, and QTLs detected were further confirmed using composite interval mapping. A total of 11 intervals carrying 18 QTLs for three traits were identified, that included five QTLs for grain length, seven QTLs for grain breadth, and six QTLs for grain shape. A major QTL for grain length was detected on chromosome 3, that explained 19.3% of the phenotypic variation. Two major QTLs for grain breadth were mapped on chromosomes 3 and 8, which explained 34.1% and 20% of the phenotypic variation, respectively. Another two major QTLs were identified for grain shape on chromosomes 3 and 8, which accounted for 27.1% and 20.5% of the phenotypic variance, respectively. The two QTLs that were mapped for grain shape coincided with the major QTLs detected for grain length and grain breadth. Intrestingly, gs2 QTL specific to grain shape was detected on chromosome 2 that explained 15% of the phenotypic variation.","author":[{"dropping-particle":"","family":"Rabiei","given":"B.","non-dropping-particle":"","parse-names":false,"suffix":""},{"dropping-particle":"","family":"Valizadeh","given":"M.","non-dropping-particle":"","parse-names":false,"suffix":""},{"dropping-particle":"","family":"Ghareyazie","given":"B.","non-dropping-particle":"","parse-names":false,"suffix":""},{"dropping-particle":"","family":"Moghaddam","given":"M.","non-dropping-particle":"","parse-names":false,"suffix":""},{"dropping-particle":"","family":"Ali","given":"A. J.","non-dropping-particle":"","parse-names":false,"suffix":""}],"container-title":"Euphytica","id":"ITEM-1","issue":"3","issued":{"date-parts":[["2004"]]},"page":"325-332","publisher":"Springer","title":"Identification of QTLs for rice grain size and shape of Iranian cultivars using SSR markers","type":"article-journal","volume":"137"},"uris":["http://www.mendeley.com/documents/?uuid=2c9ef33a-fad0-4ca7-99e2-53b6cf8441ba"]}],"mendeley":{"formattedCitation":"[17]","plainTextFormattedCitation":"[17]","previouslyFormattedCitation":"[3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1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V</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V.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69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TL-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TeQing</w:t>
            </w:r>
            <w:proofErr w:type="spellEnd"/>
            <w:r w:rsidRPr="00C650FD">
              <w:rPr>
                <w:rFonts w:ascii="Cambria" w:eastAsia="Times New Roman" w:hAnsi="Cambria" w:cs="Times New Roman"/>
                <w:sz w:val="20"/>
                <w:szCs w:val="20"/>
              </w:rPr>
              <w:t>/Lemont</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1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RL-7.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1-RM50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11-RM505</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Pusa1121/Pusa1342</w:t>
            </w:r>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3562-011-0080-3","ISBN":"0971-7811","ISSN":"0971-7811","abstract":"Aroma is one of the most important quality traits of basmati rice (Oryza sativa L.) that leads to high consumer acceptance. Earlier three significant QTLs for aroma, namely aro3-1, aro4-1 and aro8-1, have been mapped on rice chromosomes 3, 4 and 8, respectively, using a population of recombinant inbred lines (RILs) derived from a cross between Pusa 1121 (a basmati quality variety) and Pusa 1342 (a non-aromatic variety). For fine mapping of these QTLs, 184 F. RILs were grown in the Kharif season of 2005 at New Delhi and Karnal, India. A total of 115 new SSR markers covering the three QTL intervals were designed and screened for parental polymorphism. Of these, 26 markers were polymorphic between parents, eight, for the interval aro3-1, eight for the interval aro4-1 and ten for the interval aro8-1, thus enriching the density of SSR markers in these QTL intervals. Revised genetic maps were constructed by adding 23 of these new markers to the earlier map, by giving physical order of the markers in the pseudomolecules a preference. In the revised maps, the interval for QTL aro4-1 could not be improved further but QTL aro3-1 was narrowed down to an interval of 390 kbp from the earlier reported interval of 8.6 Mbp and similarly the QTL aro8-1 was narrowed down to a physical interval of 430 kbp. The numbers of candidate genes in the aro3-1 and aro8-1 intervals have now been reduced to 51 and 66, respectively. The badh2 gene on chromosome 8 was not associated with the aroma QTL on this chromosome.","author":[{"dropping-particle":"","family":"Singh","given":"Rakesh","non-dropping-particle":"","parse-names":false,"suffix":""},{"dropping-particle":"","family":"Singh","given":"Aqbal Ashok Kumar","non-dropping-particle":"","parse-names":false,"suffix":""},{"dropping-particle":"","family":"Sharma","given":"Tilak Raj","non-dropping-particle":"","parse-names":false,"suffix":""},{"dropping-particle":"","family":"Singh","given":"Aqbal Ashok Kumar","non-dropping-particle":"","parse-names":false,"suffix":""},{"dropping-particle":"","family":"Singh","given":"Nagendra K.","non-dropping-particle":"","parse-names":false,"suffix":""}],"container-title":"Journal of plant biochemistry and biotechnology","id":"ITEM-1","issue":"2","issued":{"date-parts":[["2012"]]},"page":"157-166","publisher":"Springer","title":"Fine mapping of grain length QTLs on chromosomes 1 and 7 in Basmati rice (Oryza sativa L.)","type":"article-journal","volume":"21"},"uris":["http://www.mendeley.com/documents/?uuid=5fccbcbb-8a53-4200-8ebc-65c67cd08890"]}],"mendeley":{"formattedCitation":"[24]","plainTextFormattedCitation":"[24]","previouslyFormattedCitation":"[7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1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LB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lbr7-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05-RM33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Pusa1121/Pusa1342</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5]</w:t>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1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rb7-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1-RM50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1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7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lastRenderedPageBreak/>
              <w:t>11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7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1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7.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209-RM326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TD70/</w:t>
            </w:r>
            <w:proofErr w:type="spellStart"/>
            <w:r w:rsidRPr="00C650FD">
              <w:rPr>
                <w:rFonts w:ascii="Cambria" w:eastAsia="Times New Roman" w:hAnsi="Cambria" w:cs="Times New Roman"/>
                <w:sz w:val="20"/>
                <w:szCs w:val="20"/>
              </w:rPr>
              <w:t>Kasalath</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6308","author":[{"dropping-particle":"","family":"ZHANG","given":"Ya-dong","non-dropping-particle":"","parse-names":false,"suffix":""},{"dropping-particle":"","family":"ZHANG","given":"Ying-hui","non-dropping-particle":"","parse-names":false,"suffix":""},{"dropping-particle":"","family":"DONG","given":"Shao-ling","non-dropping-particle":"","parse-names":false,"suffix":""},{"dropping-particle":"","family":"Tao","given":"CHEN","non-dropping-particle":"","parse-names":false,"suffix":""},{"dropping-particle":"","family":"ZHAO","given":"Qing-yong","non-dropping-particle":"","parse-names":false,"suffix":""},{"dropping-particle":"","family":"Zhen","given":"Z H U","non-dropping-particle":"","parse-names":false,"suffix":""},{"dropping-particle":"","family":"ZHOU","given":"Li-hui","non-dropping-particle":"","parse-names":false,"suffix":""},{"dropping-particle":"","family":"Shu","given":"Y A O","non-dropping-particle":"","parse-names":false,"suffix":""},{"dropping-particle":"","family":"Ling","given":"ZHAO","non-dropping-particle":"","parse-names":false,"suffix":""},{"dropping-particle":"","family":"Xing","given":"Y U","non-dropping-particle":"","parse-names":false,"suffix":""}],"container-title":"Rice Science","id":"ITEM-1","issue":"6","issued":{"date-parts":[["2013"]]},"page":"400-406","publisher":"Elsevier","title":"QTL mapping for grain size traits based on extra-large grain rice line TD70","type":"article-journal","volume":"20"},"uris":["http://www.mendeley.com/documents/?uuid=27f38613-0cec-47a3-88d5-4aadac80a8a7"]}],"mendeley":{"formattedCitation":"[18]","plainTextFormattedCitation":"[18]","previouslyFormattedCitation":"[3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1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hAnsi="Cambria" w:cs="Times New Roman"/>
                <w:sz w:val="20"/>
                <w:szCs w:val="20"/>
              </w:rPr>
            </w:pPr>
            <w:r w:rsidRPr="00C650FD">
              <w:rPr>
                <w:rFonts w:ascii="Cambria"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hAnsi="Cambria" w:cs="Times New Roman"/>
                <w:i/>
                <w:sz w:val="20"/>
                <w:szCs w:val="20"/>
              </w:rPr>
            </w:pPr>
            <w:proofErr w:type="spellStart"/>
            <w:r w:rsidRPr="00C650FD">
              <w:rPr>
                <w:rFonts w:ascii="Cambria" w:eastAsia="Times New Roman" w:hAnsi="Cambria" w:cs="Times New Roman"/>
                <w:i/>
                <w:sz w:val="20"/>
                <w:szCs w:val="20"/>
              </w:rPr>
              <w:t>qgrl</w:t>
            </w:r>
            <w:proofErr w:type="spellEnd"/>
            <w:r w:rsidRPr="00C650FD">
              <w:rPr>
                <w:rFonts w:ascii="Cambria" w:eastAsia="Times New Roman" w:hAnsi="Cambria" w:cs="Times New Roman"/>
                <w:i/>
                <w:sz w:val="20"/>
                <w:szCs w:val="20"/>
              </w:rPr>
              <w:t xml:space="preserve"> 7.1</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RM505</w:t>
            </w:r>
          </w:p>
        </w:tc>
        <w:tc>
          <w:tcPr>
            <w:tcW w:w="1245"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proofErr w:type="spellStart"/>
            <w:r w:rsidRPr="00C650FD">
              <w:rPr>
                <w:rFonts w:ascii="Cambria" w:hAnsi="Cambria" w:cs="Times New Roman"/>
                <w:sz w:val="20"/>
                <w:szCs w:val="20"/>
              </w:rPr>
              <w:t>Pusa</w:t>
            </w:r>
            <w:proofErr w:type="spellEnd"/>
            <w:r w:rsidRPr="00C650FD">
              <w:rPr>
                <w:rFonts w:ascii="Cambria" w:hAnsi="Cambria" w:cs="Times New Roman"/>
                <w:sz w:val="20"/>
                <w:szCs w:val="20"/>
              </w:rPr>
              <w:t xml:space="preserve"> Basamati1121/Pusa1342</w:t>
            </w:r>
          </w:p>
        </w:tc>
        <w:tc>
          <w:tcPr>
            <w:tcW w:w="1279" w:type="dxa"/>
            <w:shd w:val="clear" w:color="auto" w:fill="auto"/>
            <w:vAlign w:val="center"/>
          </w:tcPr>
          <w:p w:rsidR="00D367DE" w:rsidRPr="00C650FD" w:rsidRDefault="00D367DE" w:rsidP="001D3EFB">
            <w:pPr>
              <w:autoSpaceDE w:val="0"/>
              <w:autoSpaceDN w:val="0"/>
              <w:adjustRightInd w:val="0"/>
              <w:spacing w:after="0" w:line="240" w:lineRule="auto"/>
              <w:ind w:left="-101" w:right="-153"/>
              <w:rPr>
                <w:rFonts w:ascii="Cambria"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08-8","ISBN":"1103200791088","ISSN":"1380-3743","abstract":"Traditional basmati rice varieties are very low yielding due to their poor harvest index, tendency to lodging and increasing susceptibility to foliar diseases; hence there is a need to develop new varieties combining the grain quality attributes of basmati with high yield potential to fill the demand gap. Genetic control of basmati grain and cooking quality traits is quite complex, but breeding work can be greatly facilitated by use of molecular markers tightly linked to these traits. A set of 209 recombinant inbred lines RILs) developed from a cross between basmati quality variety Pusa 1121 and a contrasting quality breeding line Pusa 1342, were used to map the quantitative trait loci QTLs) for seven important quality traits namely grain length GL), grain breadth GB), grain length to breadth ratio LBR), cooked kernel elongation ratio ELR), amylose content AC), alkali spreading value ASV) and aroma. A framework molecular linkage map was constructed using 110 polymorphic simple sequence repeat SSR) markers distributed over the 12 rice chromosomes. A number of QTLs, including three for GL, two for GB, two for LBR, three for aroma and one each for ELR, AC and ASV were mapped on seven different chromosomes. While location of majority of these QTLs was consistent with the previous reports, one QTL for GL on chromosomes 1, and one QTL each for ELR and aroma on chromosomes 11 and 3, respectively, are being reported here for the first time. Contrary to the earlier reports of monogenic recessive inheritance, the aroma in Pusa 1121 is controlled by at least three genes located on chromosomes 3, 4 and 8, and similar to the reported association of badh2 gene with aroma QTL on chromosome 8, we identified location of badh1 gene in the aroma QTL interval on chromosome 4. A discontinuous 5 + 3 bp deletion in the seventh exon of badh2 gene, though present in all the RILs with high aroma, was not sufficient to impart this trait to the rice grains as many of the RILs possessing this deletion showed only mild or no aroma expression","author":[{"dropping-particle":"","family":"Amarawathi","given":"Yellari","non-dropping-particle":"","parse-names":false,"suffix":""},{"dropping-particle":"","family":"Singh","given":"Rakesh","non-dropping-particle":"","parse-names":false,"suffix":""},{"dropping-particle":"","family":"Singh","given":"Ashok K.","non-dropping-particle":"","parse-names":false,"suffix":""},{"dropping-particle":"","family":"Singh","given":"Vijai P.","non-dropping-particle":"","parse-names":false,"suffix":""},{"dropping-particle":"","family":"Mohapatra","given":"Trilochan","non-dropping-particle":"","parse-names":false,"suffix":""},{"dropping-particle":"","family":"Sharma","given":"Tilak R.","non-dropping-particle":"","parse-names":false,"suffix":""},{"dropping-particle":"","family":"Singh","given":"Nagendra K.","non-dropping-particle":"","parse-names":false,"suffix":""}],"container-title":"Molecular Breeding","id":"ITEM-1","issue":"1","issued":{"date-parts":[["2008"]]},"page":"49-65","publisher":"Springer","title":"Mapping of quantitative trait loci for basmati quality traits in rice (Oryza sativa L.)","type":"article-journal","volume":"21"},"uris":["http://www.mendeley.com/documents/?uuid=05a7ffd6-ac59-4021-a437-feb90da55dae"]}],"mendeley":{"formattedCitation":"[16]","plainTextFormattedCitation":"[16]","previouslyFormattedCitation":"[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2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81-RM12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Domsephid</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Gerdeh</w:t>
            </w:r>
            <w:proofErr w:type="spellEnd"/>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23/B:EUPH.0000040452.76276.76","ISBN":"0014-2336","ISSN":"0014-2336","abstract":"Grain size is a main component of rice appearance quality. In this study, we performed the SSR mapping of quantitative trait loci (QTLs) controlling grain size (grain length and breadth) and shape (length/ breadth ratio) using an F-2 population of a cross between two Iranian cultivars, Domsephid and Gerdeh, comprising of 192 individuals. A linkage map with 88 markers was constructed, which covered 1367.9 cM of the rice genome with an average distance of 18 cM between markers. Interval mapping procedure was used to identify the QTLs controlling three grain traits, and QTLs detected were further confirmed using composite interval mapping. A total of 11 intervals carrying 18 QTLs for three traits were identified, that included five QTLs for grain length, seven QTLs for grain breadth, and six QTLs for grain shape. A major QTL for grain length was detected on chromosome 3, that explained 19.3% of the phenotypic variation. Two major QTLs for grain breadth were mapped on chromosomes 3 and 8, which explained 34.1% and 20% of the phenotypic variation, respectively. Another two major QTLs were identified for grain shape on chromosomes 3 and 8, which accounted for 27.1% and 20.5% of the phenotypic variance, respectively. The two QTLs that were mapped for grain shape coincided with the major QTLs detected for grain length and grain breadth. Intrestingly, gs2 QTL specific to grain shape was detected on chromosome 2 that explained 15% of the phenotypic variation.","author":[{"dropping-particle":"","family":"Rabiei","given":"B.","non-dropping-particle":"","parse-names":false,"suffix":""},{"dropping-particle":"","family":"Valizadeh","given":"M.","non-dropping-particle":"","parse-names":false,"suffix":""},{"dropping-particle":"","family":"Ghareyazie","given":"B.","non-dropping-particle":"","parse-names":false,"suffix":""},{"dropping-particle":"","family":"Moghaddam","given":"M.","non-dropping-particle":"","parse-names":false,"suffix":""},{"dropping-particle":"","family":"Ali","given":"A. J.","non-dropping-particle":"","parse-names":false,"suffix":""}],"container-title":"Euphytica","id":"ITEM-1","issue":"3","issued":{"date-parts":[["2004"]]},"page":"325-332","publisher":"Springer","title":"Identification of QTLs for rice grain size and shape of Iranian cultivars using SSR markers","type":"article-journal","volume":"137"},"uris":["http://www.mendeley.com/documents/?uuid=2c9ef33a-fad0-4ca7-99e2-53b6cf8441ba"]}],"mendeley":{"formattedCitation":"[17]","plainTextFormattedCitation":"[17]","previouslyFormattedCitation":"[3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2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72-RM51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2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B.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6-RM23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2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S</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S.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6-RM23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2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9</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G1445-XNpb29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Asominori</w:t>
            </w:r>
            <w:proofErr w:type="spellEnd"/>
            <w:r w:rsidRPr="00C650FD">
              <w:rPr>
                <w:rFonts w:ascii="Cambria" w:eastAsia="Times New Roman" w:hAnsi="Cambria" w:cs="Times New Roman"/>
                <w:sz w:val="20"/>
                <w:szCs w:val="20"/>
              </w:rPr>
              <w:t>/IR24</w:t>
            </w:r>
          </w:p>
        </w:tc>
        <w:tc>
          <w:tcPr>
            <w:tcW w:w="1279"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534/genetics.108.089862","ISBN":"0016-6731","ISSN":"0016-6731","PMID":"18689882","abstract":"Rice grain width and shape play a crucial role in determining grain quality and yield. The genetic basis of rice grain width was dissected into six additive quantitative trait loci (QTL) and 11 pairs of epistatic QTL using an F(7) recombinant inbred line (RIL) population derived from a single cross between Asominori (japonica) and IR24 (indica). QTL by environment interactions were evaluated in four environments. Chromosome segment substitution lines (CSSLs) harboring the six additive effect QTL were used to evaluate gene action across eight environments. A major, stable QTL, qGW-5, consistently decreased rice grain width in both the Asominori/IR24 RIL and CSSL populations with the genetic background Asominori. By investigating the distorted segregation of phenotypic values of rice grain width and genotypes of molecular markers in BC(4)F(2) and BC(4)F(3) populations, qGW-5 was dissected into a single recessive gene, gw-5, which controlled both grain width and length-width ratio. gw-5 was narrowed down to a 49.7-kb genomic region with high recombination frequencies on chromosome 5 using 6781 BC(4)F(2) individuals and 10 newly developed simple sequence repeat markers. Our results provide a basis for map-based cloning of the gw-5 gene and for marker-aided gene/QTL pyramiding in rice quality breeding.","author":[{"dropping-particle":"","family":"Wan","given":"Xiangyuan","non-dropping-particle":"","parse-names":false,"suffix":""},{"dropping-particle":"","family":"Weng","given":"Jianfeng","non-dropping-particle":"","parse-names":false,"suffix":""},{"dropping-particle":"","family":"Zhai","given":"Huqu","non-dropping-particle":"","parse-names":false,"suffix":""},{"dropping-particle":"","family":"Wang","given":"Jiankang","non-dropping-particle":"","parse-names":false,"suffix":""},{"dropping-particle":"","family":"Lei","given":"Cailin","non-dropping-particle":"","parse-names":false,"suffix":""},{"dropping-particle":"","family":"Liu","given":"Xiaolu","non-dropping-particle":"","parse-names":false,"suffix":""},{"dropping-particle":"","family":"Guo","given":"Tao","non-dropping-particle":"","parse-names":false,"suffix":""},{"dropping-particle":"","family":"Jiang","given":"Ling","non-dropping-particle":"","parse-names":false,"suffix":""},{"dropping-particle":"","family":"Su","given":"Ning","non-dropping-particle":"","parse-names":false,"suffix":""},{"dropping-particle":"","family":"Wan","given":"Jianmin","non-dropping-particle":"","parse-names":false,"suffix":""}],"container-title":"Genetics","id":"ITEM-1","issue":"4","issued":{"date-parts":[["2008"]]},"page":"2239-2252","publisher":"Genetics Soc America","title":"QTL analysis for rice grain width and fine mapping of an identified QTL allele gw-5 in a recombination hotspot region on chromosome 5","type":"article-journal","volume":"179"},"uris":["http://www.mendeley.com/documents/?uuid=e1c1c486-6cb3-4927-ade5-f60db9cfc8bd"]}],"mendeley":{"formattedCitation":"[22]","plainTextFormattedCitation":"[22]","previouslyFormattedCitation":"[3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2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10</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16-XNpb12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r>
      <w:tr w:rsidR="00C650FD" w:rsidRPr="00C650FD" w:rsidTr="00D367DE">
        <w:trPr>
          <w:trHeight w:val="197"/>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2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L.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37-RM28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Domsephid</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Gerdeh</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23/B:EUPH.0000040452.76276.76","ISBN":"0014-2336","ISSN":"0014-2336","abstract":"Grain size is a main component of rice appearance quality. In this study, we performed the SSR mapping of quantitative trait loci (QTLs) controlling grain size (grain length and breadth) and shape (length/ breadth ratio) using an F-2 population of a cross between two Iranian cultivars, Domsephid and Gerdeh, comprising of 192 individuals. A linkage map with 88 markers was constructed, which covered 1367.9 cM of the rice genome with an average distance of 18 cM between markers. Interval mapping procedure was used to identify the QTLs controlling three grain traits, and QTLs detected were further confirmed using composite interval mapping. A total of 11 intervals carrying 18 QTLs for three traits were identified, that included five QTLs for grain length, seven QTLs for grain breadth, and six QTLs for grain shape. A major QTL for grain length was detected on chromosome 3, that explained 19.3% of the phenotypic variation. Two major QTLs for grain breadth were mapped on chromosomes 3 and 8, which explained 34.1% and 20% of the phenotypic variation, respectively. Another two major QTLs were identified for grain shape on chromosomes 3 and 8, which accounted for 27.1% and 20.5% of the phenotypic variance, respectively. The two QTLs that were mapped for grain shape coincided with the major QTLs detected for grain length and grain breadth. Intrestingly, gs2 QTL specific to grain shape was detected on chromosome 2 that explained 15% of the phenotypic variation.","author":[{"dropping-particle":"","family":"Rabiei","given":"B.","non-dropping-particle":"","parse-names":false,"suffix":""},{"dropping-particle":"","family":"Valizadeh","given":"M.","non-dropping-particle":"","parse-names":false,"suffix":""},{"dropping-particle":"","family":"Ghareyazie","given":"B.","non-dropping-particle":"","parse-names":false,"suffix":""},{"dropping-particle":"","family":"Moghaddam","given":"M.","non-dropping-particle":"","parse-names":false,"suffix":""},{"dropping-particle":"","family":"Ali","given":"A. J.","non-dropping-particle":"","parse-names":false,"suffix":""}],"container-title":"Euphytica","id":"ITEM-1","issue":"3","issued":{"date-parts":[["2004"]]},"page":"325-332","publisher":"Springer","title":"Identification of QTLs for rice grain size and shape of Iranian cultivars using SSR markers","type":"article-journal","volume":"137"},"uris":["http://www.mendeley.com/documents/?uuid=2c9ef33a-fad0-4ca7-99e2-53b6cf8441ba"]}],"mendeley":{"formattedCitation":"[17]","plainTextFormattedCitation":"[17]","previouslyFormattedCitation":"[3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2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T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TN1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RM14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TD70/</w:t>
            </w:r>
            <w:proofErr w:type="spellStart"/>
            <w:r w:rsidRPr="00C650FD">
              <w:rPr>
                <w:rFonts w:ascii="Cambria" w:eastAsia="Times New Roman" w:hAnsi="Cambria" w:cs="Times New Roman"/>
                <w:sz w:val="20"/>
                <w:szCs w:val="20"/>
              </w:rPr>
              <w:t>Kasalath</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6308","author":[{"dropping-particle":"","family":"ZHANG","given":"Ya-dong","non-dropping-particle":"","parse-names":false,"suffix":""},{"dropping-particle":"","family":"ZHANG","given":"Ying-hui","non-dropping-particle":"","parse-names":false,"suffix":""},{"dropping-particle":"","family":"DONG","given":"Shao-ling","non-dropping-particle":"","parse-names":false,"suffix":""},{"dropping-particle":"","family":"Tao","given":"CHEN","non-dropping-particle":"","parse-names":false,"suffix":""},{"dropping-particle":"","family":"ZHAO","given":"Qing-yong","non-dropping-particle":"","parse-names":false,"suffix":""},{"dropping-particle":"","family":"Zhen","given":"Z H U","non-dropping-particle":"","parse-names":false,"suffix":""},{"dropping-particle":"","family":"ZHOU","given":"Li-hui","non-dropping-particle":"","parse-names":false,"suffix":""},{"dropping-particle":"","family":"Shu","given":"Y A O","non-dropping-particle":"","parse-names":false,"suffix":""},{"dropping-particle":"","family":"Ling","given":"ZHAO","non-dropping-particle":"","parse-names":false,"suffix":""},{"dropping-particle":"","family":"Xing","given":"Y U","non-dropping-particle":"","parse-names":false,"suffix":""}],"container-title":"Rice Science","id":"ITEM-1","issue":"6","issued":{"date-parts":[["2013"]]},"page":"400-406","publisher":"Elsevier","title":"QTL mapping for grain size traits based on extra-large grain rice line TD70","type":"article-journal","volume":"20"},"uris":["http://www.mendeley.com/documents/?uuid=27f38613-0cec-47a3-88d5-4aadac80a8a7"]}],"mendeley":{"formattedCitation":"[18]","plainTextFormattedCitation":"[18]","previouslyFormattedCitation":"[3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1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35-RM1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Teqing</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lemont</w:t>
            </w:r>
            <w:proofErr w:type="spellEnd"/>
          </w:p>
        </w:tc>
        <w:tc>
          <w:tcPr>
            <w:tcW w:w="1279"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179-9541","author":[{"dropping-particle":"","family":"Zheng","given":"T Q","non-dropping-particle":"","parse-names":false,"suffix":""},{"dropping-particle":"","family":"Xu","given":"J L","non-dropping-particle":"","parse-names":false,"suffix":""},{"dropping-particle":"","family":"Li","given":"Z K","non-dropping-particle":"","parse-names":false,"suffix":""},{"dropping-particle":"","family":"Zhai","given":"H Q","non-dropping-particle":"","parse-names":false,"suffix":""},{"dropping-particle":"","family":"Wan","given":"J M","non-dropping-particle":"","parse-names":false,"suffix":""}],"container-title":"Plant breeding","id":"ITEM-1","issue":"2","issued":{"date-parts":[["2007"]]},"page":"158-163","publisher":"Wiley Online Library","title":"Genomic regions associated with milling quality and grain shape identified in a set of random introgression lines of rice (Oryza sativa L.)","type":"article-journal","volume":"126"},"uris":["http://www.mendeley.com/documents/?uuid=9c95472e-5eea-4803-b24d-ece21251b567"]}],"mendeley":{"formattedCitation":"[13]","plainTextFormattedCitation":"[13]","previouslyFormattedCitation":"[3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tcBorders>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2</w:t>
            </w:r>
          </w:p>
        </w:tc>
        <w:tc>
          <w:tcPr>
            <w:tcW w:w="1492"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W</w:t>
            </w:r>
          </w:p>
        </w:tc>
        <w:tc>
          <w:tcPr>
            <w:tcW w:w="641" w:type="dxa"/>
            <w:tcBorders>
              <w:bottom w:val="single" w:sz="4" w:space="0" w:color="auto"/>
            </w:tcBorders>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tcBorders>
              <w:bottom w:val="single" w:sz="4" w:space="0" w:color="auto"/>
            </w:tcBorders>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W-12</w:t>
            </w:r>
          </w:p>
        </w:tc>
        <w:tc>
          <w:tcPr>
            <w:tcW w:w="1986"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1869-R367</w:t>
            </w:r>
          </w:p>
        </w:tc>
        <w:tc>
          <w:tcPr>
            <w:tcW w:w="1245"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tcBorders>
              <w:bottom w:val="single" w:sz="4" w:space="0" w:color="auto"/>
            </w:tcBorders>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Asominori</w:t>
            </w:r>
            <w:proofErr w:type="spellEnd"/>
            <w:r w:rsidRPr="00C650FD">
              <w:rPr>
                <w:rFonts w:ascii="Cambria" w:eastAsia="Times New Roman" w:hAnsi="Cambria" w:cs="Times New Roman"/>
                <w:sz w:val="20"/>
                <w:szCs w:val="20"/>
              </w:rPr>
              <w:t>/IR24</w:t>
            </w:r>
          </w:p>
        </w:tc>
        <w:tc>
          <w:tcPr>
            <w:tcW w:w="1279"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534/genetics.108.089862","ISBN":"0016-6731","ISSN":"0016-6731","PMID":"18689882","abstract":"Rice grain width and shape play a crucial role in determining grain quality and yield. The genetic basis of rice grain width was dissected into six additive quantitative trait loci (QTL) and 11 pairs of epistatic QTL using an F(7) recombinant inbred line (RIL) population derived from a single cross between Asominori (japonica) and IR24 (indica). QTL by environment interactions were evaluated in four environments. Chromosome segment substitution lines (CSSLs) harboring the six additive effect QTL were used to evaluate gene action across eight environments. A major, stable QTL, qGW-5, consistently decreased rice grain width in both the Asominori/IR24 RIL and CSSL populations with the genetic background Asominori. By investigating the distorted segregation of phenotypic values of rice grain width and genotypes of molecular markers in BC(4)F(2) and BC(4)F(3) populations, qGW-5 was dissected into a single recessive gene, gw-5, which controlled both grain width and length-width ratio. gw-5 was narrowed down to a 49.7-kb genomic region with high recombination frequencies on chromosome 5 using 6781 BC(4)F(2) individuals and 10 newly developed simple sequence repeat markers. Our results provide a basis for map-based cloning of the gw-5 gene and for marker-aided gene/QTL pyramiding in rice quality breeding.","author":[{"dropping-particle":"","family":"Wan","given":"Xiangyuan","non-dropping-particle":"","parse-names":false,"suffix":""},{"dropping-particle":"","family":"Weng","given":"Jianfeng","non-dropping-particle":"","parse-names":false,"suffix":""},{"dropping-particle":"","family":"Zhai","given":"Huqu","non-dropping-particle":"","parse-names":false,"suffix":""},{"dropping-particle":"","family":"Wang","given":"Jiankang","non-dropping-particle":"","parse-names":false,"suffix":""},{"dropping-particle":"","family":"Lei","given":"Cailin","non-dropping-particle":"","parse-names":false,"suffix":""},{"dropping-particle":"","family":"Liu","given":"Xiaolu","non-dropping-particle":"","parse-names":false,"suffix":""},{"dropping-particle":"","family":"Guo","given":"Tao","non-dropping-particle":"","parse-names":false,"suffix":""},{"dropping-particle":"","family":"Jiang","given":"Ling","non-dropping-particle":"","parse-names":false,"suffix":""},{"dropping-particle":"","family":"Su","given":"Ning","non-dropping-particle":"","parse-names":false,"suffix":""},{"dropping-particle":"","family":"Wan","given":"Jianmin","non-dropping-particle":"","parse-names":false,"suffix":""}],"container-title":"Genetics","id":"ITEM-1","issue":"4","issued":{"date-parts":[["2008"]]},"page":"2239-2252","publisher":"Genetics Soc America","title":"QTL analysis for rice grain width and fine mapping of an identified QTL allele gw-5 in a recombination hotspot region on chromosome 5","type":"article-journal","volume":"179"},"uris":["http://www.mendeley.com/documents/?uuid=e1c1c486-6cb3-4927-ade5-f60db9cfc8bd"]}],"mendeley":{"formattedCitation":"[22]","plainTextFormattedCitation":"[22]","previouslyFormattedCitation":"[3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C</w:t>
            </w:r>
          </w:p>
        </w:tc>
        <w:tc>
          <w:tcPr>
            <w:tcW w:w="12175" w:type="dxa"/>
            <w:gridSpan w:val="9"/>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b/>
                <w:sz w:val="20"/>
                <w:szCs w:val="20"/>
              </w:rPr>
            </w:pPr>
            <w:r w:rsidRPr="00C650FD">
              <w:rPr>
                <w:rFonts w:ascii="Cambria" w:hAnsi="Cambria" w:cs="Times New Roman"/>
                <w:b/>
                <w:sz w:val="20"/>
                <w:szCs w:val="20"/>
              </w:rPr>
              <w:t>CP-Cooking properties</w:t>
            </w:r>
          </w:p>
        </w:tc>
      </w:tr>
      <w:tr w:rsidR="00C650FD" w:rsidRPr="00C650FD" w:rsidTr="00D367DE">
        <w:trPr>
          <w:trHeight w:val="4"/>
        </w:trPr>
        <w:tc>
          <w:tcPr>
            <w:tcW w:w="713" w:type="dxa"/>
            <w:tcBorders>
              <w:top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3</w:t>
            </w:r>
          </w:p>
        </w:tc>
        <w:tc>
          <w:tcPr>
            <w:tcW w:w="1492"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tcBorders>
              <w:top w:val="single" w:sz="4" w:space="0" w:color="auto"/>
            </w:tcBorders>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tcBorders>
              <w:top w:val="single" w:sz="4" w:space="0" w:color="auto"/>
            </w:tcBorders>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1</w:t>
            </w:r>
          </w:p>
        </w:tc>
        <w:tc>
          <w:tcPr>
            <w:tcW w:w="1986"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43-RM582</w:t>
            </w:r>
          </w:p>
        </w:tc>
        <w:tc>
          <w:tcPr>
            <w:tcW w:w="1245"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tcBorders>
              <w:top w:val="single" w:sz="4" w:space="0" w:color="auto"/>
            </w:tcBorders>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nivara</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Swarna</w:t>
            </w:r>
            <w:proofErr w:type="spellEnd"/>
          </w:p>
        </w:tc>
        <w:tc>
          <w:tcPr>
            <w:tcW w:w="1279" w:type="dxa"/>
            <w:tcBorders>
              <w:top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93/jhered/esr145","ISBN":"0022-1503","ISSN":"1465-7333","PMID":"22312119","abstract":"The appearance and cooking quality of rice determine its acceptability and price to a large extent. Quantitative trait loci (QTLs) for 12 grain quality traits were mapped in 2 mapping populations derived from Oryza sativa cv Swarna × O. nivara. The BC(2)F(2) population of the cross Swarna × O. nivara IRGC81848 (population 1) was evaluated during 2005 and that from Swarna × O. nivara IRGC81832 (population 2) was evaluated during 2006. Linkage maps were constructed using 100 simple sequence repeat (SSR) markers in population 1 and 75 SSR markers in population 2. In all, 21 QTLs were identified in population 1 (43% from O. nivara) and 37 in population 2 (38% QTLs from O. nivara). The location of O. nivara-derived QTLs mp1.2 for milling percent, kw6.1 for kernel width, and klac12.1 for kernel length after cooking coincided in the 2 populations and appear to be useful for Marker Assisted Selection (MAS). Four QTLs for milling percent, 1 QTL each for amylose content, water uptake, elongation ratio, 2 QTLs for kernel width, and 3 QTLs for gel consistency, each explained more than 20% phenotypic variance. Three QTL clusters for grain quality traits were close to the genes/QTLs for shattering and seed dormancy. QTLs for 4 quality traits were associated with 5 of the 7 major yield QTLs reported in the same 2 mapping populations. Useful introgression lines have been developed for several agronomic traits. It emerges that 40% O. nivara alleles were trait enhancing in both populations, and QTLs for grain quality overlapped with yield meta-QTLs and QTLs for dormancy and seed shattering.","author":[{"dropping-particle":"","family":"Swamy","given":"B. P.Mallikarjuna Mallikarjuna","non-dropping-particle":"","parse-names":false,"suffix":""},{"dropping-particle":"","family":"Kaladhar","given":"K.","non-dropping-particle":"","parse-names":false,"suffix":""},{"dropping-particle":"","family":"Rani","given":"N. Shobha","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dropping-particle":"","family":"Shobha Rani","given":"N","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container-title":"Journal of Heredity","id":"ITEM-1","issue":"3","issued":{"date-parts":[["2012"]]},"page":"442-452","publisher":"Oxford University Press","title":"QTL analysis for grain quality traits in 2 BC2F2 populations derived from crosses between Oryza sativa cv Swarna and 2 accessions of O. nivara","type":"article-journal","volume":"103"},"uris":["http://www.mendeley.com/documents/?uuid=c073c721-7a29-410a-9307-35acebf24c6f"]}],"mendeley":{"formattedCitation":"[6]","plainTextFormattedCitation":"[6]","previouslyFormattedCitation":"[5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C-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904-R263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Minghui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7-0671-5","ISBN":"0040-5752","ISSN":"0040-5752","abstract":"Abstract&amp;nbsp;&amp;nbsp;Investigations to identify quantitative trait loci (QTLs) governing cooking quality traits including amylose content, gel consistency and gelatinization temperature (expressed by the alkali spread value) were conducted using a set of 241 RIL populations derived from an elite hybrid cross of “Zhenshan 97”&amp;nbsp;×&amp;nbsp;“Minghui 63” and their reciprocal backcrosses BC1F1 and BC2F1 populations in two environments. QTLs and QTL&amp;nbsp;×&amp;nbsp;environment interactions were analyzed by using the genetic model with endosperm and maternal effects and environmental interaction effects on quantitative traits of seed in cereal crops. The results suggested that a total of seven QTLs were associated with cooking quality of rice, which were subsequently mapped to chromosomes 1, 4 and 6. Six of these QTLs were also found to have environmental interaction effects.","author":[{"dropping-particle":"","family":"Zheng","given":"X","non-dropping-particle":"","parse-names":false,"suffix":""},{"dropping-particle":"","family":"Wu","given":"J G","non-dropping-particle":"","parse-names":false,"suffix":""},{"dropping-particle":"","family":"Lou","given":"X Y","non-dropping-particle":"","parse-names":false,"suffix":""},{"dropping-particle":"","family":"Xu","given":"H M","non-dropping-particle":"","parse-names":false,"suffix":""},{"dropping-particle":"","family":"Shi","given":"C H","non-dropping-particle":"","parse-names":false,"suffix":""}],"container-title":"Theoretical and Applied Genetics","id":"ITEM-1","issue":"3","issued":{"date-parts":[["2008"]]},"page":"335-342","publisher":"Springer","title":"The QTL analysis on maternal and endosperm genome and their environmental interactions for characters of cooking quality in rice (Oryza sativa L.)","type":"article-journal","volume":"116"},"uris":["http://www.mendeley.com/documents/?uuid=16c94973-3754-481e-9629-2b22825478fc"]}],"mendeley":{"formattedCitation":"[25]","plainTextFormattedCitation":"[25]","previouslyFormattedCitation":"[7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C.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075-RM263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SS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Koshihikari</w:t>
            </w:r>
            <w:proofErr w:type="spellEnd"/>
            <w:r w:rsidRPr="00C650FD">
              <w:rPr>
                <w:rFonts w:ascii="Cambria" w:eastAsia="Times New Roman" w:hAnsi="Cambria" w:cs="Times New Roman"/>
                <w:sz w:val="20"/>
                <w:szCs w:val="20"/>
              </w:rPr>
              <w:t xml:space="preserve">/Nona </w:t>
            </w:r>
            <w:proofErr w:type="spellStart"/>
            <w:r w:rsidRPr="00C650FD">
              <w:rPr>
                <w:rFonts w:ascii="Cambria" w:eastAsia="Times New Roman" w:hAnsi="Cambria" w:cs="Times New Roman"/>
                <w:sz w:val="20"/>
                <w:szCs w:val="20"/>
              </w:rPr>
              <w:t>Bokra</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9072","author":[{"dropping-particle":"","family":"Hao","given":"Wei","non-dropping-particle":"","parse-names":false,"suffix":""},{"dropping-particle":"","family":"Zhu","given":"Mei‐Zhen","non-dropping-particle":"","parse-names":false,"suffix":""},{"dropping-particle":"","family":"Gao","given":"Ji‐Ping","non-dropping-particle":"","parse-names":false,"suffix":""},{"dropping-particle":"","family":"Sun","given":"Shi‐Yong","non-dropping-particle":"","parse-names":false,"suffix":""},{"dropping-particle":"","family":"Lin","given":"Hong‐Xuan","non-dropping-particle":"","parse-names":false,"suffix":""}],"container-title":"Journal of integrative plant biology","id":"ITEM-1","issue":"5","issued":{"date-parts":[["2009"]]},"page":"500-512","publisher":"Wiley Online Library","title":"Identification of quantitative trait loci for rice quality in a population of chromosome segment substitution lines","type":"article-journal","volume":"51"},"uris":["http://www.mendeley.com/documents/?uuid=40abe6f3-df13-4d4c-820c-3c44ec4ffbd9"]}],"mendeley":{"formattedCitation":"[4]","plainTextFormattedCitation":"[4]","previouslyFormattedCitation":"[7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2.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62-RM351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warna</w:t>
            </w:r>
            <w:proofErr w:type="spellEnd"/>
            <w:r w:rsidRPr="00C650FD">
              <w:rPr>
                <w:rFonts w:ascii="Cambria" w:eastAsia="Times New Roman" w:hAnsi="Cambria" w:cs="Times New Roman"/>
                <w:sz w:val="20"/>
                <w:szCs w:val="20"/>
              </w:rPr>
              <w:t>/IRGC81848</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93/jhered/esr145","ISBN":"0022-1503","ISSN":"1465-7333","PMID":"22312119","abstract":"The appearance and cooking quality of rice determine its acceptability and price to a large extent. Quantitative trait loci (QTLs) for 12 grain quality traits were mapped in 2 mapping populations derived from Oryza sativa cv Swarna × O. nivara. The BC(2)F(2) population of the cross Swarna × O. nivara IRGC81848 (population 1) was evaluated during 2005 and that from Swarna × O. nivara IRGC81832 (population 2) was evaluated during 2006. Linkage maps were constructed using 100 simple sequence repeat (SSR) markers in population 1 and 75 SSR markers in population 2. In all, 21 QTLs were identified in population 1 (43% from O. nivara) and 37 in population 2 (38% QTLs from O. nivara). The location of O. nivara-derived QTLs mp1.2 for milling percent, kw6.1 for kernel width, and klac12.1 for kernel length after cooking coincided in the 2 populations and appear to be useful for Marker Assisted Selection (MAS). Four QTLs for milling percent, 1 QTL each for amylose content, water uptake, elongation ratio, 2 QTLs for kernel width, and 3 QTLs for gel consistency, each explained more than 20% phenotypic variance. Three QTL clusters for grain quality traits were close to the genes/QTLs for shattering and seed dormancy. QTLs for 4 quality traits were associated with 5 of the 7 major yield QTLs reported in the same 2 mapping populations. Useful introgression lines have been developed for several agronomic traits. It emerges that 40% O. nivara alleles were trait enhancing in both populations, and QTLs for grain quality overlapped with yield meta-QTLs and QTLs for dormancy and seed shattering.","author":[{"dropping-particle":"","family":"Swamy","given":"B. P.Mallikarjuna Mallikarjuna","non-dropping-particle":"","parse-names":false,"suffix":""},{"dropping-particle":"","family":"Kaladhar","given":"K.","non-dropping-particle":"","parse-names":false,"suffix":""},{"dropping-particle":"","family":"Rani","given":"N. Shobha","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dropping-particle":"","family":"Shobha Rani","given":"N","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container-title":"Journal of Heredity","id":"ITEM-1","issue":"3","issued":{"date-parts":[["2012"]]},"page":"442-452","publisher":"Oxford University Press","title":"QTL analysis for grain quality traits in 2 BC2F2 populations derived from crosses between Oryza sativa cv Swarna and 2 accessions of O. nivara","type":"article-journal","volume":"103"},"uris":["http://www.mendeley.com/documents/?uuid=c073c721-7a29-410a-9307-35acebf24c6f"]}],"mendeley":{"formattedCitation":"[6]","plainTextFormattedCitation":"[6]","previouslyFormattedCitation":"[5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25-RM22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8</w:t>
            </w:r>
            <w:r w:rsidRPr="00C650FD">
              <w:rPr>
                <w:rFonts w:ascii="Cambria" w:eastAsia="Times New Roman" w:hAnsi="Cambria" w:cs="Times New Roman"/>
                <w:sz w:val="20"/>
                <w:szCs w:val="20"/>
              </w:rPr>
              <w:t>, 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huan7/</w:t>
            </w:r>
            <w:proofErr w:type="spellStart"/>
            <w:r w:rsidRPr="00C650FD">
              <w:rPr>
                <w:rFonts w:ascii="Cambria" w:eastAsia="Times New Roman" w:hAnsi="Cambria" w:cs="Times New Roman"/>
                <w:sz w:val="20"/>
                <w:szCs w:val="20"/>
              </w:rPr>
              <w:t>Nanyangzhan</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133-3720","author":[{"dropping-particle":"","family":"Anandan","given":"A","non-dropping-particle":"","parse-names":false,"suffix":""},{"dropping-particle":"","family":"Sabesan","given":"T","non-dropping-particle":"","parse-names":false,"suffix":""},{"dropping-particle":"","family":"Eswaran","given":"R","non-dropping-particle":"","parse-names":false,"suffix":""},{"dropping-particle":"","family":"Rajiv","given":"G","non-dropping-particle":"","parse-names":false,"suffix":""},{"dropping-particle":"","family":"Muthalagan","given":"N","non-dropping-particle":"","parse-names":false,"suffix":""},{"dropping-particle":"","family":"Suresh","given":"R","non-dropping-particle":"","parse-names":false,"suffix":""}],"container-title":"Cereal research communications","id":"ITEM-1","issue":"1","issued":{"date-parts":[["2009"]]},"page":"131-140","publisher":"Akadémiai Kiadó","title":"Appraisal of environmental interaction on quality traits of rice by additive main effects and multiplicative interaction analysis","type":"article-journal","volume":"37"},"uris":["http://www.mendeley.com/documents/?uuid=f17efec3-c021-49d1-8fad-2fea1784c12e"]}],"mendeley":{"formattedCitation":"[8]","plainTextFormattedCitation":"[8]","previouslyFormattedCitation":"[2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25-RM22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3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6-RM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asmati370/MR84</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0681-014-1308-9","ISSN":"18363644","abstract":"The Associated Press Managing Editors (APME) held its 60th convention October 12-15 in Philadelphia.  APME came to Philadelphia after a busy year that saw the group resolve 2 important issues: 1.  the adoption of a new ethics code, and 2.  clarification of the group's traditional mission.  The group concluded that APME must concentrate on its traditional mission of being the industry watchdog of the Associated Press (AP).  Lawrence K.  Beaupre, APME's incoming president, said the group's reason for existence is the Associated Press.  Beaupre does not see any need for APME to go beyond that essential role of how to improve Associated Press service.  For example, an immediate priority for Beaupre will be pushing for more improvements in AP's coverage from state bureaus.  He said AP state bureau coverage needs to improve in quality and volume.  Beaupre also plans to make sure APME conventions are as useful and practical as possible.","author":[{"dropping-particle":"","family":"Cheng","given":"Acga","non-dropping-particle":"","parse-names":false,"suffix":""},{"dropping-particle":"","family":"Ismail","given":"Ismanizan","non-dropping-particle":"","parse-names":false,"suffix":""},{"dropping-particle":"","family":"Osman","given":"Mohamad","non-dropping-particle":"","parse-names":false,"suffix":""},{"dropping-particle":"","family":"Hashim","given":"Habibuddin","non-dropping-particle":"","parse-names":false,"suffix":""}],"container-title":"Plant Omics","id":"ITEM-1","issue":"3","issued":{"date-parts":[["2014"]]},"page":"152","publisher":"Southern Cross Publishers","title":"Mapping of quantitative trait loci for aroma, amylose content and cooked grain elongation traits in rice","type":"article-journal","volume":"7"},"uris":["http://www.mendeley.com/documents/?uuid=e14d1648-431e-49e1-a038-73244337c91d"]}],"mendeley":{"formattedCitation":"[20]","plainTextFormattedCitation":"[20]","previouslyFormattedCitation":"[7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0]</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2-RM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nivara</w:t>
            </w:r>
            <w:proofErr w:type="spellEnd"/>
            <w:r w:rsidRPr="00C650FD">
              <w:rPr>
                <w:rFonts w:ascii="Cambria" w:eastAsia="Times New Roman" w:hAnsi="Cambria" w:cs="Times New Roman"/>
                <w:sz w:val="20"/>
                <w:szCs w:val="20"/>
              </w:rPr>
              <w:t xml:space="preserve">/ </w:t>
            </w:r>
            <w:proofErr w:type="spellStart"/>
            <w:r w:rsidRPr="00C650FD">
              <w:rPr>
                <w:rFonts w:ascii="Cambria" w:eastAsia="Times New Roman" w:hAnsi="Cambria" w:cs="Times New Roman"/>
                <w:sz w:val="20"/>
                <w:szCs w:val="20"/>
              </w:rPr>
              <w:t>Swarna</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93/jhered/esr145","ISBN":"0022-1503","ISSN":"1465-7333","PMID":"22312119","abstract":"The appearance and cooking quality of rice determine its acceptability and price to a large extent. Quantitative trait loci (QTLs) for 12 grain quality traits were mapped in 2 mapping populations derived from Oryza sativa cv Swarna × O. nivara. The BC(2)F(2) population of the cross Swarna × O. nivara IRGC81848 (population 1) was evaluated during 2005 and that from Swarna × O. nivara IRGC81832 (population 2) was evaluated during 2006. Linkage maps were constructed using 100 simple sequence repeat (SSR) markers in population 1 and 75 SSR markers in population 2. In all, 21 QTLs were identified in population 1 (43% from O. nivara) and 37 in population 2 (38% QTLs from O. nivara). The location of O. nivara-derived QTLs mp1.2 for milling percent, kw6.1 for kernel width, and klac12.1 for kernel length after cooking coincided in the 2 populations and appear to be useful for Marker Assisted Selection (MAS). Four QTLs for milling percent, 1 QTL each for amylose content, water uptake, elongation ratio, 2 QTLs for kernel width, and 3 QTLs for gel consistency, each explained more than 20% phenotypic variance. Three QTL clusters for grain quality traits were close to the genes/QTLs for shattering and seed dormancy. QTLs for 4 quality traits were associated with 5 of the 7 major yield QTLs reported in the same 2 mapping populations. Useful introgression lines have been developed for several agronomic traits. It emerges that 40% O. nivara alleles were trait enhancing in both populations, and QTLs for grain quality overlapped with yield meta-QTLs and QTLs for dormancy and seed shattering.","author":[{"dropping-particle":"","family":"Swamy","given":"B. P.Mallikarjuna Mallikarjuna","non-dropping-particle":"","parse-names":false,"suffix":""},{"dropping-particle":"","family":"Kaladhar","given":"K.","non-dropping-particle":"","parse-names":false,"suffix":""},{"dropping-particle":"","family":"Rani","given":"N. Shobha","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dropping-particle":"","family":"Shobha Rani","given":"N","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container-title":"Journal of Heredity","id":"ITEM-1","issue":"3","issued":{"date-parts":[["2012"]]},"page":"442-452","publisher":"Oxford University Press","title":"QTL analysis for grain quality traits in 2 BC2F2 populations derived from crosses between Oryza sativa cv Swarna and 2 accessions of O. nivara","type":"article-journal","volume":"103"},"uris":["http://www.mendeley.com/documents/?uuid=c073c721-7a29-410a-9307-35acebf24c6f"]}],"mendeley":{"formattedCitation":"[6]","plainTextFormattedCitation":"[6]","previouslyFormattedCitation":"[5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c4.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85-RM24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warna</w:t>
            </w:r>
            <w:proofErr w:type="spellEnd"/>
            <w:r w:rsidRPr="00C650FD">
              <w:rPr>
                <w:rFonts w:ascii="Cambria" w:eastAsia="Times New Roman" w:hAnsi="Cambria" w:cs="Times New Roman"/>
                <w:sz w:val="20"/>
                <w:szCs w:val="20"/>
              </w:rPr>
              <w:t>/IRGC81832</w:t>
            </w: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4-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56-C82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Minghui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86/1471-2156-15-49","ISBN":"1471-2156","ISSN":"1471-2156","PMID":"24766995","abstract":"BACKGROUND: Chalkiness is a major constraint in rice production because it is one of the key factors determining grain quality (appearance, processing, milling, storing, eating, and cooking quality) and price. Its reduction is a major goal, and the primary purpose of this study was to dissect the genetic basis of grain chalkiness. Using five populations across two environments, we also sought to determine how many quantitative trait loci (QTL) can be consistently detected. We obtained an integrated genetic map using the data from five mapping populations and further confirmed the reliability of the identified QTL.\\n\\nRESULTS: A total of 79 QTL associated with six chalkiness traits (chalkiness rate, white core rate, white belly rate, chalkiness area, white core area, and white belly area) were mapped on 12 chromosomes using five populations (two doubled haploid lines and three recombinant inbred lines) across two environments (Hainan in 2004 and Wuhan in 2004). The final integrated map included 430 markers; 58.3% of the QTL clustered together (QTL clusters), 71.4% of the QTL clusters were identified in two or more populations, and 36.1% of the QTL were consistently detected in the two environments. The QTL could be detected again and showed dominance (qWBR1, qWBR8, qWBR12, and qCR5) or overdominance effects (qWCR7) for the rate of the white belly or white core, respectively, and all four QTL clusters derived from Zhenshan 97 controlling white belly rate were stably and reliably identified in an F2 population.\\n\\nCONCLUSIONS: Our results identified 79 QTL associated with six chalkiness traits using five populations across two environments and yielded an integrated genetic map, indicating most of the QTL clustered together and could be detected in different backgrounds. The identified QTL were stable and reliable in the F2 population, and they may facilitate our understanding of the QTL related to chalkiness traits in different populations and various environments, the relationships among the various chalkiness QTL, and the genetic basis for chalkiness. Thus, our results may be immediately used for map-based cloning of important QTL and in marker-assisted breeding to improve grain quality in rice breeding.","author":[{"dropping-particle":"","family":"Peng","given":"Bo","non-dropping-particle":"","parse-names":false,"suffix":""},{"dropping-particle":"","family":"Wang","given":"Lingqiang","non-dropping-particle":"","parse-names":false,"suffix":""},{"dropping-particle":"","family":"Fan","given":"Chuchuan","non-dropping-particle":"","parse-names":false,"suffix":""},{"dropping-particle":"","family":"Jiang","given":"Gonghao","non-dropping-particle":"","parse-names":false,"suffix":""},{"dropping-particle":"","family":"Luo","given":"Lijun","non-dropping-particle":"","parse-names":false,"suffix":""},{"dropping-particle":"","family":"Li","given":"Yibo","non-dropping-particle":"","parse-names":false,"suffix":""},{"dropping-particle":"","family":"He","given":"Yuqing","non-dropping-particle":"","parse-names":false,"suffix":""}],"container-title":"BMC genetics","id":"ITEM-1","issue":"1","issued":{"date-parts":[["2014"]]},"page":"49","publisher":"BioMed Central","title":"Comparative mapping of chalkiness components in rice using five populations across two environments","type":"article-journal","volume":"15"},"uris":["http://www.mendeley.com/documents/?uuid=de9f7631-7031-41f8-94bc-fc83e9b57892"]}],"mendeley":{"formattedCitation":"[11]","plainTextFormattedCitation":"[11]","previouslyFormattedCitation":"[5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C-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G480-RM27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Xieqingzao</w:t>
            </w:r>
            <w:proofErr w:type="spellEnd"/>
            <w:r w:rsidRPr="00C650FD">
              <w:rPr>
                <w:rFonts w:ascii="Cambria" w:eastAsia="Times New Roman" w:hAnsi="Cambria" w:cs="Times New Roman"/>
                <w:sz w:val="20"/>
                <w:szCs w:val="20"/>
              </w:rPr>
              <w:t xml:space="preserve"> B/</w:t>
            </w:r>
            <w:proofErr w:type="spellStart"/>
            <w:r w:rsidRPr="00C650FD">
              <w:rPr>
                <w:rFonts w:ascii="Cambria" w:eastAsia="Times New Roman" w:hAnsi="Cambria" w:cs="Times New Roman"/>
                <w:sz w:val="20"/>
                <w:szCs w:val="20"/>
              </w:rPr>
              <w:t>Milya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9.03.008","ISBN":"0733-5210","ISSN":"0733-5210","abstract":"To study the genetic relationship between grain yield and the nutrient contents in rice, 209 recombinant inbred lines derived from a cross between indica rice Xieqingzao B and Milyang 46 were used to determine quantitative trait loci (QTLs) affecting the yields and contents of the two major nutritional components in brown rice. Seven traits were analyzed, including brown rice recovery (BRR), protein content (PC), fat content (FC), grain yield (GYD), brown rice yield (BRYD), protein yield (PYD) and fat yield (FYD). The nutrient contents were significantly negatively correlated with BRR, GYD and BRYD, and the variations on nutrient yield were mainly ascribed to GYD. A total of 22 QTLs distributed on 10 regions of eight chromosomes were detected. Two QTL clusters were found on the short arm of chromosome 6 and the long arm of chromosome 10, respectively. The former was responsible for all the seven traits, and the latter for all the traits except BRR and FC. In both regions, the maternal alleles decreased nutrient contents, but they increased the yields of grain, brown rice, protein and fat. Implication of these results for the breeding of rice varieties with enhancing nutritional capacity is discussed. © 2009 Elsevier Ltd. All rights reserved.","author":[{"dropping-particle":"","family":"Yu","given":"Yong-Hong Hong","non-dropping-particle":"","parse-names":false,"suffix":""},{"dropping-particle":"","family":"Li","given":"Gang","non-dropping-particle":"","parse-names":false,"suffix":""},{"dropping-particle":"","family":"Fan","given":"Ye-Yang Yang","non-dropping-particle":"","parse-names":false,"suffix":""},{"dropping-particle":"","family":"Zhang","given":"Ke-Qin Qin","non-dropping-particle":"","parse-names":false,"suffix":""},{"dropping-particle":"","family":"Min","given":"Jie","non-dropping-particle":"","parse-names":false,"suffix":""},{"dropping-particle":"","family":"Zhu","given":"Zhi-Wei Wei","non-dropping-particle":"","parse-names":false,"suffix":""},{"dropping-particle":"","family":"Zhuang","given":"Jie-Yun Yun","non-dropping-particle":"","parse-names":false,"suffix":""}],"container-title":"Journal of cereal science","id":"ITEM-1","issue":"1","issued":{"date-parts":[["2009"]]},"page":"121-125","publisher":"Elsevier","title":"Genetic relationship between grain yield and the contents of protein and fat in a recombinant inbred population of rice","type":"article-journal","volume":"50"},"uris":["http://www.mendeley.com/documents/?uuid=b8bc650e-544a-4a27-85d7-e9525b644801"]}],"mendeley":{"formattedCitation":"[26]","plainTextFormattedCitation":"[26]","previouslyFormattedCitation":"[5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5.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13-RM1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C</w:t>
            </w:r>
            <w:r w:rsidRPr="00C650FD">
              <w:rPr>
                <w:rFonts w:ascii="Cambria" w:eastAsia="Times New Roman" w:hAnsi="Cambria" w:cs="Times New Roman"/>
                <w:sz w:val="20"/>
                <w:szCs w:val="20"/>
                <w:vertAlign w:val="subscript"/>
              </w:rPr>
              <w:t>2</w:t>
            </w: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warna</w:t>
            </w:r>
            <w:proofErr w:type="spellEnd"/>
            <w:r w:rsidRPr="00C650FD">
              <w:rPr>
                <w:rFonts w:ascii="Cambria" w:eastAsia="Times New Roman" w:hAnsi="Cambria" w:cs="Times New Roman"/>
                <w:sz w:val="20"/>
                <w:szCs w:val="20"/>
              </w:rPr>
              <w:t>/IRGC81832</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93/jhered/esr145","ISBN":"0022-1503","ISSN":"1465-7333","PMID":"22312119","abstract":"The appearance and cooking quality of rice determine its acceptability and price to a large extent. Quantitative trait loci (QTLs) for 12 grain quality traits were mapped in 2 mapping populations derived from Oryza sativa cv Swarna × O. nivara. The BC(2)F(2) population of the cross Swarna × O. nivara IRGC81848 (population 1) was evaluated during 2005 and that from Swarna × O. nivara IRGC81832 (population 2) was evaluated during 2006. Linkage maps were constructed using 100 simple sequence repeat (SSR) markers in population 1 and 75 SSR markers in population 2. In all, 21 QTLs were identified in population 1 (43% from O. nivara) and 37 in population 2 (38% QTLs from O. nivara). The location of O. nivara-derived QTLs mp1.2 for milling percent, kw6.1 for kernel width, and klac12.1 for kernel length after cooking coincided in the 2 populations and appear to be useful for Marker Assisted Selection (MAS). Four QTLs for milling percent, 1 QTL each for amylose content, water uptake, elongation ratio, 2 QTLs for kernel width, and 3 QTLs for gel consistency, each explained more than 20% phenotypic variance. Three QTL clusters for grain quality traits were close to the genes/QTLs for shattering and seed dormancy. QTLs for 4 quality traits were associated with 5 of the 7 major yield QTLs reported in the same 2 mapping populations. Useful introgression lines have been developed for several agronomic traits. It emerges that 40% O. nivara alleles were trait enhancing in both populations, and QTLs for grain quality overlapped with yield meta-QTLs and QTLs for dormancy and seed shattering.","author":[{"dropping-particle":"","family":"Swamy","given":"B. P.Mallikarjuna Mallikarjuna","non-dropping-particle":"","parse-names":false,"suffix":""},{"dropping-particle":"","family":"Kaladhar","given":"K.","non-dropping-particle":"","parse-names":false,"suffix":""},{"dropping-particle":"","family":"Rani","given":"N. Shobha","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dropping-particle":"","family":"Shobha Rani","given":"N","non-dropping-particle":"","parse-names":false,"suffix":""},{"dropping-particle":"V","family":"Prasad","given":"G. S.V.","non-dropping-particle":"","parse-names":false,"suffix":""},{"dropping-particle":"","family":"Viraktamath","given":"B. C.","non-dropping-particle":"","parse-names":false,"suffix":""},{"dropping-particle":"","family":"Reddy","given":"G. Ashok","non-dropping-particle":"","parse-names":false,"suffix":""},{"dropping-particle":"","family":"Sarla","given":"N.","non-dropping-particle":"","parse-names":false,"suffix":""}],"container-title":"Journal of Heredity","id":"ITEM-1","issue":"3","issued":{"date-parts":[["2012"]]},"page":"442-452","publisher":"Oxford University Press","title":"QTL analysis for grain quality traits in 2 BC2F2 populations derived from crosses between Oryza sativa cv Swarna and 2 accessions of O. nivara","type":"article-journal","volume":"103"},"uris":["http://www.mendeley.com/documents/?uuid=c073c721-7a29-410a-9307-35acebf24c6f"]}],"mendeley":{"formattedCitation":"[6]","plainTextFormattedCitation":"[6]","previouslyFormattedCitation":"[5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1004-R196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Yuefu</w:t>
            </w:r>
            <w:proofErr w:type="spellEnd"/>
            <w:r w:rsidRPr="00C650FD">
              <w:rPr>
                <w:rFonts w:ascii="Cambria" w:eastAsia="Times New Roman" w:hAnsi="Cambria" w:cs="Times New Roman"/>
                <w:sz w:val="20"/>
                <w:szCs w:val="20"/>
              </w:rPr>
              <w:t>/IRAT109</w:t>
            </w:r>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S1673-8527(07)60046-0","ISBN":"1673-8527","ISSN":"1673-8527","PMID":"17560528","abstract":"Grain cooking and nutrient qualities are the most important components of rice (Oryza sativa L.) quality. A doubled haploid (DH) population from a cross between two japonica cultivars was used to examine the phenotypic values and potential QTLs for the quality traits. The cooking and nutrient quality traits, including the amylose content (AC), the gel consistency (GC), the gelatinization temperature (GT), and the protein content (PC), in rice grown under upland and lowland environments were evaluated. Significant differences for AC, GC, GT, and PC between upland and lowland environments were detected. The phenotypic values of all four traits were higher under upland environment than lowland environment. The value of PC under upland environment was significantly higher (by 37.9%) than that under lowland environment. This suggests that upland cultivation had large effect on both cooking and nutrient qualities. A total of seven QTLs and twelve pairs of QTLs were detected to have significant additive and epistatic effects for the four traits. Significant Q × E interaction effects of two QTLs and two pairs of QTLs were also discovered. The general contribution of additive QTLs ranged from 1.91% to 19.77%. The Q × E interactions of QTLs QGt3 and QAc6 accounted for 8.99% and 47.86% of the phenotypic variation, respectively, whereas those of the 2 pairs of epistatic QTLs, QAc6-QAc11b and QAc8-QAc9, accounted for 32.54% and 11.82%, respectively. Five QTLs QGt6b, QGt8, QGt11, QGc1, and QPc2, which had relatively high general contribution and no Q × E interactions, were selected to facilitate the upland rice grain quality breeding. © 2007 Institute of Genetics and Developmental Biology and the Genetics Society of China.","author":[{"dropping-particle":"","family":"Guo","given":"Yongmei","non-dropping-particle":"","parse-names":false,"suffix":""},{"dropping-particle":"","family":"Mu","given":"Ping","non-dropping-particle":"","parse-names":false,"suffix":""},{"dropping-particle":"","family":"Liu","given":"Jiafu","non-dropping-particle":"","parse-names":false,"suffix":""},{"dropping-particle":"","family":"Lu","given":"Yixuan","non-dropping-particle":"","parse-names":false,"suffix":""},{"dropping-particle":"","family":"Li","given":"Zichao","non-dropping-particle":"","parse-names":false,"suffix":""}],"container-title":"Journal of Genetics and Genomics","id":"ITEM-1","issue":"5","issued":{"date-parts":[["2007"]]},"page":"420-428","publisher":"Elsevier","title":"QTL mapping and Q× E interactions of grain cooking and nutrient qualities in rice under upland and lowland environments","type":"article-journal","volume":"34"},"uris":["http://www.mendeley.com/documents/?uuid=0616e8b1-e210-4124-965a-09357285cac9"]}],"mendeley":{"formattedCitation":"[27]","plainTextFormattedCitation":"[27]","previouslyFormattedCitation":"[7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T</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t6b</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3-M31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my_6.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226-RM19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19226-RM190</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202/Lemont</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0-1445-z","ISBN":"0012201014","ISSN":"0040-5752","PMID":"20857082","abstract":"Rice (Oryza sativa L.) head-rice yield (HR) is a key export and domestic quality trait whose genetic control is poorly understood. With the goal of identifying genomic regions influencing HR, quantitative-trait-locus (QTL) mapping was carried out for quality-related traits in recombinant inbred lines (RILs) derived from crosses of common parent Cypress, a high-HR US japonica cultivar, with RT0034, a low-HR indica line (129 RILs) and LaGrue, a low-HR japonica cultivar (298 RILs), grown in two US locations in 2005-2007. Early heading increased HR in the Louisiana (LA) but not the Arkansas (AR) location. Fitting QTL-mapping models to separate QTL main and QTL × environment interaction (QEI) effects and identify epistatic interactions revealed six main-effect HR QTLs in the two crosses, at four of which Cypress contributed the increasing allele. Multi-QTL models accounted for 0.36 of genetic and 0.21 of genetic × environment interaction of HR in MY1, and corresponding proportions of 0.25 and 0.37 in MY2. The greater HR advantage of Cypress in LA than in AR corresponded to a genomewide pattern of opposition of HR-increasing QTL effects by AR-specific effects, suggesting a selection strategy for improving this cultivar for AR. Treating year-location combinations as independent environments resulted in underestimation of QEI effects, evidently owing to lower variation among years within location than between location. Identification of robust HR QTLs in elite long-grain germplasm is suggested to require more detailed attention to the interaction of plant and grain development parameters with environmental conditions than has been given to date.","author":[{"dropping-particle":"","family":"Nelson","given":"J. C.","non-dropping-particle":"","parse-names":false,"suffix":""},{"dropping-particle":"","family":"Mcclung","given":"A. M.","non-dropping-particle":"","parse-names":false,"suffix":""},{"dropping-particle":"","family":"Fjellstrom","given":"R. G.","non-dropping-particle":"","parse-names":false,"suffix":""},{"dropping-particle":"","family":"Moldenhauer","given":"K. A.K. K","non-dropping-particle":"","parse-names":false,"suffix":""},{"dropping-particle":"","family":"Boza","given":"E.","non-dropping-particle":"","parse-names":false,"suffix":""},{"dropping-particle":"","family":"Jodari","given":"F.","non-dropping-particle":"","parse-names":false,"suffix":""},{"dropping-particle":"","family":"Oard","given":"J. H.","non-dropping-particle":"","parse-names":false,"suffix":""},{"dropping-particle":"","family":"Linscombe","given":"S.","non-dropping-particle":"","parse-names":false,"suffix":""},{"dropping-particle":"","family":"Scheffler","given":"B. E.","non-dropping-particle":"","parse-names":false,"suffix":""},{"dropping-particle":"","family":"Yeater","given":"K. M.","non-dropping-particle":"","parse-names":false,"suffix":""}],"container-title":"Theoretical and applied genetics","id":"ITEM-1","issue":"2","issued":{"date-parts":[["2011"]]},"page":"291-309","publisher":"Springer","title":"Mapping QTL main and interaction influences on milling quality in elite US rice germplasm","type":"article-journal","volume":"122"},"uris":["http://www.mendeley.com/documents/?uuid=b4840117-65b2-4f1a-8e00-ce7b5e80093a"]}],"mendeley":{"formattedCitation":"[7]","plainTextFormattedCitation":"[7]","previouslyFormattedCitation":"[6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SV</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SV-6-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Waxy-C149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Minghui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07-0671-5","ISBN":"0040-5752","ISSN":"0040-5752","abstract":"Abstract&amp;nbsp;&amp;nbsp;Investigations to identify quantitative trait loci (QTLs) governing cooking quality traits including amylose content, gel consistency and gelatinization temperature (expressed by the alkali spread value) were conducted using a set of 241 RIL populations derived from an elite hybrid cross of “Zhenshan 97”&amp;nbsp;×&amp;nbsp;“Minghui 63” and their reciprocal backcrosses BC1F1 and BC2F1 populations in two environments. QTLs and QTL&amp;nbsp;×&amp;nbsp;environment interactions were analyzed by using the genetic model with endosperm and maternal effects and environmental interaction effects on quantitative traits of seed in cereal crops. The results suggested that a total of seven QTLs were associated with cooking quality of rice, which were subsequently mapped to chromosomes 1, 4 and 6. Six of these QTLs were also found to have environmental interaction effects.","author":[{"dropping-particle":"","family":"Zheng","given":"X","non-dropping-particle":"","parse-names":false,"suffix":""},{"dropping-particle":"","family":"Wu","given":"J G","non-dropping-particle":"","parse-names":false,"suffix":""},{"dropping-particle":"","family":"Lou","given":"X Y","non-dropping-particle":"","parse-names":false,"suffix":""},{"dropping-particle":"","family":"Xu","given":"H M","non-dropping-particle":"","parse-names":false,"suffix":""},{"dropping-particle":"","family":"Shi","given":"C H","non-dropping-particle":"","parse-names":false,"suffix":""}],"container-title":"Theoretical and Applied Genetics","id":"ITEM-1","issue":"3","issued":{"date-parts":[["2008"]]},"page":"335-342","publisher":"Springer","title":"The QTL analysis on maternal and endosperm genome and their environmental interactions for characters of cooking quality in rice (Oryza sativa L.)","type":"article-journal","volume":"116"},"uris":["http://www.mendeley.com/documents/?uuid=16c94973-3754-481e-9629-2b22825478fc"]}],"mendeley":{"formattedCitation":"[25]","plainTextFormattedCitation":"[25]","previouslyFormattedCitation":"[7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4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my6-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RM21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Pusa1121/ Pusa1342</w:t>
            </w:r>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08-8","ISBN":"1103200791088","ISSN":"1380-3743","abstract":"Traditional basmati rice varieties are very low yielding due to their poor harvest index, tendency to lodging and increasing susceptibility to foliar diseases; hence there is a need to develop new varieties combining the grain quality attributes of basmati with high yield potential to fill the demand gap. Genetic control of basmati grain and cooking quality traits is quite complex, but breeding work can be greatly facilitated by use of molecular markers tightly linked to these traits. A set of 209 recombinant inbred lines RILs) developed from a cross between basmati quality variety Pusa 1121 and a contrasting quality breeding line Pusa 1342, were used to map the quantitative trait loci QTLs) for seven important quality traits namely grain length GL), grain breadth GB), grain length to breadth ratio LBR), cooked kernel elongation ratio ELR), amylose content AC), alkali spreading value ASV) and aroma. A framework molecular linkage map was constructed using 110 polymorphic simple sequence repeat SSR) markers distributed over the 12 rice chromosomes. A number of QTLs, including three for GL, two for GB, two for LBR, three for aroma and one each for ELR, AC and ASV were mapped on seven different chromosomes. While location of majority of these QTLs was consistent with the previous reports, one QTL for GL on chromosomes 1, and one QTL each for ELR and aroma on chromosomes 11 and 3, respectively, are being reported here for the first time. Contrary to the earlier reports of monogenic recessive inheritance, the aroma in Pusa 1121 is controlled by at least three genes located on chromosomes 3, 4 and 8, and similar to the reported association of badh2 gene with aroma QTL on chromosome 8, we identified location of badh1 gene in the aroma QTL interval on chromosome 4. A discontinuous 5 + 3 bp deletion in the seventh exon of badh2 gene, though present in all the RILs with high aroma, was not sufficient to impart this trait to the rice grains as many of the RILs possessing this deletion showed only mild or no aroma expression","author":[{"dropping-particle":"","family":"Amarawathi","given":"Yellari","non-dropping-particle":"","parse-names":false,"suffix":""},{"dropping-particle":"","family":"Singh","given":"Rakesh","non-dropping-particle":"","parse-names":false,"suffix":""},{"dropping-particle":"","family":"Singh","given":"Ashok K.","non-dropping-particle":"","parse-names":false,"suffix":""},{"dropping-particle":"","family":"Singh","given":"Vijai P.","non-dropping-particle":"","parse-names":false,"suffix":""},{"dropping-particle":"","family":"Mohapatra","given":"Trilochan","non-dropping-particle":"","parse-names":false,"suffix":""},{"dropping-particle":"","family":"Sharma","given":"Tilak R.","non-dropping-particle":"","parse-names":false,"suffix":""},{"dropping-particle":"","family":"Singh","given":"Nagendra K.","non-dropping-particle":"","parse-names":false,"suffix":""}],"container-title":"Molecular Breeding","id":"ITEM-1","issue":"1","issued":{"date-parts":[["2008"]]},"page":"49-65","publisher":"Springer","title":"Mapping of quantitative trait loci for basmati quality traits in rice (Oryza sativa L.)","type":"article-journal","volume":"21"},"uris":["http://www.mendeley.com/documents/?uuid=05a7ffd6-ac59-4021-a437-feb90da55dae"]}],"mendeley":{"formattedCitation":"[16]","plainTextFormattedCitation":"[16]","previouslyFormattedCitation":"[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SV</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sv6-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RM21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my6-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RM21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6b</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88-RM54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588-RM540</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huan7/</w:t>
            </w:r>
            <w:proofErr w:type="spellStart"/>
            <w:r w:rsidRPr="00C650FD">
              <w:rPr>
                <w:rFonts w:ascii="Cambria" w:eastAsia="Times New Roman" w:hAnsi="Cambria" w:cs="Times New Roman"/>
                <w:sz w:val="20"/>
                <w:szCs w:val="20"/>
              </w:rPr>
              <w:t>Nanyanghan</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133-3720","author":[{"dropping-particle":"","family":"Anandan","given":"A","non-dropping-particle":"","parse-names":false,"suffix":""},{"dropping-particle":"","family":"Sabesan","given":"T","non-dropping-particle":"","parse-names":false,"suffix":""},{"dropping-particle":"","family":"Eswaran","given":"R","non-dropping-particle":"","parse-names":false,"suffix":""},{"dropping-particle":"","family":"Rajiv","given":"G","non-dropping-particle":"","parse-names":false,"suffix":""},{"dropping-particle":"","family":"Muthalagan","given":"N","non-dropping-particle":"","parse-names":false,"suffix":""},{"dropping-particle":"","family":"Suresh","given":"R","non-dropping-particle":"","parse-names":false,"suffix":""}],"container-title":"Cereal research communications","id":"ITEM-1","issue":"1","issued":{"date-parts":[["2009"]]},"page":"131-140","publisher":"Akadémiai Kiadó","title":"Appraisal of environmental interaction on quality traits of rice by additive main effects and multiplicative interaction analysis","type":"article-journal","volume":"37"},"uris":["http://www.mendeley.com/documents/?uuid=f17efec3-c021-49d1-8fad-2fea1784c12e"]}],"mendeley":{"formattedCitation":"[8]","plainTextFormattedCitation":"[8]","previouslyFormattedCitation":"[22]"},"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ac6.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ypress/ Panda</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7.12.001","ISBN":"0733-5210","ISSN":"0733-5210","abstract":"Percent milling yield is an economically important trait of commercial rice because it largely determines the price that farmers receive for their crop. Analyzing 22 trait variables including milling yield, grain dimensions, chemistry and appearance, we identified 43 quantitative trait loci (QTLs) in a long grain japonica by long grain japonica cross. We report one QTL explaining 20% of the variation in brown rice recovery; two QTLs explaining 14% and 13% of the variation in milled rice recovery; and one QTL explaining 14% of the variation in head rice (HR) recovery. QTLs for the proportion of pre-broken brown rice kernels, seed density, amylose content, and kernel whiteness and chalkiness were found in the same region as the HR QTL. QTLs explaining up to 54% of the variation in grain shape measurements were identified and mapped to areas independent from those identified for milling yield. Analyses of grain appearance traits identified two QTLs for chalk in brown rice and one in head rice, and a QTL explaining up to 33% of the variance in green kernel area. Our results confirm previous findings on the multigenically complex nature of milling yield.","author":[{"dropping-particle":"","family":"Kepiro","given":"J. L.","non-dropping-particle":"","parse-names":false,"suffix":""},{"dropping-particle":"","family":"McClung","given":"A. M.","non-dropping-particle":"","parse-names":false,"suffix":""},{"dropping-particle":"","family":"Chen","given":"M. H.","non-dropping-particle":"","parse-names":false,"suffix":""},{"dropping-particle":"","family":"Yeater","given":"K. M.","non-dropping-particle":"","parse-names":false,"suffix":""},{"dropping-particle":"","family":"Fjellstrom","given":"R. G.","non-dropping-particle":"","parse-names":false,"suffix":""}],"container-title":"Journal of cereal science","id":"ITEM-1","issue":"2","issued":{"date-parts":[["2008"]]},"page":"477-485","publisher":"Elsevier","title":"Mapping QTLs for milling yield and grain characteristics in a tropical japonica long grain cross","type":"article-journal","volume":"48"},"uris":["http://www.mendeley.com/documents/?uuid=d2ac63b9-56df-431c-8984-168b0048784f"]}],"mendeley":{"formattedCitation":"[2]","plainTextFormattedCitation":"[2]","previouslyFormattedCitation":"[1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0-RM58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H94/ </w:t>
            </w: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40-5752","author":[{"dropping-particle":"","family":"Fan","given":"Chuchuan","non-dropping-particle":"","parse-names":false,"suffix":""},{"dropping-particle":"","family":"Xing","given":"Yongzhong","non-dropping-particle":"","parse-names":false,"suffix":""},{"dropping-particle":"","family":"Mao","given":"Hailiang","non-dropping-particle":"","parse-names":false,"suffix":""},{"dropping-particle":"","family":"Lu","given":"Tingting","non-dropping-particle":"","parse-names":false,"suffix":""},{"dropping-particle":"","family":"Han","given":"Bin","non-dropping-particle":"","parse-names":false,"suffix":""},{"dropping-particle":"","family":"Xu","given":"Caiguo","non-dropping-particle":"","parse-names":false,"suffix":""},{"dropping-particle":"","family":"Li","given":"Xianghua","non-dropping-particle":"","parse-names":false,"suffix":""},{"dropping-particle":"","family":"Zhang","given":"Qifa","non-dropping-particle":"","parse-names":false,"suffix":""}],"container-title":"Theoretical and Applied Genetics","id":"ITEM-1","issue":"6","issued":{"date-parts":[["2006"]]},"page":"1164-1171","publisher":"Springer","title":"GS3, a major QTL for grain length and weight and minor QTL for grain width and thickness in rice, encodes a putative transmembrane protein","type":"article-journal","volume":"112"},"uris":["http://www.mendeley.com/documents/?uuid=c297960a-47aa-4ea9-8223-2d813d86d28b"]}],"mendeley":{"formattedCitation":"[28]","plainTextFormattedCitation":"[28]","previouslyFormattedCitation":"[3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54-RM356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r w:rsidRPr="00C650FD">
              <w:rPr>
                <w:rFonts w:ascii="Cambria" w:eastAsia="Times New Roman" w:hAnsi="Cambria" w:cs="Times New Roman"/>
                <w:sz w:val="20"/>
                <w:szCs w:val="20"/>
              </w:rPr>
              <w:t>/</w:t>
            </w:r>
            <w:r w:rsidRPr="00C650FD">
              <w:rPr>
                <w:rFonts w:ascii="Cambria" w:eastAsia="Times New Roman" w:hAnsi="Cambria" w:cs="Times New Roman"/>
                <w:i/>
                <w:sz w:val="20"/>
                <w:szCs w:val="20"/>
              </w:rPr>
              <w:t>O. sativa</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975-9479","author":[{"dropping-particle":"","family":"Yuan","given":"Ping-Rong","non-dropping-particle":"","parse-names":false,"suffix":""},{"dropping-particle":"","family":"Kim","given":"Hyun-Jung","non-dropping-particle":"","parse-names":false,"suffix":""},{"dropping-particle":"","family":"Chen","given":"Qiong-Hua","non-dropping-particle":"","parse-names":false,"suffix":""},{"dropping-particle":"","family":"Ju","given":"Hong-Guang","non-dropping-particle":"","parse-names":false,"suffix":""},{"dropping-particle":"","family":"Ji","given":"Shi-Dong","non-dropping-particle":"","parse-names":false,"suffix":""},{"dropping-particle":"","family":"Ahn","given":"Sang-Nag","non-dropping-particle":"","parse-names":false,"suffix":""}],"container-title":"Journal of Crop Science and Biotechnology","id":"ITEM-1","issue":"4","issued":{"date-parts":[["2010"]]},"page":"205-212","publisher":"Springer","title":"Mapping QTLs for grain quality using an introgression line population from a cross between Oryza sativa and O. rufipogon","type":"article-journal","volume":"13"},"uris":["http://www.mendeley.com/documents/?uuid=07283f45-cec8-4888-942d-2b68bc1ed4a1"]}],"mendeley":{"formattedCitation":"[29]","plainTextFormattedCitation":"[29]","previouslyFormattedCitation":"[2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9]</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c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7-RM17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Yuefu</w:t>
            </w:r>
            <w:proofErr w:type="spellEnd"/>
            <w:r w:rsidRPr="00C650FD">
              <w:rPr>
                <w:rFonts w:ascii="Cambria" w:eastAsia="Times New Roman" w:hAnsi="Cambria" w:cs="Times New Roman"/>
                <w:sz w:val="20"/>
                <w:szCs w:val="20"/>
              </w:rPr>
              <w:t>/IRAT109</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S1673-8527(07)60046-0","ISBN":"1673-8527","ISSN":"1673-8527","PMID":"17560528","abstract":"Grain cooking and nutrient qualities are the most important components of rice (Oryza sativa L.) quality. A doubled haploid (DH) population from a cross between two japonica cultivars was used to examine the phenotypic values and potential QTLs for the quality traits. The cooking and nutrient quality traits, including the amylose content (AC), the gel consistency (GC), the gelatinization temperature (GT), and the protein content (PC), in rice grown under upland and lowland environments were evaluated. Significant differences for AC, GC, GT, and PC between upland and lowland environments were detected. The phenotypic values of all four traits were higher under upland environment than lowland environment. The value of PC under upland environment was significantly higher (by 37.9%) than that under lowland environment. This suggests that upland cultivation had large effect on both cooking and nutrient qualities. A total of seven QTLs and twelve pairs of QTLs were detected to have significant additive and epistatic effects for the four traits. Significant Q × E interaction effects of two QTLs and two pairs of QTLs were also discovered. The general contribution of additive QTLs ranged from 1.91% to 19.77%. The Q × E interactions of QTLs QGt3 and QAc6 accounted for 8.99% and 47.86% of the phenotypic variation, respectively, whereas those of the 2 pairs of epistatic QTLs, QAc6-QAc11b and QAc8-QAc9, accounted for 32.54% and 11.82%, respectively. Five QTLs QGt6b, QGt8, QGt11, QGc1, and QPc2, which had relatively high general contribution and no Q × E interactions, were selected to facilitate the upland rice grain quality breeding. © 2007 Institute of Genetics and Developmental Biology and the Genetics Society of China.","author":[{"dropping-particle":"","family":"Guo","given":"Yongmei","non-dropping-particle":"","parse-names":false,"suffix":""},{"dropping-particle":"","family":"Mu","given":"Ping","non-dropping-particle":"","parse-names":false,"suffix":""},{"dropping-particle":"","family":"Liu","given":"Jiafu","non-dropping-particle":"","parse-names":false,"suffix":""},{"dropping-particle":"","family":"Lu","given":"Yixuan","non-dropping-particle":"","parse-names":false,"suffix":""},{"dropping-particle":"","family":"Li","given":"Zichao","non-dropping-particle":"","parse-names":false,"suffix":""}],"container-title":"Journal of Genetics and Genomics","id":"ITEM-1","issue":"5","issued":{"date-parts":[["2007"]]},"page":"420-428","publisher":"Elsevier","title":"QTL mapping and Q× E interactions of grain cooking and nutrient qualities in rice under upland and lowland environments","type":"article-journal","volume":"34"},"uris":["http://www.mendeley.com/documents/?uuid=0616e8b1-e210-4124-965a-09357285cac9"]}],"mendeley":{"formattedCitation":"[27]","plainTextFormattedCitation":"[27]","previouslyFormattedCitation":"[7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lastRenderedPageBreak/>
              <w:t>15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911-SA165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SS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Koshihikari</w:t>
            </w:r>
            <w:proofErr w:type="spellEnd"/>
            <w:r w:rsidRPr="00C650FD">
              <w:rPr>
                <w:rFonts w:ascii="Cambria" w:eastAsia="Times New Roman" w:hAnsi="Cambria" w:cs="Times New Roman"/>
                <w:sz w:val="20"/>
                <w:szCs w:val="20"/>
              </w:rPr>
              <w:t xml:space="preserve">/Nona </w:t>
            </w:r>
            <w:proofErr w:type="spellStart"/>
            <w:r w:rsidRPr="00C650FD">
              <w:rPr>
                <w:rFonts w:ascii="Cambria" w:eastAsia="Times New Roman" w:hAnsi="Cambria" w:cs="Times New Roman"/>
                <w:sz w:val="20"/>
                <w:szCs w:val="20"/>
              </w:rPr>
              <w:t>Bokra</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9072","author":[{"dropping-particle":"","family":"Hao","given":"Wei","non-dropping-particle":"","parse-names":false,"suffix":""},{"dropping-particle":"","family":"Zhu","given":"Mei‐Zhen","non-dropping-particle":"","parse-names":false,"suffix":""},{"dropping-particle":"","family":"Gao","given":"Ji‐Ping","non-dropping-particle":"","parse-names":false,"suffix":""},{"dropping-particle":"","family":"Sun","given":"Shi‐Yong","non-dropping-particle":"","parse-names":false,"suffix":""},{"dropping-particle":"","family":"Lin","given":"Hong‐Xuan","non-dropping-particle":"","parse-names":false,"suffix":""}],"container-title":"Journal of integrative plant biology","id":"ITEM-1","issue":"5","issued":{"date-parts":[["2009"]]},"page":"500-512","publisher":"Wiley Online Library","title":"Identification of quantitative trait loci for rice quality in a population of chromosome segment substitution lines","type":"article-journal","volume":"51"},"uris":["http://www.mendeley.com/documents/?uuid=40abe6f3-df13-4d4c-820c-3c44ec4ffbd9"]}],"mendeley":{"formattedCitation":"[4]","plainTextFormattedCitation":"[4]","previouslyFormattedCitation":"[7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ml-9</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19-RM2391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heongcheong</w:t>
            </w:r>
            <w:proofErr w:type="spellEnd"/>
            <w:r w:rsidRPr="00C650FD">
              <w:rPr>
                <w:rFonts w:ascii="Cambria" w:eastAsia="Times New Roman" w:hAnsi="Cambria" w:cs="Times New Roman"/>
                <w:sz w:val="20"/>
                <w:szCs w:val="20"/>
              </w:rPr>
              <w:t xml:space="preserve">/ </w:t>
            </w:r>
            <w:proofErr w:type="spellStart"/>
            <w:r w:rsidRPr="00C650FD">
              <w:rPr>
                <w:rFonts w:ascii="Cambria" w:eastAsia="Times New Roman" w:hAnsi="Cambria" w:cs="Times New Roman"/>
                <w:sz w:val="20"/>
                <w:szCs w:val="20"/>
              </w:rPr>
              <w:t>Nagdo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4236/ajps.2014.59125","ISBN":"2158-2742","abstract":"The main objective of this research was to identify quantitative trait loci associated with rice qualities to provide reliable information for marker-assisted selection and development of new varieties. In total, 120 doubled haploid (DH) lines developed by another culture from the F1 hybrid of a cross between “Cheongcheong”, a Tongil variety, and “Nagdong”, a japonica variety, were used. A microsatellite linkage map of 222 markers spanned 2082.4 centimorgans (cM) and covered 12 rice chromosomes with an average interval of 9.4cM between markers. Eight quantitative trait loci (QTLs) were associated with rice quality, consisting of two of QTLs on chromosomes 1 and 9 for amylose content; three QTLs on chromosomes 8, 9, and 10 for protein content; and three QTLs on chromosomes 2, 3, and 6 for lipid content. PCR expression levels measured using the SSR markers RM23914 for proteins and RM6266 for lipids, and RM586 showed a higher degree of amplification. The present study should be useful for improving the nutritional quality of rice by means of marker-assisted selection.","author":[{"dropping-particle":"","family":"Yun","given":"BW Byung-Wook","non-dropping-particle":"","parse-names":false,"suffix":""},{"dropping-particle":"","family":"Kim","given":"Min-Gyu MG","non-dropping-particle":"","parse-names":false,"suffix":""},{"dropping-particle":"","family":"Handoyo","given":"Tri","non-dropping-particle":"","parse-names":false,"suffix":""},{"dropping-particle":"","family":"Kim","given":"KM Kyung-Min","non-dropping-particle":"","parse-names":false,"suffix":""}],"container-title":"American Journal of Plant Sciences","id":"ITEM-1","issue":"09","issued":{"date-parts":[["2014"]]},"page":"1125","publisher":"Scientific Research Publishing","title":"Analysis of rice grain quality-associated quantitative trait loci by using genetic mapping","type":"article-journal","volume":"5"},"uris":["http://www.mendeley.com/documents/?uuid=9c55eeab-e86e-4724-bc1d-7b0065634b29"]}],"mendeley":{"formattedCitation":"[30]","plainTextFormattedCitation":"[30]","previouslyFormattedCitation":"[6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0]</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5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11b</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G181-G32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Yuefu</w:t>
            </w:r>
            <w:proofErr w:type="spellEnd"/>
            <w:r w:rsidRPr="00C650FD">
              <w:rPr>
                <w:rFonts w:ascii="Cambria" w:eastAsia="Times New Roman" w:hAnsi="Cambria" w:cs="Times New Roman"/>
                <w:sz w:val="20"/>
                <w:szCs w:val="20"/>
              </w:rPr>
              <w:t>/IRAT109</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S1673-8527(07)60046-0","ISBN":"1673-8527","ISSN":"1673-8527","PMID":"17560528","abstract":"Grain cooking and nutrient qualities are the most important components of rice (Oryza sativa L.) quality. A doubled haploid (DH) population from a cross between two japonica cultivars was used to examine the phenotypic values and potential QTLs for the quality traits. The cooking and nutrient quality traits, including the amylose content (AC), the gel consistency (GC), the gelatinization temperature (GT), and the protein content (PC), in rice grown under upland and lowland environments were evaluated. Significant differences for AC, GC, GT, and PC between upland and lowland environments were detected. The phenotypic values of all four traits were higher under upland environment than lowland environment. The value of PC under upland environment was significantly higher (by 37.9%) than that under lowland environment. This suggests that upland cultivation had large effect on both cooking and nutrient qualities. A total of seven QTLs and twelve pairs of QTLs were detected to have significant additive and epistatic effects for the four traits. Significant Q × E interaction effects of two QTLs and two pairs of QTLs were also discovered. The general contribution of additive QTLs ranged from 1.91% to 19.77%. The Q × E interactions of QTLs QGt3 and QAc6 accounted for 8.99% and 47.86% of the phenotypic variation, respectively, whereas those of the 2 pairs of epistatic QTLs, QAc6-QAc11b and QAc8-QAc9, accounted for 32.54% and 11.82%, respectively. Five QTLs QGt6b, QGt8, QGt11, QGc1, and QPc2, which had relatively high general contribution and no Q × E interactions, were selected to facilitate the upland rice grain quality breeding. © 2007 Institute of Genetics and Developmental Biology and the Genetics Society of China.","author":[{"dropping-particle":"","family":"Guo","given":"Yongmei","non-dropping-particle":"","parse-names":false,"suffix":""},{"dropping-particle":"","family":"Mu","given":"Ping","non-dropping-particle":"","parse-names":false,"suffix":""},{"dropping-particle":"","family":"Liu","given":"Jiafu","non-dropping-particle":"","parse-names":false,"suffix":""},{"dropping-particle":"","family":"Lu","given":"Yixuan","non-dropping-particle":"","parse-names":false,"suffix":""},{"dropping-particle":"","family":"Li","given":"Zichao","non-dropping-particle":"","parse-names":false,"suffix":""}],"container-title":"Journal of Genetics and Genomics","id":"ITEM-1","issue":"5","issued":{"date-parts":[["2007"]]},"page":"420-428","publisher":"Elsevier","title":"QTL mapping and Q× E interactions of grain cooking and nutrient qualities in rice under upland and lowland environments","type":"article-journal","volume":"34"},"uris":["http://www.mendeley.com/documents/?uuid=0616e8b1-e210-4124-965a-09357285cac9"]}],"mendeley":{"formattedCitation":"[27]","plainTextFormattedCitation":"[27]","previouslyFormattedCitation":"[7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GT</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gt.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599-RM596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SS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Koshihikari</w:t>
            </w:r>
            <w:proofErr w:type="spellEnd"/>
            <w:r w:rsidRPr="00C650FD">
              <w:rPr>
                <w:rFonts w:ascii="Cambria" w:eastAsia="Times New Roman" w:hAnsi="Cambria" w:cs="Times New Roman"/>
                <w:sz w:val="20"/>
                <w:szCs w:val="20"/>
              </w:rPr>
              <w:t xml:space="preserve">/Nona </w:t>
            </w:r>
            <w:proofErr w:type="spellStart"/>
            <w:r w:rsidRPr="00C650FD">
              <w:rPr>
                <w:rFonts w:ascii="Cambria" w:eastAsia="Times New Roman" w:hAnsi="Cambria" w:cs="Times New Roman"/>
                <w:sz w:val="20"/>
                <w:szCs w:val="20"/>
              </w:rPr>
              <w:t>Bokra</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1672-9072","author":[{"dropping-particle":"","family":"Hao","given":"Wei","non-dropping-particle":"","parse-names":false,"suffix":""},{"dropping-particle":"","family":"Zhu","given":"Mei‐Zhen","non-dropping-particle":"","parse-names":false,"suffix":""},{"dropping-particle":"","family":"Gao","given":"Ji‐Ping","non-dropping-particle":"","parse-names":false,"suffix":""},{"dropping-particle":"","family":"Sun","given":"Shi‐Yong","non-dropping-particle":"","parse-names":false,"suffix":""},{"dropping-particle":"","family":"Lin","given":"Hong‐Xuan","non-dropping-particle":"","parse-names":false,"suffix":""}],"container-title":"Journal of integrative plant biology","id":"ITEM-1","issue":"5","issued":{"date-parts":[["2009"]]},"page":"500-512","publisher":"Wiley Online Library","title":"Identification of quantitative trait loci for rice quality in a population of chromosome segment substitution lines","type":"article-journal","volume":"51"},"uris":["http://www.mendeley.com/documents/?uuid=40abe6f3-df13-4d4c-820c-3c44ec4ffbd9"]}],"mendeley":{"formattedCitation":"[4]","plainTextFormattedCitation":"[4]","previouslyFormattedCitation":"[7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09-RM22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H94/Zhenshan97</w:t>
            </w:r>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40-5752","author":[{"dropping-particle":"","family":"Fan","given":"Chuchuan","non-dropping-particle":"","parse-names":false,"suffix":""},{"dropping-particle":"","family":"Xing","given":"Yongzhong","non-dropping-particle":"","parse-names":false,"suffix":""},{"dropping-particle":"","family":"Mao","given":"Hailiang","non-dropping-particle":"","parse-names":false,"suffix":""},{"dropping-particle":"","family":"Lu","given":"Tingting","non-dropping-particle":"","parse-names":false,"suffix":""},{"dropping-particle":"","family":"Han","given":"Bin","non-dropping-particle":"","parse-names":false,"suffix":""},{"dropping-particle":"","family":"Xu","given":"Caiguo","non-dropping-particle":"","parse-names":false,"suffix":""},{"dropping-particle":"","family":"Li","given":"Xianghua","non-dropping-particle":"","parse-names":false,"suffix":""},{"dropping-particle":"","family":"Zhang","given":"Qifa","non-dropping-particle":"","parse-names":false,"suffix":""}],"container-title":"Theoretical and Applied Genetics","id":"ITEM-1","issue":"6","issued":{"date-parts":[["2006"]]},"page":"1164-1171","publisher":"Springer","title":"GS3, a major QTL for grain length and weight and minor QTL for grain width and thickness in rice, encodes a putative transmembrane protein","type":"article-journal","volume":"112"},"uris":["http://www.mendeley.com/documents/?uuid=c297960a-47aa-4ea9-8223-2d813d86d28b"]}],"mendeley":{"formattedCitation":"[28]","plainTextFormattedCitation":"[28]","previouslyFormattedCitation":"[3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tcBorders>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2</w:t>
            </w:r>
          </w:p>
        </w:tc>
        <w:tc>
          <w:tcPr>
            <w:tcW w:w="1492"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C</w:t>
            </w:r>
          </w:p>
        </w:tc>
        <w:tc>
          <w:tcPr>
            <w:tcW w:w="641" w:type="dxa"/>
            <w:tcBorders>
              <w:bottom w:val="single" w:sz="4" w:space="0" w:color="auto"/>
            </w:tcBorders>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tcBorders>
              <w:bottom w:val="single" w:sz="4" w:space="0" w:color="auto"/>
            </w:tcBorders>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C.12</w:t>
            </w:r>
          </w:p>
        </w:tc>
        <w:tc>
          <w:tcPr>
            <w:tcW w:w="1986"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70-RM235</w:t>
            </w:r>
          </w:p>
        </w:tc>
        <w:tc>
          <w:tcPr>
            <w:tcW w:w="1245"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64" w:type="dxa"/>
            <w:gridSpan w:val="2"/>
            <w:tcBorders>
              <w:bottom w:val="single" w:sz="4" w:space="0" w:color="auto"/>
            </w:tcBorders>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vMerge/>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tcBorders>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163"/>
        </w:trPr>
        <w:tc>
          <w:tcPr>
            <w:tcW w:w="713" w:type="dxa"/>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D</w:t>
            </w:r>
          </w:p>
        </w:tc>
        <w:tc>
          <w:tcPr>
            <w:tcW w:w="12175" w:type="dxa"/>
            <w:gridSpan w:val="9"/>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b/>
                <w:sz w:val="20"/>
                <w:szCs w:val="20"/>
              </w:rPr>
            </w:pPr>
            <w:r w:rsidRPr="00C650FD">
              <w:rPr>
                <w:rFonts w:ascii="Cambria" w:hAnsi="Cambria" w:cs="Times New Roman"/>
                <w:b/>
                <w:sz w:val="20"/>
                <w:szCs w:val="20"/>
              </w:rPr>
              <w:t>FRG-Fragrance of rice grain</w:t>
            </w:r>
          </w:p>
        </w:tc>
      </w:tr>
      <w:tr w:rsidR="00C650FD" w:rsidRPr="00C650FD" w:rsidTr="00D367DE">
        <w:trPr>
          <w:trHeight w:val="4"/>
        </w:trPr>
        <w:tc>
          <w:tcPr>
            <w:tcW w:w="713" w:type="dxa"/>
            <w:tcBorders>
              <w:top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3</w:t>
            </w:r>
          </w:p>
        </w:tc>
        <w:tc>
          <w:tcPr>
            <w:tcW w:w="1492"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roma</w:t>
            </w:r>
          </w:p>
        </w:tc>
        <w:tc>
          <w:tcPr>
            <w:tcW w:w="641" w:type="dxa"/>
            <w:tcBorders>
              <w:top w:val="single" w:sz="4" w:space="0" w:color="auto"/>
            </w:tcBorders>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tcBorders>
              <w:top w:val="single" w:sz="4" w:space="0" w:color="auto"/>
            </w:tcBorders>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ro3-1</w:t>
            </w:r>
          </w:p>
        </w:tc>
        <w:tc>
          <w:tcPr>
            <w:tcW w:w="1986"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474-RM282</w:t>
            </w:r>
          </w:p>
        </w:tc>
        <w:tc>
          <w:tcPr>
            <w:tcW w:w="1245"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tcBorders>
              <w:top w:val="single" w:sz="4" w:space="0" w:color="auto"/>
            </w:tcBorders>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55"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Pusa</w:t>
            </w:r>
            <w:proofErr w:type="spellEnd"/>
            <w:r w:rsidRPr="00C650FD">
              <w:rPr>
                <w:rFonts w:ascii="Cambria" w:eastAsia="Times New Roman" w:hAnsi="Cambria" w:cs="Times New Roman"/>
                <w:sz w:val="20"/>
                <w:szCs w:val="20"/>
              </w:rPr>
              <w:t xml:space="preserve"> 1121/</w:t>
            </w:r>
            <w:proofErr w:type="spellStart"/>
            <w:r w:rsidRPr="00C650FD">
              <w:rPr>
                <w:rFonts w:ascii="Cambria" w:eastAsia="Times New Roman" w:hAnsi="Cambria" w:cs="Times New Roman"/>
                <w:sz w:val="20"/>
                <w:szCs w:val="20"/>
              </w:rPr>
              <w:t>Pusa</w:t>
            </w:r>
            <w:proofErr w:type="spellEnd"/>
            <w:r w:rsidRPr="00C650FD">
              <w:rPr>
                <w:rFonts w:ascii="Cambria" w:eastAsia="Times New Roman" w:hAnsi="Cambria" w:cs="Times New Roman"/>
                <w:sz w:val="20"/>
                <w:szCs w:val="20"/>
              </w:rPr>
              <w:t xml:space="preserve"> 1342</w:t>
            </w:r>
          </w:p>
        </w:tc>
        <w:tc>
          <w:tcPr>
            <w:tcW w:w="1279" w:type="dxa"/>
            <w:tcBorders>
              <w:top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08-8","ISBN":"1103200791088","ISSN":"1380-3743","abstract":"Traditional basmati rice varieties are very low yielding due to their poor harvest index, tendency to lodging and increasing susceptibility to foliar diseases; hence there is a need to develop new varieties combining the grain quality attributes of basmati with high yield potential to fill the demand gap. Genetic control of basmati grain and cooking quality traits is quite complex, but breeding work can be greatly facilitated by use of molecular markers tightly linked to these traits. A set of 209 recombinant inbred lines RILs) developed from a cross between basmati quality variety Pusa 1121 and a contrasting quality breeding line Pusa 1342, were used to map the quantitative trait loci QTLs) for seven important quality traits namely grain length GL), grain breadth GB), grain length to breadth ratio LBR), cooked kernel elongation ratio ELR), amylose content AC), alkali spreading value ASV) and aroma. A framework molecular linkage map was constructed using 110 polymorphic simple sequence repeat SSR) markers distributed over the 12 rice chromosomes. A number of QTLs, including three for GL, two for GB, two for LBR, three for aroma and one each for ELR, AC and ASV were mapped on seven different chromosomes. While location of majority of these QTLs was consistent with the previous reports, one QTL for GL on chromosomes 1, and one QTL each for ELR and aroma on chromosomes 11 and 3, respectively, are being reported here for the first time. Contrary to the earlier reports of monogenic recessive inheritance, the aroma in Pusa 1121 is controlled by at least three genes located on chromosomes 3, 4 and 8, and similar to the reported association of badh2 gene with aroma QTL on chromosome 8, we identified location of badh1 gene in the aroma QTL interval on chromosome 4. A discontinuous 5 + 3 bp deletion in the seventh exon of badh2 gene, though present in all the RILs with high aroma, was not sufficient to impart this trait to the rice grains as many of the RILs possessing this deletion showed only mild or no aroma expression","author":[{"dropping-particle":"","family":"Amarawathi","given":"Yellari","non-dropping-particle":"","parse-names":false,"suffix":""},{"dropping-particle":"","family":"Singh","given":"Rakesh","non-dropping-particle":"","parse-names":false,"suffix":""},{"dropping-particle":"","family":"Singh","given":"Ashok K.","non-dropping-particle":"","parse-names":false,"suffix":""},{"dropping-particle":"","family":"Singh","given":"Vijai P.","non-dropping-particle":"","parse-names":false,"suffix":""},{"dropping-particle":"","family":"Mohapatra","given":"Trilochan","non-dropping-particle":"","parse-names":false,"suffix":""},{"dropping-particle":"","family":"Sharma","given":"Tilak R.","non-dropping-particle":"","parse-names":false,"suffix":""},{"dropping-particle":"","family":"Singh","given":"Nagendra K.","non-dropping-particle":"","parse-names":false,"suffix":""}],"container-title":"Molecular Breeding","id":"ITEM-1","issue":"1","issued":{"date-parts":[["2008"]]},"page":"49-65","publisher":"Springer","title":"Mapping of quantitative trait loci for basmati quality traits in rice (Oryza sativa L.)","type":"article-journal","volume":"21"},"uris":["http://www.mendeley.com/documents/?uuid=05a7ffd6-ac59-4021-a437-feb90da55dae"]}],"mendeley":{"formattedCitation":"[16]","plainTextFormattedCitation":"[16]","previouslyFormattedCitation":"[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rom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R-8-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2-RM22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23</w:t>
            </w:r>
          </w:p>
        </w:tc>
        <w:tc>
          <w:tcPr>
            <w:tcW w:w="255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Basmati 370/MR 84</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0681-014-1308-9","ISSN":"18363644","abstract":"The Associated Press Managing Editors (APME) held its 60th convention October 12-15 in Philadelphia.  APME came to Philadelphia after a busy year that saw the group resolve 2 important issues: 1.  the adoption of a new ethics code, and 2.  clarification of the group's traditional mission.  The group concluded that APME must concentrate on its traditional mission of being the industry watchdog of the Associated Press (AP).  Lawrence K.  Beaupre, APME's incoming president, said the group's reason for existence is the Associated Press.  Beaupre does not see any need for APME to go beyond that essential role of how to improve Associated Press service.  For example, an immediate priority for Beaupre will be pushing for more improvements in AP's coverage from state bureaus.  He said AP state bureau coverage needs to improve in quality and volume.  Beaupre also plans to make sure APME conventions are as useful and practical as possible.","author":[{"dropping-particle":"","family":"Cheng","given":"Acga","non-dropping-particle":"","parse-names":false,"suffix":""},{"dropping-particle":"","family":"Ismail","given":"Ismanizan","non-dropping-particle":"","parse-names":false,"suffix":""},{"dropping-particle":"","family":"Osman","given":"Mohamad","non-dropping-particle":"","parse-names":false,"suffix":""},{"dropping-particle":"","family":"Hashim","given":"Habibuddin","non-dropping-particle":"","parse-names":false,"suffix":""}],"container-title":"Plant Omics","id":"ITEM-1","issue":"3","issued":{"date-parts":[["2014"]]},"page":"152","publisher":"Southern Cross Publishers","title":"Mapping of quantitative trait loci for aroma, amylose content and cooked grain elongation traits in rice","type":"article-journal","volume":"7"},"uris":["http://www.mendeley.com/documents/?uuid=e14d1648-431e-49e1-a038-73244337c91d"]}],"mendeley":{"formattedCitation":"[20]","plainTextFormattedCitation":"[20]","previouslyFormattedCitation":"[7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0]</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rom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aro8-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23-RM8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64" w:type="dxa"/>
            <w:gridSpan w:val="2"/>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23-RM80</w:t>
            </w:r>
          </w:p>
        </w:tc>
        <w:tc>
          <w:tcPr>
            <w:tcW w:w="2555" w:type="dxa"/>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Pusa</w:t>
            </w:r>
            <w:proofErr w:type="spellEnd"/>
            <w:r w:rsidRPr="00C650FD">
              <w:rPr>
                <w:rFonts w:ascii="Cambria" w:eastAsia="Times New Roman" w:hAnsi="Cambria" w:cs="Times New Roman"/>
                <w:sz w:val="20"/>
                <w:szCs w:val="20"/>
              </w:rPr>
              <w:t xml:space="preserve"> 1121/</w:t>
            </w:r>
            <w:proofErr w:type="spellStart"/>
            <w:r w:rsidRPr="00C650FD">
              <w:rPr>
                <w:rFonts w:ascii="Cambria" w:eastAsia="Times New Roman" w:hAnsi="Cambria" w:cs="Times New Roman"/>
                <w:sz w:val="20"/>
                <w:szCs w:val="20"/>
              </w:rPr>
              <w:t>Pusa</w:t>
            </w:r>
            <w:proofErr w:type="spellEnd"/>
            <w:r w:rsidRPr="00C650FD">
              <w:rPr>
                <w:rFonts w:ascii="Cambria" w:eastAsia="Times New Roman" w:hAnsi="Cambria" w:cs="Times New Roman"/>
                <w:sz w:val="20"/>
                <w:szCs w:val="20"/>
              </w:rPr>
              <w:t xml:space="preserve"> 1342</w:t>
            </w:r>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08-8","ISBN":"1103200791088","ISSN":"1380-3743","abstract":"Traditional basmati rice varieties are very low yielding due to their poor harvest index, tendency to lodging and increasing susceptibility to foliar diseases; hence there is a need to develop new varieties combining the grain quality attributes of basmati with high yield potential to fill the demand gap. Genetic control of basmati grain and cooking quality traits is quite complex, but breeding work can be greatly facilitated by use of molecular markers tightly linked to these traits. A set of 209 recombinant inbred lines RILs) developed from a cross between basmati quality variety Pusa 1121 and a contrasting quality breeding line Pusa 1342, were used to map the quantitative trait loci QTLs) for seven important quality traits namely grain length GL), grain breadth GB), grain length to breadth ratio LBR), cooked kernel elongation ratio ELR), amylose content AC), alkali spreading value ASV) and aroma. A framework molecular linkage map was constructed using 110 polymorphic simple sequence repeat SSR) markers distributed over the 12 rice chromosomes. A number of QTLs, including three for GL, two for GB, two for LBR, three for aroma and one each for ELR, AC and ASV were mapped on seven different chromosomes. While location of majority of these QTLs was consistent with the previous reports, one QTL for GL on chromosomes 1, and one QTL each for ELR and aroma on chromosomes 11 and 3, respectively, are being reported here for the first time. Contrary to the earlier reports of monogenic recessive inheritance, the aroma in Pusa 1121 is controlled by at least three genes located on chromosomes 3, 4 and 8, and similar to the reported association of badh2 gene with aroma QTL on chromosome 8, we identified location of badh1 gene in the aroma QTL interval on chromosome 4. A discontinuous 5 + 3 bp deletion in the seventh exon of badh2 gene, though present in all the RILs with high aroma, was not sufficient to impart this trait to the rice grains as many of the RILs possessing this deletion showed only mild or no aroma expression","author":[{"dropping-particle":"","family":"Amarawathi","given":"Yellari","non-dropping-particle":"","parse-names":false,"suffix":""},{"dropping-particle":"","family":"Singh","given":"Rakesh","non-dropping-particle":"","parse-names":false,"suffix":""},{"dropping-particle":"","family":"Singh","given":"Ashok K.","non-dropping-particle":"","parse-names":false,"suffix":""},{"dropping-particle":"","family":"Singh","given":"Vijai P.","non-dropping-particle":"","parse-names":false,"suffix":""},{"dropping-particle":"","family":"Mohapatra","given":"Trilochan","non-dropping-particle":"","parse-names":false,"suffix":""},{"dropping-particle":"","family":"Sharma","given":"Tilak R.","non-dropping-particle":"","parse-names":false,"suffix":""},{"dropping-particle":"","family":"Singh","given":"Nagendra K.","non-dropping-particle":"","parse-names":false,"suffix":""}],"container-title":"Molecular Breeding","id":"ITEM-1","issue":"1","issued":{"date-parts":[["2008"]]},"page":"49-65","publisher":"Springer","title":"Mapping of quantitative trait loci for basmati quality traits in rice (Oryza sativa L.)","type":"article-journal","volume":"21"},"uris":["http://www.mendeley.com/documents/?uuid=05a7ffd6-ac59-4021-a437-feb90da55dae"]}],"mendeley":{"formattedCitation":"[16]","plainTextFormattedCitation":"[16]","previouslyFormattedCitation":"[5]"},"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tcBorders>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6</w:t>
            </w:r>
          </w:p>
        </w:tc>
        <w:tc>
          <w:tcPr>
            <w:tcW w:w="1492"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roma</w:t>
            </w:r>
          </w:p>
        </w:tc>
        <w:tc>
          <w:tcPr>
            <w:tcW w:w="641" w:type="dxa"/>
            <w:tcBorders>
              <w:bottom w:val="single" w:sz="4" w:space="0" w:color="auto"/>
            </w:tcBorders>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tcBorders>
              <w:bottom w:val="single" w:sz="4" w:space="0" w:color="auto"/>
            </w:tcBorders>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R-8-4</w:t>
            </w:r>
          </w:p>
        </w:tc>
        <w:tc>
          <w:tcPr>
            <w:tcW w:w="1986"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15-RM210</w:t>
            </w:r>
          </w:p>
        </w:tc>
        <w:tc>
          <w:tcPr>
            <w:tcW w:w="1245" w:type="dxa"/>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F</w:t>
            </w:r>
            <w:r w:rsidRPr="00C650FD">
              <w:rPr>
                <w:rFonts w:ascii="Cambria" w:eastAsia="Times New Roman" w:hAnsi="Cambria" w:cs="Times New Roman"/>
                <w:sz w:val="20"/>
                <w:szCs w:val="20"/>
                <w:vertAlign w:val="subscript"/>
              </w:rPr>
              <w:t>2</w:t>
            </w:r>
          </w:p>
        </w:tc>
        <w:tc>
          <w:tcPr>
            <w:tcW w:w="1764" w:type="dxa"/>
            <w:gridSpan w:val="2"/>
            <w:tcBorders>
              <w:bottom w:val="single" w:sz="4" w:space="0" w:color="auto"/>
            </w:tcBorders>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515-RM210</w:t>
            </w:r>
          </w:p>
        </w:tc>
        <w:tc>
          <w:tcPr>
            <w:tcW w:w="2555" w:type="dxa"/>
            <w:vMerge/>
            <w:tcBorders>
              <w:bottom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tcBorders>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b/>
                <w:sz w:val="20"/>
                <w:szCs w:val="20"/>
              </w:rPr>
            </w:pPr>
            <w:r w:rsidRPr="00C650FD">
              <w:rPr>
                <w:rFonts w:ascii="Cambria" w:eastAsia="Times New Roman" w:hAnsi="Cambria" w:cs="Times New Roman"/>
                <w:b/>
                <w:sz w:val="20"/>
                <w:szCs w:val="20"/>
              </w:rPr>
              <w:t>E</w:t>
            </w:r>
          </w:p>
        </w:tc>
        <w:tc>
          <w:tcPr>
            <w:tcW w:w="12175" w:type="dxa"/>
            <w:gridSpan w:val="9"/>
            <w:tcBorders>
              <w:top w:val="single" w:sz="4" w:space="0" w:color="auto"/>
              <w:bottom w:val="single" w:sz="4" w:space="0" w:color="auto"/>
            </w:tcBorders>
            <w:shd w:val="clear" w:color="auto" w:fill="auto"/>
            <w:vAlign w:val="center"/>
          </w:tcPr>
          <w:p w:rsidR="00D367DE" w:rsidRPr="00C650FD" w:rsidRDefault="00D367DE" w:rsidP="001D3EFB">
            <w:pPr>
              <w:spacing w:after="0" w:line="240" w:lineRule="auto"/>
              <w:ind w:left="-83"/>
              <w:rPr>
                <w:rFonts w:ascii="Cambria" w:eastAsia="Times New Roman" w:hAnsi="Cambria" w:cs="Times New Roman"/>
                <w:b/>
                <w:sz w:val="20"/>
                <w:szCs w:val="20"/>
              </w:rPr>
            </w:pPr>
            <w:r w:rsidRPr="00C650FD">
              <w:rPr>
                <w:rFonts w:ascii="Cambria" w:hAnsi="Cambria" w:cs="Times New Roman"/>
                <w:b/>
                <w:sz w:val="20"/>
                <w:szCs w:val="20"/>
              </w:rPr>
              <w:t>NF-Nutrition factors</w:t>
            </w:r>
          </w:p>
        </w:tc>
      </w:tr>
      <w:tr w:rsidR="00C650FD" w:rsidRPr="00C650FD" w:rsidTr="00D367DE">
        <w:trPr>
          <w:trHeight w:val="4"/>
        </w:trPr>
        <w:tc>
          <w:tcPr>
            <w:tcW w:w="713" w:type="dxa"/>
            <w:tcBorders>
              <w:top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7</w:t>
            </w:r>
          </w:p>
        </w:tc>
        <w:tc>
          <w:tcPr>
            <w:tcW w:w="1492"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tcBorders>
              <w:top w:val="single" w:sz="4" w:space="0" w:color="auto"/>
            </w:tcBorders>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tcBorders>
              <w:top w:val="single" w:sz="4" w:space="0" w:color="auto"/>
            </w:tcBorders>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r1</w:t>
            </w:r>
          </w:p>
        </w:tc>
        <w:tc>
          <w:tcPr>
            <w:tcW w:w="1986"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93-RM562</w:t>
            </w:r>
          </w:p>
        </w:tc>
        <w:tc>
          <w:tcPr>
            <w:tcW w:w="1245" w:type="dxa"/>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tcBorders>
              <w:top w:val="single" w:sz="4" w:space="0" w:color="auto"/>
            </w:tcBorders>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493-RM562</w:t>
            </w:r>
          </w:p>
        </w:tc>
        <w:tc>
          <w:tcPr>
            <w:tcW w:w="2591" w:type="dxa"/>
            <w:gridSpan w:val="2"/>
            <w:tcBorders>
              <w:top w:val="single" w:sz="4" w:space="0" w:color="auto"/>
            </w:tcBorders>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B/Delong 208</w:t>
            </w:r>
          </w:p>
        </w:tc>
        <w:tc>
          <w:tcPr>
            <w:tcW w:w="1279" w:type="dxa"/>
            <w:tcBorders>
              <w:top w:val="single" w:sz="4" w:space="0" w:color="auto"/>
            </w:tcBorders>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S1672-6308(11)60026-7","ISSN":"1672-6308","abstract":"The phenotypes of protein and amino acid contents were measured in an F9recombinant inbred line population derived from a cross between Zhenshan 97B and Delong 208. A total of 48 and 64 QTLs were identified in 2004 and 2005, respectively. The contribution of each QTL to the phenotypic variation ranged from 4.0% to 43.7%. Most QTLs co-localized, forming 29 QTL clusters on the chromosomes with three major ones detected in both years, which were mapped on chromosomes 1, 7 and 9, respectively. The two QTL clusters for amino acid content, qAa1 and qAa7, influenced almost all the traits with the allele from Zhenshan 97B, and the third QTL cluster for amino acid content, qAa9, increased the lysine content with the allele from Delong 208. A wide coincidence was found between the QTL detected under this study and the loci involved in amino acid metabolism pathways in nitrogen assimilation and transport, or protein biosynthesis. The results would facilitate the identification of candidate genes and could be used in marker-assisted selection for the favorable allele in rice quality improvement. © 2011 China National Rice Research Institute.","author":[{"dropping-particle":"","family":"ZHONG","given":"Ming","non-dropping-particle":"","parse-names":false,"suffix":""},{"dropping-particle":"","family":"Wang","given":"Ling-qiang qiang","non-dropping-particle":"","parse-names":false,"suffix":""},{"dropping-particle":"","family":"YUAN","given":"De-jun jun","non-dropping-particle":"","parse-names":false,"suffix":""},{"dropping-particle":"","family":"Luo","given":"Li-jun jun","non-dropping-particle":"","parse-names":false,"suffix":""},{"dropping-particle":"","family":"Xu","given":"Cai-guo guo","non-dropping-particle":"","parse-names":false,"suffix":""},{"dropping-particle":"","family":"HE","given":"Yu-qing qing","non-dropping-particle":"","parse-names":false,"suffix":""}],"container-title":"Rice Science","id":"ITEM-1","issue":"3","issued":{"date-parts":[["2011"]]},"page":"187-195","publisher":"Elsevier","title":"Identification of QTL affecting protein and amino acid contents in rice","type":"article-journal","volume":"18"},"uris":["http://www.mendeley.com/documents/?uuid=d5ab21d0-759d-4548-baf5-9b2992b3e259"]}],"mendeley":{"formattedCitation":"[31]","plainTextFormattedCitation":"[31]","previouslyFormattedCitation":"[7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1008-RM57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amgang</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Nagdo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252-9777","author":[{"dropping-particle":"","family":"Qin","given":"Yang","non-dropping-particle":"","parse-names":false,"suffix":""},{"dropping-particle":"","family":"Kim","given":"Suk-Man","non-dropping-particle":"","parse-names":false,"suffix":""},{"dropping-particle":"","family":"Sohn","given":"Jae-Keun","non-dropping-particle":"","parse-names":false,"suffix":""}],"container-title":"KOREAN JOURNAL OF CROP SCIENCE","id":"ITEM-1","issue":"2","issued":{"date-parts":[["2009"]]},"page":"165-171","publisher":"The Korean Society of Crop Science","title":"QTL analysis of protein content in double-haploid lines of rice","type":"article-journal","volume":"54"},"uris":["http://www.mendeley.com/documents/?uuid=d4603683-a751-4497-a64b-ad03173c2fbd"]}],"mendeley":{"formattedCitation":"[32]","plainTextFormattedCitation":"[32]","previouslyFormattedCitation":"[7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6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41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TeQing</w:t>
            </w:r>
            <w:proofErr w:type="spellEnd"/>
            <w:r w:rsidRPr="00C650FD">
              <w:rPr>
                <w:rFonts w:ascii="Cambria" w:eastAsia="Times New Roman" w:hAnsi="Cambria" w:cs="Times New Roman"/>
                <w:sz w:val="20"/>
                <w:szCs w:val="20"/>
              </w:rPr>
              <w:t>/Lemont</w:t>
            </w:r>
          </w:p>
        </w:tc>
        <w:tc>
          <w:tcPr>
            <w:tcW w:w="1279" w:type="dxa"/>
            <w:vMerge w:val="restart"/>
            <w:shd w:val="clear" w:color="auto" w:fill="auto"/>
            <w:vAlign w:val="center"/>
          </w:tcPr>
          <w:p w:rsidR="00D367DE" w:rsidRPr="00C650FD" w:rsidRDefault="00D367DE" w:rsidP="001D3EFB">
            <w:pPr>
              <w:spacing w:after="0"/>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K</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K.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50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72-RM10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Nanyangzhan</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86/1471-2156-15-49","ISBN":"1471-2156","ISSN":"1471-2156","PMID":"24766995","abstract":"BACKGROUND: Chalkiness is a major constraint in rice production because it is one of the key factors determining grain quality (appearance, processing, milling, storing, eating, and cooking quality) and price. Its reduction is a major goal, and the primary purpose of this study was to dissect the genetic basis of grain chalkiness. Using five populations across two environments, we also sought to determine how many quantitative trait loci (QTL) can be consistently detected. We obtained an integrated genetic map using the data from five mapping populations and further confirmed the reliability of the identified QTL.\\n\\nRESULTS: A total of 79 QTL associated with six chalkiness traits (chalkiness rate, white core rate, white belly rate, chalkiness area, white core area, and white belly area) were mapped on 12 chromosomes using five populations (two doubled haploid lines and three recombinant inbred lines) across two environments (Hainan in 2004 and Wuhan in 2004). The final integrated map included 430 markers; 58.3% of the QTL clustered together (QTL clusters), 71.4% of the QTL clusters were identified in two or more populations, and 36.1% of the QTL were consistently detected in the two environments. The QTL could be detected again and showed dominance (qWBR1, qWBR8, qWBR12, and qCR5) or overdominance effects (qWCR7) for the rate of the white belly or white core, respectively, and all four QTL clusters derived from Zhenshan 97 controlling white belly rate were stably and reliably identified in an F2 population.\\n\\nCONCLUSIONS: Our results identified 79 QTL associated with six chalkiness traits using five populations across two environments and yielded an integrated genetic map, indicating most of the QTL clustered together and could be detected in different backgrounds. The identified QTL were stable and reliable in the F2 population, and they may facilitate our understanding of the QTL related to chalkiness traits in different populations and various environments, the relationships among the various chalkiness QTL, and the genetic basis for chalkiness. Thus, our results may be immediately used for map-based cloning of important QTL and in marker-assisted breeding to improve grain quality in rice breeding.","author":[{"dropping-particle":"","family":"Peng","given":"Bo","non-dropping-particle":"","parse-names":false,"suffix":""},{"dropping-particle":"","family":"Wang","given":"Lingqiang","non-dropping-particle":"","parse-names":false,"suffix":""},{"dropping-particle":"","family":"Fan","given":"Chuchuan","non-dropping-particle":"","parse-names":false,"suffix":""},{"dropping-particle":"","family":"Jiang","given":"Gonghao","non-dropping-particle":"","parse-names":false,"suffix":""},{"dropping-particle":"","family":"Luo","given":"Lijun","non-dropping-particle":"","parse-names":false,"suffix":""},{"dropping-particle":"","family":"Li","given":"Yibo","non-dropping-particle":"","parse-names":false,"suffix":""},{"dropping-particle":"","family":"He","given":"Yuqing","non-dropping-particle":"","parse-names":false,"suffix":""}],"container-title":"BMC genetics","id":"ITEM-1","issue":"1","issued":{"date-parts":[["2014"]]},"page":"49","publisher":"BioMed Central","title":"Comparative mapping of chalkiness components in rice using five populations across two environments","type":"article-journal","volume":"15"},"uris":["http://www.mendeley.com/documents/?uuid=de9f7631-7031-41f8-94bc-fc83e9b57892"]}],"mendeley":{"formattedCitation":"[11]","plainTextFormattedCitation":"[11]","previouslyFormattedCitation":"[5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93-RM56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B/Delong 208</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S1672-6308(11)60026-7","ISSN":"1672-6308","abstract":"The phenotypes of protein and amino acid contents were measured in an F9recombinant inbred line population derived from a cross between Zhenshan 97B and Delong 208. A total of 48 and 64 QTLs were identified in 2004 and 2005, respectively. The contribution of each QTL to the phenotypic variation ranged from 4.0% to 43.7%. Most QTLs co-localized, forming 29 QTL clusters on the chromosomes with three major ones detected in both years, which were mapped on chromosomes 1, 7 and 9, respectively. The two QTL clusters for amino acid content, qAa1 and qAa7, influenced almost all the traits with the allele from Zhenshan 97B, and the third QTL cluster for amino acid content, qAa9, increased the lysine content with the allele from Delong 208. A wide coincidence was found between the QTL detected under this study and the loci involved in amino acid metabolism pathways in nitrogen assimilation and transport, or protein biosynthesis. The results would facilitate the identification of candidate genes and could be used in marker-assisted selection for the favorable allele in rice quality improvement. © 2011 China National Rice Research Institute.","author":[{"dropping-particle":"","family":"ZHONG","given":"Ming","non-dropping-particle":"","parse-names":false,"suffix":""},{"dropping-particle":"","family":"Wang","given":"Ling-qiang qiang","non-dropping-particle":"","parse-names":false,"suffix":""},{"dropping-particle":"","family":"YUAN","given":"De-jun jun","non-dropping-particle":"","parse-names":false,"suffix":""},{"dropping-particle":"","family":"Luo","given":"Li-jun jun","non-dropping-particle":"","parse-names":false,"suffix":""},{"dropping-particle":"","family":"Xu","given":"Cai-guo guo","non-dropping-particle":"","parse-names":false,"suffix":""},{"dropping-particle":"","family":"HE","given":"Yu-qing qing","non-dropping-particle":"","parse-names":false,"suffix":""}],"container-title":"Rice Science","id":"ITEM-1","issue":"3","issued":{"date-parts":[["2011"]]},"page":"187-195","publisher":"Elsevier","title":"Identification of QTL affecting protein and amino acid contents in rice","type":"article-journal","volume":"18"},"uris":["http://www.mendeley.com/documents/?uuid=d5ab21d0-759d-4548-baf5-9b2992b3e259"]}],"mendeley":{"formattedCitation":"[31]","plainTextFormattedCitation":"[31]","previouslyFormattedCitation":"[7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495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58"/>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Cd</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d.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6840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Z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Zn.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4-RM23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Azucena</w:t>
            </w:r>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0681-006-9211-7","ISBN":"0014-2336","ISSN":"0014-2336","PMID":"29180412","abstract":"Phytate (inositol-hexa-phosphate) has an important role in plants but it also may have anti-nutritional properties in animals and humans. While there is debate within the plant breeding and nutrition communities regarding an optimum level in grain, there appears to be little information at the molecular level for the genetics of this trait, and its association with important trace elements, in particular, Fe and Zn. In this preliminary study, quantitative trait loci (QTL) for grain phytates, Zn and Fe in glasshouse-grown rice lines from an IR64 x Azucena doubled haploid population were identified. Correlations between phytate and essential nutrients were also studied. Transgressive segregation was found for most traits. Phytate and total P concentrations had one QTL in common located on chromosome five with the (high concentration) allele contributed from Azucena. There were significant positive correlations between phytate and inorganic phosphorus (P), total P, Fe, Zn, Cu and Mn concentrations for both grain concentration and content. However, the QTLs of phytate were not located on the same chromosomal regions as those found for Fe, Zn and Mn, suggesting that they were genetically different and thus using molecular markers in breeding and selection would modify the phytate level without affecting grain micronutrient density.","author":[{"dropping-particle":"","family":"Stangoulis","given":"James C.R. R","non-dropping-particle":"","parse-names":false,"suffix":""},{"dropping-particle":"","family":"Huynh","given":"Bao-Lam Lam","non-dropping-particle":"","parse-names":false,"suffix":""},{"dropping-particle":"","family":"Welch","given":"Ross M.","non-dropping-particle":"","parse-names":false,"suffix":""},{"dropping-particle":"","family":"Choi","given":"Eun-Young Young","non-dropping-particle":"","parse-names":false,"suffix":""},{"dropping-particle":"","family":"Graham","given":"Robin D.","non-dropping-particle":"","parse-names":false,"suffix":""}],"container-title":"Euphytica","id":"ITEM-1","issue":"3","issued":{"date-parts":[["2007"]]},"page":"289-294","publisher":"Springer","title":"Quantitative trait loci for phytate in rice grain and their relationship with grain micronutrient content","type":"article-journal","volume":"154"},"uris":["http://www.mendeley.com/documents/?uuid=eb6453f5-fa50-42ce-bd6d-f077e818c060"]}],"mendeley":{"formattedCitation":"[33]","plainTextFormattedCitation":"[33]","previouslyFormattedCitation":"[6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proofErr w:type="spellStart"/>
            <w:r w:rsidRPr="00C650FD">
              <w:rPr>
                <w:rFonts w:ascii="Cambria" w:hAnsi="Cambria" w:cs="Times New Roman"/>
                <w:sz w:val="20"/>
                <w:szCs w:val="20"/>
              </w:rPr>
              <w:t>Mn</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Mn.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43-RM31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Co</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o.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9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C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a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48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Teqing</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11/j.1744-7909.2008.00730.x","ISBN":"1672-9072","ISSN":"1672-9072","PMID":"19166498","abstract":"In present study, Fe, Zn, Mn, Cu, Ca, Mg, P and K contents of 85 introgression lines (ILs) derived from a cross between an elite indica cultivar Teqing and the wild rice (Oryza rufipogon) were measured by inductively coupled argon plasma (ICAP) spectrometry. Substantial variation was observed for all traits and most of the mineral elements were significantly positive correlated or independent except for Fe with Cu. A total of 31 putative quantitative trait loci (QTLs) were detected for these eight mineral elements by single point analysis. Wild rice (O. rufipogon) contributed favorable alleles for most of the QTLs (26 QTLs), and chromosomes 1, 9 and 12 exhibited 14 QTLs (45%) for these traits. One major effect of QTL for zinc content accounted for the largest proportion of phenotypic variation (11%-19%) was detected near the simple sequence repeats marker RM152 on chromosome 8. The co-locations of QTLs for some mineral elements observed in this mapping population suggested the relationship was at a molecular level among these traits and could be helpful for simultaneous improvement of these traits in rice grain by marker assisted selection.","author":[{"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container-title":"Journal of Integrative Plant Biology","id":"ITEM-1","issue":"1","issued":{"date-parts":[["2009"]]},"page":"84-92","publisher":"Wiley Online Library","title":"Genetic identification of quantitative trait loci for contents of mineral nutrients in rice grain","type":"article-journal","volume":"51"},"uris":["http://www.mendeley.com/documents/?uuid=79321021-2963-44b9-92e7-8548af963d14"]}],"mendeley":{"formattedCitation":"[34]","plainTextFormattedCitation":"[34]","previouslyFormattedCitation":"[8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7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1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43-RM48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Madhukar</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Swarna</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378-1119","author":[{"dropping-particle":"","family":"Anuradha","given":"K","non-dropping-particle":"","parse-names":false,"suffix":""},{"dropping-particle":"","family":"Agarwal","given":"Surekha","non-dropping-particle":"","parse-names":false,"suffix":""},{"dropping-particle":"","family":"Rao","given":"Y Venkateswara","non-dropping-particle":"","parse-names":false,"suffix":""},{"dropping-particle":"V","family":"Rao","given":"K","non-dropping-particle":"","parse-names":false,"suffix":""},{"dropping-particle":"","family":"Viraktamath","given":"B C","non-dropping-particle":"","parse-names":false,"suffix":""},{"dropping-particle":"","family":"Sarla","given":"N","non-dropping-particle":"","parse-names":false,"suffix":""}],"container-title":"Gene","id":"ITEM-1","issue":"2","issued":{"date-parts":[["2012"]]},"page":"233-240","publisher":"Elsevier","title":"Mapping QTLs and candidate genes for iron and zinc concentrations in unpolished rice of Madhukar× Swarna RILs","type":"article-journal","volume":"508"},"uris":["http://www.mendeley.com/documents/?uuid=81fc36cc-3354-40b7-a03c-971eba32c50d"]}],"mendeley":{"formattedCitation":"[35]","plainTextFormattedCitation":"[35]","previouslyFormattedCitation":"[5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1.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88-RM49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 xml:space="preserve">AAC-Asp/ </w:t>
            </w:r>
            <w:proofErr w:type="spellStart"/>
            <w:r w:rsidRPr="00C650FD">
              <w:rPr>
                <w:rFonts w:ascii="Cambria" w:hAnsi="Cambria" w:cs="Times New Roman"/>
                <w:sz w:val="20"/>
                <w:szCs w:val="20"/>
              </w:rPr>
              <w:t>Thr</w:t>
            </w:r>
            <w:proofErr w:type="spellEnd"/>
            <w:r w:rsidRPr="00C650FD">
              <w:rPr>
                <w:rFonts w:ascii="Cambria" w:hAnsi="Cambria" w:cs="Times New Roman"/>
                <w:sz w:val="20"/>
                <w:szCs w:val="20"/>
              </w:rPr>
              <w:t xml:space="preserve">/ </w:t>
            </w:r>
            <w:proofErr w:type="spellStart"/>
            <w:r w:rsidRPr="00C650FD">
              <w:rPr>
                <w:rFonts w:ascii="Cambria" w:hAnsi="Cambria" w:cs="Times New Roman"/>
                <w:sz w:val="20"/>
                <w:szCs w:val="20"/>
              </w:rPr>
              <w:t>Glu</w:t>
            </w:r>
            <w:proofErr w:type="spellEnd"/>
            <w:r w:rsidRPr="00C650FD">
              <w:rPr>
                <w:rFonts w:ascii="Cambria" w:hAnsi="Cambria" w:cs="Times New Roman"/>
                <w:sz w:val="20"/>
                <w:szCs w:val="20"/>
              </w:rPr>
              <w:t xml:space="preserve">/ </w:t>
            </w:r>
            <w:proofErr w:type="spellStart"/>
            <w:r w:rsidRPr="00C650FD">
              <w:rPr>
                <w:rFonts w:ascii="Cambria" w:hAnsi="Cambria" w:cs="Times New Roman"/>
                <w:sz w:val="20"/>
                <w:szCs w:val="20"/>
              </w:rPr>
              <w:t>Gly</w:t>
            </w:r>
            <w:proofErr w:type="spellEnd"/>
            <w:r w:rsidRPr="00C650FD">
              <w:rPr>
                <w:rFonts w:ascii="Cambria" w:hAnsi="Cambria" w:cs="Times New Roman"/>
                <w:sz w:val="20"/>
                <w:szCs w:val="20"/>
              </w:rPr>
              <w:t xml:space="preserve">/ Ala/ </w:t>
            </w:r>
            <w:proofErr w:type="spellStart"/>
            <w:r w:rsidRPr="00C650FD">
              <w:rPr>
                <w:rFonts w:ascii="Cambria" w:hAnsi="Cambria" w:cs="Times New Roman"/>
                <w:sz w:val="20"/>
                <w:szCs w:val="20"/>
              </w:rPr>
              <w:t>Cys</w:t>
            </w:r>
            <w:proofErr w:type="spellEnd"/>
            <w:r w:rsidRPr="00C650FD">
              <w:rPr>
                <w:rFonts w:ascii="Cambria" w:hAnsi="Cambria" w:cs="Times New Roman"/>
                <w:sz w:val="20"/>
                <w:szCs w:val="20"/>
              </w:rPr>
              <w:t xml:space="preserve">/ Tyr/ Pro/ </w:t>
            </w:r>
            <w:proofErr w:type="spellStart"/>
            <w:r w:rsidRPr="00C650FD">
              <w:rPr>
                <w:rFonts w:ascii="Cambria" w:hAnsi="Cambria" w:cs="Times New Roman"/>
                <w:sz w:val="20"/>
                <w:szCs w:val="20"/>
              </w:rPr>
              <w:t>Eaa</w:t>
            </w:r>
            <w:proofErr w:type="spellEnd"/>
            <w:r w:rsidRPr="00C650FD">
              <w:rPr>
                <w:rFonts w:ascii="Cambria" w:hAnsi="Cambria" w:cs="Times New Roman"/>
                <w:sz w:val="20"/>
                <w:szCs w:val="20"/>
              </w:rPr>
              <w:t>/ Total</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72-RM10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472</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Nanyangzhan</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41-7","ISBN":"1380-3743","ISSN":"1380-3743","abstract":"Abstract  The improvement of grain quality, such as protein content (PC) and amino acid composition, has been a major concern of rice breeders. We constructed a population of 190 recombinant inbred lines (RILs) from a cross between Zhenshan 97 and Nanyangzhan to map the quantitative trait locus or loci (QTL) for amino acid content (AAC) as characterized by each of the AACs, total essential AAC, and all AAC. Using the data collected from milled rice in 2002 and 2004, we identified 18 chromosomal regions for 19 components of AAC. For 13 of all the loci, the Zhenshan 97 allele increased the trait values. Most QTL were co-localized, forming ten QTL clusters in 2002 and six in 2004. The QTL clusters varied in both effects and locations, and the mean values of variation explained by individual QTL in the clusters ranged from 4.3% to 28.82%. A relatively strong QTL cluster, consisting of up to 19 individual QTL, was found at the bottom of chromosome 1. The major QTL clusters identified for two different years were coincident. A wide coincidence was found between the QTL we detected and the loci involved in amino acid metabolism pathways, including N assimilation and transfer, and amino acid or protein biosynthesis. The results will be useful for candidate gene identification and marker-assisted favorable allele transfer in rice breeding programs.","author":[{"dropping-particle":"","family":"Wang","given":"Lingqiang","non-dropping-particle":"","parse-names":false,"suffix":""},{"dropping-particle":"","family":"Zhong","given":"Ming","non-dropping-particle":"","parse-names":false,"suffix":""},{"dropping-particle":"","family":"Li","given":"Xianghua","non-dropping-particle":"","parse-names":false,"suffix":""},{"dropping-particle":"","family":"Yuan","given":"Dejun","non-dropping-particle":"","parse-names":false,"suffix":""},{"dropping-particle":"","family":"Xu","given":"Yunbi","non-dropping-particle":"","parse-names":false,"suffix":""},{"dropping-particle":"","family":"Liu","given":"Huifang","non-dropping-particle":"","parse-names":false,"suffix":""},{"dropping-particle":"","family":"He","given":"Yuqing","non-dropping-particle":"","parse-names":false,"suffix":""},{"dropping-particle":"","family":"Luo","given":"Lijun","non-dropping-particle":"","parse-names":false,"suffix":""},{"dropping-particle":"","family":"Zhang","given":"Qifa","non-dropping-particle":"","parse-names":false,"suffix":""}],"container-title":"Molecular breeding","id":"ITEM-1","issue":"1","issued":{"date-parts":[["2008"]]},"page":"127-137","publisher":"Springer","title":"The QTL controlling amino acid content in grains of rice (Oryza sativa) are co-localized with the regions involved in the amino acid metabolism pathway","type":"article-journal","volume":"21"},"uris":["http://www.mendeley.com/documents/?uuid=d20a2db8-e8b4-478c-a321-42d54dc37bdf"]}],"mendeley":{"formattedCitation":"[36]","plainTextFormattedCitation":"[36]","previouslyFormattedCitation":"[5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9-RM24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59-RM243</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22-1333","author":[{"dropping-particle":"","family":"Lu","given":"Kaiyang","non-dropping-particle":"","parse-names":false,"suffix":""},{"dropping-particle":"","family":"Li","given":"Lanzhi","non-dropping-particle":"","parse-names":false,"suffix":""},{"dropping-particle":"","family":"Zheng","given":"Xingfei","non-dropping-particle":"","parse-names":false,"suffix":""},{"dropping-particle":"","family":"Zhang","given":"Zhihong","non-dropping-particle":"","parse-names":false,"suffix":""},{"dropping-particle":"","family":"Mou","given":"Tongmin","non-dropping-particle":"","parse-names":false,"suffix":""},{"dropping-particle":"","family":"Hu","given":"Zhongli","non-dropping-particle":"","parse-names":false,"suffix":""}],"container-title":"Journal of genetics","id":"ITEM-1","issue":"3","issued":{"date-parts":[["2008"]]},"page":"305-310","publisher":"Springer","title":"Quantitative trait loci controlling Cu, Ca, Zn, Mn and Fe content in rice grains","type":"article-journal","volume":"87"},"uris":["http://www.mendeley.com/documents/?uuid=9dcf0824-6222-4fbb-9c92-a37ec9165cd9"]}],"mendeley":{"formattedCitation":"[37]","plainTextFormattedCitation":"[37]","previouslyFormattedCitation":"[5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IC-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2-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64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11/j.1744-7909.2008.00730.x","ISBN":"1672-9072","ISSN":"1672-9072","PMID":"19166498","abstract":"In present study, Fe, Zn, Mn, Cu, Ca, Mg, P and K contents of 85 introgression lines (ILs) derived from a cross between an elite indica cultivar Teqing and the wild rice (Oryza rufipogon) were measured by inductively coupled argon plasma (ICAP) spectrometry. Substantial variation was observed for all traits and most of the mineral elements were significantly positive correlated or independent except for Fe with Cu. A total of 31 putative quantitative trait loci (QTLs) were detected for these eight mineral elements by single point analysis. Wild rice (O. rufipogon) contributed favorable alleles for most of the QTLs (26 QTLs), and chromosomes 1, 9 and 12 exhibited 14 QTLs (45%) for these traits. One major effect of QTL for zinc content accounted for the largest proportion of phenotypic variation (11%-19%) was detected near the simple sequence repeats marker RM152 on chromosome 8. The co-locations of QTLs for some mineral elements observed in this mapping population suggested the relationship was at a molecular level among these traits and could be helpful for simultaneous improvement of these traits in rice grain by marker assisted selection.","author":[{"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container-title":"Journal of Integrative Plant Biology","id":"ITEM-1","issue":"1","issued":{"date-parts":[["2009"]]},"page":"84-92","publisher":"Wiley Online Library","title":"Genetic identification of quantitative trait loci for contents of mineral nutrients in rice grain","type":"article-journal","volume":"51"},"uris":["http://www.mendeley.com/documents/?uuid=79321021-2963-44b9-92e7-8548af963d14"]}],"mendeley":{"formattedCitation":"[34]","plainTextFormattedCitation":"[34]","previouslyFormattedCitation":"[8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897-RM624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huan7/</w:t>
            </w:r>
            <w:proofErr w:type="spellStart"/>
            <w:r w:rsidRPr="00C650FD">
              <w:rPr>
                <w:rFonts w:ascii="Cambria" w:eastAsia="Times New Roman" w:hAnsi="Cambria" w:cs="Times New Roman"/>
                <w:sz w:val="20"/>
                <w:szCs w:val="20"/>
              </w:rPr>
              <w:t>Nanyanghan</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9.04.005","ISBN":"0733-5210","ISSN":"0733-5210","abstract":"Grain quality improvement is one of the most important goals in a rice breeding program. An indica variety with small grain size was crossed to a japonica variety with large grain size to construct a set of recombinant inbred lines (RILs) which was used to identify quantitative trait loci (QTLs) controlling eight grain quality traits. Based on a linkage map of 185 SSR markers, a total of 16 QTLs were mapped on six chromosomes. A pleiotropic main effect QTL (M-QTL) flanked by RM3204 and RM16 on chromosome 3 influences the grain length (GL), length width ratio (LWR) and head rice ratio (HRR), explaining the phenotypic variation of 46.0, 36.1 and 29.7%, respectively. A total of 18 epistatic QTLs were identified for all the traits except MRR, distributed on all the chromosomes except chromosome 10. Two M-QTLs for GL and one M-QTL for GW were involved in epistatic QTL. No significant interaction between M-QTL or epistatic QTL and environment was detected except AC having significant M-QTL by environment interaction with minor effect. GL and LWR have a significant negative relation with HRR which might make it difficult to develop long grain with higher HRR in the rice breeding practice. © 2009 Elsevier Ltd. All rights reserved.","author":[{"dropping-particle":"","family":"Lou","given":"Jue","non-dropping-particle":"","parse-names":false,"suffix":""},{"dropping-particle":"","family":"Chen","given":"Liang","non-dropping-particle":"","parse-names":false,"suffix":""},{"dropping-particle":"","family":"Yue","given":"Gaohong","non-dropping-particle":"","parse-names":false,"suffix":""},{"dropping-particle":"","family":"Lou","given":"Qiaojun","non-dropping-particle":"","parse-names":false,"suffix":""},{"dropping-particle":"","family":"Mei","given":"Hanwei","non-dropping-particle":"","parse-names":false,"suffix":""},{"dropping-particle":"","family":"Xiong","given":"Liang","non-dropping-particle":"","parse-names":false,"suffix":""},{"dropping-particle":"","family":"Luo","given":"Lijun","non-dropping-particle":"","parse-names":false,"suffix":""}],"container-title":"Journal of cereal science","id":"ITEM-1","issue":"2","issued":{"date-parts":[["2009"]]},"page":"145-151","publisher":"Elsevier","title":"QTL mapping of grain quality traits in rice","type":"article-journal","volume":"50"},"uris":["http://www.mendeley.com/documents/?uuid=38d2c435-d879-466f-869e-02b43860e4a1"]}],"mendeley":{"formattedCitation":"[38]","plainTextFormattedCitation":"[38]","previouslyFormattedCitation":"[21]"},"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8]</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IC-Cu</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u.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37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w:t>
            </w:r>
            <w:proofErr w:type="spellStart"/>
            <w:r w:rsidRPr="00C650FD">
              <w:rPr>
                <w:rFonts w:ascii="Cambria" w:hAnsi="Cambria" w:cs="Times New Roman"/>
                <w:sz w:val="20"/>
                <w:szCs w:val="20"/>
              </w:rPr>
              <w:t>Sr</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Sr.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3688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3-RM30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53-RM300</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Azucena</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0681-006-9211-7","ISBN":"0014-2336","ISSN":"0014-2336","PMID":"29180412","abstract":"Phytate (inositol-hexa-phosphate) has an important role in plants but it also may have anti-nutritional properties in animals and humans. While there is debate within the plant breeding and nutrition communities regarding an optimum level in grain, there appears to be little information at the molecular level for the genetics of this trait, and its association with important trace elements, in particular, Fe and Zn. In this preliminary study, quantitative trait loci (QTL) for grain phytates, Zn and Fe in glasshouse-grown rice lines from an IR64 x Azucena doubled haploid population were identified. Correlations between phytate and essential nutrients were also studied. Transgressive segregation was found for most traits. Phytate and total P concentrations had one QTL in common located on chromosome five with the (high concentration) allele contributed from Azucena. There were significant positive correlations between phytate and inorganic phosphorus (P), total P, Fe, Zn, Cu and Mn concentrations for both grain concentration and content. However, the QTLs of phytate were not located on the same chromosomal regions as those found for Fe, Zn and Mn, suggesting that they were genetically different and thus using molecular markers in breeding and selection would modify the phytate level without affecting grain micronutrient density.","author":[{"dropping-particle":"","family":"Stangoulis","given":"James C.R. R","non-dropping-particle":"","parse-names":false,"suffix":""},{"dropping-particle":"","family":"Huynh","given":"Bao-Lam Lam","non-dropping-particle":"","parse-names":false,"suffix":""},{"dropping-particle":"","family":"Welch","given":"Ross M.","non-dropping-particle":"","parse-names":false,"suffix":""},{"dropping-particle":"","family":"Choi","given":"Eun-Young Young","non-dropping-particle":"","parse-names":false,"suffix":""},{"dropping-particle":"","family":"Graham","given":"Robin D.","non-dropping-particle":"","parse-names":false,"suffix":""}],"container-title":"Euphytica","id":"ITEM-1","issue":"3","issued":{"date-parts":[["2007"]]},"page":"289-294","publisher":"Springer","title":"Quantitative trait loci for phytate in rice grain and their relationship with grain micronutrient content","type":"article-journal","volume":"154"},"uris":["http://www.mendeley.com/documents/?uuid=eb6453f5-fa50-42ce-bd6d-f077e818c060"]}],"mendeley":{"formattedCitation":"[33]","plainTextFormattedCitation":"[33]","previouslyFormattedCitation":"[6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8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AC-His</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24-RM30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301</w:t>
            </w: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Nanyangzhan</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41-7","ISBN":"1380-3743","ISSN":"1380-3743","abstract":"Abstract  The improvement of grain quality, such as protein content (PC) and amino acid composition, has been a major concern of rice breeders. We constructed a population of 190 recombinant inbred lines (RILs) from a cross between Zhenshan 97 and Nanyangzhan to map the quantitative trait locus or loci (QTL) for amino acid content (AAC) as characterized by each of the AACs, total essential AAC, and all AAC. Using the data collected from milled rice in 2002 and 2004, we identified 18 chromosomal regions for 19 components of AAC. For 13 of all the loci, the Zhenshan 97 allele increased the trait values. Most QTL were co-localized, forming ten QTL clusters in 2002 and six in 2004. The QTL clusters varied in both effects and locations, and the mean values of variation explained by individual QTL in the clusters ranged from 4.3% to 28.82%. A relatively strong QTL cluster, consisting of up to 19 individual QTL, was found at the bottom of chromosome 1. The major QTL clusters identified for two different years were coincident. A wide coincidence was found between the QTL we detected and the loci involved in amino acid metabolism pathways, including N assimilation and transfer, and amino acid or protein biosynthesis. The results will be useful for candidate gene identification and marker-assisted favorable allele transfer in rice breeding programs.","author":[{"dropping-particle":"","family":"Wang","given":"Lingqiang","non-dropping-particle":"","parse-names":false,"suffix":""},{"dropping-particle":"","family":"Zhong","given":"Ming","non-dropping-particle":"","parse-names":false,"suffix":""},{"dropping-particle":"","family":"Li","given":"Xianghua","non-dropping-particle":"","parse-names":false,"suffix":""},{"dropping-particle":"","family":"Yuan","given":"Dejun","non-dropping-particle":"","parse-names":false,"suffix":""},{"dropping-particle":"","family":"Xu","given":"Yunbi","non-dropping-particle":"","parse-names":false,"suffix":""},{"dropping-particle":"","family":"Liu","given":"Huifang","non-dropping-particle":"","parse-names":false,"suffix":""},{"dropping-particle":"","family":"He","given":"Yuqing","non-dropping-particle":"","parse-names":false,"suffix":""},{"dropping-particle":"","family":"Luo","given":"Lijun","non-dropping-particle":"","parse-names":false,"suffix":""},{"dropping-particle":"","family":"Zhang","given":"Qifa","non-dropping-particle":"","parse-names":false,"suffix":""}],"container-title":"Molecular breeding","id":"ITEM-1","issue":"1","issued":{"date-parts":[["2008"]]},"page":"127-137","publisher":"Springer","title":"The QTL controlling amino acid content in grains of rice (Oryza sativa) are co-localized with the regions involved in the amino acid metabolism pathway","type":"article-journal","volume":"21"},"uris":["http://www.mendeley.com/documents/?uuid=d20a2db8-e8b4-478c-a321-42d54dc37bdf"]}],"mendeley":{"formattedCitation":"[36]","plainTextFormattedCitation":"[36]","previouslyFormattedCitation":"[5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 xml:space="preserve">AAC- Val/ Ile/ </w:t>
            </w:r>
            <w:proofErr w:type="spellStart"/>
            <w:r w:rsidRPr="00C650FD">
              <w:rPr>
                <w:rFonts w:ascii="Cambria" w:hAnsi="Cambria" w:cs="Times New Roman"/>
                <w:sz w:val="20"/>
                <w:szCs w:val="20"/>
              </w:rPr>
              <w:lastRenderedPageBreak/>
              <w:t>Leu</w:t>
            </w:r>
            <w:proofErr w:type="spellEnd"/>
            <w:r w:rsidRPr="00C650FD">
              <w:rPr>
                <w:rFonts w:ascii="Cambria" w:hAnsi="Cambria" w:cs="Times New Roman"/>
                <w:sz w:val="20"/>
                <w:szCs w:val="20"/>
              </w:rPr>
              <w:t xml:space="preserve">/ His/ </w:t>
            </w:r>
            <w:proofErr w:type="spellStart"/>
            <w:r w:rsidRPr="00C650FD">
              <w:rPr>
                <w:rFonts w:ascii="Cambria" w:hAnsi="Cambria" w:cs="Times New Roman"/>
                <w:sz w:val="20"/>
                <w:szCs w:val="20"/>
              </w:rPr>
              <w:t>Phe</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lastRenderedPageBreak/>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22-RM52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521</w:t>
            </w: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lastRenderedPageBreak/>
              <w:t>19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Lip-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619-RM121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heongcheong</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Nagdo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4236/ajps.2014.59125","ISBN":"2158-2742","abstract":"The main objective of this research was to identify quantitative trait loci associated with rice qualities to provide reliable information for marker-assisted selection and development of new varieties. In total, 120 doubled haploid (DH) lines developed by another culture from the F1 hybrid of a cross between “Cheongcheong”, a Tongil variety, and “Nagdong”, a japonica variety, were used. A microsatellite linkage map of 222 markers spanned 2082.4 centimorgans (cM) and covered 12 rice chromosomes with an average interval of 9.4cM between markers. Eight quantitative trait loci (QTLs) were associated with rice quality, consisting of two of QTLs on chromosomes 1 and 9 for amylose content; three QTLs on chromosomes 8, 9, and 10 for protein content; and three QTLs on chromosomes 2, 3, and 6 for lipid content. PCR expression levels measured using the SSR markers RM23914 for proteins and RM6266 for lipids, and RM586 showed a higher degree of amplification. The present study should be useful for improving the nutritional quality of rice by means of marker-assisted selection.","author":[{"dropping-particle":"","family":"Yun","given":"BW Byung-Wook","non-dropping-particle":"","parse-names":false,"suffix":""},{"dropping-particle":"","family":"Kim","given":"Min-Gyu MG","non-dropping-particle":"","parse-names":false,"suffix":""},{"dropping-particle":"","family":"Handoyo","given":"Tri","non-dropping-particle":"","parse-names":false,"suffix":""},{"dropping-particle":"","family":"Kim","given":"KM Kyung-Min","non-dropping-particle":"","parse-names":false,"suffix":""}],"container-title":"American Journal of Plant Sciences","id":"ITEM-1","issue":"09","issued":{"date-parts":[["2014"]]},"page":"1125","publisher":"Scientific Research Publishing","title":"Analysis of rice grain quality-associated quantitative trait loci by using genetic mapping","type":"article-journal","volume":"5"},"uris":["http://www.mendeley.com/documents/?uuid=9c55eeab-e86e-4724-bc1d-7b0065634b29"]}],"mendeley":{"formattedCitation":"[30]","plainTextFormattedCitation":"[30]","previouslyFormattedCitation":"[6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0]</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trike/>
                <w:sz w:val="20"/>
                <w:szCs w:val="20"/>
              </w:rPr>
            </w:pPr>
            <w:r w:rsidRPr="00C650FD">
              <w:rPr>
                <w:rFonts w:ascii="Cambria" w:hAnsi="Cambria" w:cs="Times New Roman"/>
                <w:sz w:val="20"/>
                <w:szCs w:val="20"/>
              </w:rPr>
              <w:t>MIC-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trike/>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trike/>
                <w:sz w:val="20"/>
                <w:szCs w:val="20"/>
              </w:rPr>
            </w:pPr>
            <w:r w:rsidRPr="00C650FD">
              <w:rPr>
                <w:rFonts w:ascii="Cambria" w:eastAsia="Times New Roman" w:hAnsi="Cambria" w:cs="Times New Roman"/>
                <w:i/>
                <w:sz w:val="20"/>
                <w:szCs w:val="20"/>
              </w:rPr>
              <w:t>qFe.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trike/>
                <w:sz w:val="20"/>
                <w:szCs w:val="20"/>
              </w:rPr>
            </w:pPr>
            <w:r w:rsidRPr="00C650FD">
              <w:rPr>
                <w:rFonts w:ascii="Cambria" w:eastAsia="Times New Roman" w:hAnsi="Cambria" w:cs="Times New Roman"/>
                <w:sz w:val="20"/>
                <w:szCs w:val="20"/>
              </w:rPr>
              <w:t xml:space="preserve">RM452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trike/>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trike/>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trike/>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trike/>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IC-</w:t>
            </w:r>
            <w:proofErr w:type="spellStart"/>
            <w:r w:rsidRPr="00C650FD">
              <w:rPr>
                <w:rFonts w:ascii="Cambria" w:hAnsi="Cambria" w:cs="Times New Roman"/>
                <w:sz w:val="20"/>
                <w:szCs w:val="20"/>
              </w:rPr>
              <w:t>Mn</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Mn2-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636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11/j.1744-7909.2008.00730.x","ISBN":"1672-9072","ISSN":"1672-9072","PMID":"19166498","abstract":"In present study, Fe, Zn, Mn, Cu, Ca, Mg, P and K contents of 85 introgression lines (ILs) derived from a cross between an elite indica cultivar Teqing and the wild rice (Oryza rufipogon) were measured by inductively coupled argon plasma (ICAP) spectrometry. Substantial variation was observed for all traits and most of the mineral elements were significantly positive correlated or independent except for Fe with Cu. A total of 31 putative quantitative trait loci (QTLs) were detected for these eight mineral elements by single point analysis. Wild rice (O. rufipogon) contributed favorable alleles for most of the QTLs (26 QTLs), and chromosomes 1, 9 and 12 exhibited 14 QTLs (45%) for these traits. One major effect of QTL for zinc content accounted for the largest proportion of phenotypic variation (11%-19%) was detected near the simple sequence repeats marker RM152 on chromosome 8. The co-locations of QTLs for some mineral elements observed in this mapping population suggested the relationship was at a molecular level among these traits and could be helpful for simultaneous improvement of these traits in rice grain by marker assisted selection.","author":[{"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container-title":"Journal of Integrative Plant Biology","id":"ITEM-1","issue":"1","issued":{"date-parts":[["2009"]]},"page":"84-92","publisher":"Wiley Online Library","title":"Genetic identification of quantitative trait loci for contents of mineral nutrients in rice grain","type":"article-journal","volume":"51"},"uris":["http://www.mendeley.com/documents/?uuid=79321021-2963-44b9-92e7-8548af963d14"]}],"mendeley":{"formattedCitation":"[34]","plainTextFormattedCitation":"[34]","previouslyFormattedCitation":"[8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4]</w:t>
            </w:r>
            <w:r w:rsidRPr="00C650FD">
              <w:rPr>
                <w:rFonts w:ascii="Cambria" w:eastAsia="Times New Roman" w:hAnsi="Cambria" w:cs="Times New Roman"/>
                <w:sz w:val="20"/>
                <w:szCs w:val="20"/>
              </w:rPr>
              <w:fldChar w:fldCharType="end"/>
            </w:r>
          </w:p>
        </w:tc>
      </w:tr>
      <w:tr w:rsidR="00C650FD" w:rsidRPr="00C650FD" w:rsidTr="00D367DE">
        <w:trPr>
          <w:trHeight w:val="200"/>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S</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S.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266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C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a.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5626-RM16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Nanyangzhan</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id":"ITEM-2","itemData":{"DOI":"10.1007/s11032-007-9141-7","ISBN":"1380-3743","ISSN":"1380-3743","abstract":"Abstract  The improvement of grain quality, such as protein content (PC) and amino acid composition, has been a major concern of rice breeders. We constructed a population of 190 recombinant inbred lines (RILs) from a cross between Zhenshan 97 and Nanyangzhan to map the quantitative trait locus or loci (QTL) for amino acid content (AAC) as characterized by each of the AACs, total essential AAC, and all AAC. Using the data collected from milled rice in 2002 and 2004, we identified 18 chromosomal regions for 19 components of AAC. For 13 of all the loci, the Zhenshan 97 allele increased the trait values. Most QTL were co-localized, forming ten QTL clusters in 2002 and six in 2004. The QTL clusters varied in both effects and locations, and the mean values of variation explained by individual QTL in the clusters ranged from 4.3% to 28.82%. A relatively strong QTL cluster, consisting of up to 19 individual QTL, was found at the bottom of chromosome 1. The major QTL clusters identified for two different years were coincident. A wide coincidence was found between the QTL we detected and the loci involved in amino acid metabolism pathways, including N assimilation and transfer, and amino acid or protein biosynthesis. The results will be useful for candidate gene identification and marker-assisted favorable allele transfer in rice breeding programs.","author":[{"dropping-particle":"","family":"Wang","given":"Lingqiang","non-dropping-particle":"","parse-names":false,"suffix":""},{"dropping-particle":"","family":"Zhong","given":"Ming","non-dropping-particle":"","parse-names":false,"suffix":""},{"dropping-particle":"","family":"Li","given":"Xianghua","non-dropping-particle":"","parse-names":false,"suffix":""},{"dropping-particle":"","family":"Yuan","given":"Dejun","non-dropping-particle":"","parse-names":false,"suffix":""},{"dropping-particle":"","family":"Xu","given":"Yunbi","non-dropping-particle":"","parse-names":false,"suffix":""},{"dropping-particle":"","family":"Liu","given":"Huifang","non-dropping-particle":"","parse-names":false,"suffix":""},{"dropping-particle":"","family":"He","given":"Yuqing","non-dropping-particle":"","parse-names":false,"suffix":""},{"dropping-particle":"","family":"Luo","given":"Lijun","non-dropping-particle":"","parse-names":false,"suffix":""},{"dropping-particle":"","family":"Zhang","given":"Qifa","non-dropping-particle":"","parse-names":false,"suffix":""}],"container-title":"Molecular breeding","id":"ITEM-2","issue":"1","issued":{"date-parts":[["2008"]]},"page":"127-137","publisher":"Springer","title":"The QTL controlling amino acid content in grains of rice (Oryza sativa) are co-localized with the regions involved in the amino acid metabolism pathway","type":"article-journal","volume":"21"},"uris":["http://www.mendeley.com/documents/?uuid=d20a2db8-e8b4-478c-a321-42d54dc37bdf"]}],"mendeley":{"formattedCitation":"[15, 36]","plainTextFormattedCitation":"[15, 36]","previouslyFormattedCitation":"[36, 5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 3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w:t>
            </w:r>
            <w:proofErr w:type="spellStart"/>
            <w:r w:rsidRPr="00C650FD">
              <w:rPr>
                <w:rFonts w:ascii="Cambria" w:hAnsi="Cambria" w:cs="Times New Roman"/>
                <w:sz w:val="20"/>
                <w:szCs w:val="20"/>
              </w:rPr>
              <w:t>Rb</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Rb.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489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AC-Ty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20-RM46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520</w:t>
            </w: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Mg</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Mg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48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O</w:t>
            </w:r>
            <w:r w:rsidRPr="00C650FD">
              <w:rPr>
                <w:rFonts w:ascii="Cambria" w:eastAsia="Times New Roman" w:hAnsi="Cambria" w:cs="Times New Roman"/>
                <w:i/>
                <w:sz w:val="20"/>
                <w:szCs w:val="20"/>
              </w:rPr>
              <w:t xml:space="preserve">. </w:t>
            </w:r>
            <w:proofErr w:type="spellStart"/>
            <w:r w:rsidRPr="00C650FD">
              <w:rPr>
                <w:rFonts w:ascii="Cambria" w:eastAsia="Times New Roman" w:hAnsi="Cambria" w:cs="Times New Roman"/>
                <w:i/>
                <w:sz w:val="20"/>
                <w:szCs w:val="20"/>
              </w:rPr>
              <w:t>rufipogon</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11/j.1744-7909.2008.00730.x","ISBN":"1672-9072","ISSN":"1672-9072","PMID":"19166498","abstract":"In present study, Fe, Zn, Mn, Cu, Ca, Mg, P and K contents of 85 introgression lines (ILs) derived from a cross between an elite indica cultivar Teqing and the wild rice (Oryza rufipogon) were measured by inductively coupled argon plasma (ICAP) spectrometry. Substantial variation was observed for all traits and most of the mineral elements were significantly positive correlated or independent except for Fe with Cu. A total of 31 putative quantitative trait loci (QTLs) were detected for these eight mineral elements by single point analysis. Wild rice (O. rufipogon) contributed favorable alleles for most of the QTLs (26 QTLs), and chromosomes 1, 9 and 12 exhibited 14 QTLs (45%) for these traits. One major effect of QTL for zinc content accounted for the largest proportion of phenotypic variation (11%-19%) was detected near the simple sequence repeats marker RM152 on chromosome 8. The co-locations of QTLs for some mineral elements observed in this mapping population suggested the relationship was at a molecular level among these traits and could be helpful for simultaneous improvement of these traits in rice grain by marker assisted selection.","author":[{"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container-title":"Journal of Integrative Plant Biology","id":"ITEM-1","issue":"1","issued":{"date-parts":[["2009"]]},"page":"84-92","publisher":"Wiley Online Library","title":"Genetic identification of quantitative trait loci for contents of mineral nutrients in rice grain","type":"article-journal","volume":"51"},"uris":["http://www.mendeley.com/documents/?uuid=79321021-2963-44b9-92e7-8548af963d14"]}],"mendeley":{"formattedCitation":"[34]","plainTextFormattedCitation":"[34]","previouslyFormattedCitation":"[8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19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C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a.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00-RM22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22-1333","author":[{"dropping-particle":"","family":"Lu","given":"Kaiyang","non-dropping-particle":"","parse-names":false,"suffix":""},{"dropping-particle":"","family":"Li","given":"Lanzhi","non-dropping-particle":"","parse-names":false,"suffix":""},{"dropping-particle":"","family":"Zheng","given":"Xingfei","non-dropping-particle":"","parse-names":false,"suffix":""},{"dropping-particle":"","family":"Zhang","given":"Zhihong","non-dropping-particle":"","parse-names":false,"suffix":""},{"dropping-particle":"","family":"Mou","given":"Tongmin","non-dropping-particle":"","parse-names":false,"suffix":""},{"dropping-particle":"","family":"Hu","given":"Zhongli","non-dropping-particle":"","parse-names":false,"suffix":""}],"container-title":"Journal of genetics","id":"ITEM-1","issue":"3","issued":{"date-parts":[["2008"]]},"page":"305-310","publisher":"Springer","title":"Quantitative trait loci controlling Cu, Ca, Zn, Mn and Fe content in rice grains","type":"article-journal","volume":"87"},"uris":["http://www.mendeley.com/documents/?uuid=9dcf0824-6222-4fbb-9c92-a37ec9165cd9"]}],"mendeley":{"formattedCitation":"[37]","plainTextFormattedCitation":"[37]","previouslyFormattedCitation":"[5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1-RM28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Xieqingzao</w:t>
            </w:r>
            <w:proofErr w:type="spellEnd"/>
            <w:r w:rsidRPr="00C650FD">
              <w:rPr>
                <w:rFonts w:ascii="Cambria" w:eastAsia="Times New Roman" w:hAnsi="Cambria" w:cs="Times New Roman"/>
                <w:sz w:val="20"/>
                <w:szCs w:val="20"/>
              </w:rPr>
              <w:t xml:space="preserve"> B/</w:t>
            </w:r>
            <w:proofErr w:type="spellStart"/>
            <w:r w:rsidRPr="00C650FD">
              <w:rPr>
                <w:rFonts w:ascii="Cambria" w:eastAsia="Times New Roman" w:hAnsi="Cambria" w:cs="Times New Roman"/>
                <w:sz w:val="20"/>
                <w:szCs w:val="20"/>
              </w:rPr>
              <w:t>Milya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b/>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9.03.008","ISBN":"0733-5210","ISSN":"0733-5210","abstract":"To study the genetic relationship between grain yield and the nutrient contents in rice, 209 recombinant inbred lines derived from a cross between indica rice Xieqingzao B and Milyang 46 were used to determine quantitative trait loci (QTLs) affecting the yields and contents of the two major nutritional components in brown rice. Seven traits were analyzed, including brown rice recovery (BRR), protein content (PC), fat content (FC), grain yield (GYD), brown rice yield (BRYD), protein yield (PYD) and fat yield (FYD). The nutrient contents were significantly negatively correlated with BRR, GYD and BRYD, and the variations on nutrient yield were mainly ascribed to GYD. A total of 22 QTLs distributed on 10 regions of eight chromosomes were detected. Two QTL clusters were found on the short arm of chromosome 6 and the long arm of chromosome 10, respectively. The former was responsible for all the seven traits, and the latter for all the traits except BRR and FC. In both regions, the maternal alleles decreased nutrient contents, but they increased the yields of grain, brown rice, protein and fat. Implication of these results for the breeding of rice varieties with enhancing nutritional capacity is discussed. © 2009 Elsevier Ltd. All rights reserved.","author":[{"dropping-particle":"","family":"Yu","given":"Yong-Hong Hong","non-dropping-particle":"","parse-names":false,"suffix":""},{"dropping-particle":"","family":"Li","given":"Gang","non-dropping-particle":"","parse-names":false,"suffix":""},{"dropping-particle":"","family":"Fan","given":"Ye-Yang Yang","non-dropping-particle":"","parse-names":false,"suffix":""},{"dropping-particle":"","family":"Zhang","given":"Ke-Qin Qin","non-dropping-particle":"","parse-names":false,"suffix":""},{"dropping-particle":"","family":"Min","given":"Jie","non-dropping-particle":"","parse-names":false,"suffix":""},{"dropping-particle":"","family":"Zhu","given":"Zhi-Wei Wei","non-dropping-particle":"","parse-names":false,"suffix":""},{"dropping-particle":"","family":"Zhuang","given":"Jie-Yun Yun","non-dropping-particle":"","parse-names":false,"suffix":""}],"container-title":"Journal of cereal science","id":"ITEM-1","issue":"1","issued":{"date-parts":[["2009"]]},"page":"121-125","publisher":"Elsevier","title":"Genetic relationship between grain yield and the contents of protein and fat in a recombinant inbred population of rice","type":"article-journal","volume":"50"},"uris":["http://www.mendeley.com/documents/?uuid=b8bc650e-544a-4a27-85d7-e9525b644801"]}],"mendeley":{"formattedCitation":"[26]","plainTextFormattedCitation":"[26]","previouslyFormattedCitation":"[5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Z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Zn3.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7-RM51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Madhukar×Swarna</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378-1119","author":[{"dropping-particle":"","family":"Anuradha","given":"K","non-dropping-particle":"","parse-names":false,"suffix":""},{"dropping-particle":"","family":"Agarwal","given":"Surekha","non-dropping-particle":"","parse-names":false,"suffix":""},{"dropping-particle":"","family":"Rao","given":"Y Venkateswara","non-dropping-particle":"","parse-names":false,"suffix":""},{"dropping-particle":"V","family":"Rao","given":"K","non-dropping-particle":"","parse-names":false,"suffix":""},{"dropping-particle":"","family":"Viraktamath","given":"B C","non-dropping-particle":"","parse-names":false,"suffix":""},{"dropping-particle":"","family":"Sarla","given":"N","non-dropping-particle":"","parse-names":false,"suffix":""}],"container-title":"Gene","id":"ITEM-1","issue":"2","issued":{"date-parts":[["2012"]]},"page":"233-240","publisher":"Elsevier","title":"Mapping QTLs and candidate genes for iron and zinc concentrations in unpolished rice of Madhukar× Swarna RILs","type":"article-journal","volume":"508"},"uris":["http://www.mendeley.com/documents/?uuid=81fc36cc-3354-40b7-a03c-971eba32c50d"]}],"mendeley":{"formattedCitation":"[35]","plainTextFormattedCitation":"[35]","previouslyFormattedCitation":"[5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1-RM28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Xieqingzao</w:t>
            </w:r>
            <w:proofErr w:type="spellEnd"/>
            <w:r w:rsidRPr="00C650FD">
              <w:rPr>
                <w:rFonts w:ascii="Cambria" w:eastAsia="Times New Roman" w:hAnsi="Cambria" w:cs="Times New Roman"/>
                <w:sz w:val="20"/>
                <w:szCs w:val="20"/>
              </w:rPr>
              <w:t xml:space="preserve"> B/</w:t>
            </w:r>
            <w:proofErr w:type="spellStart"/>
            <w:r w:rsidRPr="00C650FD">
              <w:rPr>
                <w:rFonts w:ascii="Cambria" w:eastAsia="Times New Roman" w:hAnsi="Cambria" w:cs="Times New Roman"/>
                <w:sz w:val="20"/>
                <w:szCs w:val="20"/>
              </w:rPr>
              <w:t>Milya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9.03.008","ISBN":"0733-5210","ISSN":"0733-5210","abstract":"To study the genetic relationship between grain yield and the nutrient contents in rice, 209 recombinant inbred lines derived from a cross between indica rice Xieqingzao B and Milyang 46 were used to determine quantitative trait loci (QTLs) affecting the yields and contents of the two major nutritional components in brown rice. Seven traits were analyzed, including brown rice recovery (BRR), protein content (PC), fat content (FC), grain yield (GYD), brown rice yield (BRYD), protein yield (PYD) and fat yield (FYD). The nutrient contents were significantly negatively correlated with BRR, GYD and BRYD, and the variations on nutrient yield were mainly ascribed to GYD. A total of 22 QTLs distributed on 10 regions of eight chromosomes were detected. Two QTL clusters were found on the short arm of chromosome 6 and the long arm of chromosome 10, respectively. The former was responsible for all the seven traits, and the latter for all the traits except BRR and FC. In both regions, the maternal alleles decreased nutrient contents, but they increased the yields of grain, brown rice, protein and fat. Implication of these results for the breeding of rice varieties with enhancing nutritional capacity is discussed. © 2009 Elsevier Ltd. All rights reserved.","author":[{"dropping-particle":"","family":"Yu","given":"Yong-Hong Hong","non-dropping-particle":"","parse-names":false,"suffix":""},{"dropping-particle":"","family":"Li","given":"Gang","non-dropping-particle":"","parse-names":false,"suffix":""},{"dropping-particle":"","family":"Fan","given":"Ye-Yang Yang","non-dropping-particle":"","parse-names":false,"suffix":""},{"dropping-particle":"","family":"Zhang","given":"Ke-Qin Qin","non-dropping-particle":"","parse-names":false,"suffix":""},{"dropping-particle":"","family":"Min","given":"Jie","non-dropping-particle":"","parse-names":false,"suffix":""},{"dropping-particle":"","family":"Zhu","given":"Zhi-Wei Wei","non-dropping-particle":"","parse-names":false,"suffix":""},{"dropping-particle":"","family":"Zhuang","given":"Jie-Yun Yun","non-dropping-particle":"","parse-names":false,"suffix":""}],"container-title":"Journal of cereal science","id":"ITEM-1","issue":"1","issued":{"date-parts":[["2009"]]},"page":"121-125","publisher":"Elsevier","title":"Genetic relationship between grain yield and the contents of protein and fat in a recombinant inbred population of rice","type":"article-journal","volume":"50"},"uris":["http://www.mendeley.com/documents/?uuid=b8bc650e-544a-4a27-85d7-e9525b644801"]}],"mendeley":{"formattedCitation":"[26]","plainTextFormattedCitation":"[26]","previouslyFormattedCitation":"[5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proofErr w:type="spellStart"/>
            <w:r w:rsidRPr="00C650FD">
              <w:rPr>
                <w:rFonts w:ascii="Cambria" w:hAnsi="Cambria" w:cs="Times New Roman"/>
                <w:sz w:val="20"/>
                <w:szCs w:val="20"/>
              </w:rPr>
              <w:t>Mn</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Mn.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27-R192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22-1333","author":[{"dropping-particle":"","family":"Lu","given":"Kaiyang","non-dropping-particle":"","parse-names":false,"suffix":""},{"dropping-particle":"","family":"Li","given":"Lanzhi","non-dropping-particle":"","parse-names":false,"suffix":""},{"dropping-particle":"","family":"Zheng","given":"Xingfei","non-dropping-particle":"","parse-names":false,"suffix":""},{"dropping-particle":"","family":"Zhang","given":"Zhihong","non-dropping-particle":"","parse-names":false,"suffix":""},{"dropping-particle":"","family":"Mou","given":"Tongmin","non-dropping-particle":"","parse-names":false,"suffix":""},{"dropping-particle":"","family":"Hu","given":"Zhongli","non-dropping-particle":"","parse-names":false,"suffix":""}],"container-title":"Journal of genetics","id":"ITEM-1","issue":"3","issued":{"date-parts":[["2008"]]},"page":"305-310","publisher":"Springer","title":"Quantitative trait loci controlling Cu, Ca, Zn, Mn and Fe content in rice grains","type":"article-journal","volume":"87"},"uris":["http://www.mendeley.com/documents/?uuid=9dcf0824-6222-4fbb-9c92-a37ec9165cd9"]}],"mendeley":{"formattedCitation":"[37]","plainTextFormattedCitation":"[37]","previouslyFormattedCitation":"[5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Cu</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3</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u.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1925-RM14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1925-RM148</w:t>
            </w: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Nanyangzhan</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22-1333","author":[{"dropping-particle":"","family":"Lu","given":"Kaiyang","non-dropping-particle":"","parse-names":false,"suffix":""},{"dropping-particle":"","family":"Li","given":"Lanzhi","non-dropping-particle":"","parse-names":false,"suffix":""},{"dropping-particle":"","family":"Zheng","given":"Xingfei","non-dropping-particle":"","parse-names":false,"suffix":""},{"dropping-particle":"","family":"Zhang","given":"Zhihong","non-dropping-particle":"","parse-names":false,"suffix":""},{"dropping-particle":"","family":"Mou","given":"Tongmin","non-dropping-particle":"","parse-names":false,"suffix":""},{"dropping-particle":"","family":"Hu","given":"Zhongli","non-dropping-particle":"","parse-names":false,"suffix":""}],"container-title":"Journal of genetics","id":"ITEM-1","issue":"3","issued":{"date-parts":[["2008"]]},"page":"305-310","publisher":"Springer","title":"Quantitative trait loci controlling Cu, Ca, Zn, Mn and Fe content in rice grains","type":"article-journal","volume":"87"},"uris":["http://www.mendeley.com/documents/?uuid=9dcf0824-6222-4fbb-9c92-a37ec9165cd9"]},{"id":"ITEM-2","itemData":{"DOI":"10.1007/s11032-007-9141-7","ISBN":"1380-3743","ISSN":"1380-3743","abstract":"Abstract  The improvement of grain quality, such as protein content (PC) and amino acid composition, has been a major concern of rice breeders. We constructed a population of 190 recombinant inbred lines (RILs) from a cross between Zhenshan 97 and Nanyangzhan to map the quantitative trait locus or loci (QTL) for amino acid content (AAC) as characterized by each of the AACs, total essential AAC, and all AAC. Using the data collected from milled rice in 2002 and 2004, we identified 18 chromosomal regions for 19 components of AAC. For 13 of all the loci, the Zhenshan 97 allele increased the trait values. Most QTL were co-localized, forming ten QTL clusters in 2002 and six in 2004. The QTL clusters varied in both effects and locations, and the mean values of variation explained by individual QTL in the clusters ranged from 4.3% to 28.82%. A relatively strong QTL cluster, consisting of up to 19 individual QTL, was found at the bottom of chromosome 1. The major QTL clusters identified for two different years were coincident. A wide coincidence was found between the QTL we detected and the loci involved in amino acid metabolism pathways, including N assimilation and transfer, and amino acid or protein biosynthesis. The results will be useful for candidate gene identification and marker-assisted favorable allele transfer in rice breeding programs.","author":[{"dropping-particle":"","family":"Wang","given":"Lingqiang","non-dropping-particle":"","parse-names":false,"suffix":""},{"dropping-particle":"","family":"Zhong","given":"Ming","non-dropping-particle":"","parse-names":false,"suffix":""},{"dropping-particle":"","family":"Li","given":"Xianghua","non-dropping-particle":"","parse-names":false,"suffix":""},{"dropping-particle":"","family":"Yuan","given":"Dejun","non-dropping-particle":"","parse-names":false,"suffix":""},{"dropping-particle":"","family":"Xu","given":"Yunbi","non-dropping-particle":"","parse-names":false,"suffix":""},{"dropping-particle":"","family":"Liu","given":"Huifang","non-dropping-particle":"","parse-names":false,"suffix":""},{"dropping-particle":"","family":"He","given":"Yuqing","non-dropping-particle":"","parse-names":false,"suffix":""},{"dropping-particle":"","family":"Luo","given":"Lijun","non-dropping-particle":"","parse-names":false,"suffix":""},{"dropping-particle":"","family":"Zhang","given":"Qifa","non-dropping-particle":"","parse-names":false,"suffix":""}],"container-title":"Molecular breeding","id":"ITEM-2","issue":"1","issued":{"date-parts":[["2008"]]},"page":"127-137","publisher":"Springer","title":"The QTL controlling amino acid content in grains of rice (Oryza sativa) are co-localized with the regions involved in the amino acid metabolism pathway","type":"article-journal","volume":"21"},"uris":["http://www.mendeley.com/documents/?uuid=d20a2db8-e8b4-478c-a321-42d54dc37bdf"]}],"mendeley":{"formattedCitation":"[36, 37]","plainTextFormattedCitation":"[36, 37]","previouslyFormattedCitation":"[56, 5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6, 3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AC-</w:t>
            </w:r>
            <w:proofErr w:type="spellStart"/>
            <w:r w:rsidRPr="00C650FD">
              <w:rPr>
                <w:rFonts w:ascii="Cambria" w:hAnsi="Cambria" w:cs="Times New Roman"/>
                <w:sz w:val="20"/>
                <w:szCs w:val="20"/>
              </w:rPr>
              <w:t>Thr</w:t>
            </w:r>
            <w:proofErr w:type="spellEnd"/>
            <w:r w:rsidRPr="00C650FD">
              <w:rPr>
                <w:rFonts w:ascii="Cambria" w:hAnsi="Cambria" w:cs="Times New Roman"/>
                <w:sz w:val="20"/>
                <w:szCs w:val="20"/>
              </w:rPr>
              <w:t xml:space="preserve">/ </w:t>
            </w:r>
            <w:proofErr w:type="spellStart"/>
            <w:r w:rsidRPr="00C650FD">
              <w:rPr>
                <w:rFonts w:ascii="Cambria" w:hAnsi="Cambria" w:cs="Times New Roman"/>
                <w:sz w:val="20"/>
                <w:szCs w:val="20"/>
              </w:rPr>
              <w:t>Gly</w:t>
            </w:r>
            <w:proofErr w:type="spellEnd"/>
            <w:r w:rsidRPr="00C650FD">
              <w:rPr>
                <w:rFonts w:ascii="Cambria" w:hAnsi="Cambria" w:cs="Times New Roman"/>
                <w:sz w:val="20"/>
                <w:szCs w:val="20"/>
              </w:rPr>
              <w:t xml:space="preserve"> /His/ </w:t>
            </w:r>
            <w:proofErr w:type="spellStart"/>
            <w:r w:rsidRPr="00C650FD">
              <w:rPr>
                <w:rFonts w:ascii="Cambria" w:hAnsi="Cambria" w:cs="Times New Roman"/>
                <w:sz w:val="20"/>
                <w:szCs w:val="20"/>
              </w:rPr>
              <w:t>Arg</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4</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48-RM13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131</w:t>
            </w: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CPB</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pb4</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E12M61.25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ypress/Panda</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7.12.001","ISBN":"0733-5210","ISSN":"0733-5210","abstract":"Percent milling yield is an economically important trait of commercial rice because it largely determines the price that farmers receive for their crop. Analyzing 22 trait variables including milling yield, grain dimensions, chemistry and appearance, we identified 43 quantitative trait loci (QTLs) in a long grain japonica by long grain japonica cross. We report one QTL explaining 20% of the variation in brown rice recovery; two QTLs explaining 14% and 13% of the variation in milled rice recovery; and one QTL explaining 14% of the variation in head rice (HR) recovery. QTLs for the proportion of pre-broken brown rice kernels, seed density, amylose content, and kernel whiteness and chalkiness were found in the same region as the HR QTL. QTLs explaining up to 54% of the variation in grain shape measurements were identified and mapped to areas independent from those identified for milling yield. Analyses of grain appearance traits identified two QTLs for chalk in brown rice and one in head rice, and a QTL explaining up to 33% of the variance in green kernel area. Our results confirm previous findings on the multigenically complex nature of milling yield.","author":[{"dropping-particle":"","family":"Kepiro","given":"J. L.","non-dropping-particle":"","parse-names":false,"suffix":""},{"dropping-particle":"","family":"McClung","given":"A. M.","non-dropping-particle":"","parse-names":false,"suffix":""},{"dropping-particle":"","family":"Chen","given":"M. H.","non-dropping-particle":"","parse-names":false,"suffix":""},{"dropping-particle":"","family":"Yeater","given":"K. M.","non-dropping-particle":"","parse-names":false,"suffix":""},{"dropping-particle":"","family":"Fjellstrom","given":"R. G.","non-dropping-particle":"","parse-names":false,"suffix":""}],"container-title":"Journal of cereal science","id":"ITEM-1","issue":"2","issued":{"date-parts":[["2008"]]},"page":"477-485","publisher":"Elsevier","title":"Mapping QTLs for milling yield and grain characteristics in a tropical japonica long grain cross","type":"article-journal","volume":"48"},"uris":["http://www.mendeley.com/documents/?uuid=d2ac63b9-56df-431c-8984-168b0048784f"]}],"mendeley":{"formattedCitation":"[2]","plainTextFormattedCitation":"[2]","previouslyFormattedCitation":"[1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CPH</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4</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ph4</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E12M61.25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ypress/Panda</w:t>
            </w:r>
          </w:p>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22-1333","author":[{"dropping-particle":"","family":"Lu","given":"Kaiyang","non-dropping-particle":"","parse-names":false,"suffix":""},{"dropping-particle":"","family":"Li","given":"Lanzhi","non-dropping-particle":"","parse-names":false,"suffix":""},{"dropping-particle":"","family":"Zheng","given":"Xingfei","non-dropping-particle":"","parse-names":false,"suffix":""},{"dropping-particle":"","family":"Zhang","given":"Zhihong","non-dropping-particle":"","parse-names":false,"suffix":""},{"dropping-particle":"","family":"Mou","given":"Tongmin","non-dropping-particle":"","parse-names":false,"suffix":""},{"dropping-particle":"","family":"Hu","given":"Zhongli","non-dropping-particle":"","parse-names":false,"suffix":""}],"container-title":"Journal of genetics","id":"ITEM-1","issue":"3","issued":{"date-parts":[["2008"]]},"page":"305-310","publisher":"Springer","title":"Quantitative trait loci controlling Cu, Ca, Zn, Mn and Fe content in rice grains","type":"article-journal","volume":"87"},"uris":["http://www.mendeley.com/documents/?uuid=9dcf0824-6222-4fbb-9c92-a37ec9165cd9"]},{"id":"ITEM-2","itemData":{"DOI":"10.1016/j.jcs.2007.12.001","ISBN":"0733-5210","ISSN":"0733-5210","abstract":"Percent milling yield is an economically important trait of commercial rice because it largely determines the price that farmers receive for their crop. Analyzing 22 trait variables including milling yield, grain dimensions, chemistry and appearance, we identified 43 quantitative trait loci (QTLs) in a long grain japonica by long grain japonica cross. We report one QTL explaining 20% of the variation in brown rice recovery; two QTLs explaining 14% and 13% of the variation in milled rice recovery; and one QTL explaining 14% of the variation in head rice (HR) recovery. QTLs for the proportion of pre-broken brown rice kernels, seed density, amylose content, and kernel whiteness and chalkiness were found in the same region as the HR QTL. QTLs explaining up to 54% of the variation in grain shape measurements were identified and mapped to areas independent from those identified for milling yield. Analyses of grain appearance traits identified two QTLs for chalk in brown rice and one in head rice, and a QTL explaining up to 33% of the variance in green kernel area. Our results confirm previous findings on the multigenically complex nature of milling yield.","author":[{"dropping-particle":"","family":"Kepiro","given":"J. L.","non-dropping-particle":"","parse-names":false,"suffix":""},{"dropping-particle":"","family":"McClung","given":"A. M.","non-dropping-particle":"","parse-names":false,"suffix":""},{"dropping-particle":"","family":"Chen","given":"M. H.","non-dropping-particle":"","parse-names":false,"suffix":""},{"dropping-particle":"","family":"Yeater","given":"K. M.","non-dropping-particle":"","parse-names":false,"suffix":""},{"dropping-particle":"","family":"Fjellstrom","given":"R. G.","non-dropping-particle":"","parse-names":false,"suffix":""}],"container-title":"Journal of cereal science","id":"ITEM-2","issue":"2","issued":{"date-parts":[["2008"]]},"page":"477-485","publisher":"Elsevier","title":"Mapping QTLs for milling yield and grain characteristics in a tropical japonica long grain cross","type":"article-journal","volume":"48"},"uris":["http://www.mendeley.com/documents/?uuid=d2ac63b9-56df-431c-8984-168b0048784f"]}],"mendeley":{"formattedCitation":"[2, 37]","plainTextFormattedCitation":"[2, 37]","previouslyFormattedCitation":"[14, 5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 3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Cu</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u.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C1447-RM3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0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A.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05-RM17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Azucena</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0681-006-9211-7","ISBN":"0014-2336","ISSN":"0014-2336","PMID":"29180412","abstract":"Phytate (inositol-hexa-phosphate) has an important role in plants but it also may have anti-nutritional properties in animals and humans. While there is debate within the plant breeding and nutrition communities regarding an optimum level in grain, there appears to be little information at the molecular level for the genetics of this trait, and its association with important trace elements, in particular, Fe and Zn. In this preliminary study, quantitative trait loci (QTL) for grain phytates, Zn and Fe in glasshouse-grown rice lines from an IR64 x Azucena doubled haploid population were identified. Correlations between phytate and essential nutrients were also studied. Transgressive segregation was found for most traits. Phytate and total P concentrations had one QTL in common located on chromosome five with the (high concentration) allele contributed from Azucena. There were significant positive correlations between phytate and inorganic phosphorus (P), total P, Fe, Zn, Cu and Mn concentrations for both grain concentration and content. However, the QTLs of phytate were not located on the same chromosomal regions as those found for Fe, Zn and Mn, suggesting that they were genetically different and thus using molecular markers in breeding and selection would modify the phytate level without affecting grain micronutrient density.","author":[{"dropping-particle":"","family":"Stangoulis","given":"James C.R. R","non-dropping-particle":"","parse-names":false,"suffix":""},{"dropping-particle":"","family":"Huynh","given":"Bao-Lam Lam","non-dropping-particle":"","parse-names":false,"suffix":""},{"dropping-particle":"","family":"Welch","given":"Ross M.","non-dropping-particle":"","parse-names":false,"suffix":""},{"dropping-particle":"","family":"Choi","given":"Eun-Young Young","non-dropping-particle":"","parse-names":false,"suffix":""},{"dropping-particle":"","family":"Graham","given":"Robin D.","non-dropping-particle":"","parse-names":false,"suffix":""}],"container-title":"Euphytica","id":"ITEM-1","issue":"3","issued":{"date-parts":[["2007"]]},"page":"289-294","publisher":"Springer","title":"Quantitative trait loci for phytate in rice grain and their relationship with grain micronutrient content","type":"article-journal","volume":"154"},"uris":["http://www.mendeley.com/documents/?uuid=eb6453f5-fa50-42ce-bd6d-f077e818c060"]}],"mendeley":{"formattedCitation":"[33]","plainTextFormattedCitation":"[33]","previouslyFormattedCitation":"[6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C-5</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G480-RM27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Xieqingzao</w:t>
            </w:r>
            <w:proofErr w:type="spellEnd"/>
            <w:r w:rsidRPr="00C650FD">
              <w:rPr>
                <w:rFonts w:ascii="Cambria" w:eastAsia="Times New Roman" w:hAnsi="Cambria" w:cs="Times New Roman"/>
                <w:sz w:val="20"/>
                <w:szCs w:val="20"/>
              </w:rPr>
              <w:t xml:space="preserve"> B/</w:t>
            </w:r>
            <w:proofErr w:type="spellStart"/>
            <w:r w:rsidRPr="00C650FD">
              <w:rPr>
                <w:rFonts w:ascii="Cambria" w:eastAsia="Times New Roman" w:hAnsi="Cambria" w:cs="Times New Roman"/>
                <w:sz w:val="20"/>
                <w:szCs w:val="20"/>
              </w:rPr>
              <w:t>Milya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9.03.008","ISBN":"0733-5210","ISSN":"0733-5210","abstract":"To study the genetic relationship between grain yield and the nutrient contents in rice, 209 recombinant inbred lines derived from a cross between indica rice Xieqingzao B and Milyang 46 were used to determine quantitative trait loci (QTLs) affecting the yields and contents of the two major nutritional components in brown rice. Seven traits were analyzed, including brown rice recovery (BRR), protein content (PC), fat content (FC), grain yield (GYD), brown rice yield (BRYD), protein yield (PYD) and fat yield (FYD). The nutrient contents were significantly negatively correlated with BRR, GYD and BRYD, and the variations on nutrient yield were mainly ascribed to GYD. A total of 22 QTLs distributed on 10 regions of eight chromosomes were detected. Two QTL clusters were found on the short arm of chromosome 6 and the long arm of chromosome 10, respectively. The former was responsible for all the seven traits, and the latter for all the traits except BRR and FC. In both regions, the maternal alleles decreased nutrient contents, but they increased the yields of grain, brown rice, protein and fat. Implication of these results for the breeding of rice varieties with enhancing nutritional capacity is discussed. © 2009 Elsevier Ltd. All rights reserved.","author":[{"dropping-particle":"","family":"Yu","given":"Yong-Hong Hong","non-dropping-particle":"","parse-names":false,"suffix":""},{"dropping-particle":"","family":"Li","given":"Gang","non-dropping-particle":"","parse-names":false,"suffix":""},{"dropping-particle":"","family":"Fan","given":"Ye-Yang Yang","non-dropping-particle":"","parse-names":false,"suffix":""},{"dropping-particle":"","family":"Zhang","given":"Ke-Qin Qin","non-dropping-particle":"","parse-names":false,"suffix":""},{"dropping-particle":"","family":"Min","given":"Jie","non-dropping-particle":"","parse-names":false,"suffix":""},{"dropping-particle":"","family":"Zhu","given":"Zhi-Wei Wei","non-dropping-particle":"","parse-names":false,"suffix":""},{"dropping-particle":"","family":"Zhuang","given":"Jie-Yun Yun","non-dropping-particle":"","parse-names":false,"suffix":""}],"container-title":"Journal of cereal science","id":"ITEM-1","issue":"1","issued":{"date-parts":[["2009"]]},"page":"121-125","publisher":"Elsevier","title":"Genetic relationship between grain yield and the contents of protein and fat in a recombinant inbred population of rice","type":"article-journal","volume":"50"},"uris":["http://www.mendeley.com/documents/?uuid=b8bc650e-544a-4a27-85d7-e9525b644801"]}],"mendeley":{"formattedCitation":"[26]","plainTextFormattedCitation":"[26]","previouslyFormattedCitation":"[5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5.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74-RM12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Madhukar</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Swarna</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378-1119","author":[{"dropping-particle":"","family":"Anuradha","given":"K","non-dropping-particle":"","parse-names":false,"suffix":""},{"dropping-particle":"","family":"Agarwal","given":"Surekha","non-dropping-particle":"","parse-names":false,"suffix":""},{"dropping-particle":"","family":"Rao","given":"Y Venkateswara","non-dropping-particle":"","parse-names":false,"suffix":""},{"dropping-particle":"V","family":"Rao","given":"K","non-dropping-particle":"","parse-names":false,"suffix":""},{"dropping-particle":"","family":"Viraktamath","given":"B C","non-dropping-particle":"","parse-names":false,"suffix":""},{"dropping-particle":"","family":"Sarla","given":"N","non-dropping-particle":"","parse-names":false,"suffix":""}],"container-title":"Gene","id":"ITEM-1","issue":"2","issued":{"date-parts":[["2012"]]},"page":"233-240","publisher":"Elsevier","title":"Mapping QTLs and candidate genes for iron and zinc concentrations in unpolished rice of Madhukar× Swarna RILs","type":"article-journal","volume":"508"},"uris":["http://www.mendeley.com/documents/?uuid=81fc36cc-3354-40b7-a03c-971eba32c50d"]}],"mendeley":{"formattedCitation":"[35]","plainTextFormattedCitation":"[35]","previouslyFormattedCitation":"[5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C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a5-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9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11/j.1744-7909.2008.00730.x","ISBN":"1672-9072","ISSN":"1672-9072","PMID":"19166498","abstract":"In present study, Fe, Zn, Mn, Cu, Ca, Mg, P and K contents of 85 introgression lines (ILs) derived from a cross between an elite indica cultivar Teqing and the wild rice (Oryza rufipogon) were measured by inductively coupled argon plasma (ICAP) spectrometry. Substantial variation was observed for all traits and most of the mineral elements were significantly positive correlated or independent except for Fe with Cu. A total of 31 putative quantitative trait loci (QTLs) were detected for these eight mineral elements by single point analysis. Wild rice (O. rufipogon) contributed favorable alleles for most of the QTLs (26 QTLs), and chromosomes 1, 9 and 12 exhibited 14 QTLs (45%) for these traits. One major effect of QTL for zinc content accounted for the largest proportion of phenotypic variation (11%-19%) was detected near the simple sequence repeats marker RM152 on chromosome 8. The co-locations of QTLs for some mineral elements observed in this mapping population suggested the relationship was at a molecular level among these traits and could be helpful for simultaneous improvement of these traits in rice grain by marker assisted selection.","author":[{"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container-title":"Journal of Integrative Plant Biology","id":"ITEM-1","issue":"1","issued":{"date-parts":[["2009"]]},"page":"84-92","publisher":"Wiley Online Library","title":"Genetic identification of quantitative trait loci for contents of mineral nutrients in rice grain","type":"article-journal","volume":"51"},"uris":["http://www.mendeley.com/documents/?uuid=79321021-2963-44b9-92e7-8548af963d14"]}],"mendeley":{"formattedCitation":"[34]","plainTextFormattedCitation":"[34]","previouslyFormattedCitation":"[8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IC-Z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5</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2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L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LIp-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86-RM116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heongcheong</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Nagdo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4236/ajps.2014.59125","ISBN":"2158-2742","abstract":"The main objective of this research was to identify quantitative trait loci associated with rice qualities to provide reliable information for marker-assisted selection and development of new varieties. In total, 120 doubled haploid (DH) lines developed by another culture from the F1 hybrid of a cross between “Cheongcheong”, a Tongil variety, and “Nagdong”, a japonica variety, were used. A microsatellite linkage map of 222 markers spanned 2082.4 centimorgans (cM) and covered 12 rice chromosomes with an average interval of 9.4cM between markers. Eight quantitative trait loci (QTLs) were associated with rice quality, consisting of two of QTLs on chromosomes 1 and 9 for amylose content; three QTLs on chromosomes 8, 9, and 10 for protein content; and three QTLs on chromosomes 2, 3, and 6 for lipid content. PCR expression levels measured using the SSR markers RM23914 for proteins and RM6266 for lipids, and RM586 showed a higher degree of amplification. The present study should be useful for improving the nutritional quality of rice by means of marker-assisted selection.","author":[{"dropping-particle":"","family":"Yun","given":"BW Byung-Wook","non-dropping-particle":"","parse-names":false,"suffix":""},{"dropping-particle":"","family":"Kim","given":"Min-Gyu MG","non-dropping-particle":"","parse-names":false,"suffix":""},{"dropping-particle":"","family":"Handoyo","given":"Tri","non-dropping-particle":"","parse-names":false,"suffix":""},{"dropping-particle":"","family":"Kim","given":"KM Kyung-Min","non-dropping-particle":"","parse-names":false,"suffix":""}],"container-title":"American Journal of Plant Sciences","id":"ITEM-1","issue":"09","issued":{"date-parts":[["2014"]]},"page":"1125","publisher":"Scientific Research Publishing","title":"Analysis of rice grain quality-associated quantitative trait loci by using genetic mapping","type":"article-journal","volume":"5"},"uris":["http://www.mendeley.com/documents/?uuid=9c55eeab-e86e-4724-bc1d-7b0065634b29"]}],"mendeley":{"formattedCitation":"[30]","plainTextFormattedCitation":"[30]","previouslyFormattedCitation":"[6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0]</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0-RZ51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190-RZ516</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Xieqingzao</w:t>
            </w:r>
            <w:proofErr w:type="spellEnd"/>
            <w:r w:rsidRPr="00C650FD">
              <w:rPr>
                <w:rFonts w:ascii="Cambria" w:eastAsia="Times New Roman" w:hAnsi="Cambria" w:cs="Times New Roman"/>
                <w:sz w:val="20"/>
                <w:szCs w:val="20"/>
              </w:rPr>
              <w:t xml:space="preserve"> B/</w:t>
            </w:r>
            <w:proofErr w:type="spellStart"/>
            <w:r w:rsidRPr="00C650FD">
              <w:rPr>
                <w:rFonts w:ascii="Cambria" w:eastAsia="Times New Roman" w:hAnsi="Cambria" w:cs="Times New Roman"/>
                <w:sz w:val="20"/>
                <w:szCs w:val="20"/>
              </w:rPr>
              <w:t>Milya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9.03.008","ISBN":"0733-5210","ISSN":"0733-5210","abstract":"To study the genetic relationship between grain yield and the nutrient contents in rice, 209 recombinant inbred lines derived from a cross between indica rice Xieqingzao B and Milyang 46 were used to determine quantitative trait loci (QTLs) affecting the yields and contents of the two major nutritional components in brown rice. Seven traits were analyzed, including brown rice recovery (BRR), protein content (PC), fat content (FC), grain yield (GYD), brown rice yield (BRYD), protein yield (PYD) and fat yield (FYD). The nutrient contents were significantly negatively correlated with BRR, GYD and BRYD, and the variations on nutrient yield were mainly ascribed to GYD. A total of 22 QTLs distributed on 10 regions of eight chromosomes were detected. Two QTL clusters were found on the short arm of chromosome 6 and the long arm of chromosome 10, respectively. The former was responsible for all the seven traits, and the latter for all the traits except BRR and FC. In both regions, the maternal alleles decreased nutrient contents, but they increased the yields of grain, brown rice, protein and fat. Implication of these results for the breeding of rice varieties with enhancing nutritional capacity is discussed. © 2009 Elsevier Ltd. All rights reserved.","author":[{"dropping-particle":"","family":"Yu","given":"Yong-Hong Hong","non-dropping-particle":"","parse-names":false,"suffix":""},{"dropping-particle":"","family":"Li","given":"Gang","non-dropping-particle":"","parse-names":false,"suffix":""},{"dropping-particle":"","family":"Fan","given":"Ye-Yang Yang","non-dropping-particle":"","parse-names":false,"suffix":""},{"dropping-particle":"","family":"Zhang","given":"Ke-Qin Qin","non-dropping-particle":"","parse-names":false,"suffix":""},{"dropping-particle":"","family":"Min","given":"Jie","non-dropping-particle":"","parse-names":false,"suffix":""},{"dropping-particle":"","family":"Zhu","given":"Zhi-Wei Wei","non-dropping-particle":"","parse-names":false,"suffix":""},{"dropping-particle":"","family":"Zhuang","given":"Jie-Yun Yun","non-dropping-particle":"","parse-names":false,"suffix":""}],"container-title":"Journal of cereal science","id":"ITEM-1","issue":"1","issued":{"date-parts":[["2009"]]},"page":"121-125","publisher":"Elsevier","title":"Genetic relationship between grain yield and the contents of protein and fat in a recombinant inbred population of rice","type":"article-journal","volume":"50"},"uris":["http://www.mendeley.com/documents/?uuid=b8bc650e-544a-4a27-85d7-e9525b644801"]}],"mendeley":{"formattedCitation":"[26]","plainTextFormattedCitation":"[26]","previouslyFormattedCitation":"[5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C-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0-RZ51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190-RZ516</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Xieqingzao</w:t>
            </w:r>
            <w:proofErr w:type="spellEnd"/>
            <w:r w:rsidRPr="00C650FD">
              <w:rPr>
                <w:rFonts w:ascii="Cambria" w:eastAsia="Times New Roman" w:hAnsi="Cambria" w:cs="Times New Roman"/>
                <w:sz w:val="20"/>
                <w:szCs w:val="20"/>
              </w:rPr>
              <w:t xml:space="preserve"> B/</w:t>
            </w:r>
            <w:proofErr w:type="spellStart"/>
            <w:r w:rsidRPr="00C650FD">
              <w:rPr>
                <w:rFonts w:ascii="Cambria" w:eastAsia="Times New Roman" w:hAnsi="Cambria" w:cs="Times New Roman"/>
                <w:sz w:val="20"/>
                <w:szCs w:val="20"/>
              </w:rPr>
              <w:t>Milya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9.03.008","ISBN":"0733-5210","ISSN":"0733-5210","abstract":"To study the genetic relationship between grain yield and the nutrient contents in rice, 209 recombinant inbred lines derived from a cross between indica rice Xieqingzao B and Milyang 46 were used to determine quantitative trait loci (QTLs) affecting the yields and contents of the two major nutritional components in brown rice. Seven traits were analyzed, including brown rice recovery (BRR), protein content (PC), fat content (FC), grain yield (GYD), brown rice yield (BRYD), protein yield (PYD) and fat yield (FYD). The nutrient contents were significantly negatively correlated with BRR, GYD and BRYD, and the variations on nutrient yield were mainly ascribed to GYD. A total of 22 QTLs distributed on 10 regions of eight chromosomes were detected. Two QTL clusters were found on the short arm of chromosome 6 and the long arm of chromosome 10, respectively. The former was responsible for all the seven traits, and the latter for all the traits except BRR and FC. In both regions, the maternal alleles decreased nutrient contents, but they increased the yields of grain, brown rice, protein and fat. Implication of these results for the breeding of rice varieties with enhancing nutritional capacity is discussed. © 2009 Elsevier Ltd. All rights reserved.","author":[{"dropping-particle":"","family":"Yu","given":"Yong-Hong Hong","non-dropping-particle":"","parse-names":false,"suffix":""},{"dropping-particle":"","family":"Li","given":"Gang","non-dropping-particle":"","parse-names":false,"suffix":""},{"dropping-particle":"","family":"Fan","given":"Ye-Yang Yang","non-dropping-particle":"","parse-names":false,"suffix":""},{"dropping-particle":"","family":"Zhang","given":"Ke-Qin Qin","non-dropping-particle":"","parse-names":false,"suffix":""},{"dropping-particle":"","family":"Min","given":"Jie","non-dropping-particle":"","parse-names":false,"suffix":""},{"dropping-particle":"","family":"Zhu","given":"Zhi-Wei Wei","non-dropping-particle":"","parse-names":false,"suffix":""},{"dropping-particle":"","family":"Zhuang","given":"Jie-Yun Yun","non-dropping-particle":"","parse-names":false,"suffix":""}],"container-title":"Journal of cereal science","id":"ITEM-1","issue":"1","issued":{"date-parts":[["2009"]]},"page":"121-125","publisher":"Elsevier","title":"Genetic relationship between grain yield and the contents of protein and fat in a recombinant inbred population of rice","type":"article-journal","volume":"50"},"uris":["http://www.mendeley.com/documents/?uuid=b8bc650e-544a-4a27-85d7-e9525b644801"]}],"mendeley":{"formattedCitation":"[26]","plainTextFormattedCitation":"[26]","previouslyFormattedCitation":"[5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IC-Cu</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u6-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0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O. </w:t>
            </w:r>
            <w:proofErr w:type="spellStart"/>
            <w:r w:rsidRPr="00C650FD">
              <w:rPr>
                <w:rFonts w:ascii="Cambria" w:eastAsia="Times New Roman" w:hAnsi="Cambria" w:cs="Times New Roman"/>
                <w:sz w:val="20"/>
                <w:szCs w:val="20"/>
              </w:rPr>
              <w:t>rufipogon</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11/j.1744-7909.2008.00730.x","ISBN":"1672-9072","ISSN":"1672-9072","PMID":"19166498","abstract":"In present study, Fe, Zn, Mn, Cu, Ca, Mg, P and K contents of 85 introgression lines (ILs) derived from a cross between an elite indica cultivar Teqing and the wild rice (Oryza rufipogon) were measured by inductively coupled argon plasma (ICAP) spectrometry. Substantial variation was observed for all traits and most of the mineral elements were significantly positive correlated or independent except for Fe with Cu. A total of 31 putative quantitative trait loci (QTLs) were detected for these eight mineral elements by single point analysis. Wild rice (O. rufipogon) contributed favorable alleles for most of the QTLs (26 QTLs), and chromosomes 1, 9 and 12 exhibited 14 QTLs (45%) for these traits. One major effect of QTL for zinc content accounted for the largest proportion of phenotypic variation (11%-19%) was detected near the simple sequence repeats marker RM152 on chromosome 8. The co-locations of QTLs for some mineral elements observed in this mapping population suggested the relationship was at a molecular level among these traits and could be helpful for simultaneous improvement of these traits in rice grain by marker assisted selection.","author":[{"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container-title":"Journal of Integrative Plant Biology","id":"ITEM-1","issue":"1","issued":{"date-parts":[["2009"]]},"page":"84-92","publisher":"Wiley Online Library","title":"Genetic identification of quantitative trait loci for contents of mineral nutrients in rice grain","type":"article-journal","volume":"51"},"uris":["http://www.mendeley.com/documents/?uuid=79321021-2963-44b9-92e7-8548af963d14"]}],"mendeley":{"formattedCitation":"[34]","plainTextFormattedCitation":"[34]","previouslyFormattedCitation":"[8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Z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Zn.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Z398-RM20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22-1333","author":[{"dropping-particle":"","family":"Lu","given":"Kaiyang","non-dropping-particle":"","parse-names":false,"suffix":""},{"dropping-particle":"","family":"Li","given":"Lanzhi","non-dropping-particle":"","parse-names":false,"suffix":""},{"dropping-particle":"","family":"Zheng","given":"Xingfei","non-dropping-particle":"","parse-names":false,"suffix":""},{"dropping-particle":"","family":"Zhang","given":"Zhihong","non-dropping-particle":"","parse-names":false,"suffix":""},{"dropping-particle":"","family":"Mou","given":"Tongmin","non-dropping-particle":"","parse-names":false,"suffix":""},{"dropping-particle":"","family":"Hu","given":"Zhongli","non-dropping-particle":"","parse-names":false,"suffix":""}],"container-title":"Journal of genetics","id":"ITEM-1","issue":"3","issued":{"date-parts":[["2008"]]},"page":"305-310","publisher":"Springer","title":"Quantitative trait loci controlling Cu, Ca, Zn, Mn and Fe content in rice grains","type":"article-journal","volume":"87"},"uris":["http://www.mendeley.com/documents/?uuid=9dcf0824-6222-4fbb-9c92-a37ec9165cd9"]}],"mendeley":{"formattedCitation":"[37]","plainTextFormattedCitation":"[37]","previouslyFormattedCitation":"[5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1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90-RZ51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Xieqingzao</w:t>
            </w:r>
            <w:proofErr w:type="spellEnd"/>
            <w:r w:rsidRPr="00C650FD">
              <w:rPr>
                <w:rFonts w:ascii="Cambria" w:eastAsia="Times New Roman" w:hAnsi="Cambria" w:cs="Times New Roman"/>
                <w:sz w:val="20"/>
                <w:szCs w:val="20"/>
              </w:rPr>
              <w:t xml:space="preserve"> B/</w:t>
            </w:r>
            <w:proofErr w:type="spellStart"/>
            <w:r w:rsidRPr="00C650FD">
              <w:rPr>
                <w:rFonts w:ascii="Cambria" w:eastAsia="Times New Roman" w:hAnsi="Cambria" w:cs="Times New Roman"/>
                <w:sz w:val="20"/>
                <w:szCs w:val="20"/>
              </w:rPr>
              <w:t>Milya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9.03.008","ISBN":"0733-5210","ISSN":"0733-5210","abstract":"To study the genetic relationship between grain yield and the nutrient contents in rice, 209 recombinant inbred lines derived from a cross between indica rice Xieqingzao B and Milyang 46 were used to determine quantitative trait loci (QTLs) affecting the yields and contents of the two major nutritional components in brown rice. Seven traits were analyzed, including brown rice recovery (BRR), protein content (PC), fat content (FC), grain yield (GYD), brown rice yield (BRYD), protein yield (PYD) and fat yield (FYD). The nutrient contents were significantly negatively correlated with BRR, GYD and BRYD, and the variations on nutrient yield were mainly ascribed to GYD. A total of 22 QTLs distributed on 10 regions of eight chromosomes were detected. Two QTL clusters were found on the short arm of chromosome 6 and the long arm of chromosome 10, respectively. The former was responsible for all the seven traits, and the latter for all the traits except BRR and FC. In both regions, the maternal alleles decreased nutrient contents, but they increased the yields of grain, brown rice, protein and fat. Implication of these results for the breeding of rice varieties with enhancing nutritional capacity is discussed. © 2009 Elsevier Ltd. All rights reserved.","author":[{"dropping-particle":"","family":"Yu","given":"Yong-Hong Hong","non-dropping-particle":"","parse-names":false,"suffix":""},{"dropping-particle":"","family":"Li","given":"Gang","non-dropping-particle":"","parse-names":false,"suffix":""},{"dropping-particle":"","family":"Fan","given":"Ye-Yang Yang","non-dropping-particle":"","parse-names":false,"suffix":""},{"dropping-particle":"","family":"Zhang","given":"Ke-Qin Qin","non-dropping-particle":"","parse-names":false,"suffix":""},{"dropping-particle":"","family":"Min","given":"Jie","non-dropping-particle":"","parse-names":false,"suffix":""},{"dropping-particle":"","family":"Zhu","given":"Zhi-Wei Wei","non-dropping-particle":"","parse-names":false,"suffix":""},{"dropping-particle":"","family":"Zhuang","given":"Jie-Yun Yun","non-dropping-particle":"","parse-names":false,"suffix":""}],"container-title":"Journal of cereal science","id":"ITEM-1","issue":"1","issued":{"date-parts":[["2009"]]},"page":"121-125","publisher":"Elsevier","title":"Genetic relationship between grain yield and the contents of protein and fat in a recombinant inbred population of rice","type":"article-journal","volume":"50"},"uris":["http://www.mendeley.com/documents/?uuid=b8bc650e-544a-4a27-85d7-e9525b644801"]}],"mendeley":{"formattedCitation":"[26]","plainTextFormattedCitation":"[26]","previouslyFormattedCitation":"[5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Mg</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6</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Mg.6</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OSR 21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70-C75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Yuefu</w:t>
            </w:r>
            <w:proofErr w:type="spellEnd"/>
            <w:r w:rsidRPr="00C650FD">
              <w:rPr>
                <w:rFonts w:ascii="Cambria" w:eastAsia="Times New Roman" w:hAnsi="Cambria" w:cs="Times New Roman"/>
                <w:sz w:val="20"/>
                <w:szCs w:val="20"/>
              </w:rPr>
              <w:t>/IRAT109</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S1673-8527(07)60046-0","ISBN":"1673-8527","ISSN":"1673-8527","PMID":"17560528","abstract":"Grain cooking and nutrient qualities are the most important components of rice (Oryza sativa L.) quality. A doubled haploid (DH) population from a cross between two japonica cultivars was used to examine the phenotypic values and potential QTLs for the quality traits. The cooking and nutrient quality traits, including the amylose content (AC), the gel consistency (GC), the gelatinization temperature (GT), and the protein content (PC), in rice grown under upland and lowland environments were evaluated. Significant differences for AC, GC, GT, and PC between upland and lowland environments were detected. The phenotypic values of all four traits were higher under upland environment than lowland environment. The value of PC under upland environment was significantly higher (by 37.9%) than that under lowland environment. This suggests that upland cultivation had large effect on both cooking and nutrient qualities. A total of seven QTLs and twelve pairs of QTLs were detected to have significant additive and epistatic effects for the four traits. Significant Q × E interaction effects of two QTLs and two pairs of QTLs were also discovered. The general contribution of additive QTLs ranged from 1.91% to 19.77%. The Q × E interactions of QTLs QGt3 and QAc6 accounted for 8.99% and 47.86% of the phenotypic variation, respectively, whereas those of the 2 pairs of epistatic QTLs, QAc6-QAc11b and QAc8-QAc9, accounted for 32.54% and 11.82%, respectively. Five QTLs QGt6b, QGt8, QGt11, QGc1, and QPc2, which had relatively high general contribution and no Q × E interactions, were selected to facilitate the upland rice grain quality breeding. © 2007 Institute of Genetics and Developmental Biology and the Genetics Society of China.","author":[{"dropping-particle":"","family":"Guo","given":"Yongmei","non-dropping-particle":"","parse-names":false,"suffix":""},{"dropping-particle":"","family":"Mu","given":"Ping","non-dropping-particle":"","parse-names":false,"suffix":""},{"dropping-particle":"","family":"Liu","given":"Jiafu","non-dropping-particle":"","parse-names":false,"suffix":""},{"dropping-particle":"","family":"Lu","given":"Yixuan","non-dropping-particle":"","parse-names":false,"suffix":""},{"dropping-particle":"","family":"Li","given":"Zichao","non-dropping-particle":"","parse-names":false,"suffix":""}],"container-title":"Journal of Genetics and Genomics","id":"ITEM-1","issue":"5","issued":{"date-parts":[["2007"]]},"page":"420-428","publisher":"Elsevier","title":"QTL mapping and Q× E interactions of grain cooking and nutrient qualities in rice under upland and lowland environments","type":"article-journal","volume":"34"},"uris":["http://www.mendeley.com/documents/?uuid=0616e8b1-e210-4124-965a-09357285cac9"]}],"mendeley":{"formattedCitation":"[27]","plainTextFormattedCitation":"[27]","previouslyFormattedCitation":"[7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IC-</w:t>
            </w:r>
            <w:proofErr w:type="spellStart"/>
            <w:r w:rsidRPr="00C650FD">
              <w:rPr>
                <w:rFonts w:ascii="Cambria" w:hAnsi="Cambria" w:cs="Times New Roman"/>
                <w:sz w:val="20"/>
                <w:szCs w:val="20"/>
              </w:rPr>
              <w:t>Mn</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Mn.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214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 xml:space="preserve">AAC-Pro/ </w:t>
            </w:r>
            <w:proofErr w:type="spellStart"/>
            <w:r w:rsidRPr="00C650FD">
              <w:rPr>
                <w:rFonts w:ascii="Cambria" w:hAnsi="Cambria" w:cs="Times New Roman"/>
                <w:sz w:val="20"/>
                <w:szCs w:val="20"/>
              </w:rPr>
              <w:t>Gly</w:t>
            </w:r>
            <w:proofErr w:type="spellEnd"/>
            <w:r w:rsidRPr="00C650FD">
              <w:rPr>
                <w:rFonts w:ascii="Cambria" w:hAnsi="Cambria" w:cs="Times New Roman"/>
                <w:sz w:val="20"/>
                <w:szCs w:val="20"/>
              </w:rPr>
              <w:t xml:space="preserve">/ Met/ </w:t>
            </w:r>
            <w:proofErr w:type="spellStart"/>
            <w:r w:rsidRPr="00C650FD">
              <w:rPr>
                <w:rFonts w:ascii="Cambria" w:hAnsi="Cambria" w:cs="Times New Roman"/>
                <w:sz w:val="20"/>
                <w:szCs w:val="20"/>
              </w:rPr>
              <w:t>Arg</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25-RM21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14</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Nanyangzhan</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41-7","ISBN":"1380-3743","ISSN":"1380-3743","abstract":"Abstract  The improvement of grain quality, such as protein content (PC) and amino acid composition, has been a major concern of rice breeders. We constructed a population of 190 recombinant inbred lines (RILs) from a cross between Zhenshan 97 and Nanyangzhan to map the quantitative trait locus or loci (QTL) for amino acid content (AAC) as characterized by each of the AACs, total essential AAC, and all AAC. Using the data collected from milled rice in 2002 and 2004, we identified 18 chromosomal regions for 19 components of AAC. For 13 of all the loci, the Zhenshan 97 allele increased the trait values. Most QTL were co-localized, forming ten QTL clusters in 2002 and six in 2004. The QTL clusters varied in both effects and locations, and the mean values of variation explained by individual QTL in the clusters ranged from 4.3% to 28.82%. A relatively strong QTL cluster, consisting of up to 19 individual QTL, was found at the bottom of chromosome 1. The major QTL clusters identified for two different years were coincident. A wide coincidence was found between the QTL we detected and the loci involved in amino acid metabolism pathways, including N assimilation and transfer, and amino acid or protein biosynthesis. The results will be useful for candidate gene identification and marker-assisted favorable allele transfer in rice breeding programs.","author":[{"dropping-particle":"","family":"Wang","given":"Lingqiang","non-dropping-particle":"","parse-names":false,"suffix":""},{"dropping-particle":"","family":"Zhong","given":"Ming","non-dropping-particle":"","parse-names":false,"suffix":""},{"dropping-particle":"","family":"Li","given":"Xianghua","non-dropping-particle":"","parse-names":false,"suffix":""},{"dropping-particle":"","family":"Yuan","given":"Dejun","non-dropping-particle":"","parse-names":false,"suffix":""},{"dropping-particle":"","family":"Xu","given":"Yunbi","non-dropping-particle":"","parse-names":false,"suffix":""},{"dropping-particle":"","family":"Liu","given":"Huifang","non-dropping-particle":"","parse-names":false,"suffix":""},{"dropping-particle":"","family":"He","given":"Yuqing","non-dropping-particle":"","parse-names":false,"suffix":""},{"dropping-particle":"","family":"Luo","given":"Lijun","non-dropping-particle":"","parse-names":false,"suffix":""},{"dropping-particle":"","family":"Zhang","given":"Qifa","non-dropping-particle":"","parse-names":false,"suffix":""}],"container-title":"Molecular breeding","id":"ITEM-1","issue":"1","issued":{"date-parts":[["2008"]]},"page":"127-137","publisher":"Springer","title":"The QTL controlling amino acid content in grains of rice (Oryza sativa) are co-localized with the regions involved in the amino acid metabolism pathway","type":"article-journal","volume":"21"},"uris":["http://www.mendeley.com/documents/?uuid=d20a2db8-e8b4-478c-a321-42d54dc37bdf"]}],"mendeley":{"formattedCitation":"[36]","plainTextFormattedCitation":"[36]","previouslyFormattedCitation":"[5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Z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Zn7.3</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501-OsZip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Madhukar</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Swarna</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378-1119","author":[{"dropping-particle":"","family":"Anuradha","given":"K","non-dropping-particle":"","parse-names":false,"suffix":""},{"dropping-particle":"","family":"Agarwal","given":"Surekha","non-dropping-particle":"","parse-names":false,"suffix":""},{"dropping-particle":"","family":"Rao","given":"Y Venkateswara","non-dropping-particle":"","parse-names":false,"suffix":""},{"dropping-particle":"V","family":"Rao","given":"K","non-dropping-particle":"","parse-names":false,"suffix":""},{"dropping-particle":"","family":"Viraktamath","given":"B C","non-dropping-particle":"","parse-names":false,"suffix":""},{"dropping-particle":"","family":"Sarla","given":"N","non-dropping-particle":"","parse-names":false,"suffix":""}],"container-title":"Gene","id":"ITEM-1","issue":"2","issued":{"date-parts":[["2012"]]},"page":"233-240","publisher":"Elsevier","title":"Mapping QTLs and candidate genes for iron and zinc concentrations in unpolished rice of Madhukar× Swarna RILs","type":"article-journal","volume":"508"},"uris":["http://www.mendeley.com/documents/?uuid=81fc36cc-3354-40b7-a03c-971eba32c50d"]}],"mendeley":{"formattedCitation":"[35]","plainTextFormattedCitation":"[35]","previouslyFormattedCitation":"[5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7.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34-RM24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Madhukar</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Swarna</w:t>
            </w:r>
            <w:proofErr w:type="spellEnd"/>
          </w:p>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Azucena</w:t>
            </w:r>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378-1119","author":[{"dropping-particle":"","family":"Anuradha","given":"K","non-dropping-particle":"","parse-names":false,"suffix":""},{"dropping-particle":"","family":"Agarwal","given":"Surekha","non-dropping-particle":"","parse-names":false,"suffix":""},{"dropping-particle":"","family":"Rao","given":"Y Venkateswara","non-dropping-particle":"","parse-names":false,"suffix":""},{"dropping-particle":"V","family":"Rao","given":"K","non-dropping-particle":"","parse-names":false,"suffix":""},{"dropping-particle":"","family":"Viraktamath","given":"B C","non-dropping-particle":"","parse-names":false,"suffix":""},{"dropping-particle":"","family":"Sarla","given":"N","non-dropping-particle":"","parse-names":false,"suffix":""}],"container-title":"Gene","id":"ITEM-1","issue":"2","issued":{"date-parts":[["2012"]]},"page":"233-240","publisher":"Elsevier","title":"Mapping QTLs and candidate genes for iron and zinc concentrations in unpolished rice of Madhukar× Swarna RILs","type":"article-journal","volume":"508"},"uris":["http://www.mendeley.com/documents/?uuid=81fc36cc-3354-40b7-a03c-971eba32c50d"]},{"id":"ITEM-2","itemData":{"DOI":"10.1007/s10681-006-9211-7","ISBN":"0014-2336","ISSN":"0014-2336","PMID":"29180412","abstract":"Phytate (inositol-hexa-phosphate) has an important role in plants but it also may have anti-nutritional properties in animals and humans. While there is debate within the plant breeding and nutrition communities regarding an optimum level in grain, there appears to be little information at the molecular level for the genetics of this trait, and its association with important trace elements, in particular, Fe and Zn. In this preliminary study, quantitative trait loci (QTL) for grain phytates, Zn and Fe in glasshouse-grown rice lines from an IR64 x Azucena doubled haploid population were identified. Correlations between phytate and essential nutrients were also studied. Transgressive segregation was found for most traits. Phytate and total P concentrations had one QTL in common located on chromosome five with the (high concentration) allele contributed from Azucena. There were significant positive correlations between phytate and inorganic phosphorus (P), total P, Fe, Zn, Cu and Mn concentrations for both grain concentration and content. However, the QTLs of phytate were not located on the same chromosomal regions as those found for Fe, Zn and Mn, suggesting that they were genetically different and thus using molecular markers in breeding and selection would modify the phytate level without affecting grain micronutrient density.","author":[{"dropping-particle":"","family":"Stangoulis","given":"James C.R. R","non-dropping-particle":"","parse-names":false,"suffix":""},{"dropping-particle":"","family":"Huynh","given":"Bao-Lam Lam","non-dropping-particle":"","parse-names":false,"suffix":""},{"dropping-particle":"","family":"Welch","given":"Ross M.","non-dropping-particle":"","parse-names":false,"suffix":""},{"dropping-particle":"","family":"Choi","given":"Eun-Young Young","non-dropping-particle":"","parse-names":false,"suffix":""},{"dropping-particle":"","family":"Graham","given":"Robin D.","non-dropping-particle":"","parse-names":false,"suffix":""}],"container-title":"Euphytica","id":"ITEM-2","issue":"3","issued":{"date-parts":[["2007"]]},"page":"289-294","publisher":"Springer","title":"Quantitative trait loci for phytate in rice grain and their relationship with grain micronutrient content","type":"article-journal","volume":"154"},"uris":["http://www.mendeley.com/documents/?uuid=eb6453f5-fa50-42ce-bd6d-f077e818c060"]}],"mendeley":{"formattedCitation":"[33, 35]","plainTextFormattedCitation":"[33, 35]","previouslyFormattedCitation":"[54, 6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3, 35]</w:t>
            </w:r>
            <w:r w:rsidRPr="00C650FD">
              <w:rPr>
                <w:rFonts w:ascii="Cambria" w:eastAsia="Times New Roman" w:hAnsi="Cambria" w:cs="Times New Roman"/>
                <w:sz w:val="20"/>
                <w:szCs w:val="20"/>
              </w:rPr>
              <w:fldChar w:fldCharType="end"/>
            </w:r>
            <w:r w:rsidRPr="00C650FD">
              <w:rPr>
                <w:rFonts w:ascii="Cambria" w:eastAsia="Times New Roman" w:hAnsi="Cambria" w:cs="Times New Roman"/>
                <w:sz w:val="20"/>
                <w:szCs w:val="20"/>
              </w:rPr>
              <w:t xml:space="preserve"> </w:t>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7</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70-RM17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lastRenderedPageBreak/>
              <w:t>22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1245-RM234</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00665","ISBN":"0040-5752","ISSN":"0040-5752","abstract":"A linkage map consisting of 221 markers was constructed based on a recombinant inbred line (RIL) population from the cross between Zhenshan 97 and Minghui 63. Quantitative trait loci (QTL) mapping was carried out for grain appearance traits such as grain length, grain width and grain shape in rice in 1998 and 1999. Based on interval mapping method at the threshold LOD greater than or equal to2.4, six, two and two QTLs were detected for grain length, grain width and grain shape, respectively, in 1998; In 1999, three, two and two QTLs were identified for the three traits, respectively. Of them, seven QTLs were simultaneously identified in both of the years. The QTL with large effects located in the interval RG393 - C1087 on chromosome 3 not only controlled the grain length, but also influenced the grain shape. It explained 57.5%, 61.4% and 26.7%, 29. 9% of phenotypic. variation of the grain length and the grain shape in two years, respectively. The QTL with large effects located in the interval RG360 - C734B on chromosome 5 affected the grain width and the grain shape. It explained 44.2%, 53.2% and 32.1%, 36.0% of phenotypic variation of the grain width and the shape in two years, respectively. Eight, five and five QTLs were identified for the grain length, width and shape, respectively, based on mixed linear-model composite interval mapping method at P = 0.005. Their general contributions were 58.81%, 44.75%, and 57.47%. One QTL for the grain length was found to be significant interaction with environment.","author":[{"dropping-particle":"","family":"Tan","given":"Y. F.","non-dropping-particle":"","parse-names":false,"suffix":""},{"dropping-particle":"","family":"Sun","given":"M.","non-dropping-particle":"","parse-names":false,"suffix":""},{"dropping-particle":"","family":"Xing","given":"Y. Z.","non-dropping-particle":"","parse-names":false,"suffix":""},{"dropping-particle":"","family":"Hua","given":"J. P.","non-dropping-particle":"","parse-names":false,"suffix":""},{"dropping-particle":"","family":"Sun","given":"X. L.","non-dropping-particle":"","parse-names":false,"suffix":""},{"dropping-particle":"","family":"Zhang","given":"Q. F.","non-dropping-particle":"","parse-names":false,"suffix":""},{"dropping-particle":"","family":"Corke","given":"H.","non-dropping-particle":"","parse-names":false,"suffix":""}],"container-title":"Theoretical and Applied Genetics","id":"ITEM-1","issue":"6-7","issued":{"date-parts":[["2001"]]},"page":"1037-1045","publisher":"Springer","title":"Mapping quantitative trait loci for milling quality, protein content and color characteristics of rice using a recombinant inbred line population derived from an elite rice hybrid","type":"article-journal","volume":"103"},"uris":["http://www.mendeley.com/documents/?uuid=4ae123a3-1ed5-4c1e-81aa-371546895328"]}],"mendeley":{"formattedCitation":"[10]","plainTextFormattedCitation":"[10]","previouslyFormattedCitation":"[63]"},"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0]</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hAnsi="Cambria" w:cs="Times New Roman"/>
                <w:sz w:val="20"/>
                <w:szCs w:val="20"/>
              </w:rPr>
            </w:pPr>
            <w:r w:rsidRPr="00C650FD">
              <w:rPr>
                <w:rFonts w:ascii="Cambria" w:eastAsia="Times New Roman" w:hAnsi="Cambria" w:cs="Times New Roman"/>
                <w:sz w:val="20"/>
                <w:szCs w:val="20"/>
              </w:rPr>
              <w:t>7</w:t>
            </w:r>
          </w:p>
        </w:tc>
        <w:tc>
          <w:tcPr>
            <w:tcW w:w="1213" w:type="dxa"/>
            <w:shd w:val="clear" w:color="auto" w:fill="auto"/>
            <w:vAlign w:val="center"/>
          </w:tcPr>
          <w:p w:rsidR="00D367DE" w:rsidRPr="00C650FD" w:rsidRDefault="00D367DE" w:rsidP="001D3EFB">
            <w:pPr>
              <w:spacing w:after="0" w:line="240" w:lineRule="auto"/>
              <w:ind w:left="-25"/>
              <w:rPr>
                <w:rFonts w:ascii="Cambria" w:hAnsi="Cambria" w:cs="Times New Roman"/>
                <w:sz w:val="20"/>
                <w:szCs w:val="20"/>
              </w:rPr>
            </w:pPr>
            <w:r w:rsidRPr="00C650FD">
              <w:rPr>
                <w:rFonts w:ascii="Cambria" w:eastAsia="Times New Roman" w:hAnsi="Cambria" w:cs="Times New Roman"/>
                <w:i/>
                <w:sz w:val="20"/>
                <w:szCs w:val="20"/>
              </w:rPr>
              <w:t>qPr7</w:t>
            </w:r>
          </w:p>
        </w:tc>
        <w:tc>
          <w:tcPr>
            <w:tcW w:w="1986"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eastAsia="Times New Roman" w:hAnsi="Cambria" w:cs="Times New Roman"/>
                <w:sz w:val="20"/>
                <w:szCs w:val="20"/>
              </w:rPr>
              <w:t>RM445-RM418</w:t>
            </w:r>
          </w:p>
        </w:tc>
        <w:tc>
          <w:tcPr>
            <w:tcW w:w="1245"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left="-101" w:right="-153"/>
              <w:rPr>
                <w:rFonts w:ascii="Cambria" w:hAnsi="Cambria" w:cs="Times New Roman"/>
                <w:b/>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hAnsi="Cambria" w:cs="Times New Roman"/>
                <w:b/>
                <w:sz w:val="20"/>
                <w:szCs w:val="20"/>
              </w:rPr>
            </w:pPr>
            <w:r w:rsidRPr="00C650FD">
              <w:rPr>
                <w:rFonts w:ascii="Cambria" w:eastAsia="Times New Roman" w:hAnsi="Cambria" w:cs="Times New Roman"/>
                <w:sz w:val="20"/>
                <w:szCs w:val="20"/>
              </w:rPr>
              <w:t>Zhenshan97B/Delong 208</w:t>
            </w:r>
          </w:p>
        </w:tc>
        <w:tc>
          <w:tcPr>
            <w:tcW w:w="1279" w:type="dxa"/>
            <w:shd w:val="clear" w:color="auto" w:fill="auto"/>
            <w:vAlign w:val="center"/>
          </w:tcPr>
          <w:p w:rsidR="00D367DE" w:rsidRPr="00C650FD" w:rsidRDefault="00D367DE" w:rsidP="001D3EFB">
            <w:pPr>
              <w:spacing w:after="0" w:line="240" w:lineRule="auto"/>
              <w:rPr>
                <w:rFonts w:ascii="Cambria" w:hAnsi="Cambria" w:cs="Times New Roman"/>
                <w:b/>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S1672-6308(11)60026-7","ISSN":"1672-6308","abstract":"The phenotypes of protein and amino acid contents were measured in an F9recombinant inbred line population derived from a cross between Zhenshan 97B and Delong 208. A total of 48 and 64 QTLs were identified in 2004 and 2005, respectively. The contribution of each QTL to the phenotypic variation ranged from 4.0% to 43.7%. Most QTLs co-localized, forming 29 QTL clusters on the chromosomes with three major ones detected in both years, which were mapped on chromosomes 1, 7 and 9, respectively. The two QTL clusters for amino acid content, qAa1 and qAa7, influenced almost all the traits with the allele from Zhenshan 97B, and the third QTL cluster for amino acid content, qAa9, increased the lysine content with the allele from Delong 208. A wide coincidence was found between the QTL detected under this study and the loci involved in amino acid metabolism pathways in nitrogen assimilation and transport, or protein biosynthesis. The results would facilitate the identification of candidate genes and could be used in marker-assisted selection for the favorable allele in rice quality improvement. © 2011 China National Rice Research Institute.","author":[{"dropping-particle":"","family":"ZHONG","given":"Ming","non-dropping-particle":"","parse-names":false,"suffix":""},{"dropping-particle":"","family":"Wang","given":"Ling-qiang qiang","non-dropping-particle":"","parse-names":false,"suffix":""},{"dropping-particle":"","family":"YUAN","given":"De-jun jun","non-dropping-particle":"","parse-names":false,"suffix":""},{"dropping-particle":"","family":"Luo","given":"Li-jun jun","non-dropping-particle":"","parse-names":false,"suffix":""},{"dropping-particle":"","family":"Xu","given":"Cai-guo guo","non-dropping-particle":"","parse-names":false,"suffix":""},{"dropping-particle":"","family":"HE","given":"Yu-qing qing","non-dropping-particle":"","parse-names":false,"suffix":""}],"container-title":"Rice Science","id":"ITEM-1","issue":"3","issued":{"date-parts":[["2011"]]},"page":"187-195","publisher":"Elsevier","title":"Identification of QTL affecting protein and amino acid contents in rice","type":"article-journal","volume":"18"},"uris":["http://www.mendeley.com/documents/?uuid=d5ab21d0-759d-4548-baf5-9b2992b3e259"]}],"mendeley":{"formattedCitation":"[31]","plainTextFormattedCitation":"[31]","previouslyFormattedCitation":"[7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1]</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2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IC-Z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Zn8-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5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11/j.1744-7909.2008.00730.x","ISBN":"1672-9072","ISSN":"1672-9072","PMID":"19166498","abstract":"In present study, Fe, Zn, Mn, Cu, Ca, Mg, P and K contents of 85 introgression lines (ILs) derived from a cross between an elite indica cultivar Teqing and the wild rice (Oryza rufipogon) were measured by inductively coupled argon plasma (ICAP) spectrometry. Substantial variation was observed for all traits and most of the mineral elements were significantly positive correlated or independent except for Fe with Cu. A total of 31 putative quantitative trait loci (QTLs) were detected for these eight mineral elements by single point analysis. Wild rice (O. rufipogon) contributed favorable alleles for most of the QTLs (26 QTLs), and chromosomes 1, 9 and 12 exhibited 14 QTLs (45%) for these traits. One major effect of QTL for zinc content accounted for the largest proportion of phenotypic variation (11%-19%) was detected near the simple sequence repeats marker RM152 on chromosome 8. The co-locations of QTLs for some mineral elements observed in this mapping population suggested the relationship was at a molecular level among these traits and could be helpful for simultaneous improvement of these traits in rice grain by marker assisted selection.","author":[{"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container-title":"Journal of Integrative Plant Biology","id":"ITEM-1","issue":"1","issued":{"date-parts":[["2009"]]},"page":"84-92","publisher":"Wiley Online Library","title":"Genetic identification of quantitative trait loci for contents of mineral nutrients in rice grain","type":"article-journal","volume":"51"},"uris":["http://www.mendeley.com/documents/?uuid=79321021-2963-44b9-92e7-8548af963d14"]}],"mendeley":{"formattedCitation":"[34]","plainTextFormattedCitation":"[34]","previouslyFormattedCitation":"[8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AC-Tyr</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37-RM556</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556</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Nanyangzhan</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41-7","ISBN":"1380-3743","ISSN":"1380-3743","abstract":"Abstract  The improvement of grain quality, such as protein content (PC) and amino acid composition, has been a major concern of rice breeders. We constructed a population of 190 recombinant inbred lines (RILs) from a cross between Zhenshan 97 and Nanyangzhan to map the quantitative trait locus or loci (QTL) for amino acid content (AAC) as characterized by each of the AACs, total essential AAC, and all AAC. Using the data collected from milled rice in 2002 and 2004, we identified 18 chromosomal regions for 19 components of AAC. For 13 of all the loci, the Zhenshan 97 allele increased the trait values. Most QTL were co-localized, forming ten QTL clusters in 2002 and six in 2004. The QTL clusters varied in both effects and locations, and the mean values of variation explained by individual QTL in the clusters ranged from 4.3% to 28.82%. A relatively strong QTL cluster, consisting of up to 19 individual QTL, was found at the bottom of chromosome 1. The major QTL clusters identified for two different years were coincident. A wide coincidence was found between the QTL we detected and the loci involved in amino acid metabolism pathways, including N assimilation and transfer, and amino acid or protein biosynthesis. The results will be useful for candidate gene identification and marker-assisted favorable allele transfer in rice breeding programs.","author":[{"dropping-particle":"","family":"Wang","given":"Lingqiang","non-dropping-particle":"","parse-names":false,"suffix":""},{"dropping-particle":"","family":"Zhong","given":"Ming","non-dropping-particle":"","parse-names":false,"suffix":""},{"dropping-particle":"","family":"Li","given":"Xianghua","non-dropping-particle":"","parse-names":false,"suffix":""},{"dropping-particle":"","family":"Yuan","given":"Dejun","non-dropping-particle":"","parse-names":false,"suffix":""},{"dropping-particle":"","family":"Xu","given":"Yunbi","non-dropping-particle":"","parse-names":false,"suffix":""},{"dropping-particle":"","family":"Liu","given":"Huifang","non-dropping-particle":"","parse-names":false,"suffix":""},{"dropping-particle":"","family":"He","given":"Yuqing","non-dropping-particle":"","parse-names":false,"suffix":""},{"dropping-particle":"","family":"Luo","given":"Lijun","non-dropping-particle":"","parse-names":false,"suffix":""},{"dropping-particle":"","family":"Zhang","given":"Qifa","non-dropping-particle":"","parse-names":false,"suffix":""}],"container-title":"Molecular breeding","id":"ITEM-1","issue":"1","issued":{"date-parts":[["2008"]]},"page":"127-137","publisher":"Springer","title":"The QTL controlling amino acid content in grains of rice (Oryza sativa) are co-localized with the regions involved in the amino acid metabolism pathway","type":"article-journal","volume":"21"},"uris":["http://www.mendeley.com/documents/?uuid=d20a2db8-e8b4-478c-a321-42d54dc37bdf"]}],"mendeley":{"formattedCitation":"[36]","plainTextFormattedCitation":"[36]","previouslyFormattedCitation":"[5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AC-</w:t>
            </w:r>
            <w:proofErr w:type="spellStart"/>
            <w:r w:rsidRPr="00C650FD">
              <w:rPr>
                <w:rFonts w:ascii="Cambria" w:hAnsi="Cambria" w:cs="Times New Roman"/>
                <w:sz w:val="20"/>
                <w:szCs w:val="20"/>
              </w:rPr>
              <w:t>Cys</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47-RM45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447</w:t>
            </w: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Nanyangzhan</w:t>
            </w:r>
            <w:proofErr w:type="spellEnd"/>
          </w:p>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Teqing</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41-7","ISBN":"1380-3743","ISSN":"1380-3743","abstract":"Abstract  The improvement of grain quality, such as protein content (PC) and amino acid composition, has been a major concern of rice breeders. We constructed a population of 190 recombinant inbred lines (RILs) from a cross between Zhenshan 97 and Nanyangzhan to map the quantitative trait locus or loci (QTL) for amino acid content (AAC) as characterized by each of the AACs, total essential AAC, and all AAC. Using the data collected from milled rice in 2002 and 2004, we identified 18 chromosomal regions for 19 components of AAC. For 13 of all the loci, the Zhenshan 97 allele increased the trait values. Most QTL were co-localized, forming ten QTL clusters in 2002 and six in 2004. The QTL clusters varied in both effects and locations, and the mean values of variation explained by individual QTL in the clusters ranged from 4.3% to 28.82%. A relatively strong QTL cluster, consisting of up to 19 individual QTL, was found at the bottom of chromosome 1. The major QTL clusters identified for two different years were coincident. A wide coincidence was found between the QTL we detected and the loci involved in amino acid metabolism pathways, including N assimilation and transfer, and amino acid or protein biosynthesis. The results will be useful for candidate gene identification and marker-assisted favorable allele transfer in rice breeding programs.","author":[{"dropping-particle":"","family":"Wang","given":"Lingqiang","non-dropping-particle":"","parse-names":false,"suffix":""},{"dropping-particle":"","family":"Zhong","given":"Ming","non-dropping-particle":"","parse-names":false,"suffix":""},{"dropping-particle":"","family":"Li","given":"Xianghua","non-dropping-particle":"","parse-names":false,"suffix":""},{"dropping-particle":"","family":"Yuan","given":"Dejun","non-dropping-particle":"","parse-names":false,"suffix":""},{"dropping-particle":"","family":"Xu","given":"Yunbi","non-dropping-particle":"","parse-names":false,"suffix":""},{"dropping-particle":"","family":"Liu","given":"Huifang","non-dropping-particle":"","parse-names":false,"suffix":""},{"dropping-particle":"","family":"He","given":"Yuqing","non-dropping-particle":"","parse-names":false,"suffix":""},{"dropping-particle":"","family":"Luo","given":"Lijun","non-dropping-particle":"","parse-names":false,"suffix":""},{"dropping-particle":"","family":"Zhang","given":"Qifa","non-dropping-particle":"","parse-names":false,"suffix":""}],"container-title":"Molecular breeding","id":"ITEM-1","issue":"1","issued":{"date-parts":[["2008"]]},"page":"127-137","publisher":"Springer","title":"The QTL controlling amino acid content in grains of rice (Oryza sativa) are co-localized with the regions involved in the amino acid metabolism pathway","type":"article-journal","volume":"21"},"uris":["http://www.mendeley.com/documents/?uuid=d20a2db8-e8b4-478c-a321-42d54dc37bdf"]},{"id":"ITEM-2","itemData":{"DOI":"10.1111/j.1744-7909.2008.00730.x","ISBN":"1672-9072","ISSN":"1672-9072","PMID":"19166498","abstract":"In present study, Fe, Zn, Mn, Cu, Ca, Mg, P and K contents of 85 introgression lines (ILs) derived from a cross between an elite indica cultivar Teqing and the wild rice (Oryza rufipogon) were measured by inductively coupled argon plasma (ICAP) spectrometry. Substantial variation was observed for all traits and most of the mineral elements were significantly positive correlated or independent except for Fe with Cu. A total of 31 putative quantitative trait loci (QTLs) were detected for these eight mineral elements by single point analysis. Wild rice (O. rufipogon) contributed favorable alleles for most of the QTLs (26 QTLs), and chromosomes 1, 9 and 12 exhibited 14 QTLs (45%) for these traits. One major effect of QTL for zinc content accounted for the largest proportion of phenotypic variation (11%-19%) was detected near the simple sequence repeats marker RM152 on chromosome 8. The co-locations of QTLs for some mineral elements observed in this mapping population suggested the relationship was at a molecular level among these traits and could be helpful for simultaneous improvement of these traits in rice grain by marker assisted selection.","author":[{"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container-title":"Journal of Integrative Plant Biology","id":"ITEM-2","issue":"1","issued":{"date-parts":[["2009"]]},"page":"84-92","publisher":"Wiley Online Library","title":"Genetic identification of quantitative trait loci for contents of mineral nutrients in rice grain","type":"article-journal","volume":"51"},"uris":["http://www.mendeley.com/documents/?uuid=79321021-2963-44b9-92e7-8548af963d14"]}],"mendeley":{"formattedCitation":"[34, 36]","plainTextFormattedCitation":"[34, 36]","previouslyFormattedCitation":"[57, 8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4, 3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K</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K8-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57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Z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Zn.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5-R162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22-1333","author":[{"dropping-particle":"","family":"Lu","given":"Kaiyang","non-dropping-particle":"","parse-names":false,"suffix":""},{"dropping-particle":"","family":"Li","given":"Lanzhi","non-dropping-particle":"","parse-names":false,"suffix":""},{"dropping-particle":"","family":"Zheng","given":"Xingfei","non-dropping-particle":"","parse-names":false,"suffix":""},{"dropping-particle":"","family":"Zhang","given":"Zhihong","non-dropping-particle":"","parse-names":false,"suffix":""},{"dropping-particle":"","family":"Mou","given":"Tongmin","non-dropping-particle":"","parse-names":false,"suffix":""},{"dropping-particle":"","family":"Hu","given":"Zhongli","non-dropping-particle":"","parse-names":false,"suffix":""}],"container-title":"Journal of genetics","id":"ITEM-1","issue":"3","issued":{"date-parts":[["2008"]]},"page":"305-310","publisher":"Springer","title":"Quantitative trait loci controlling Cu, Ca, Zn, Mn and Fe content in rice grains","type":"article-journal","volume":"87"},"uris":["http://www.mendeley.com/documents/?uuid=9dcf0824-6222-4fbb-9c92-a37ec9165cd9"]}],"mendeley":{"formattedCitation":"[37]","plainTextFormattedCitation":"[37]","previouslyFormattedCitation":"[5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Cu</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u.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01-C47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Azucena</w:t>
            </w:r>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0681-006-9211-7","ISBN":"0014-2336","ISSN":"0014-2336","PMID":"29180412","abstract":"Phytate (inositol-hexa-phosphate) has an important role in plants but it also may have anti-nutritional properties in animals and humans. While there is debate within the plant breeding and nutrition communities regarding an optimum level in grain, there appears to be little information at the molecular level for the genetics of this trait, and its association with important trace elements, in particular, Fe and Zn. In this preliminary study, quantitative trait loci (QTL) for grain phytates, Zn and Fe in glasshouse-grown rice lines from an IR64 x Azucena doubled haploid population were identified. Correlations between phytate and essential nutrients were also studied. Transgressive segregation was found for most traits. Phytate and total P concentrations had one QTL in common located on chromosome five with the (high concentration) allele contributed from Azucena. There were significant positive correlations between phytate and inorganic phosphorus (P), total P, Fe, Zn, Cu and Mn concentrations for both grain concentration and content. However, the QTLs of phytate were not located on the same chromosomal regions as those found for Fe, Zn and Mn, suggesting that they were genetically different and thus using molecular markers in breeding and selection would modify the phytate level without affecting grain micronutrient density.","author":[{"dropping-particle":"","family":"Stangoulis","given":"James C.R. R","non-dropping-particle":"","parse-names":false,"suffix":""},{"dropping-particle":"","family":"Huynh","given":"Bao-Lam Lam","non-dropping-particle":"","parse-names":false,"suffix":""},{"dropping-particle":"","family":"Welch","given":"Ross M.","non-dropping-particle":"","parse-names":false,"suffix":""},{"dropping-particle":"","family":"Choi","given":"Eun-Young Young","non-dropping-particle":"","parse-names":false,"suffix":""},{"dropping-particle":"","family":"Graham","given":"Robin D.","non-dropping-particle":"","parse-names":false,"suffix":""}],"container-title":"Euphytica","id":"ITEM-1","issue":"3","issued":{"date-parts":[["2007"]]},"page":"289-294","publisher":"Springer","title":"Quantitative trait loci for phytate in rice grain and their relationship with grain micronutrient content","type":"article-journal","volume":"154"},"uris":["http://www.mendeley.com/documents/?uuid=eb6453f5-fa50-42ce-bd6d-f077e818c060"]},{"id":"ITEM-2","itemData":{"ISSN":"0022-1333","author":[{"dropping-particle":"","family":"Lu","given":"Kaiyang","non-dropping-particle":"","parse-names":false,"suffix":""},{"dropping-particle":"","family":"Li","given":"Lanzhi","non-dropping-particle":"","parse-names":false,"suffix":""},{"dropping-particle":"","family":"Zheng","given":"Xingfei","non-dropping-particle":"","parse-names":false,"suffix":""},{"dropping-particle":"","family":"Zhang","given":"Zhihong","non-dropping-particle":"","parse-names":false,"suffix":""},{"dropping-particle":"","family":"Mou","given":"Tongmin","non-dropping-particle":"","parse-names":false,"suffix":""},{"dropping-particle":"","family":"Hu","given":"Zhongli","non-dropping-particle":"","parse-names":false,"suffix":""}],"container-title":"Journal of genetics","id":"ITEM-2","issue":"3","issued":{"date-parts":[["2008"]]},"page":"305-310","publisher":"Springer","title":"Quantitative trait loci controlling Cu, Ca, Zn, Mn and Fe content in rice grains","type":"article-journal","volume":"87"},"uris":["http://www.mendeley.com/documents/?uuid=9dcf0824-6222-4fbb-9c92-a37ec9165cd9"]}],"mendeley":{"formattedCitation":"[33, 37]","plainTextFormattedCitation":"[33, 37]","previouslyFormattedCitation":"[56, 6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3, 3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8</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8</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37-RM325A</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A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9</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328-RM10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B/Delong 208</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S1672-6308(11)60026-7","ISSN":"1672-6308","abstract":"The phenotypes of protein and amino acid contents were measured in an F9recombinant inbred line population derived from a cross between Zhenshan 97B and Delong 208. A total of 48 and 64 QTLs were identified in 2004 and 2005, respectively. The contribution of each QTL to the phenotypic variation ranged from 4.0% to 43.7%. Most QTLs co-localized, forming 29 QTL clusters on the chromosomes with three major ones detected in both years, which were mapped on chromosomes 1, 7 and 9, respectively. The two QTL clusters for amino acid content, qAa1 and qAa7, influenced almost all the traits with the allele from Zhenshan 97B, and the third QTL cluster for amino acid content, qAa9, increased the lysine content with the allele from Delong 208. A wide coincidence was found between the QTL detected under this study and the loci involved in amino acid metabolism pathways in nitrogen assimilation and transport, or protein biosynthesis. The results would facilitate the identification of candidate genes and could be used in marker-assisted selection for the favorable allele in rice quality improvement. © 2011 China National Rice Research Institute.","author":[{"dropping-particle":"","family":"ZHONG","given":"Ming","non-dropping-particle":"","parse-names":false,"suffix":""},{"dropping-particle":"","family":"Wang","given":"Ling-qiang qiang","non-dropping-particle":"","parse-names":false,"suffix":""},{"dropping-particle":"","family":"YUAN","given":"De-jun jun","non-dropping-particle":"","parse-names":false,"suffix":""},{"dropping-particle":"","family":"Luo","given":"Li-jun jun","non-dropping-particle":"","parse-names":false,"suffix":""},{"dropping-particle":"","family":"Xu","given":"Cai-guo guo","non-dropping-particle":"","parse-names":false,"suffix":""},{"dropping-particle":"","family":"HE","given":"Yu-qing qing","non-dropping-particle":"","parse-names":false,"suffix":""}],"container-title":"Rice Science","id":"ITEM-1","issue":"3","issued":{"date-parts":[["2011"]]},"page":"187-195","publisher":"Elsevier","title":"Identification of QTL affecting protein and amino acid contents in rice","type":"article-journal","volume":"18"},"uris":["http://www.mendeley.com/documents/?uuid=d5ab21d0-759d-4548-baf5-9b2992b3e259"]}],"mendeley":{"formattedCitation":"[31]","plainTextFormattedCitation":"[31]","previouslyFormattedCitation":"[7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1]</w:t>
            </w:r>
            <w:r w:rsidRPr="00C650FD">
              <w:rPr>
                <w:rFonts w:ascii="Cambria" w:eastAsia="Times New Roman" w:hAnsi="Cambria" w:cs="Times New Roman"/>
                <w:sz w:val="20"/>
                <w:szCs w:val="20"/>
              </w:rPr>
              <w:fldChar w:fldCharType="end"/>
            </w:r>
          </w:p>
        </w:tc>
      </w:tr>
      <w:tr w:rsidR="00C650FD" w:rsidRPr="00C650FD" w:rsidTr="00D367DE">
        <w:trPr>
          <w:trHeight w:val="32"/>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P</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9</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9-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0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i/>
                <w:sz w:val="20"/>
                <w:szCs w:val="20"/>
              </w:rPr>
              <w:t xml:space="preserve">O. </w:t>
            </w:r>
            <w:proofErr w:type="spellStart"/>
            <w:r w:rsidRPr="00C650FD">
              <w:rPr>
                <w:rFonts w:ascii="Cambria" w:eastAsia="Times New Roman" w:hAnsi="Cambria" w:cs="Times New Roman"/>
                <w:i/>
                <w:sz w:val="20"/>
                <w:szCs w:val="20"/>
              </w:rPr>
              <w:t>rufipogon</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11/j.1744-7909.2008.00730.x","ISBN":"1672-9072","ISSN":"1672-9072","PMID":"19166498","abstract":"In present study, Fe, Zn, Mn, Cu, Ca, Mg, P and K contents of 85 introgression lines (ILs) derived from a cross between an elite indica cultivar Teqing and the wild rice (Oryza rufipogon) were measured by inductively coupled argon plasma (ICAP) spectrometry. Substantial variation was observed for all traits and most of the mineral elements were significantly positive correlated or independent except for Fe with Cu. A total of 31 putative quantitative trait loci (QTLs) were detected for these eight mineral elements by single point analysis. Wild rice (O. rufipogon) contributed favorable alleles for most of the QTLs (26 QTLs), and chromosomes 1, 9 and 12 exhibited 14 QTLs (45%) for these traits. One major effect of QTL for zinc content accounted for the largest proportion of phenotypic variation (11%-19%) was detected near the simple sequence repeats marker RM152 on chromosome 8. The co-locations of QTLs for some mineral elements observed in this mapping population suggested the relationship was at a molecular level among these traits and could be helpful for simultaneous improvement of these traits in rice grain by marker assisted selection.","author":[{"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dropping-particle":"","family":"Garcia‐Oliveira","given":"Ana Luisa","non-dropping-particle":"","parse-names":false,"suffix":""},{"dropping-particle":"","family":"Tan","given":"Lubin","non-dropping-particle":"","parse-names":false,"suffix":""},{"dropping-particle":"","family":"Fu","given":"Yongcai","non-dropping-particle":"","parse-names":false,"suffix":""},{"dropping-particle":"","family":"Sun","given":"Chuanqing","non-dropping-particle":"","parse-names":false,"suffix":""}],"container-title":"Journal of Integrative Plant Biology","id":"ITEM-1","issue":"1","issued":{"date-parts":[["2009"]]},"page":"84-92","publisher":"Wiley Online Library","title":"Genetic identification of quantitative trait loci for contents of mineral nutrients in rice grain","type":"article-journal","volume":"51"},"uris":["http://www.mendeley.com/documents/?uuid=79321021-2963-44b9-92e7-8548af963d14"]}],"mendeley":{"formattedCitation":"[34]","plainTextFormattedCitation":"[34]","previouslyFormattedCitation":"[80]"},"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4]</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Mg</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Mg.10</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467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3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AAC-</w:t>
            </w:r>
            <w:proofErr w:type="spellStart"/>
            <w:r w:rsidRPr="00C650FD">
              <w:rPr>
                <w:rFonts w:ascii="Cambria" w:hAnsi="Cambria" w:cs="Times New Roman"/>
                <w:sz w:val="20"/>
                <w:szCs w:val="20"/>
              </w:rPr>
              <w:t>Cys</w:t>
            </w:r>
            <w:proofErr w:type="spellEnd"/>
            <w:r w:rsidRPr="00C650FD">
              <w:rPr>
                <w:rFonts w:ascii="Cambria" w:hAnsi="Cambria" w:cs="Times New Roman"/>
                <w:sz w:val="20"/>
                <w:szCs w:val="20"/>
              </w:rPr>
              <w:t xml:space="preserve">/ </w:t>
            </w:r>
            <w:proofErr w:type="spellStart"/>
            <w:r w:rsidRPr="00C650FD">
              <w:rPr>
                <w:rFonts w:ascii="Cambria" w:hAnsi="Cambria" w:cs="Times New Roman"/>
                <w:sz w:val="20"/>
                <w:szCs w:val="20"/>
              </w:rPr>
              <w:t>Leu</w:t>
            </w:r>
            <w:proofErr w:type="spellEnd"/>
            <w:r w:rsidRPr="00C650FD">
              <w:rPr>
                <w:rFonts w:ascii="Cambria" w:hAnsi="Cambria" w:cs="Times New Roman"/>
                <w:sz w:val="20"/>
                <w:szCs w:val="20"/>
              </w:rPr>
              <w:t xml:space="preserve">/ Ile/ </w:t>
            </w:r>
            <w:proofErr w:type="spellStart"/>
            <w:r w:rsidRPr="00C650FD">
              <w:rPr>
                <w:rFonts w:ascii="Cambria" w:hAnsi="Cambria" w:cs="Times New Roman"/>
                <w:sz w:val="20"/>
                <w:szCs w:val="20"/>
              </w:rPr>
              <w:t>Phe</w:t>
            </w:r>
            <w:proofErr w:type="spellEnd"/>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AA.10</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467-RM271</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71</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Zhenshan97/</w:t>
            </w:r>
            <w:proofErr w:type="spellStart"/>
            <w:r w:rsidRPr="00C650FD">
              <w:rPr>
                <w:rFonts w:ascii="Cambria" w:eastAsia="Times New Roman" w:hAnsi="Cambria" w:cs="Times New Roman"/>
                <w:sz w:val="20"/>
                <w:szCs w:val="20"/>
              </w:rPr>
              <w:t>Nanyangzhan</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1032-007-9141-7","ISBN":"1380-3743","ISSN":"1380-3743","abstract":"Abstract  The improvement of grain quality, such as protein content (PC) and amino acid composition, has been a major concern of rice breeders. We constructed a population of 190 recombinant inbred lines (RILs) from a cross between Zhenshan 97 and Nanyangzhan to map the quantitative trait locus or loci (QTL) for amino acid content (AAC) as characterized by each of the AACs, total essential AAC, and all AAC. Using the data collected from milled rice in 2002 and 2004, we identified 18 chromosomal regions for 19 components of AAC. For 13 of all the loci, the Zhenshan 97 allele increased the trait values. Most QTL were co-localized, forming ten QTL clusters in 2002 and six in 2004. The QTL clusters varied in both effects and locations, and the mean values of variation explained by individual QTL in the clusters ranged from 4.3% to 28.82%. A relatively strong QTL cluster, consisting of up to 19 individual QTL, was found at the bottom of chromosome 1. The major QTL clusters identified for two different years were coincident. A wide coincidence was found between the QTL we detected and the loci involved in amino acid metabolism pathways, including N assimilation and transfer, and amino acid or protein biosynthesis. The results will be useful for candidate gene identification and marker-assisted favorable allele transfer in rice breeding programs.","author":[{"dropping-particle":"","family":"Wang","given":"Lingqiang","non-dropping-particle":"","parse-names":false,"suffix":""},{"dropping-particle":"","family":"Zhong","given":"Ming","non-dropping-particle":"","parse-names":false,"suffix":""},{"dropping-particle":"","family":"Li","given":"Xianghua","non-dropping-particle":"","parse-names":false,"suffix":""},{"dropping-particle":"","family":"Yuan","given":"Dejun","non-dropping-particle":"","parse-names":false,"suffix":""},{"dropping-particle":"","family":"Xu","given":"Yunbi","non-dropping-particle":"","parse-names":false,"suffix":""},{"dropping-particle":"","family":"Liu","given":"Huifang","non-dropping-particle":"","parse-names":false,"suffix":""},{"dropping-particle":"","family":"He","given":"Yuqing","non-dropping-particle":"","parse-names":false,"suffix":""},{"dropping-particle":"","family":"Luo","given":"Lijun","non-dropping-particle":"","parse-names":false,"suffix":""},{"dropping-particle":"","family":"Zhang","given":"Qifa","non-dropping-particle":"","parse-names":false,"suffix":""}],"container-title":"Molecular breeding","id":"ITEM-1","issue":"1","issued":{"date-parts":[["2008"]]},"page":"127-137","publisher":"Springer","title":"The QTL controlling amino acid content in grains of rice (Oryza sativa) are co-localized with the regions involved in the amino acid metabolism pathway","type":"article-journal","volume":"21"},"uris":["http://www.mendeley.com/documents/?uuid=d20a2db8-e8b4-478c-a321-42d54dc37bdf"]}],"mendeley":{"formattedCitation":"[36]","plainTextFormattedCitation":"[36]","previouslyFormattedCitation":"[57]"},"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10</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84-RM3229B</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Xieqingzao</w:t>
            </w:r>
            <w:proofErr w:type="spellEnd"/>
            <w:r w:rsidRPr="00C650FD">
              <w:rPr>
                <w:rFonts w:ascii="Cambria" w:eastAsia="Times New Roman" w:hAnsi="Cambria" w:cs="Times New Roman"/>
                <w:sz w:val="20"/>
                <w:szCs w:val="20"/>
              </w:rPr>
              <w:t xml:space="preserve"> B/</w:t>
            </w:r>
            <w:proofErr w:type="spellStart"/>
            <w:r w:rsidRPr="00C650FD">
              <w:rPr>
                <w:rFonts w:ascii="Cambria" w:eastAsia="Times New Roman" w:hAnsi="Cambria" w:cs="Times New Roman"/>
                <w:sz w:val="20"/>
                <w:szCs w:val="20"/>
              </w:rPr>
              <w:t>Milya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16/j.jcs.2009.03.008","ISBN":"0733-5210","ISSN":"0733-5210","abstract":"To study the genetic relationship between grain yield and the nutrient contents in rice, 209 recombinant inbred lines derived from a cross between indica rice Xieqingzao B and Milyang 46 were used to determine quantitative trait loci (QTLs) affecting the yields and contents of the two major nutritional components in brown rice. Seven traits were analyzed, including brown rice recovery (BRR), protein content (PC), fat content (FC), grain yield (GYD), brown rice yield (BRYD), protein yield (PYD) and fat yield (FYD). The nutrient contents were significantly negatively correlated with BRR, GYD and BRYD, and the variations on nutrient yield were mainly ascribed to GYD. A total of 22 QTLs distributed on 10 regions of eight chromosomes were detected. Two QTL clusters were found on the short arm of chromosome 6 and the long arm of chromosome 10, respectively. The former was responsible for all the seven traits, and the latter for all the traits except BRR and FC. In both regions, the maternal alleles decreased nutrient contents, but they increased the yields of grain, brown rice, protein and fat. Implication of these results for the breeding of rice varieties with enhancing nutritional capacity is discussed. © 2009 Elsevier Ltd. All rights reserved.","author":[{"dropping-particle":"","family":"Yu","given":"Yong-Hong Hong","non-dropping-particle":"","parse-names":false,"suffix":""},{"dropping-particle":"","family":"Li","given":"Gang","non-dropping-particle":"","parse-names":false,"suffix":""},{"dropping-particle":"","family":"Fan","given":"Ye-Yang Yang","non-dropping-particle":"","parse-names":false,"suffix":""},{"dropping-particle":"","family":"Zhang","given":"Ke-Qin Qin","non-dropping-particle":"","parse-names":false,"suffix":""},{"dropping-particle":"","family":"Min","given":"Jie","non-dropping-particle":"","parse-names":false,"suffix":""},{"dropping-particle":"","family":"Zhu","given":"Zhi-Wei Wei","non-dropping-particle":"","parse-names":false,"suffix":""},{"dropping-particle":"","family":"Zhuang","given":"Jie-Yun Yun","non-dropping-particle":"","parse-names":false,"suffix":""}],"container-title":"Journal of cereal science","id":"ITEM-1","issue":"1","issued":{"date-parts":[["2009"]]},"page":"121-125","publisher":"Elsevier","title":"Genetic relationship between grain yield and the contents of protein and fat in a recombinant inbred population of rice","type":"article-journal","volume":"50"},"uris":["http://www.mendeley.com/documents/?uuid=b8bc650e-544a-4a27-85d7-e9525b644801"]}],"mendeley":{"formattedCitation":"[26]","plainTextFormattedCitation":"[26]","previouslyFormattedCitation":"[5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26]</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0</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ro-10</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4934-RM25128</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4934</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Cheongcheong</w:t>
            </w:r>
            <w:proofErr w:type="spellEnd"/>
            <w:r w:rsidRPr="00C650FD">
              <w:rPr>
                <w:rFonts w:ascii="Cambria" w:eastAsia="Times New Roman" w:hAnsi="Cambria" w:cs="Times New Roman"/>
                <w:sz w:val="20"/>
                <w:szCs w:val="20"/>
              </w:rPr>
              <w:t xml:space="preserve">/ </w:t>
            </w:r>
            <w:proofErr w:type="spellStart"/>
            <w:r w:rsidRPr="00C650FD">
              <w:rPr>
                <w:rFonts w:ascii="Cambria" w:eastAsia="Times New Roman" w:hAnsi="Cambria" w:cs="Times New Roman"/>
                <w:sz w:val="20"/>
                <w:szCs w:val="20"/>
              </w:rPr>
              <w:t>Nagdo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4236/ajps.2014.59125","ISBN":"2158-2742","abstract":"The main objective of this research was to identify quantitative trait loci associated with rice qualities to provide reliable information for marker-assisted selection and development of new varieties. In total, 120 doubled haploid (DH) lines developed by another culture from the F1 hybrid of a cross between “Cheongcheong”, a Tongil variety, and “Nagdong”, a japonica variety, were used. A microsatellite linkage map of 222 markers spanned 2082.4 centimorgans (cM) and covered 12 rice chromosomes with an average interval of 9.4cM between markers. Eight quantitative trait loci (QTLs) were associated with rice quality, consisting of two of QTLs on chromosomes 1 and 9 for amylose content; three QTLs on chromosomes 8, 9, and 10 for protein content; and three QTLs on chromosomes 2, 3, and 6 for lipid content. PCR expression levels measured using the SSR markers RM23914 for proteins and RM6266 for lipids, and RM586 showed a higher degree of amplification. The present study should be useful for improving the nutritional quality of rice by means of marker-assisted selection.","author":[{"dropping-particle":"","family":"Yun","given":"BW Byung-Wook","non-dropping-particle":"","parse-names":false,"suffix":""},{"dropping-particle":"","family":"Kim","given":"Min-Gyu MG","non-dropping-particle":"","parse-names":false,"suffix":""},{"dropping-particle":"","family":"Handoyo","given":"Tri","non-dropping-particle":"","parse-names":false,"suffix":""},{"dropping-particle":"","family":"Kim","given":"KM Kyung-Min","non-dropping-particle":"","parse-names":false,"suffix":""}],"container-title":"American Journal of Plant Sciences","id":"ITEM-1","issue":"09","issued":{"date-parts":[["2014"]]},"page":"1125","publisher":"Scientific Research Publishing","title":"Analysis of rice grain quality-associated quantitative trait loci by using genetic mapping","type":"article-journal","volume":"5"},"uris":["http://www.mendeley.com/documents/?uuid=9c55eeab-e86e-4724-bc1d-7b0065634b29"]}],"mendeley":{"formattedCitation":"[30]","plainTextFormattedCitation":"[30]","previouslyFormattedCitation":"[6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0]</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AC-Mg</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Mg.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332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TL-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1","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plainTextFormattedCitation":"[15]","previouslyFormattedCitation":"[3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3</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MIC-Cu</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Cu.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 xml:space="preserve">RM167 </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Lemont/</w:t>
            </w:r>
            <w:proofErr w:type="spellStart"/>
            <w:r w:rsidRPr="00C650FD">
              <w:rPr>
                <w:rFonts w:ascii="Cambria" w:eastAsia="Times New Roman" w:hAnsi="Cambria" w:cs="Times New Roman"/>
                <w:sz w:val="20"/>
                <w:szCs w:val="20"/>
              </w:rPr>
              <w:t>TeQing</w:t>
            </w:r>
            <w:proofErr w:type="spellEnd"/>
          </w:p>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amgang</w:t>
            </w:r>
            <w:proofErr w:type="spellEnd"/>
            <w:r w:rsidRPr="00C650FD">
              <w:rPr>
                <w:rFonts w:ascii="Cambria" w:eastAsia="Times New Roman" w:hAnsi="Cambria" w:cs="Times New Roman"/>
                <w:sz w:val="20"/>
                <w:szCs w:val="20"/>
              </w:rPr>
              <w:t xml:space="preserve"> and </w:t>
            </w:r>
            <w:proofErr w:type="spellStart"/>
            <w:r w:rsidRPr="00C650FD">
              <w:rPr>
                <w:rFonts w:ascii="Cambria" w:eastAsia="Times New Roman" w:hAnsi="Cambria" w:cs="Times New Roman"/>
                <w:sz w:val="20"/>
                <w:szCs w:val="20"/>
              </w:rPr>
              <w:t>Nagdong</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252-9777","author":[{"dropping-particle":"","family":"Qin","given":"Yang","non-dropping-particle":"","parse-names":false,"suffix":""},{"dropping-particle":"","family":"Kim","given":"Suk-Man","non-dropping-particle":"","parse-names":false,"suffix":""},{"dropping-particle":"","family":"Sohn","given":"Jae-Keun","non-dropping-particle":"","parse-names":false,"suffix":""}],"container-title":"KOREAN JOURNAL OF CROP SCIENCE","id":"ITEM-1","issue":"2","issued":{"date-parts":[["2009"]]},"page":"165-171","publisher":"The Korean Society of Crop Science","title":"QTL analysis of protein content in double-haploid lines of rice","type":"article-journal","volume":"54"},"uris":["http://www.mendeley.com/documents/?uuid=d4603683-a751-4497-a64b-ad03173c2fbd"]},{"id":"ITEM-2","itemData":{"DOI":"10.1007/s00122-013-2207-5","ISSN":"0040-5752","PMID":"24231918","abstract":"KEY MESSAGE: QTLs controlling the concentrations elements in rice grain were identified in two mapping populations. The QTLs were clustered such that most genomic regions were associated with more than one element. In this study, quantitative trait loci (QTLs) affecting the concentrations of 16 elements in whole, unmilled rice (Oryza sativa L.) grain were identified. Two rice mapping populations, the ‘Lemont’ × ‘TeQing’ recombinant inbred lines (LT-RILs), and the TeQing-into-Lemont backcross introgression lines (TILs) were used. To increase opportunity to detect and characterize QTLs, the TILs were grown under two contrasting field conditions, flooded and irrigated-but-unflooded. Correlations between the individual elements and between each element with grain shape, plant height, and time of heading were also studied. Transgressive segregation was observed among the LT-RILs for all elements. The 134 QTLs identified as associated with the grain concentrations of individual elements were found clustered into 39 genomic regions, 34 of which were found associated with grain element concentration in more than one population and/or flooding treatment. More QTLs were found significant among flooded TILs (92) than among unflooded TILs (47) or among flooded LT-RILs (40). Twenty-seven of the 40 QTLs identified among the LT-RILs were associated with the same element among the TILs. At least one QTL per element was validated in two or more population/environments. Nearly all of the grain element loci were linked to QTLs affecting additional elements, supporting the concept of element networks within plants. Several of the grain element QTLs co-located with QTLs for grain shape, plant height, and days to heading; but did not always differ for grain elemental concentration as predicted by those traits alone. A number of interesting patterns were found, including a strong Mg–P–K complex.","author":[{"dropping-particle":"","family":"Zhang","given":"Min","non-dropping-particle":"","parse-names":false,"suffix":""},{"dropping-particle":"","family":"Pinson","given":"Shannon R M","non-dropping-particle":"","parse-names":false,"suffix":""},{"dropping-particle":"","family":"Tarpley","given":"Lee","non-dropping-particle":"","parse-names":false,"suffix":""},{"dropping-particle":"","family":"Huang","given":"Xin-Yuan","non-dropping-particle":"","parse-names":false,"suffix":""},{"dropping-particle":"","family":"Lahner","given":"Brett","non-dropping-particle":"","parse-names":false,"suffix":""},{"dropping-particle":"","family":"Yakubova","given":"Elena","non-dropping-particle":"","parse-names":false,"suffix":""},{"dropping-particle":"","family":"Baxter","given":"Ivan","non-dropping-particle":"","parse-names":false,"suffix":""},{"dropping-particle":"Lou","family":"Guerinot","given":"Mary","non-dropping-particle":"","parse-names":false,"suffix":""},{"dropping-particle":"","family":"Salt","given":"David E","non-dropping-particle":"","parse-names":false,"suffix":""}],"container-title":"Theoretical and applied genetics","id":"ITEM-2","issue":"1","issued":{"date-parts":[["2014"]]},"page":"137-165","publisher":"Springer","title":"Mapping and validation of quantitative trait loci associated with concentrations of 16 elements in unmilled rice grain","type":"article-journal","volume":"127"},"uris":["http://www.mendeley.com/documents/?uuid=94cba3dc-7505-4aac-aaed-9e7acc2d576c"]}],"mendeley":{"formattedCitation":"[15, 32]","plainTextFormattedCitation":"[15, 32]","previouslyFormattedCitation":"[36, 7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5, 3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4</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1.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1027-RM28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87</w:t>
            </w: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32"/>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5</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Z536-TEL3</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Zhenshan</w:t>
            </w:r>
            <w:proofErr w:type="spellEnd"/>
            <w:r w:rsidRPr="00C650FD">
              <w:rPr>
                <w:rFonts w:ascii="Cambria" w:eastAsia="Times New Roman" w:hAnsi="Cambria" w:cs="Times New Roman"/>
                <w:sz w:val="20"/>
                <w:szCs w:val="20"/>
              </w:rPr>
              <w:t xml:space="preserve"> 97/</w:t>
            </w:r>
            <w:proofErr w:type="spellStart"/>
            <w:r w:rsidRPr="00C650FD">
              <w:rPr>
                <w:rFonts w:ascii="Cambria" w:eastAsia="Times New Roman" w:hAnsi="Cambria" w:cs="Times New Roman"/>
                <w:sz w:val="20"/>
                <w:szCs w:val="20"/>
              </w:rPr>
              <w:t>Minghui</w:t>
            </w:r>
            <w:proofErr w:type="spellEnd"/>
            <w:r w:rsidRPr="00C650FD">
              <w:rPr>
                <w:rFonts w:ascii="Cambria" w:eastAsia="Times New Roman" w:hAnsi="Cambria" w:cs="Times New Roman"/>
                <w:sz w:val="20"/>
                <w:szCs w:val="20"/>
              </w:rPr>
              <w:t xml:space="preserve"> 63</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022-1333","author":[{"dropping-particle":"","family":"Lu","given":"Kaiyang","non-dropping-particle":"","parse-names":false,"suffix":""},{"dropping-particle":"","family":"Li","given":"Lanzhi","non-dropping-particle":"","parse-names":false,"suffix":""},{"dropping-particle":"","family":"Zheng","given":"Xingfei","non-dropping-particle":"","parse-names":false,"suffix":""},{"dropping-particle":"","family":"Zhang","given":"Zhihong","non-dropping-particle":"","parse-names":false,"suffix":""},{"dropping-particle":"","family":"Mou","given":"Tongmin","non-dropping-particle":"","parse-names":false,"suffix":""},{"dropping-particle":"","family":"Hu","given":"Zhongli","non-dropping-particle":"","parse-names":false,"suffix":""}],"container-title":"Journal of genetics","id":"ITEM-1","issue":"3","issued":{"date-parts":[["2008"]]},"page":"305-310","publisher":"Springer","title":"Quantitative trait loci controlling Cu, Ca, Zn, Mn and Fe content in rice grains","type":"article-journal","volume":"87"},"uris":["http://www.mendeley.com/documents/?uuid=9dcf0824-6222-4fbb-9c92-a37ec9165cd9"]}],"mendeley":{"formattedCitation":"[37]","plainTextFormattedCitation":"[37]","previouslyFormattedCitation":"[56]"},"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7]</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6</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C</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1</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C1.1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87-RM26755</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r w:rsidRPr="00C650FD">
              <w:rPr>
                <w:rFonts w:ascii="Cambria" w:eastAsia="Times New Roman" w:hAnsi="Cambria" w:cs="Times New Roman"/>
                <w:sz w:val="20"/>
                <w:szCs w:val="20"/>
              </w:rPr>
              <w:t>RM287</w:t>
            </w: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Samgang</w:t>
            </w:r>
            <w:proofErr w:type="spellEnd"/>
            <w:r w:rsidRPr="00C650FD">
              <w:rPr>
                <w:rFonts w:ascii="Cambria" w:eastAsia="Times New Roman" w:hAnsi="Cambria" w:cs="Times New Roman"/>
                <w:sz w:val="20"/>
                <w:szCs w:val="20"/>
              </w:rPr>
              <w:t xml:space="preserve"> and </w:t>
            </w:r>
            <w:proofErr w:type="spellStart"/>
            <w:r w:rsidRPr="00C650FD">
              <w:rPr>
                <w:rFonts w:ascii="Cambria" w:eastAsia="Times New Roman" w:hAnsi="Cambria" w:cs="Times New Roman"/>
                <w:sz w:val="20"/>
                <w:szCs w:val="20"/>
              </w:rPr>
              <w:t>Nagdong</w:t>
            </w:r>
            <w:proofErr w:type="spellEnd"/>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252-9777","author":[{"dropping-particle":"","family":"Qin","given":"Yang","non-dropping-particle":"","parse-names":false,"suffix":""},{"dropping-particle":"","family":"Kim","given":"Suk-Man","non-dropping-particle":"","parse-names":false,"suffix":""},{"dropping-particle":"","family":"Sohn","given":"Jae-Keun","non-dropping-particle":"","parse-names":false,"suffix":""}],"container-title":"KOREAN JOURNAL OF CROP SCIENCE","id":"ITEM-1","issue":"2","issued":{"date-parts":[["2009"]]},"page":"165-171","publisher":"The Korean Society of Crop Science","title":"QTL analysis of protein content in double-haploid lines of rice","type":"article-journal","volume":"54"},"uris":["http://www.mendeley.com/documents/?uuid=d4603683-a751-4497-a64b-ad03173c2fbd"]}],"mendeley":{"formattedCitation":"[32]","plainTextFormattedCitation":"[32]","previouslyFormattedCitation":"[79]"},"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2]</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7</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PA</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PA.1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47-RM179</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Azucena</w:t>
            </w:r>
          </w:p>
        </w:tc>
        <w:tc>
          <w:tcPr>
            <w:tcW w:w="1279"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007/s10681-006-9211-7","ISBN":"0014-2336","ISSN":"0014-2336","PMID":"29180412","abstract":"Phytate (inositol-hexa-phosphate) has an important role in plants but it also may have anti-nutritional properties in animals and humans. While there is debate within the plant breeding and nutrition communities regarding an optimum level in grain, there appears to be little information at the molecular level for the genetics of this trait, and its association with important trace elements, in particular, Fe and Zn. In this preliminary study, quantitative trait loci (QTL) for grain phytates, Zn and Fe in glasshouse-grown rice lines from an IR64 x Azucena doubled haploid population were identified. Correlations between phytate and essential nutrients were also studied. Transgressive segregation was found for most traits. Phytate and total P concentrations had one QTL in common located on chromosome five with the (high concentration) allele contributed from Azucena. There were significant positive correlations between phytate and inorganic phosphorus (P), total P, Fe, Zn, Cu and Mn concentrations for both grain concentration and content. However, the QTLs of phytate were not located on the same chromosomal regions as those found for Fe, Zn and Mn, suggesting that they were genetically different and thus using molecular markers in breeding and selection would modify the phytate level without affecting grain micronutrient density.","author":[{"dropping-particle":"","family":"Stangoulis","given":"James C.R. R","non-dropping-particle":"","parse-names":false,"suffix":""},{"dropping-particle":"","family":"Huynh","given":"Bao-Lam Lam","non-dropping-particle":"","parse-names":false,"suffix":""},{"dropping-particle":"","family":"Welch","given":"Ross M.","non-dropping-particle":"","parse-names":false,"suffix":""},{"dropping-particle":"","family":"Choi","given":"Eun-Young Young","non-dropping-particle":"","parse-names":false,"suffix":""},{"dropping-particle":"","family":"Graham","given":"Robin D.","non-dropping-particle":"","parse-names":false,"suffix":""}],"container-title":"Euphytica","id":"ITEM-1","issue":"3","issued":{"date-parts":[["2007"]]},"page":"289-294","publisher":"Springer","title":"Quantitative trait loci for phytate in rice grain and their relationship with grain micronutrient content","type":"article-journal","volume":"154"},"uris":["http://www.mendeley.com/documents/?uuid=eb6453f5-fa50-42ce-bd6d-f077e818c060"]}],"mendeley":{"formattedCitation":"[33]","plainTextFormattedCitation":"[33]","previouslyFormattedCitation":"[6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8</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1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70-RM1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IR64/Azucena</w:t>
            </w:r>
          </w:p>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Madhukar</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Swarna</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DOI":"10.1186/1471-2156-15-49","ISBN":"1471-2156","ISSN":"1471-2156","PMID":"24766995","abstract":"BACKGROUND: Chalkiness is a major constraint in rice production because it is one of the key factors determining grain quality (appearance, processing, milling, storing, eating, and cooking quality) and price. Its reduction is a major goal, and the primary purpose of this study was to dissect the genetic basis of grain chalkiness. Using five populations across two environments, we also sought to determine how many quantitative trait loci (QTL) can be consistently detected. We obtained an integrated genetic map using the data from five mapping populations and further confirmed the reliability of the identified QTL.\\n\\nRESULTS: A total of 79 QTL associated with six chalkiness traits (chalkiness rate, white core rate, white belly rate, chalkiness area, white core area, and white belly area) were mapped on 12 chromosomes using five populations (two doubled haploid lines and three recombinant inbred lines) across two environments (Hainan in 2004 and Wuhan in 2004). The final integrated map included 430 markers; 58.3% of the QTL clustered together (QTL clusters), 71.4% of the QTL clusters were identified in two or more populations, and 36.1% of the QTL were consistently detected in the two environments. The QTL could be detected again and showed dominance (qWBR1, qWBR8, qWBR12, and qCR5) or overdominance effects (qWCR7) for the rate of the white belly or white core, respectively, and all four QTL clusters derived from Zhenshan 97 controlling white belly rate were stably and reliably identified in an F2 population.\\n\\nCONCLUSIONS: Our results identified 79 QTL associated with six chalkiness traits using five populations across two environments and yielded an integrated genetic map, indicating most of the QTL clustered together and could be detected in different backgrounds. The identified QTL were stable and reliable in the F2 population, and they may facilitate our understanding of the QTL related to chalkiness traits in different populations and various environments, the relationships among the various chalkiness QTL, and the genetic basis for chalkiness. Thus, our results may be immediately used for map-based cloning of important QTL and in marker-assisted breeding to improve grain quality in rice breeding.","author":[{"dropping-particle":"","family":"Peng","given":"Bo","non-dropping-particle":"","parse-names":false,"suffix":""},{"dropping-particle":"","family":"Wang","given":"Lingqiang","non-dropping-particle":"","parse-names":false,"suffix":""},{"dropping-particle":"","family":"Fan","given":"Chuchuan","non-dropping-particle":"","parse-names":false,"suffix":""},{"dropping-particle":"","family":"Jiang","given":"Gonghao","non-dropping-particle":"","parse-names":false,"suffix":""},{"dropping-particle":"","family":"Luo","given":"Lijun","non-dropping-particle":"","parse-names":false,"suffix":""},{"dropping-particle":"","family":"Li","given":"Yibo","non-dropping-particle":"","parse-names":false,"suffix":""},{"dropping-particle":"","family":"He","given":"Yuqing","non-dropping-particle":"","parse-names":false,"suffix":""}],"container-title":"BMC genetics","id":"ITEM-1","issue":"1","issued":{"date-parts":[["2014"]]},"page":"49","publisher":"BioMed Central","title":"Comparative mapping of chalkiness components in rice using five populations across two environments","type":"article-journal","volume":"15"},"uris":["http://www.mendeley.com/documents/?uuid=de9f7631-7031-41f8-94bc-fc83e9b57892"]},{"id":"ITEM-2","itemData":{"DOI":"10.1007/s10681-006-9211-7","ISBN":"0014-2336","ISSN":"0014-2336","PMID":"29180412","abstract":"Phytate (inositol-hexa-phosphate) has an important role in plants but it also may have anti-nutritional properties in animals and humans. While there is debate within the plant breeding and nutrition communities regarding an optimum level in grain, there appears to be little information at the molecular level for the genetics of this trait, and its association with important trace elements, in particular, Fe and Zn. In this preliminary study, quantitative trait loci (QTL) for grain phytates, Zn and Fe in glasshouse-grown rice lines from an IR64 x Azucena doubled haploid population were identified. Correlations between phytate and essential nutrients were also studied. Transgressive segregation was found for most traits. Phytate and total P concentrations had one QTL in common located on chromosome five with the (high concentration) allele contributed from Azucena. There were significant positive correlations between phytate and inorganic phosphorus (P), total P, Fe, Zn, Cu and Mn concentrations for both grain concentration and content. However, the QTLs of phytate were not located on the same chromosomal regions as those found for Fe, Zn and Mn, suggesting that they were genetically different and thus using molecular markers in breeding and selection would modify the phytate level without affecting grain micronutrient density.","author":[{"dropping-particle":"","family":"Stangoulis","given":"James C.R. R","non-dropping-particle":"","parse-names":false,"suffix":""},{"dropping-particle":"","family":"Huynh","given":"Bao-Lam Lam","non-dropping-particle":"","parse-names":false,"suffix":""},{"dropping-particle":"","family":"Welch","given":"Ross M.","non-dropping-particle":"","parse-names":false,"suffix":""},{"dropping-particle":"","family":"Choi","given":"Eun-Young Young","non-dropping-particle":"","parse-names":false,"suffix":""},{"dropping-particle":"","family":"Graham","given":"Robin D.","non-dropping-particle":"","parse-names":false,"suffix":""}],"container-title":"Euphytica","id":"ITEM-2","issue":"3","issued":{"date-parts":[["2007"]]},"page":"289-294","publisher":"Springer","title":"Quantitative trait loci for phytate in rice grain and their relationship with grain micronutrient content","type":"article-journal","volume":"154"},"uris":["http://www.mendeley.com/documents/?uuid=eb6453f5-fa50-42ce-bd6d-f077e818c060"]}],"mendeley":{"formattedCitation":"[11, 33]","plainTextFormattedCitation":"[11, 33]","previouslyFormattedCitation":"[59, 68]"},"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11, 33]</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49</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Z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Zn.1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35-RM17</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DH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50</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12.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60-RM710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51</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Fe</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Fe12.1</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17-RM260</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val="restart"/>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proofErr w:type="spellStart"/>
            <w:r w:rsidRPr="00C650FD">
              <w:rPr>
                <w:rFonts w:ascii="Cambria" w:eastAsia="Times New Roman" w:hAnsi="Cambria" w:cs="Times New Roman"/>
                <w:sz w:val="20"/>
                <w:szCs w:val="20"/>
              </w:rPr>
              <w:t>Madhukar</w:t>
            </w:r>
            <w:proofErr w:type="spellEnd"/>
            <w:r w:rsidRPr="00C650FD">
              <w:rPr>
                <w:rFonts w:ascii="Cambria" w:eastAsia="Times New Roman" w:hAnsi="Cambria" w:cs="Times New Roman"/>
                <w:sz w:val="20"/>
                <w:szCs w:val="20"/>
              </w:rPr>
              <w:t>/</w:t>
            </w:r>
            <w:proofErr w:type="spellStart"/>
            <w:r w:rsidRPr="00C650FD">
              <w:rPr>
                <w:rFonts w:ascii="Cambria" w:eastAsia="Times New Roman" w:hAnsi="Cambria" w:cs="Times New Roman"/>
                <w:sz w:val="20"/>
                <w:szCs w:val="20"/>
              </w:rPr>
              <w:t>Swarna</w:t>
            </w:r>
            <w:proofErr w:type="spellEnd"/>
          </w:p>
        </w:tc>
        <w:tc>
          <w:tcPr>
            <w:tcW w:w="1279" w:type="dxa"/>
            <w:vMerge w:val="restart"/>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fldChar w:fldCharType="begin" w:fldLock="1"/>
            </w:r>
            <w:r w:rsidRPr="00C650FD">
              <w:rPr>
                <w:rFonts w:ascii="Cambria" w:eastAsia="Times New Roman" w:hAnsi="Cambria" w:cs="Times New Roman"/>
                <w:sz w:val="20"/>
                <w:szCs w:val="20"/>
              </w:rPr>
              <w:instrText>ADDIN CSL_CITATION {"citationItems":[{"id":"ITEM-1","itemData":{"ISSN":"0378-1119","author":[{"dropping-particle":"","family":"Anuradha","given":"K","non-dropping-particle":"","parse-names":false,"suffix":""},{"dropping-particle":"","family":"Agarwal","given":"Surekha","non-dropping-particle":"","parse-names":false,"suffix":""},{"dropping-particle":"","family":"Rao","given":"Y Venkateswara","non-dropping-particle":"","parse-names":false,"suffix":""},{"dropping-particle":"V","family":"Rao","given":"K","non-dropping-particle":"","parse-names":false,"suffix":""},{"dropping-particle":"","family":"Viraktamath","given":"B C","non-dropping-particle":"","parse-names":false,"suffix":""},{"dropping-particle":"","family":"Sarla","given":"N","non-dropping-particle":"","parse-names":false,"suffix":""}],"container-title":"Gene","id":"ITEM-1","issue":"2","issued":{"date-parts":[["2012"]]},"page":"233-240","publisher":"Elsevier","title":"Mapping QTLs and candidate genes for iron and zinc concentrations in unpolished rice of Madhukar× Swarna RILs","type":"article-journal","volume":"508"},"uris":["http://www.mendeley.com/documents/?uuid=81fc36cc-3354-40b7-a03c-971eba32c50d"]}],"mendeley":{"formattedCitation":"[35]","plainTextFormattedCitation":"[35]","previouslyFormattedCitation":"[54]"},"properties":{"noteIndex":0},"schema":"https://github.com/citation-style-language/schema/raw/master/csl-citation.json"}</w:instrText>
            </w:r>
            <w:r w:rsidRPr="00C650FD">
              <w:rPr>
                <w:rFonts w:ascii="Cambria" w:eastAsia="Times New Roman" w:hAnsi="Cambria" w:cs="Times New Roman"/>
                <w:sz w:val="20"/>
                <w:szCs w:val="20"/>
              </w:rPr>
              <w:fldChar w:fldCharType="separate"/>
            </w:r>
            <w:r w:rsidRPr="00C650FD">
              <w:rPr>
                <w:rFonts w:ascii="Cambria" w:eastAsia="Times New Roman" w:hAnsi="Cambria" w:cs="Times New Roman"/>
                <w:noProof/>
                <w:sz w:val="20"/>
                <w:szCs w:val="20"/>
              </w:rPr>
              <w:t>[35]</w:t>
            </w:r>
            <w:r w:rsidRPr="00C650FD">
              <w:rPr>
                <w:rFonts w:ascii="Cambria" w:eastAsia="Times New Roman" w:hAnsi="Cambria" w:cs="Times New Roman"/>
                <w:sz w:val="20"/>
                <w:szCs w:val="20"/>
              </w:rPr>
              <w:fldChar w:fldCharType="end"/>
            </w:r>
          </w:p>
        </w:tc>
      </w:tr>
      <w:tr w:rsidR="00C650FD" w:rsidRPr="00C650FD" w:rsidTr="00D367DE">
        <w:trPr>
          <w:trHeight w:val="4"/>
        </w:trPr>
        <w:tc>
          <w:tcPr>
            <w:tcW w:w="713" w:type="dxa"/>
            <w:shd w:val="clear" w:color="auto" w:fill="auto"/>
            <w:vAlign w:val="center"/>
          </w:tcPr>
          <w:p w:rsidR="00D367DE" w:rsidRPr="00C650FD" w:rsidRDefault="00D367DE" w:rsidP="001D3EFB">
            <w:pPr>
              <w:spacing w:after="0" w:line="240" w:lineRule="auto"/>
              <w:rPr>
                <w:rFonts w:ascii="Cambria" w:eastAsia="Times New Roman" w:hAnsi="Cambria" w:cs="Times New Roman"/>
                <w:sz w:val="20"/>
                <w:szCs w:val="20"/>
              </w:rPr>
            </w:pPr>
            <w:r w:rsidRPr="00C650FD">
              <w:rPr>
                <w:rFonts w:ascii="Cambria" w:eastAsia="Times New Roman" w:hAnsi="Cambria" w:cs="Times New Roman"/>
                <w:sz w:val="20"/>
                <w:szCs w:val="20"/>
              </w:rPr>
              <w:t>252</w:t>
            </w:r>
          </w:p>
        </w:tc>
        <w:tc>
          <w:tcPr>
            <w:tcW w:w="1492" w:type="dxa"/>
            <w:shd w:val="clear" w:color="auto" w:fill="auto"/>
            <w:vAlign w:val="center"/>
          </w:tcPr>
          <w:p w:rsidR="00D367DE" w:rsidRPr="00C650FD" w:rsidRDefault="00D367DE" w:rsidP="001D3EFB">
            <w:pPr>
              <w:spacing w:after="0" w:line="240" w:lineRule="auto"/>
              <w:ind w:left="-101" w:right="-153"/>
              <w:rPr>
                <w:rFonts w:ascii="Cambria" w:hAnsi="Cambria" w:cs="Times New Roman"/>
                <w:sz w:val="20"/>
                <w:szCs w:val="20"/>
              </w:rPr>
            </w:pPr>
            <w:r w:rsidRPr="00C650FD">
              <w:rPr>
                <w:rFonts w:ascii="Cambria" w:hAnsi="Cambria" w:cs="Times New Roman"/>
                <w:sz w:val="20"/>
                <w:szCs w:val="20"/>
              </w:rPr>
              <w:t>Zn</w:t>
            </w:r>
          </w:p>
        </w:tc>
        <w:tc>
          <w:tcPr>
            <w:tcW w:w="641" w:type="dxa"/>
            <w:shd w:val="clear" w:color="auto" w:fill="auto"/>
            <w:vAlign w:val="center"/>
          </w:tcPr>
          <w:p w:rsidR="00D367DE" w:rsidRPr="00C650FD" w:rsidRDefault="00D367DE" w:rsidP="001D3EFB">
            <w:pPr>
              <w:spacing w:after="0" w:line="240" w:lineRule="auto"/>
              <w:ind w:left="-101" w:right="-153"/>
              <w:jc w:val="center"/>
              <w:rPr>
                <w:rFonts w:ascii="Cambria" w:eastAsia="Times New Roman" w:hAnsi="Cambria" w:cs="Times New Roman"/>
                <w:sz w:val="20"/>
                <w:szCs w:val="20"/>
              </w:rPr>
            </w:pPr>
            <w:r w:rsidRPr="00C650FD">
              <w:rPr>
                <w:rFonts w:ascii="Cambria" w:eastAsia="Times New Roman" w:hAnsi="Cambria" w:cs="Times New Roman"/>
                <w:sz w:val="20"/>
                <w:szCs w:val="20"/>
              </w:rPr>
              <w:t>12</w:t>
            </w:r>
          </w:p>
        </w:tc>
        <w:tc>
          <w:tcPr>
            <w:tcW w:w="1213" w:type="dxa"/>
            <w:shd w:val="clear" w:color="auto" w:fill="auto"/>
            <w:vAlign w:val="center"/>
          </w:tcPr>
          <w:p w:rsidR="00D367DE" w:rsidRPr="00C650FD" w:rsidRDefault="00D367DE" w:rsidP="001D3EFB">
            <w:pPr>
              <w:spacing w:after="0" w:line="240" w:lineRule="auto"/>
              <w:ind w:left="-25"/>
              <w:rPr>
                <w:rFonts w:ascii="Cambria" w:eastAsia="Times New Roman" w:hAnsi="Cambria" w:cs="Times New Roman"/>
                <w:i/>
                <w:sz w:val="20"/>
                <w:szCs w:val="20"/>
              </w:rPr>
            </w:pPr>
            <w:r w:rsidRPr="00C650FD">
              <w:rPr>
                <w:rFonts w:ascii="Cambria" w:eastAsia="Times New Roman" w:hAnsi="Cambria" w:cs="Times New Roman"/>
                <w:i/>
                <w:sz w:val="20"/>
                <w:szCs w:val="20"/>
              </w:rPr>
              <w:t>qZn12.2</w:t>
            </w:r>
          </w:p>
        </w:tc>
        <w:tc>
          <w:tcPr>
            <w:tcW w:w="1986"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M260-RM7102</w:t>
            </w:r>
          </w:p>
        </w:tc>
        <w:tc>
          <w:tcPr>
            <w:tcW w:w="1245" w:type="dxa"/>
            <w:shd w:val="clear" w:color="auto" w:fill="auto"/>
            <w:vAlign w:val="center"/>
          </w:tcPr>
          <w:p w:rsidR="00D367DE" w:rsidRPr="00C650FD" w:rsidRDefault="00D367DE" w:rsidP="001D3EFB">
            <w:pPr>
              <w:spacing w:after="0" w:line="240" w:lineRule="auto"/>
              <w:ind w:left="-101" w:right="-153"/>
              <w:rPr>
                <w:rFonts w:ascii="Cambria" w:eastAsia="Times New Roman" w:hAnsi="Cambria" w:cs="Times New Roman"/>
                <w:sz w:val="20"/>
                <w:szCs w:val="20"/>
              </w:rPr>
            </w:pPr>
            <w:r w:rsidRPr="00C650FD">
              <w:rPr>
                <w:rFonts w:ascii="Cambria" w:eastAsia="Times New Roman" w:hAnsi="Cambria" w:cs="Times New Roman"/>
                <w:sz w:val="20"/>
                <w:szCs w:val="20"/>
              </w:rPr>
              <w:t>RILs</w:t>
            </w:r>
          </w:p>
        </w:tc>
        <w:tc>
          <w:tcPr>
            <w:tcW w:w="1728" w:type="dxa"/>
            <w:shd w:val="clear" w:color="auto" w:fill="auto"/>
            <w:vAlign w:val="center"/>
          </w:tcPr>
          <w:p w:rsidR="00D367DE" w:rsidRPr="00C650FD" w:rsidRDefault="00D367DE" w:rsidP="001D3EFB">
            <w:pPr>
              <w:spacing w:after="0" w:line="240" w:lineRule="auto"/>
              <w:ind w:right="-153"/>
              <w:rPr>
                <w:rFonts w:ascii="Cambria" w:eastAsia="Times New Roman" w:hAnsi="Cambria" w:cs="Times New Roman"/>
                <w:sz w:val="20"/>
                <w:szCs w:val="20"/>
              </w:rPr>
            </w:pPr>
          </w:p>
        </w:tc>
        <w:tc>
          <w:tcPr>
            <w:tcW w:w="2591" w:type="dxa"/>
            <w:gridSpan w:val="2"/>
            <w:vMerge/>
            <w:shd w:val="clear" w:color="auto" w:fill="auto"/>
            <w:vAlign w:val="center"/>
          </w:tcPr>
          <w:p w:rsidR="00D367DE" w:rsidRPr="00C650FD" w:rsidRDefault="00D367DE" w:rsidP="001D3EFB">
            <w:pPr>
              <w:spacing w:after="0"/>
              <w:ind w:left="-101" w:right="-153"/>
              <w:rPr>
                <w:rFonts w:ascii="Cambria" w:eastAsia="Times New Roman" w:hAnsi="Cambria" w:cs="Times New Roman"/>
                <w:sz w:val="20"/>
                <w:szCs w:val="20"/>
              </w:rPr>
            </w:pPr>
          </w:p>
        </w:tc>
        <w:tc>
          <w:tcPr>
            <w:tcW w:w="1279" w:type="dxa"/>
            <w:vMerge/>
            <w:shd w:val="clear" w:color="auto" w:fill="auto"/>
            <w:vAlign w:val="center"/>
          </w:tcPr>
          <w:p w:rsidR="00D367DE" w:rsidRPr="00C650FD" w:rsidRDefault="00D367DE" w:rsidP="001D3EFB">
            <w:pPr>
              <w:spacing w:after="0"/>
              <w:rPr>
                <w:rFonts w:ascii="Cambria" w:eastAsia="Times New Roman" w:hAnsi="Cambria" w:cs="Times New Roman"/>
                <w:sz w:val="20"/>
                <w:szCs w:val="20"/>
              </w:rPr>
            </w:pPr>
          </w:p>
        </w:tc>
      </w:tr>
    </w:tbl>
    <w:p w:rsidR="00D367DE" w:rsidRDefault="00D367DE" w:rsidP="00D367DE">
      <w:pPr>
        <w:spacing w:line="240" w:lineRule="auto"/>
        <w:jc w:val="both"/>
        <w:rPr>
          <w:rFonts w:ascii="Cambria" w:eastAsia="Times New Roman" w:hAnsi="Cambria" w:cs="Times New Roman"/>
          <w:sz w:val="20"/>
          <w:szCs w:val="20"/>
        </w:rPr>
      </w:pPr>
      <w:r w:rsidRPr="00503693">
        <w:rPr>
          <w:rFonts w:ascii="Cambria" w:eastAsia="Times New Roman" w:hAnsi="Cambria" w:cs="Times New Roman"/>
          <w:b/>
          <w:sz w:val="20"/>
          <w:szCs w:val="20"/>
        </w:rPr>
        <w:t>[(A) MPGQ = Milling properties of grain quality;</w:t>
      </w:r>
      <w:r w:rsidRPr="00503693">
        <w:rPr>
          <w:rFonts w:ascii="Cambria" w:eastAsia="Times New Roman" w:hAnsi="Cambria" w:cs="Times New Roman"/>
          <w:sz w:val="20"/>
          <w:szCs w:val="20"/>
        </w:rPr>
        <w:t xml:space="preserve"> </w:t>
      </w:r>
      <w:r w:rsidRPr="00503693">
        <w:rPr>
          <w:rFonts w:ascii="Cambria" w:eastAsia="Times New Roman" w:hAnsi="Cambria" w:cs="Times New Roman"/>
          <w:b/>
          <w:sz w:val="20"/>
          <w:szCs w:val="20"/>
        </w:rPr>
        <w:t>MP</w:t>
      </w:r>
      <w:r w:rsidRPr="00503693">
        <w:rPr>
          <w:rFonts w:ascii="Cambria" w:eastAsia="Times New Roman" w:hAnsi="Cambria" w:cs="Times New Roman"/>
          <w:sz w:val="20"/>
          <w:szCs w:val="20"/>
        </w:rPr>
        <w:t xml:space="preserve">- Milling percentage; </w:t>
      </w:r>
      <w:r w:rsidRPr="00503693">
        <w:rPr>
          <w:rFonts w:ascii="Cambria" w:eastAsia="Times New Roman" w:hAnsi="Cambria" w:cs="Times New Roman"/>
          <w:b/>
          <w:sz w:val="20"/>
          <w:szCs w:val="20"/>
        </w:rPr>
        <w:t>HR</w:t>
      </w:r>
      <w:r w:rsidRPr="00503693">
        <w:rPr>
          <w:rFonts w:ascii="Cambria" w:eastAsia="Times New Roman" w:hAnsi="Cambria" w:cs="Times New Roman"/>
          <w:sz w:val="20"/>
          <w:szCs w:val="20"/>
        </w:rPr>
        <w:t>-Head rice (%);</w:t>
      </w:r>
      <w:r w:rsidRPr="00503693">
        <w:rPr>
          <w:rFonts w:ascii="Cambria" w:eastAsia="Times New Roman" w:hAnsi="Cambria" w:cs="Times New Roman"/>
          <w:b/>
          <w:sz w:val="20"/>
          <w:szCs w:val="20"/>
        </w:rPr>
        <w:t xml:space="preserve">BR- </w:t>
      </w:r>
      <w:r w:rsidRPr="00503693">
        <w:rPr>
          <w:rFonts w:ascii="Cambria" w:eastAsia="Times New Roman" w:hAnsi="Cambria" w:cs="Times New Roman"/>
          <w:sz w:val="20"/>
          <w:szCs w:val="20"/>
        </w:rPr>
        <w:t xml:space="preserve">Brown rice (%); </w:t>
      </w:r>
      <w:r w:rsidRPr="00503693">
        <w:rPr>
          <w:rFonts w:ascii="Cambria" w:eastAsia="Times New Roman" w:hAnsi="Cambria" w:cs="Times New Roman"/>
          <w:b/>
          <w:sz w:val="20"/>
          <w:szCs w:val="20"/>
        </w:rPr>
        <w:t>PGWC</w:t>
      </w:r>
      <w:r w:rsidRPr="00503693">
        <w:rPr>
          <w:rFonts w:ascii="Cambria" w:eastAsia="Times New Roman" w:hAnsi="Cambria" w:cs="Times New Roman"/>
          <w:sz w:val="20"/>
          <w:szCs w:val="20"/>
        </w:rPr>
        <w:t xml:space="preserve">- percentage of grain with white core; </w:t>
      </w:r>
      <w:r w:rsidRPr="00503693">
        <w:rPr>
          <w:rFonts w:ascii="Cambria" w:eastAsia="Times New Roman" w:hAnsi="Cambria" w:cs="Times New Roman"/>
          <w:b/>
          <w:sz w:val="20"/>
          <w:szCs w:val="20"/>
        </w:rPr>
        <w:t>RB</w:t>
      </w:r>
      <w:r w:rsidRPr="00503693">
        <w:rPr>
          <w:rFonts w:ascii="Cambria" w:eastAsia="Times New Roman" w:hAnsi="Cambria" w:cs="Times New Roman"/>
          <w:sz w:val="20"/>
          <w:szCs w:val="20"/>
        </w:rPr>
        <w:t xml:space="preserve">-Rice bran (%); </w:t>
      </w:r>
      <w:r w:rsidRPr="00503693">
        <w:rPr>
          <w:rFonts w:ascii="Cambria" w:hAnsi="Cambria" w:cs="Times New Roman"/>
          <w:b/>
          <w:sz w:val="20"/>
          <w:szCs w:val="20"/>
        </w:rPr>
        <w:t>MRP</w:t>
      </w:r>
      <w:r w:rsidRPr="00503693">
        <w:rPr>
          <w:rFonts w:ascii="Cambria" w:hAnsi="Cambria" w:cs="Times New Roman"/>
          <w:sz w:val="20"/>
          <w:szCs w:val="20"/>
        </w:rPr>
        <w:t>-milled rice percentage;</w:t>
      </w:r>
      <w:r w:rsidRPr="00503693">
        <w:rPr>
          <w:rFonts w:ascii="Cambria" w:eastAsia="Times New Roman" w:hAnsi="Cambria" w:cs="Times New Roman"/>
          <w:b/>
          <w:sz w:val="20"/>
          <w:szCs w:val="20"/>
        </w:rPr>
        <w:t xml:space="preserve"> </w:t>
      </w:r>
      <w:r w:rsidRPr="00503693">
        <w:rPr>
          <w:rFonts w:ascii="Cambria" w:hAnsi="Cambria" w:cs="Times New Roman"/>
          <w:b/>
          <w:sz w:val="20"/>
          <w:szCs w:val="20"/>
        </w:rPr>
        <w:t>MHP</w:t>
      </w:r>
      <w:r w:rsidRPr="00503693">
        <w:rPr>
          <w:rFonts w:ascii="Cambria" w:hAnsi="Cambria" w:cs="Times New Roman"/>
          <w:sz w:val="20"/>
          <w:szCs w:val="20"/>
        </w:rPr>
        <w:t xml:space="preserve">-milled head rice percentage; </w:t>
      </w:r>
      <w:r w:rsidRPr="00503693">
        <w:rPr>
          <w:rFonts w:ascii="Cambria" w:hAnsi="Cambria" w:cs="Times New Roman"/>
          <w:b/>
          <w:sz w:val="20"/>
          <w:szCs w:val="20"/>
        </w:rPr>
        <w:t>BRP</w:t>
      </w:r>
      <w:r w:rsidRPr="00503693">
        <w:rPr>
          <w:rFonts w:ascii="Cambria" w:hAnsi="Cambria" w:cs="Times New Roman"/>
          <w:sz w:val="20"/>
          <w:szCs w:val="20"/>
        </w:rPr>
        <w:t xml:space="preserve">-Brown rice percentage; </w:t>
      </w:r>
      <w:r w:rsidRPr="00503693">
        <w:rPr>
          <w:rFonts w:ascii="Cambria" w:hAnsi="Cambria" w:cs="Times New Roman"/>
          <w:b/>
          <w:sz w:val="20"/>
          <w:szCs w:val="20"/>
        </w:rPr>
        <w:t>BRR</w:t>
      </w:r>
      <w:r w:rsidRPr="00503693">
        <w:rPr>
          <w:rFonts w:ascii="Cambria" w:hAnsi="Cambria" w:cs="Times New Roman"/>
          <w:sz w:val="20"/>
          <w:szCs w:val="20"/>
        </w:rPr>
        <w:t xml:space="preserve">- Brown rice recovery; </w:t>
      </w:r>
      <w:r w:rsidRPr="00503693">
        <w:rPr>
          <w:rFonts w:ascii="Cambria" w:hAnsi="Cambria" w:cs="Times New Roman"/>
          <w:b/>
          <w:sz w:val="20"/>
          <w:szCs w:val="20"/>
        </w:rPr>
        <w:t>MRR</w:t>
      </w:r>
      <w:r w:rsidRPr="00503693">
        <w:rPr>
          <w:rFonts w:ascii="Cambria" w:hAnsi="Cambria" w:cs="Times New Roman"/>
          <w:sz w:val="20"/>
          <w:szCs w:val="20"/>
        </w:rPr>
        <w:t xml:space="preserve">-Milled rice recovery; </w:t>
      </w:r>
      <w:r w:rsidRPr="00503693">
        <w:rPr>
          <w:rFonts w:ascii="Cambria" w:hAnsi="Cambria" w:cs="Times New Roman"/>
          <w:b/>
          <w:sz w:val="20"/>
          <w:szCs w:val="20"/>
        </w:rPr>
        <w:t>HRR</w:t>
      </w:r>
      <w:r w:rsidRPr="00503693">
        <w:rPr>
          <w:rFonts w:ascii="Cambria" w:hAnsi="Cambria" w:cs="Times New Roman"/>
          <w:sz w:val="20"/>
          <w:szCs w:val="20"/>
        </w:rPr>
        <w:t xml:space="preserve">-head rice recovery; </w:t>
      </w:r>
      <w:r w:rsidRPr="00503693">
        <w:rPr>
          <w:rFonts w:ascii="Cambria" w:eastAsia="Times New Roman" w:hAnsi="Cambria" w:cs="Times New Roman"/>
          <w:b/>
          <w:sz w:val="20"/>
          <w:szCs w:val="20"/>
        </w:rPr>
        <w:t>VER</w:t>
      </w:r>
      <w:r w:rsidRPr="00503693">
        <w:rPr>
          <w:rFonts w:ascii="Cambria" w:eastAsia="Times New Roman" w:hAnsi="Cambria" w:cs="Times New Roman"/>
          <w:sz w:val="20"/>
          <w:szCs w:val="20"/>
        </w:rPr>
        <w:t xml:space="preserve">- Volume expansion ratio; </w:t>
      </w:r>
      <w:r w:rsidRPr="00503693">
        <w:rPr>
          <w:rFonts w:ascii="Cambria" w:eastAsia="Times New Roman" w:hAnsi="Cambria" w:cs="Times New Roman"/>
          <w:b/>
          <w:sz w:val="20"/>
          <w:szCs w:val="20"/>
        </w:rPr>
        <w:t>KL</w:t>
      </w:r>
      <w:r w:rsidRPr="00503693">
        <w:rPr>
          <w:rFonts w:ascii="Cambria" w:eastAsia="Times New Roman" w:hAnsi="Cambria" w:cs="Times New Roman"/>
          <w:sz w:val="20"/>
          <w:szCs w:val="20"/>
        </w:rPr>
        <w:t xml:space="preserve">- Kernel length (mm); </w:t>
      </w:r>
      <w:r w:rsidRPr="00503693">
        <w:rPr>
          <w:rFonts w:ascii="Cambria" w:eastAsia="Times New Roman" w:hAnsi="Cambria" w:cs="Times New Roman"/>
          <w:b/>
          <w:sz w:val="20"/>
          <w:szCs w:val="20"/>
        </w:rPr>
        <w:t>KLC</w:t>
      </w:r>
      <w:r w:rsidRPr="00503693">
        <w:rPr>
          <w:rFonts w:ascii="Cambria" w:eastAsia="Times New Roman" w:hAnsi="Cambria" w:cs="Times New Roman"/>
          <w:sz w:val="20"/>
          <w:szCs w:val="20"/>
        </w:rPr>
        <w:t xml:space="preserve">- Kernel length after cooking (mm); </w:t>
      </w:r>
      <w:r w:rsidRPr="00503693">
        <w:rPr>
          <w:rFonts w:ascii="Cambria" w:eastAsia="Times New Roman" w:hAnsi="Cambria" w:cs="Times New Roman"/>
          <w:b/>
          <w:sz w:val="20"/>
          <w:szCs w:val="20"/>
        </w:rPr>
        <w:t>CR</w:t>
      </w:r>
      <w:r w:rsidRPr="00503693">
        <w:rPr>
          <w:rFonts w:ascii="Cambria" w:eastAsia="Times New Roman" w:hAnsi="Cambria" w:cs="Times New Roman"/>
          <w:sz w:val="20"/>
          <w:szCs w:val="20"/>
        </w:rPr>
        <w:t>- chalkiness rate;</w:t>
      </w:r>
      <w:r w:rsidRPr="00503693">
        <w:rPr>
          <w:rFonts w:ascii="Cambria" w:eastAsia="Times New Roman" w:hAnsi="Cambria" w:cs="Times New Roman"/>
          <w:b/>
          <w:sz w:val="20"/>
          <w:szCs w:val="20"/>
        </w:rPr>
        <w:t xml:space="preserve"> CA</w:t>
      </w:r>
      <w:r w:rsidRPr="00503693">
        <w:rPr>
          <w:rFonts w:ascii="Cambria" w:eastAsia="Times New Roman" w:hAnsi="Cambria" w:cs="Times New Roman"/>
          <w:sz w:val="20"/>
          <w:szCs w:val="20"/>
        </w:rPr>
        <w:t xml:space="preserve">- chalkiness area; </w:t>
      </w:r>
      <w:r w:rsidRPr="00503693">
        <w:rPr>
          <w:rFonts w:ascii="Cambria" w:eastAsia="Times New Roman" w:hAnsi="Cambria" w:cs="Times New Roman"/>
          <w:b/>
          <w:sz w:val="20"/>
          <w:szCs w:val="20"/>
        </w:rPr>
        <w:t>CS</w:t>
      </w:r>
      <w:r w:rsidRPr="00503693">
        <w:rPr>
          <w:rFonts w:ascii="Cambria" w:eastAsia="Times New Roman" w:hAnsi="Cambria" w:cs="Times New Roman"/>
          <w:sz w:val="20"/>
          <w:szCs w:val="20"/>
        </w:rPr>
        <w:t xml:space="preserve">- chalkiness score; </w:t>
      </w:r>
      <w:r w:rsidRPr="00503693">
        <w:rPr>
          <w:rFonts w:ascii="Cambria" w:eastAsia="Times New Roman" w:hAnsi="Cambria" w:cs="Times New Roman"/>
          <w:b/>
          <w:sz w:val="20"/>
          <w:szCs w:val="20"/>
        </w:rPr>
        <w:t>DC</w:t>
      </w:r>
      <w:r w:rsidRPr="00503693">
        <w:rPr>
          <w:rFonts w:ascii="Cambria" w:eastAsia="Times New Roman" w:hAnsi="Cambria" w:cs="Times New Roman"/>
          <w:sz w:val="20"/>
          <w:szCs w:val="20"/>
        </w:rPr>
        <w:t xml:space="preserve">-Degree of chalkiness; </w:t>
      </w:r>
      <w:r w:rsidRPr="00503693">
        <w:rPr>
          <w:rFonts w:ascii="Cambria" w:eastAsia="Times New Roman" w:hAnsi="Cambria" w:cs="Times New Roman"/>
          <w:b/>
          <w:sz w:val="20"/>
          <w:szCs w:val="20"/>
        </w:rPr>
        <w:t>KLB</w:t>
      </w:r>
      <w:r w:rsidRPr="00503693">
        <w:rPr>
          <w:rFonts w:ascii="Cambria" w:eastAsia="Times New Roman" w:hAnsi="Cambria" w:cs="Times New Roman"/>
          <w:sz w:val="20"/>
          <w:szCs w:val="20"/>
        </w:rPr>
        <w:t>-</w:t>
      </w:r>
      <w:r w:rsidRPr="00503693">
        <w:rPr>
          <w:rFonts w:ascii="Cambria" w:hAnsi="Cambria" w:cs="Times New Roman"/>
          <w:sz w:val="20"/>
          <w:szCs w:val="20"/>
        </w:rPr>
        <w:t xml:space="preserve"> Kernel length brown rice (mm); </w:t>
      </w:r>
      <w:r w:rsidRPr="00503693">
        <w:rPr>
          <w:rFonts w:ascii="Cambria" w:hAnsi="Cambria" w:cs="Times New Roman"/>
          <w:b/>
          <w:sz w:val="20"/>
          <w:szCs w:val="20"/>
        </w:rPr>
        <w:t>KW</w:t>
      </w:r>
      <w:r w:rsidRPr="00503693">
        <w:rPr>
          <w:rFonts w:ascii="Cambria" w:hAnsi="Cambria" w:cs="Times New Roman"/>
          <w:sz w:val="20"/>
          <w:szCs w:val="20"/>
        </w:rPr>
        <w:t xml:space="preserve">- Kernel weight; </w:t>
      </w:r>
      <w:r w:rsidRPr="00503693">
        <w:rPr>
          <w:rFonts w:ascii="Cambria" w:hAnsi="Cambria" w:cs="Times New Roman"/>
          <w:b/>
          <w:sz w:val="20"/>
          <w:szCs w:val="20"/>
        </w:rPr>
        <w:t>KLH</w:t>
      </w:r>
      <w:r w:rsidRPr="00503693">
        <w:rPr>
          <w:rFonts w:ascii="Cambria" w:hAnsi="Cambria" w:cs="Times New Roman"/>
          <w:sz w:val="20"/>
          <w:szCs w:val="20"/>
        </w:rPr>
        <w:t xml:space="preserve">- Kernel length head rice (mm); </w:t>
      </w:r>
      <w:r w:rsidRPr="00503693">
        <w:rPr>
          <w:rFonts w:ascii="Cambria" w:hAnsi="Cambria" w:cs="Times New Roman"/>
          <w:b/>
          <w:sz w:val="20"/>
          <w:szCs w:val="20"/>
        </w:rPr>
        <w:t>KWB</w:t>
      </w:r>
      <w:r w:rsidRPr="00503693">
        <w:rPr>
          <w:rFonts w:ascii="Cambria" w:hAnsi="Cambria" w:cs="Times New Roman"/>
          <w:sz w:val="20"/>
          <w:szCs w:val="20"/>
        </w:rPr>
        <w:t xml:space="preserve">- Kernel width brown rice (mm); </w:t>
      </w:r>
      <w:r w:rsidRPr="00503693">
        <w:rPr>
          <w:rFonts w:ascii="Cambria" w:eastAsia="Times New Roman" w:hAnsi="Cambria" w:cs="Times New Roman"/>
          <w:b/>
          <w:sz w:val="20"/>
          <w:szCs w:val="20"/>
        </w:rPr>
        <w:t>KTN</w:t>
      </w:r>
      <w:r w:rsidRPr="00503693">
        <w:rPr>
          <w:rFonts w:ascii="Cambria" w:eastAsia="Times New Roman" w:hAnsi="Cambria" w:cs="Times New Roman"/>
          <w:sz w:val="20"/>
          <w:szCs w:val="20"/>
        </w:rPr>
        <w:t>-</w:t>
      </w:r>
      <w:proofErr w:type="spellStart"/>
      <w:r w:rsidRPr="00503693">
        <w:rPr>
          <w:rFonts w:ascii="Cambria" w:eastAsia="Times New Roman" w:hAnsi="Cambria" w:cs="Times New Roman"/>
          <w:sz w:val="20"/>
          <w:szCs w:val="20"/>
        </w:rPr>
        <w:t>Kernal</w:t>
      </w:r>
      <w:proofErr w:type="spellEnd"/>
      <w:r w:rsidRPr="00503693">
        <w:rPr>
          <w:rFonts w:ascii="Cambria" w:eastAsia="Times New Roman" w:hAnsi="Cambria" w:cs="Times New Roman"/>
          <w:sz w:val="20"/>
          <w:szCs w:val="20"/>
        </w:rPr>
        <w:t xml:space="preserve"> thickness; </w:t>
      </w:r>
      <w:r w:rsidRPr="00503693">
        <w:rPr>
          <w:rFonts w:ascii="Cambria" w:eastAsia="Times New Roman" w:hAnsi="Cambria" w:cs="Times New Roman"/>
          <w:b/>
          <w:sz w:val="20"/>
          <w:szCs w:val="20"/>
        </w:rPr>
        <w:t>(B)</w:t>
      </w:r>
      <w:r w:rsidRPr="00503693">
        <w:rPr>
          <w:rFonts w:ascii="Cambria" w:eastAsia="Times New Roman" w:hAnsi="Cambria" w:cs="Times New Roman"/>
          <w:sz w:val="20"/>
          <w:szCs w:val="20"/>
        </w:rPr>
        <w:t xml:space="preserve"> </w:t>
      </w:r>
      <w:r w:rsidRPr="00503693">
        <w:rPr>
          <w:rFonts w:ascii="Cambria" w:eastAsia="Times New Roman" w:hAnsi="Cambria" w:cs="Times New Roman"/>
          <w:b/>
          <w:sz w:val="20"/>
          <w:szCs w:val="20"/>
        </w:rPr>
        <w:t>GA =</w:t>
      </w:r>
      <w:r w:rsidRPr="00503693">
        <w:rPr>
          <w:rFonts w:ascii="Cambria" w:hAnsi="Cambria" w:cs="Times New Roman"/>
          <w:b/>
        </w:rPr>
        <w:t xml:space="preserve"> </w:t>
      </w:r>
      <w:r w:rsidRPr="00503693">
        <w:rPr>
          <w:rFonts w:ascii="Cambria" w:eastAsia="Times New Roman" w:hAnsi="Cambria" w:cs="Times New Roman"/>
          <w:b/>
          <w:sz w:val="20"/>
          <w:szCs w:val="20"/>
        </w:rPr>
        <w:t>Grain appearance; GL</w:t>
      </w:r>
      <w:r w:rsidRPr="00503693">
        <w:rPr>
          <w:rFonts w:ascii="Cambria" w:eastAsia="Times New Roman" w:hAnsi="Cambria" w:cs="Times New Roman"/>
          <w:sz w:val="20"/>
          <w:szCs w:val="20"/>
        </w:rPr>
        <w:t xml:space="preserve">- Grain length; </w:t>
      </w:r>
      <w:r w:rsidRPr="00503693">
        <w:rPr>
          <w:rFonts w:ascii="Cambria" w:eastAsia="Times New Roman" w:hAnsi="Cambria" w:cs="Times New Roman"/>
          <w:b/>
          <w:sz w:val="20"/>
          <w:szCs w:val="20"/>
        </w:rPr>
        <w:t>GW</w:t>
      </w:r>
      <w:r w:rsidRPr="00503693">
        <w:rPr>
          <w:rFonts w:ascii="Cambria" w:eastAsia="Times New Roman" w:hAnsi="Cambria" w:cs="Times New Roman"/>
          <w:sz w:val="20"/>
          <w:szCs w:val="20"/>
        </w:rPr>
        <w:t xml:space="preserve">- Grain width; </w:t>
      </w:r>
      <w:r w:rsidRPr="00503693">
        <w:rPr>
          <w:rFonts w:ascii="Cambria" w:eastAsia="Times New Roman" w:hAnsi="Cambria" w:cs="Times New Roman"/>
          <w:b/>
          <w:sz w:val="20"/>
          <w:szCs w:val="20"/>
        </w:rPr>
        <w:t>GB</w:t>
      </w:r>
      <w:r w:rsidRPr="00503693">
        <w:rPr>
          <w:rFonts w:ascii="Cambria" w:eastAsia="Times New Roman" w:hAnsi="Cambria" w:cs="Times New Roman"/>
          <w:sz w:val="20"/>
          <w:szCs w:val="20"/>
        </w:rPr>
        <w:t xml:space="preserve">-Grain breadth; </w:t>
      </w:r>
      <w:r w:rsidRPr="00503693">
        <w:rPr>
          <w:rFonts w:ascii="Cambria" w:eastAsia="Times New Roman" w:hAnsi="Cambria" w:cs="Times New Roman"/>
          <w:b/>
          <w:sz w:val="20"/>
          <w:szCs w:val="20"/>
        </w:rPr>
        <w:t>GS</w:t>
      </w:r>
      <w:r w:rsidRPr="00503693">
        <w:rPr>
          <w:rFonts w:ascii="Cambria" w:eastAsia="Times New Roman" w:hAnsi="Cambria" w:cs="Times New Roman"/>
          <w:sz w:val="20"/>
          <w:szCs w:val="20"/>
        </w:rPr>
        <w:t xml:space="preserve">-Grain size; </w:t>
      </w:r>
      <w:r w:rsidRPr="00503693">
        <w:rPr>
          <w:rFonts w:ascii="Cambria" w:eastAsia="Times New Roman" w:hAnsi="Cambria" w:cs="Times New Roman"/>
          <w:b/>
          <w:sz w:val="20"/>
          <w:szCs w:val="20"/>
        </w:rPr>
        <w:t>GTN</w:t>
      </w:r>
      <w:r w:rsidRPr="00503693">
        <w:rPr>
          <w:rFonts w:ascii="Cambria" w:eastAsia="Times New Roman" w:hAnsi="Cambria" w:cs="Times New Roman"/>
          <w:sz w:val="20"/>
          <w:szCs w:val="20"/>
        </w:rPr>
        <w:t xml:space="preserve">-Grain thickness; </w:t>
      </w:r>
      <w:r w:rsidRPr="00503693">
        <w:rPr>
          <w:rFonts w:ascii="Cambria" w:eastAsia="Times New Roman" w:hAnsi="Cambria" w:cs="Times New Roman"/>
          <w:b/>
          <w:sz w:val="20"/>
          <w:szCs w:val="20"/>
        </w:rPr>
        <w:t>GV</w:t>
      </w:r>
      <w:r w:rsidRPr="00503693">
        <w:rPr>
          <w:rFonts w:ascii="Cambria" w:eastAsia="Times New Roman" w:hAnsi="Cambria" w:cs="Times New Roman"/>
          <w:sz w:val="20"/>
          <w:szCs w:val="20"/>
        </w:rPr>
        <w:t xml:space="preserve">-Grain volume; </w:t>
      </w:r>
      <w:r w:rsidRPr="00503693">
        <w:rPr>
          <w:rFonts w:ascii="Cambria" w:eastAsia="Times New Roman" w:hAnsi="Cambria" w:cs="Times New Roman"/>
          <w:b/>
          <w:sz w:val="20"/>
          <w:szCs w:val="20"/>
        </w:rPr>
        <w:t>GC</w:t>
      </w:r>
      <w:r w:rsidRPr="00503693">
        <w:rPr>
          <w:rFonts w:ascii="Cambria" w:eastAsia="Times New Roman" w:hAnsi="Cambria" w:cs="Times New Roman"/>
          <w:sz w:val="20"/>
          <w:szCs w:val="20"/>
        </w:rPr>
        <w:t xml:space="preserve">- Grain chalkiness; </w:t>
      </w:r>
      <w:r w:rsidRPr="00503693">
        <w:rPr>
          <w:rFonts w:ascii="Cambria" w:eastAsia="Times New Roman" w:hAnsi="Cambria" w:cs="Times New Roman"/>
          <w:b/>
          <w:sz w:val="20"/>
          <w:szCs w:val="20"/>
        </w:rPr>
        <w:t>PGC</w:t>
      </w:r>
      <w:r w:rsidRPr="00503693">
        <w:rPr>
          <w:rFonts w:ascii="Cambria" w:eastAsia="Times New Roman" w:hAnsi="Cambria" w:cs="Times New Roman"/>
          <w:sz w:val="20"/>
          <w:szCs w:val="20"/>
        </w:rPr>
        <w:t xml:space="preserve">-percentage of grains with chalkiness; </w:t>
      </w:r>
      <w:r w:rsidRPr="00503693">
        <w:rPr>
          <w:rFonts w:ascii="Cambria" w:eastAsia="Times New Roman" w:hAnsi="Cambria" w:cs="Times New Roman"/>
          <w:b/>
          <w:sz w:val="20"/>
          <w:szCs w:val="20"/>
        </w:rPr>
        <w:t>GE</w:t>
      </w:r>
      <w:r w:rsidRPr="00503693">
        <w:rPr>
          <w:rFonts w:ascii="Cambria" w:eastAsia="Times New Roman" w:hAnsi="Cambria" w:cs="Times New Roman"/>
          <w:sz w:val="20"/>
          <w:szCs w:val="20"/>
        </w:rPr>
        <w:t xml:space="preserve">- Grain elongation; </w:t>
      </w:r>
      <w:r w:rsidRPr="00503693">
        <w:rPr>
          <w:rFonts w:ascii="Cambria" w:eastAsia="Times New Roman" w:hAnsi="Cambria" w:cs="Times New Roman"/>
          <w:b/>
          <w:sz w:val="20"/>
          <w:szCs w:val="20"/>
        </w:rPr>
        <w:t>LBR</w:t>
      </w:r>
      <w:r w:rsidRPr="00503693">
        <w:rPr>
          <w:rFonts w:ascii="Cambria" w:eastAsia="Times New Roman" w:hAnsi="Cambria" w:cs="Times New Roman"/>
          <w:sz w:val="20"/>
          <w:szCs w:val="20"/>
        </w:rPr>
        <w:t xml:space="preserve">- Length/ breadth ratio; </w:t>
      </w:r>
      <w:r w:rsidRPr="00503693">
        <w:rPr>
          <w:rFonts w:ascii="Cambria" w:eastAsia="Times New Roman" w:hAnsi="Cambria" w:cs="Times New Roman"/>
          <w:b/>
          <w:sz w:val="20"/>
          <w:szCs w:val="20"/>
        </w:rPr>
        <w:t>GS</w:t>
      </w:r>
      <w:r w:rsidRPr="00503693">
        <w:rPr>
          <w:rFonts w:ascii="Cambria" w:eastAsia="Times New Roman" w:hAnsi="Cambria" w:cs="Times New Roman"/>
          <w:sz w:val="20"/>
          <w:szCs w:val="20"/>
        </w:rPr>
        <w:t xml:space="preserve">- Grain size; </w:t>
      </w:r>
      <w:r w:rsidRPr="00AE66B5">
        <w:rPr>
          <w:rFonts w:ascii="Cambria" w:hAnsi="Cambria" w:cs="Times New Roman"/>
          <w:b/>
          <w:sz w:val="20"/>
        </w:rPr>
        <w:t>LW</w:t>
      </w:r>
      <w:r w:rsidRPr="00AE66B5">
        <w:rPr>
          <w:rFonts w:ascii="Cambria" w:hAnsi="Cambria" w:cs="Times New Roman"/>
          <w:sz w:val="20"/>
        </w:rPr>
        <w:t>- Grain length–width ratio</w:t>
      </w:r>
      <w:r>
        <w:rPr>
          <w:rFonts w:ascii="Cambria" w:hAnsi="Cambria" w:cs="Times New Roman"/>
          <w:sz w:val="20"/>
        </w:rPr>
        <w:t xml:space="preserve">; </w:t>
      </w:r>
      <w:r w:rsidRPr="00AE66B5">
        <w:rPr>
          <w:rFonts w:ascii="Cambria" w:hAnsi="Cambria" w:cs="Times New Roman"/>
          <w:b/>
          <w:sz w:val="20"/>
        </w:rPr>
        <w:t>GCF</w:t>
      </w:r>
      <w:r>
        <w:rPr>
          <w:rFonts w:ascii="Cambria" w:hAnsi="Cambria" w:cs="Times New Roman"/>
          <w:sz w:val="20"/>
        </w:rPr>
        <w:t xml:space="preserve">-Grain circumference; </w:t>
      </w:r>
      <w:r w:rsidRPr="00503693">
        <w:rPr>
          <w:rFonts w:ascii="Cambria" w:eastAsia="Times New Roman" w:hAnsi="Cambria" w:cs="Times New Roman"/>
          <w:b/>
          <w:sz w:val="20"/>
          <w:szCs w:val="20"/>
        </w:rPr>
        <w:t>GSW</w:t>
      </w:r>
      <w:r w:rsidRPr="00503693">
        <w:rPr>
          <w:rFonts w:ascii="Cambria" w:eastAsia="Times New Roman" w:hAnsi="Cambria" w:cs="Times New Roman"/>
          <w:sz w:val="20"/>
          <w:szCs w:val="20"/>
        </w:rPr>
        <w:t xml:space="preserve">- Grain size and weight; </w:t>
      </w:r>
      <w:r w:rsidRPr="00503693">
        <w:rPr>
          <w:rFonts w:ascii="Cambria" w:eastAsia="Times New Roman" w:hAnsi="Cambria" w:cs="Times New Roman"/>
          <w:b/>
          <w:sz w:val="20"/>
          <w:szCs w:val="20"/>
        </w:rPr>
        <w:t>(C)</w:t>
      </w:r>
      <w:r w:rsidRPr="00503693">
        <w:rPr>
          <w:rFonts w:ascii="Cambria" w:eastAsia="Times New Roman" w:hAnsi="Cambria" w:cs="Times New Roman"/>
          <w:sz w:val="20"/>
          <w:szCs w:val="20"/>
        </w:rPr>
        <w:t xml:space="preserve"> </w:t>
      </w:r>
      <w:r w:rsidRPr="00503693">
        <w:rPr>
          <w:rFonts w:ascii="Cambria" w:eastAsia="Times New Roman" w:hAnsi="Cambria" w:cs="Times New Roman"/>
          <w:b/>
          <w:sz w:val="20"/>
          <w:szCs w:val="20"/>
        </w:rPr>
        <w:t>CP = Cooking properties; AC</w:t>
      </w:r>
      <w:r w:rsidRPr="00503693">
        <w:rPr>
          <w:rFonts w:ascii="Cambria" w:eastAsia="Times New Roman" w:hAnsi="Cambria" w:cs="Times New Roman"/>
          <w:sz w:val="20"/>
          <w:szCs w:val="20"/>
        </w:rPr>
        <w:t xml:space="preserve">-Amylose content; </w:t>
      </w:r>
      <w:r w:rsidRPr="00503693">
        <w:rPr>
          <w:rFonts w:ascii="Cambria" w:eastAsia="Times New Roman" w:hAnsi="Cambria" w:cs="Times New Roman"/>
          <w:b/>
          <w:sz w:val="20"/>
          <w:szCs w:val="20"/>
        </w:rPr>
        <w:t>GC</w:t>
      </w:r>
      <w:r w:rsidRPr="00503693">
        <w:rPr>
          <w:rFonts w:ascii="Cambria" w:eastAsia="Times New Roman" w:hAnsi="Cambria" w:cs="Times New Roman"/>
          <w:sz w:val="20"/>
          <w:szCs w:val="20"/>
        </w:rPr>
        <w:t xml:space="preserve">-Gel consistency; </w:t>
      </w:r>
      <w:r w:rsidRPr="00503693">
        <w:rPr>
          <w:rFonts w:ascii="Cambria" w:eastAsia="Times New Roman" w:hAnsi="Cambria" w:cs="Times New Roman"/>
          <w:b/>
          <w:sz w:val="20"/>
          <w:szCs w:val="20"/>
        </w:rPr>
        <w:t>GT</w:t>
      </w:r>
      <w:r w:rsidRPr="00503693">
        <w:rPr>
          <w:rFonts w:ascii="Cambria" w:eastAsia="Times New Roman" w:hAnsi="Cambria" w:cs="Times New Roman"/>
          <w:sz w:val="20"/>
          <w:szCs w:val="20"/>
        </w:rPr>
        <w:t xml:space="preserve">-Gelatinization temperature; </w:t>
      </w:r>
      <w:r w:rsidRPr="00503693">
        <w:rPr>
          <w:rFonts w:ascii="Cambria" w:eastAsia="Times New Roman" w:hAnsi="Cambria" w:cs="Times New Roman"/>
          <w:b/>
          <w:sz w:val="20"/>
          <w:szCs w:val="20"/>
        </w:rPr>
        <w:t>ASV</w:t>
      </w:r>
      <w:r w:rsidRPr="00503693">
        <w:rPr>
          <w:rFonts w:ascii="Cambria" w:eastAsia="Times New Roman" w:hAnsi="Cambria" w:cs="Times New Roman"/>
          <w:sz w:val="20"/>
          <w:szCs w:val="20"/>
        </w:rPr>
        <w:t>-Alkaline spreading value;</w:t>
      </w:r>
      <w:r w:rsidRPr="00503693">
        <w:rPr>
          <w:rFonts w:ascii="Cambria" w:hAnsi="Cambria" w:cs="Times New Roman"/>
          <w:sz w:val="20"/>
          <w:szCs w:val="20"/>
        </w:rPr>
        <w:t xml:space="preserve"> </w:t>
      </w:r>
      <w:r w:rsidRPr="00503693">
        <w:rPr>
          <w:rFonts w:ascii="Cambria" w:hAnsi="Cambria" w:cs="Times New Roman"/>
          <w:b/>
          <w:sz w:val="20"/>
          <w:szCs w:val="20"/>
        </w:rPr>
        <w:t>FRG = Fragrance of rice grain;</w:t>
      </w:r>
      <w:r w:rsidRPr="00503693">
        <w:rPr>
          <w:rFonts w:ascii="Cambria" w:eastAsia="Times New Roman" w:hAnsi="Cambria" w:cs="Times New Roman"/>
          <w:b/>
          <w:sz w:val="20"/>
          <w:szCs w:val="20"/>
        </w:rPr>
        <w:t xml:space="preserve"> AR-</w:t>
      </w:r>
      <w:r w:rsidRPr="00503693">
        <w:rPr>
          <w:rFonts w:ascii="Cambria" w:eastAsia="Times New Roman" w:hAnsi="Cambria" w:cs="Times New Roman"/>
          <w:sz w:val="20"/>
          <w:szCs w:val="20"/>
        </w:rPr>
        <w:t>Aroma;</w:t>
      </w:r>
      <w:r w:rsidRPr="00503693">
        <w:rPr>
          <w:rFonts w:ascii="Cambria" w:eastAsia="Times New Roman" w:hAnsi="Cambria" w:cs="Times New Roman"/>
          <w:b/>
          <w:sz w:val="20"/>
          <w:szCs w:val="20"/>
        </w:rPr>
        <w:t xml:space="preserve"> (D) </w:t>
      </w:r>
      <w:r w:rsidRPr="00503693">
        <w:rPr>
          <w:rFonts w:ascii="Cambria" w:hAnsi="Cambria" w:cs="Times New Roman"/>
          <w:b/>
          <w:sz w:val="20"/>
          <w:szCs w:val="20"/>
        </w:rPr>
        <w:t>NF = Nutrition factors;</w:t>
      </w:r>
      <w:r w:rsidRPr="00503693">
        <w:rPr>
          <w:rFonts w:ascii="Cambria" w:eastAsia="Times New Roman" w:hAnsi="Cambria" w:cs="Times New Roman"/>
          <w:b/>
          <w:sz w:val="20"/>
          <w:szCs w:val="20"/>
        </w:rPr>
        <w:t xml:space="preserve"> PC</w:t>
      </w:r>
      <w:r w:rsidRPr="00503693">
        <w:rPr>
          <w:rFonts w:ascii="Cambria" w:eastAsia="Times New Roman" w:hAnsi="Cambria" w:cs="Times New Roman"/>
          <w:sz w:val="20"/>
          <w:szCs w:val="20"/>
        </w:rPr>
        <w:t xml:space="preserve">- Protein content; </w:t>
      </w:r>
      <w:r w:rsidRPr="00503693">
        <w:rPr>
          <w:rFonts w:ascii="Cambria" w:eastAsia="Times New Roman" w:hAnsi="Cambria" w:cs="Times New Roman"/>
          <w:b/>
          <w:sz w:val="20"/>
          <w:szCs w:val="20"/>
        </w:rPr>
        <w:t>PA</w:t>
      </w:r>
      <w:r w:rsidRPr="00503693">
        <w:rPr>
          <w:rFonts w:ascii="Cambria" w:eastAsia="Times New Roman" w:hAnsi="Cambria" w:cs="Times New Roman"/>
          <w:sz w:val="20"/>
          <w:szCs w:val="20"/>
        </w:rPr>
        <w:t>-</w:t>
      </w:r>
      <w:proofErr w:type="spellStart"/>
      <w:r w:rsidRPr="00503693">
        <w:rPr>
          <w:rFonts w:ascii="Cambria" w:eastAsia="Times New Roman" w:hAnsi="Cambria" w:cs="Times New Roman"/>
          <w:sz w:val="20"/>
          <w:szCs w:val="20"/>
        </w:rPr>
        <w:t>Phytic</w:t>
      </w:r>
      <w:proofErr w:type="spellEnd"/>
      <w:r w:rsidRPr="00503693">
        <w:rPr>
          <w:rFonts w:ascii="Cambria" w:eastAsia="Times New Roman" w:hAnsi="Cambria" w:cs="Times New Roman"/>
          <w:sz w:val="20"/>
          <w:szCs w:val="20"/>
        </w:rPr>
        <w:t xml:space="preserve"> acid; </w:t>
      </w:r>
      <w:r w:rsidRPr="00503693">
        <w:rPr>
          <w:rFonts w:ascii="Cambria" w:eastAsia="Times New Roman" w:hAnsi="Cambria" w:cs="Times New Roman"/>
          <w:b/>
          <w:sz w:val="20"/>
          <w:szCs w:val="20"/>
        </w:rPr>
        <w:t>AAC</w:t>
      </w:r>
      <w:r w:rsidRPr="00503693">
        <w:rPr>
          <w:rFonts w:ascii="Cambria" w:eastAsia="Times New Roman" w:hAnsi="Cambria" w:cs="Times New Roman"/>
          <w:sz w:val="20"/>
          <w:szCs w:val="20"/>
        </w:rPr>
        <w:t xml:space="preserve">-Amino acid content; </w:t>
      </w:r>
      <w:r w:rsidRPr="00503693">
        <w:rPr>
          <w:rFonts w:ascii="Cambria" w:eastAsia="Times New Roman" w:hAnsi="Cambria" w:cs="Times New Roman"/>
          <w:b/>
          <w:sz w:val="20"/>
          <w:szCs w:val="20"/>
        </w:rPr>
        <w:t>CPB</w:t>
      </w:r>
      <w:r w:rsidRPr="00503693">
        <w:rPr>
          <w:rFonts w:ascii="Cambria" w:eastAsia="Times New Roman" w:hAnsi="Cambria" w:cs="Times New Roman"/>
          <w:sz w:val="20"/>
          <w:szCs w:val="20"/>
        </w:rPr>
        <w:t>-</w:t>
      </w:r>
      <w:r w:rsidRPr="00503693">
        <w:rPr>
          <w:rFonts w:ascii="Cambria" w:hAnsi="Cambria" w:cs="Times New Roman"/>
          <w:sz w:val="20"/>
          <w:szCs w:val="20"/>
        </w:rPr>
        <w:t xml:space="preserve"> Crude protein brown rice; </w:t>
      </w:r>
      <w:r w:rsidRPr="00503693">
        <w:rPr>
          <w:rFonts w:ascii="Cambria" w:hAnsi="Cambria" w:cs="Times New Roman"/>
          <w:b/>
          <w:sz w:val="20"/>
          <w:szCs w:val="20"/>
        </w:rPr>
        <w:t>CPH</w:t>
      </w:r>
      <w:r w:rsidRPr="00503693">
        <w:rPr>
          <w:rFonts w:ascii="Cambria" w:hAnsi="Cambria" w:cs="Times New Roman"/>
          <w:sz w:val="20"/>
          <w:szCs w:val="20"/>
        </w:rPr>
        <w:t>- Crude protein head rice</w:t>
      </w:r>
      <w:r w:rsidRPr="00503693">
        <w:rPr>
          <w:rFonts w:ascii="Cambria" w:eastAsia="Times New Roman" w:hAnsi="Cambria" w:cs="Times New Roman"/>
          <w:b/>
          <w:sz w:val="20"/>
          <w:szCs w:val="20"/>
        </w:rPr>
        <w:t xml:space="preserve"> MIC</w:t>
      </w:r>
      <w:r w:rsidRPr="00503693">
        <w:rPr>
          <w:rFonts w:ascii="Cambria" w:eastAsia="Times New Roman" w:hAnsi="Cambria" w:cs="Times New Roman"/>
          <w:sz w:val="20"/>
          <w:szCs w:val="20"/>
        </w:rPr>
        <w:t xml:space="preserve">- Micro-element; </w:t>
      </w:r>
      <w:r w:rsidRPr="00503693">
        <w:rPr>
          <w:rFonts w:ascii="Cambria" w:eastAsia="Times New Roman" w:hAnsi="Cambria" w:cs="Times New Roman"/>
          <w:b/>
          <w:sz w:val="20"/>
          <w:szCs w:val="20"/>
        </w:rPr>
        <w:t>MAC</w:t>
      </w:r>
      <w:r w:rsidRPr="00503693">
        <w:rPr>
          <w:rFonts w:ascii="Cambria" w:eastAsia="Times New Roman" w:hAnsi="Cambria" w:cs="Times New Roman"/>
          <w:sz w:val="20"/>
          <w:szCs w:val="20"/>
        </w:rPr>
        <w:t xml:space="preserve">- Macro-element; </w:t>
      </w:r>
      <w:r w:rsidRPr="00503693">
        <w:rPr>
          <w:rFonts w:ascii="Cambria" w:eastAsia="Times New Roman" w:hAnsi="Cambria" w:cs="Times New Roman"/>
          <w:b/>
          <w:sz w:val="20"/>
          <w:szCs w:val="20"/>
        </w:rPr>
        <w:t>LC</w:t>
      </w:r>
      <w:r w:rsidRPr="00503693">
        <w:rPr>
          <w:rFonts w:ascii="Cambria" w:eastAsia="Times New Roman" w:hAnsi="Cambria" w:cs="Times New Roman"/>
          <w:sz w:val="20"/>
          <w:szCs w:val="20"/>
        </w:rPr>
        <w:t xml:space="preserve">-Lipid content; </w:t>
      </w:r>
      <w:r w:rsidRPr="00503693">
        <w:rPr>
          <w:rFonts w:ascii="Cambria" w:eastAsia="Times New Roman" w:hAnsi="Cambria" w:cs="Times New Roman"/>
          <w:b/>
          <w:sz w:val="20"/>
          <w:szCs w:val="20"/>
        </w:rPr>
        <w:t>FC</w:t>
      </w:r>
      <w:r w:rsidRPr="00503693">
        <w:rPr>
          <w:rFonts w:ascii="Cambria" w:eastAsia="Times New Roman" w:hAnsi="Cambria" w:cs="Times New Roman"/>
          <w:sz w:val="20"/>
          <w:szCs w:val="20"/>
        </w:rPr>
        <w:t>- Fat content]</w:t>
      </w:r>
    </w:p>
    <w:p w:rsidR="00D367DE" w:rsidRDefault="00D367DE">
      <w:pPr>
        <w:sectPr w:rsidR="00D367DE" w:rsidSect="00D367DE">
          <w:pgSz w:w="15840" w:h="12240" w:orient="landscape"/>
          <w:pgMar w:top="1440" w:right="1440" w:bottom="1440" w:left="1440" w:header="720" w:footer="720" w:gutter="0"/>
          <w:cols w:space="720"/>
          <w:docGrid w:linePitch="360"/>
        </w:sectPr>
      </w:pPr>
      <w:r>
        <w:br w:type="page"/>
      </w:r>
    </w:p>
    <w:p w:rsidR="00D367DE" w:rsidRPr="000F628F" w:rsidRDefault="00D367DE" w:rsidP="00C650FD">
      <w:pPr>
        <w:jc w:val="both"/>
        <w:rPr>
          <w:rFonts w:asciiTheme="majorHAnsi" w:hAnsiTheme="majorHAnsi" w:cs="Times New Roman"/>
          <w:b/>
          <w:sz w:val="20"/>
          <w:szCs w:val="20"/>
        </w:rPr>
      </w:pPr>
      <w:bookmarkStart w:id="0" w:name="_GoBack"/>
      <w:r w:rsidRPr="000F628F">
        <w:rPr>
          <w:rFonts w:asciiTheme="majorHAnsi" w:hAnsiTheme="majorHAnsi" w:cs="Times New Roman"/>
          <w:b/>
          <w:sz w:val="20"/>
          <w:szCs w:val="20"/>
        </w:rPr>
        <w:lastRenderedPageBreak/>
        <w:t>References</w:t>
      </w:r>
    </w:p>
    <w:bookmarkEnd w:id="0"/>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sz w:val="20"/>
          <w:szCs w:val="20"/>
        </w:rPr>
        <w:fldChar w:fldCharType="begin" w:fldLock="1"/>
      </w:r>
      <w:r w:rsidRPr="00C650FD">
        <w:rPr>
          <w:rFonts w:asciiTheme="majorHAnsi" w:hAnsiTheme="majorHAnsi"/>
          <w:sz w:val="20"/>
          <w:szCs w:val="20"/>
        </w:rPr>
        <w:instrText xml:space="preserve">ADDIN Mendeley Bibliography CSL_BIBLIOGRAPHY </w:instrText>
      </w:r>
      <w:r w:rsidRPr="00C650FD">
        <w:rPr>
          <w:rFonts w:asciiTheme="majorHAnsi" w:hAnsiTheme="majorHAnsi"/>
          <w:sz w:val="20"/>
          <w:szCs w:val="20"/>
        </w:rPr>
        <w:fldChar w:fldCharType="separate"/>
      </w:r>
      <w:r w:rsidRPr="00C650FD">
        <w:rPr>
          <w:rFonts w:asciiTheme="majorHAnsi" w:hAnsiTheme="majorHAnsi" w:cs="Times New Roman"/>
          <w:noProof/>
          <w:sz w:val="20"/>
          <w:szCs w:val="20"/>
        </w:rPr>
        <w:t>1.</w:t>
      </w:r>
      <w:r w:rsidRPr="00C650FD">
        <w:rPr>
          <w:rFonts w:asciiTheme="majorHAnsi" w:hAnsiTheme="majorHAnsi" w:cs="Times New Roman"/>
          <w:noProof/>
          <w:sz w:val="20"/>
          <w:szCs w:val="20"/>
        </w:rPr>
        <w:tab/>
        <w:t xml:space="preserve">G. Aluko, C. Martinez, J. Tohme, C. Castano, C. Bergman, and J.H.H. Oard: “QTL mapping of grain quality traits from the interspecific cross Oryza sativa× O. glaberrima.” </w:t>
      </w:r>
      <w:r w:rsidRPr="00C650FD">
        <w:rPr>
          <w:rFonts w:asciiTheme="majorHAnsi" w:hAnsiTheme="majorHAnsi" w:cs="Times New Roman"/>
          <w:i/>
          <w:iCs/>
          <w:noProof/>
          <w:sz w:val="20"/>
          <w:szCs w:val="20"/>
        </w:rPr>
        <w:t>Theor. Appl. Genet.</w:t>
      </w:r>
      <w:r w:rsidRPr="00C650FD">
        <w:rPr>
          <w:rFonts w:asciiTheme="majorHAnsi" w:hAnsiTheme="majorHAnsi" w:cs="Times New Roman"/>
          <w:noProof/>
          <w:sz w:val="20"/>
          <w:szCs w:val="20"/>
        </w:rPr>
        <w:t xml:space="preserve"> vol. 109, no. 3, pp. 630–639, 2004.</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w:t>
      </w:r>
      <w:r w:rsidRPr="00C650FD">
        <w:rPr>
          <w:rFonts w:asciiTheme="majorHAnsi" w:hAnsiTheme="majorHAnsi" w:cs="Times New Roman"/>
          <w:noProof/>
          <w:sz w:val="20"/>
          <w:szCs w:val="20"/>
        </w:rPr>
        <w:tab/>
        <w:t xml:space="preserve">J.L. Kepiro, A.M. McClung, M.H. Chen, K.M. Yeater, and R.G. Fjellstrom: “Mapping QTLs for milling yield and grain characteristics in a tropical japonica long grain cross.” </w:t>
      </w:r>
      <w:r w:rsidRPr="00C650FD">
        <w:rPr>
          <w:rFonts w:asciiTheme="majorHAnsi" w:hAnsiTheme="majorHAnsi" w:cs="Times New Roman"/>
          <w:i/>
          <w:iCs/>
          <w:noProof/>
          <w:sz w:val="20"/>
          <w:szCs w:val="20"/>
        </w:rPr>
        <w:t>J. Cereal Sci.</w:t>
      </w:r>
      <w:r w:rsidRPr="00C650FD">
        <w:rPr>
          <w:rFonts w:asciiTheme="majorHAnsi" w:hAnsiTheme="majorHAnsi" w:cs="Times New Roman"/>
          <w:noProof/>
          <w:sz w:val="20"/>
          <w:szCs w:val="20"/>
        </w:rPr>
        <w:t xml:space="preserve"> vol. 48, no. 2, pp. 477–485, 2008.</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3.</w:t>
      </w:r>
      <w:r w:rsidRPr="00C650FD">
        <w:rPr>
          <w:rFonts w:asciiTheme="majorHAnsi" w:hAnsiTheme="majorHAnsi" w:cs="Times New Roman"/>
          <w:noProof/>
          <w:sz w:val="20"/>
          <w:szCs w:val="20"/>
        </w:rPr>
        <w:tab/>
        <w:t xml:space="preserve">E.M. Septiningsih, K.R. Trijatmiko, S. Moeljopawiro, S.R. McCouch, E.M. Eptiningsih, and K.R. Trijatmiko: “Identification of quantitative trait loci for grain quality in an advanced backcross population derived from the Oryza sativa variety IR64 and the wild relative O. rufipogon.” </w:t>
      </w:r>
      <w:r w:rsidRPr="00C650FD">
        <w:rPr>
          <w:rFonts w:asciiTheme="majorHAnsi" w:hAnsiTheme="majorHAnsi" w:cs="Times New Roman"/>
          <w:i/>
          <w:iCs/>
          <w:noProof/>
          <w:sz w:val="20"/>
          <w:szCs w:val="20"/>
        </w:rPr>
        <w:t>Theor Appl Genet</w:t>
      </w:r>
      <w:r w:rsidRPr="00C650FD">
        <w:rPr>
          <w:rFonts w:asciiTheme="majorHAnsi" w:hAnsiTheme="majorHAnsi" w:cs="Times New Roman"/>
          <w:noProof/>
          <w:sz w:val="20"/>
          <w:szCs w:val="20"/>
        </w:rPr>
        <w:t>. vol. 107, no. 8, pp. 1433–1441, 2003.</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4.</w:t>
      </w:r>
      <w:r w:rsidRPr="00C650FD">
        <w:rPr>
          <w:rFonts w:asciiTheme="majorHAnsi" w:hAnsiTheme="majorHAnsi" w:cs="Times New Roman"/>
          <w:noProof/>
          <w:sz w:val="20"/>
          <w:szCs w:val="20"/>
        </w:rPr>
        <w:tab/>
        <w:t xml:space="preserve">W. Hao, M. Zhu, J. Gao, S. Sun, and H. Lin: “Identification of quantitative trait loci for rice quality in a population of chromosome segment substitution lines.” </w:t>
      </w:r>
      <w:r w:rsidRPr="00C650FD">
        <w:rPr>
          <w:rFonts w:asciiTheme="majorHAnsi" w:hAnsiTheme="majorHAnsi" w:cs="Times New Roman"/>
          <w:i/>
          <w:iCs/>
          <w:noProof/>
          <w:sz w:val="20"/>
          <w:szCs w:val="20"/>
        </w:rPr>
        <w:t>J. Integr. Plant Biol.</w:t>
      </w:r>
      <w:r w:rsidRPr="00C650FD">
        <w:rPr>
          <w:rFonts w:asciiTheme="majorHAnsi" w:hAnsiTheme="majorHAnsi" w:cs="Times New Roman"/>
          <w:noProof/>
          <w:sz w:val="20"/>
          <w:szCs w:val="20"/>
        </w:rPr>
        <w:t xml:space="preserve"> vol. 51, no. 5, pp. 500–512, 2009.</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5.</w:t>
      </w:r>
      <w:r w:rsidRPr="00C650FD">
        <w:rPr>
          <w:rFonts w:asciiTheme="majorHAnsi" w:hAnsiTheme="majorHAnsi" w:cs="Times New Roman"/>
          <w:noProof/>
          <w:sz w:val="20"/>
          <w:szCs w:val="20"/>
        </w:rPr>
        <w:tab/>
        <w:t xml:space="preserve">J.C. Nelson, F. Jodari, A.I. Roughton, K.M. Mckenzie, A.M. Mcclung, R.G. Fjellstrom, and B.E. Scheffler: “QTL mapping for milling quality in elite western US rice germplasm.” </w:t>
      </w:r>
      <w:r w:rsidRPr="00C650FD">
        <w:rPr>
          <w:rFonts w:asciiTheme="majorHAnsi" w:hAnsiTheme="majorHAnsi" w:cs="Times New Roman"/>
          <w:i/>
          <w:iCs/>
          <w:noProof/>
          <w:sz w:val="20"/>
          <w:szCs w:val="20"/>
        </w:rPr>
        <w:t>Crop Sci.</w:t>
      </w:r>
      <w:r w:rsidRPr="00C650FD">
        <w:rPr>
          <w:rFonts w:asciiTheme="majorHAnsi" w:hAnsiTheme="majorHAnsi" w:cs="Times New Roman"/>
          <w:noProof/>
          <w:sz w:val="20"/>
          <w:szCs w:val="20"/>
        </w:rPr>
        <w:t xml:space="preserve"> vol. 52, no. 1, pp. 242–252, 2012.</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6.</w:t>
      </w:r>
      <w:r w:rsidRPr="00C650FD">
        <w:rPr>
          <w:rFonts w:asciiTheme="majorHAnsi" w:hAnsiTheme="majorHAnsi" w:cs="Times New Roman"/>
          <w:noProof/>
          <w:sz w:val="20"/>
          <w:szCs w:val="20"/>
        </w:rPr>
        <w:tab/>
        <w:t xml:space="preserve">B.P.M.M. Swamy, K. Kaladhar, N.S. Rani, G.S.V. V Prasad, B.C. Viraktamath, G.A. Reddy, N. Sarla, N. Shobha Rani, G.S.V. V Prasad, B.C. Viraktamath, G.A. Reddy, and N. Sarla: “QTL analysis for grain quality traits in 2 BC2F2 populations derived from crosses between Oryza sativa cv Swarna and 2 accessions of O. nivara.” </w:t>
      </w:r>
      <w:r w:rsidRPr="00C650FD">
        <w:rPr>
          <w:rFonts w:asciiTheme="majorHAnsi" w:hAnsiTheme="majorHAnsi" w:cs="Times New Roman"/>
          <w:i/>
          <w:iCs/>
          <w:noProof/>
          <w:sz w:val="20"/>
          <w:szCs w:val="20"/>
        </w:rPr>
        <w:t>J. Hered.</w:t>
      </w:r>
      <w:r w:rsidRPr="00C650FD">
        <w:rPr>
          <w:rFonts w:asciiTheme="majorHAnsi" w:hAnsiTheme="majorHAnsi" w:cs="Times New Roman"/>
          <w:noProof/>
          <w:sz w:val="20"/>
          <w:szCs w:val="20"/>
        </w:rPr>
        <w:t xml:space="preserve"> vol. 103, no. 3, pp. 442–452, 2012.</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7.</w:t>
      </w:r>
      <w:r w:rsidRPr="00C650FD">
        <w:rPr>
          <w:rFonts w:asciiTheme="majorHAnsi" w:hAnsiTheme="majorHAnsi" w:cs="Times New Roman"/>
          <w:noProof/>
          <w:sz w:val="20"/>
          <w:szCs w:val="20"/>
        </w:rPr>
        <w:tab/>
        <w:t xml:space="preserve">J.C. Nelson, A.M. Mcclung, R.G. Fjellstrom, K.A.K.K. Moldenhauer, E. Boza, F. Jodari, J.H. Oard, S. Linscombe, B.E. Scheffler, and K.M. Yeater: “Mapping QTL main and interaction influences on milling quality in elite US rice germplasm.” </w:t>
      </w:r>
      <w:r w:rsidRPr="00C650FD">
        <w:rPr>
          <w:rFonts w:asciiTheme="majorHAnsi" w:hAnsiTheme="majorHAnsi" w:cs="Times New Roman"/>
          <w:i/>
          <w:iCs/>
          <w:noProof/>
          <w:sz w:val="20"/>
          <w:szCs w:val="20"/>
        </w:rPr>
        <w:t>Theor. Appl. Genet.</w:t>
      </w:r>
      <w:r w:rsidRPr="00C650FD">
        <w:rPr>
          <w:rFonts w:asciiTheme="majorHAnsi" w:hAnsiTheme="majorHAnsi" w:cs="Times New Roman"/>
          <w:noProof/>
          <w:sz w:val="20"/>
          <w:szCs w:val="20"/>
        </w:rPr>
        <w:t xml:space="preserve"> vol. 122, no. 2, pp. 291–309, 2011.</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8.</w:t>
      </w:r>
      <w:r w:rsidRPr="00C650FD">
        <w:rPr>
          <w:rFonts w:asciiTheme="majorHAnsi" w:hAnsiTheme="majorHAnsi" w:cs="Times New Roman"/>
          <w:noProof/>
          <w:sz w:val="20"/>
          <w:szCs w:val="20"/>
        </w:rPr>
        <w:tab/>
        <w:t xml:space="preserve">A. Anandan, T. Sabesan, R. Eswaran, G. Rajiv, N. Muthalagan, and R. Suresh: “Appraisal of environmental interaction on quality traits of rice by additive main effects and multiplicative interaction analysis.” </w:t>
      </w:r>
      <w:r w:rsidRPr="00C650FD">
        <w:rPr>
          <w:rFonts w:asciiTheme="majorHAnsi" w:hAnsiTheme="majorHAnsi" w:cs="Times New Roman"/>
          <w:i/>
          <w:iCs/>
          <w:noProof/>
          <w:sz w:val="20"/>
          <w:szCs w:val="20"/>
        </w:rPr>
        <w:t>Cereal Res. Commun.</w:t>
      </w:r>
      <w:r w:rsidRPr="00C650FD">
        <w:rPr>
          <w:rFonts w:asciiTheme="majorHAnsi" w:hAnsiTheme="majorHAnsi" w:cs="Times New Roman"/>
          <w:noProof/>
          <w:sz w:val="20"/>
          <w:szCs w:val="20"/>
        </w:rPr>
        <w:t xml:space="preserve"> vol. 37, no. 1, pp. 131–140, 2009.</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9.</w:t>
      </w:r>
      <w:r w:rsidRPr="00C650FD">
        <w:rPr>
          <w:rFonts w:asciiTheme="majorHAnsi" w:hAnsiTheme="majorHAnsi" w:cs="Times New Roman"/>
          <w:noProof/>
          <w:sz w:val="20"/>
          <w:szCs w:val="20"/>
        </w:rPr>
        <w:tab/>
        <w:t xml:space="preserve">Y. Dong, E. Tsuzuki, D. Lin, H. Kamiunten, H. Terao, M. Matsuo, and S. Cheng: “Molecular genetic mapping of quantitative trait loci for milling quality in rice (Oryza sativa L.).” </w:t>
      </w:r>
      <w:r w:rsidRPr="00C650FD">
        <w:rPr>
          <w:rFonts w:asciiTheme="majorHAnsi" w:hAnsiTheme="majorHAnsi" w:cs="Times New Roman"/>
          <w:i/>
          <w:iCs/>
          <w:noProof/>
          <w:sz w:val="20"/>
          <w:szCs w:val="20"/>
        </w:rPr>
        <w:t>J. Cereal Sci.</w:t>
      </w:r>
      <w:r w:rsidRPr="00C650FD">
        <w:rPr>
          <w:rFonts w:asciiTheme="majorHAnsi" w:hAnsiTheme="majorHAnsi" w:cs="Times New Roman"/>
          <w:noProof/>
          <w:sz w:val="20"/>
          <w:szCs w:val="20"/>
        </w:rPr>
        <w:t xml:space="preserve"> vol. 40, no. 2, pp. 109–114, 2004.</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10.</w:t>
      </w:r>
      <w:r w:rsidRPr="00C650FD">
        <w:rPr>
          <w:rFonts w:asciiTheme="majorHAnsi" w:hAnsiTheme="majorHAnsi" w:cs="Times New Roman"/>
          <w:noProof/>
          <w:sz w:val="20"/>
          <w:szCs w:val="20"/>
        </w:rPr>
        <w:tab/>
        <w:t xml:space="preserve">Y.F. Tan, M. Sun, Y.Z. Xing, J.P. Hua, X.L. Sun, Q.F. Zhang, and H. Corke: “Mapping quantitative trait loci for milling quality, protein content and color characteristics of rice using a recombinant inbred line population derived from an elite rice hybrid.” </w:t>
      </w:r>
      <w:r w:rsidRPr="00C650FD">
        <w:rPr>
          <w:rFonts w:asciiTheme="majorHAnsi" w:hAnsiTheme="majorHAnsi" w:cs="Times New Roman"/>
          <w:i/>
          <w:iCs/>
          <w:noProof/>
          <w:sz w:val="20"/>
          <w:szCs w:val="20"/>
        </w:rPr>
        <w:t>Theor. Appl. Genet.</w:t>
      </w:r>
      <w:r w:rsidRPr="00C650FD">
        <w:rPr>
          <w:rFonts w:asciiTheme="majorHAnsi" w:hAnsiTheme="majorHAnsi" w:cs="Times New Roman"/>
          <w:noProof/>
          <w:sz w:val="20"/>
          <w:szCs w:val="20"/>
        </w:rPr>
        <w:t xml:space="preserve"> vol. 103, no. 6–7, pp. 1037–1045, 2001.</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11.</w:t>
      </w:r>
      <w:r w:rsidRPr="00C650FD">
        <w:rPr>
          <w:rFonts w:asciiTheme="majorHAnsi" w:hAnsiTheme="majorHAnsi" w:cs="Times New Roman"/>
          <w:noProof/>
          <w:sz w:val="20"/>
          <w:szCs w:val="20"/>
        </w:rPr>
        <w:tab/>
        <w:t xml:space="preserve">B. Peng, L. Wang, C. Fan, G. Jiang, L. Luo, Y. Li, and Y. He: “Comparative mapping of chalkiness components in rice using five populations across two environments.” </w:t>
      </w:r>
      <w:r w:rsidRPr="00C650FD">
        <w:rPr>
          <w:rFonts w:asciiTheme="majorHAnsi" w:hAnsiTheme="majorHAnsi" w:cs="Times New Roman"/>
          <w:i/>
          <w:iCs/>
          <w:noProof/>
          <w:sz w:val="20"/>
          <w:szCs w:val="20"/>
        </w:rPr>
        <w:t>BMC Genet.</w:t>
      </w:r>
      <w:r w:rsidRPr="00C650FD">
        <w:rPr>
          <w:rFonts w:asciiTheme="majorHAnsi" w:hAnsiTheme="majorHAnsi" w:cs="Times New Roman"/>
          <w:noProof/>
          <w:sz w:val="20"/>
          <w:szCs w:val="20"/>
        </w:rPr>
        <w:t xml:space="preserve"> vol. 15, no. 1, pp. 49, 2014.</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12.</w:t>
      </w:r>
      <w:r w:rsidRPr="00C650FD">
        <w:rPr>
          <w:rFonts w:asciiTheme="majorHAnsi" w:hAnsiTheme="majorHAnsi" w:cs="Times New Roman"/>
          <w:noProof/>
          <w:sz w:val="20"/>
          <w:szCs w:val="20"/>
        </w:rPr>
        <w:tab/>
        <w:t xml:space="preserve">P.R. Chandusingh, N.K. Singh, K. V Prabhu, K.K. Vinod, and A.K. Singh: “Molecular mapping of quantitative trait loci for grain chalkiness in rice (Oryza sativa L.).” </w:t>
      </w:r>
      <w:r w:rsidRPr="00C650FD">
        <w:rPr>
          <w:rFonts w:asciiTheme="majorHAnsi" w:hAnsiTheme="majorHAnsi" w:cs="Times New Roman"/>
          <w:i/>
          <w:iCs/>
          <w:noProof/>
          <w:sz w:val="20"/>
          <w:szCs w:val="20"/>
        </w:rPr>
        <w:t>Indian J. Genet. Plant Breed</w:t>
      </w:r>
      <w:r w:rsidRPr="00C650FD">
        <w:rPr>
          <w:rFonts w:asciiTheme="majorHAnsi" w:hAnsiTheme="majorHAnsi" w:cs="Times New Roman"/>
          <w:noProof/>
          <w:sz w:val="20"/>
          <w:szCs w:val="20"/>
        </w:rPr>
        <w:t>. vol. 73, no. 3, pp. 244–251, 2013.</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13.</w:t>
      </w:r>
      <w:r w:rsidRPr="00C650FD">
        <w:rPr>
          <w:rFonts w:asciiTheme="majorHAnsi" w:hAnsiTheme="majorHAnsi" w:cs="Times New Roman"/>
          <w:noProof/>
          <w:sz w:val="20"/>
          <w:szCs w:val="20"/>
        </w:rPr>
        <w:tab/>
        <w:t xml:space="preserve">T.Q. Zheng, J.L. Xu, Z.K. Li, H.Q. Zhai, and J.M. Wan: “Genomic regions associated with milling quality and grain shape identified in a set of random introgression lines of rice (Oryza sativa L.).” </w:t>
      </w:r>
      <w:r w:rsidRPr="00C650FD">
        <w:rPr>
          <w:rFonts w:asciiTheme="majorHAnsi" w:hAnsiTheme="majorHAnsi" w:cs="Times New Roman"/>
          <w:i/>
          <w:iCs/>
          <w:noProof/>
          <w:sz w:val="20"/>
          <w:szCs w:val="20"/>
        </w:rPr>
        <w:t>Plant Breed.</w:t>
      </w:r>
      <w:r w:rsidRPr="00C650FD">
        <w:rPr>
          <w:rFonts w:asciiTheme="majorHAnsi" w:hAnsiTheme="majorHAnsi" w:cs="Times New Roman"/>
          <w:noProof/>
          <w:sz w:val="20"/>
          <w:szCs w:val="20"/>
        </w:rPr>
        <w:t xml:space="preserve"> vol. 126, no. 2, pp. 158–163, 2007.</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lastRenderedPageBreak/>
        <w:t>14.</w:t>
      </w:r>
      <w:r w:rsidRPr="00C650FD">
        <w:rPr>
          <w:rFonts w:asciiTheme="majorHAnsi" w:hAnsiTheme="majorHAnsi" w:cs="Times New Roman"/>
          <w:noProof/>
          <w:sz w:val="20"/>
          <w:szCs w:val="20"/>
        </w:rPr>
        <w:tab/>
        <w:t xml:space="preserve">C. Yin, H. Li, S. Li, L. Xu, Z. Zhao, and J. Wang: “Genetic dissection on rice grain shape by the two-dimensional image analysis in one japonica × indica population consisting of recombinant inbred lines.” </w:t>
      </w:r>
      <w:r w:rsidRPr="00C650FD">
        <w:rPr>
          <w:rFonts w:asciiTheme="majorHAnsi" w:hAnsiTheme="majorHAnsi" w:cs="Times New Roman"/>
          <w:i/>
          <w:iCs/>
          <w:noProof/>
          <w:sz w:val="20"/>
          <w:szCs w:val="20"/>
        </w:rPr>
        <w:t>Theor. Appl. Genet.</w:t>
      </w:r>
      <w:r w:rsidRPr="00C650FD">
        <w:rPr>
          <w:rFonts w:asciiTheme="majorHAnsi" w:hAnsiTheme="majorHAnsi" w:cs="Times New Roman"/>
          <w:noProof/>
          <w:sz w:val="20"/>
          <w:szCs w:val="20"/>
        </w:rPr>
        <w:t xml:space="preserve"> vol. 128, no. 10, pp. 1969–1986, 2015.</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15.</w:t>
      </w:r>
      <w:r w:rsidRPr="00C650FD">
        <w:rPr>
          <w:rFonts w:asciiTheme="majorHAnsi" w:hAnsiTheme="majorHAnsi" w:cs="Times New Roman"/>
          <w:noProof/>
          <w:sz w:val="20"/>
          <w:szCs w:val="20"/>
        </w:rPr>
        <w:tab/>
        <w:t xml:space="preserve">M. Zhang, S.R.M. Pinson, L. Tarpley, X.-Y. Huang, B. Lahner, E. Yakubova, I. Baxter, M. Lou Guerinot, and D.E. Salt: “Mapping and validation of quantitative trait loci associated with concentrations of 16 elements in unmilled rice grain.” </w:t>
      </w:r>
      <w:r w:rsidRPr="00C650FD">
        <w:rPr>
          <w:rFonts w:asciiTheme="majorHAnsi" w:hAnsiTheme="majorHAnsi" w:cs="Times New Roman"/>
          <w:i/>
          <w:iCs/>
          <w:noProof/>
          <w:sz w:val="20"/>
          <w:szCs w:val="20"/>
        </w:rPr>
        <w:t>Theor. Appl. Genet.</w:t>
      </w:r>
      <w:r w:rsidRPr="00C650FD">
        <w:rPr>
          <w:rFonts w:asciiTheme="majorHAnsi" w:hAnsiTheme="majorHAnsi" w:cs="Times New Roman"/>
          <w:noProof/>
          <w:sz w:val="20"/>
          <w:szCs w:val="20"/>
        </w:rPr>
        <w:t xml:space="preserve"> vol. 127, no. 1, pp. 137–165, 2014.</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16.</w:t>
      </w:r>
      <w:r w:rsidRPr="00C650FD">
        <w:rPr>
          <w:rFonts w:asciiTheme="majorHAnsi" w:hAnsiTheme="majorHAnsi" w:cs="Times New Roman"/>
          <w:noProof/>
          <w:sz w:val="20"/>
          <w:szCs w:val="20"/>
        </w:rPr>
        <w:tab/>
        <w:t xml:space="preserve">Y. Amarawathi, R. Singh, A.K. Singh, V.P. Singh, T. Mohapatra, T.R. Sharma, and N.K. Singh: “Mapping of quantitative trait loci for basmati quality traits in rice (Oryza sativa L.).” </w:t>
      </w:r>
      <w:r w:rsidRPr="00C650FD">
        <w:rPr>
          <w:rFonts w:asciiTheme="majorHAnsi" w:hAnsiTheme="majorHAnsi" w:cs="Times New Roman"/>
          <w:i/>
          <w:iCs/>
          <w:noProof/>
          <w:sz w:val="20"/>
          <w:szCs w:val="20"/>
        </w:rPr>
        <w:t>Mol. Breed.</w:t>
      </w:r>
      <w:r w:rsidRPr="00C650FD">
        <w:rPr>
          <w:rFonts w:asciiTheme="majorHAnsi" w:hAnsiTheme="majorHAnsi" w:cs="Times New Roman"/>
          <w:noProof/>
          <w:sz w:val="20"/>
          <w:szCs w:val="20"/>
        </w:rPr>
        <w:t xml:space="preserve"> vol. 21, no. 1, pp. 49–65, 2008.</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17.</w:t>
      </w:r>
      <w:r w:rsidRPr="00C650FD">
        <w:rPr>
          <w:rFonts w:asciiTheme="majorHAnsi" w:hAnsiTheme="majorHAnsi" w:cs="Times New Roman"/>
          <w:noProof/>
          <w:sz w:val="20"/>
          <w:szCs w:val="20"/>
        </w:rPr>
        <w:tab/>
        <w:t xml:space="preserve">B. Rabiei, M. Valizadeh, B. Ghareyazie, M. Moghaddam, and A.J. Ali: “Identification of QTLs for rice grain size and shape of Iranian cultivars using SSR markers.” </w:t>
      </w:r>
      <w:r w:rsidRPr="00C650FD">
        <w:rPr>
          <w:rFonts w:asciiTheme="majorHAnsi" w:hAnsiTheme="majorHAnsi" w:cs="Times New Roman"/>
          <w:i/>
          <w:iCs/>
          <w:noProof/>
          <w:sz w:val="20"/>
          <w:szCs w:val="20"/>
        </w:rPr>
        <w:t>Euphytica</w:t>
      </w:r>
      <w:r w:rsidRPr="00C650FD">
        <w:rPr>
          <w:rFonts w:asciiTheme="majorHAnsi" w:hAnsiTheme="majorHAnsi" w:cs="Times New Roman"/>
          <w:noProof/>
          <w:sz w:val="20"/>
          <w:szCs w:val="20"/>
        </w:rPr>
        <w:t>. vol. 137, no. 3, pp. 325–332, 2004.</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18.</w:t>
      </w:r>
      <w:r w:rsidRPr="00C650FD">
        <w:rPr>
          <w:rFonts w:asciiTheme="majorHAnsi" w:hAnsiTheme="majorHAnsi" w:cs="Times New Roman"/>
          <w:noProof/>
          <w:sz w:val="20"/>
          <w:szCs w:val="20"/>
        </w:rPr>
        <w:tab/>
        <w:t xml:space="preserve">Y. ZHANG, Y. ZHANG, S. DONG, C. Tao, Q. ZHAO, Z.H.U. Zhen, L. ZHOU, Y.A.O. Shu, Z. Ling, and Y.U. Xing: “QTL mapping for grain size traits based on extra-large grain rice line TD70.” </w:t>
      </w:r>
      <w:r w:rsidRPr="00C650FD">
        <w:rPr>
          <w:rFonts w:asciiTheme="majorHAnsi" w:hAnsiTheme="majorHAnsi" w:cs="Times New Roman"/>
          <w:i/>
          <w:iCs/>
          <w:noProof/>
          <w:sz w:val="20"/>
          <w:szCs w:val="20"/>
        </w:rPr>
        <w:t>Rice Sci.</w:t>
      </w:r>
      <w:r w:rsidRPr="00C650FD">
        <w:rPr>
          <w:rFonts w:asciiTheme="majorHAnsi" w:hAnsiTheme="majorHAnsi" w:cs="Times New Roman"/>
          <w:noProof/>
          <w:sz w:val="20"/>
          <w:szCs w:val="20"/>
        </w:rPr>
        <w:t xml:space="preserve"> vol. 20, no. 6, pp. 400–406, 2013.</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19.</w:t>
      </w:r>
      <w:r w:rsidRPr="00C650FD">
        <w:rPr>
          <w:rFonts w:asciiTheme="majorHAnsi" w:hAnsiTheme="majorHAnsi" w:cs="Times New Roman"/>
          <w:noProof/>
          <w:sz w:val="20"/>
          <w:szCs w:val="20"/>
        </w:rPr>
        <w:tab/>
        <w:t xml:space="preserve">X.-J. Song, W. Huang, M. Shi, M.-Z. Zhu, and H.-X. Lin: “A QTL for rice grain width and weight encodes a previously unknown RING-type E3 ubiquitin ligase.” </w:t>
      </w:r>
      <w:r w:rsidRPr="00C650FD">
        <w:rPr>
          <w:rFonts w:asciiTheme="majorHAnsi" w:hAnsiTheme="majorHAnsi" w:cs="Times New Roman"/>
          <w:i/>
          <w:iCs/>
          <w:noProof/>
          <w:sz w:val="20"/>
          <w:szCs w:val="20"/>
        </w:rPr>
        <w:t>Nat. Genet.</w:t>
      </w:r>
      <w:r w:rsidRPr="00C650FD">
        <w:rPr>
          <w:rFonts w:asciiTheme="majorHAnsi" w:hAnsiTheme="majorHAnsi" w:cs="Times New Roman"/>
          <w:noProof/>
          <w:sz w:val="20"/>
          <w:szCs w:val="20"/>
        </w:rPr>
        <w:t xml:space="preserve"> vol. 39, no. 5, pp. 623, 2007.</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0.</w:t>
      </w:r>
      <w:r w:rsidRPr="00C650FD">
        <w:rPr>
          <w:rFonts w:asciiTheme="majorHAnsi" w:hAnsiTheme="majorHAnsi" w:cs="Times New Roman"/>
          <w:noProof/>
          <w:sz w:val="20"/>
          <w:szCs w:val="20"/>
        </w:rPr>
        <w:tab/>
        <w:t xml:space="preserve">A. Cheng, I. Ismail, M. Osman, and H. Hashim: “Mapping of quantitative trait loci for aroma, amylose content and cooked grain elongation traits in rice.” </w:t>
      </w:r>
      <w:r w:rsidRPr="00C650FD">
        <w:rPr>
          <w:rFonts w:asciiTheme="majorHAnsi" w:hAnsiTheme="majorHAnsi" w:cs="Times New Roman"/>
          <w:i/>
          <w:iCs/>
          <w:noProof/>
          <w:sz w:val="20"/>
          <w:szCs w:val="20"/>
        </w:rPr>
        <w:t>Plant Omics</w:t>
      </w:r>
      <w:r w:rsidRPr="00C650FD">
        <w:rPr>
          <w:rFonts w:asciiTheme="majorHAnsi" w:hAnsiTheme="majorHAnsi" w:cs="Times New Roman"/>
          <w:noProof/>
          <w:sz w:val="20"/>
          <w:szCs w:val="20"/>
        </w:rPr>
        <w:t>. vol. 7, no. 3, pp. 152, 2014.</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1.</w:t>
      </w:r>
      <w:r w:rsidRPr="00C650FD">
        <w:rPr>
          <w:rFonts w:asciiTheme="majorHAnsi" w:hAnsiTheme="majorHAnsi" w:cs="Times New Roman"/>
          <w:noProof/>
          <w:sz w:val="20"/>
          <w:szCs w:val="20"/>
        </w:rPr>
        <w:tab/>
        <w:t xml:space="preserve">Y.F. Tan, Y.Z. Xing, J.X. Li, S.B. Yu, C.G. Xu, and Q. Zhang: “Genetic bases of appearance quality of rice grains in Shanyou 63, an elite rice hybrid.” </w:t>
      </w:r>
      <w:r w:rsidRPr="00C650FD">
        <w:rPr>
          <w:rFonts w:asciiTheme="majorHAnsi" w:hAnsiTheme="majorHAnsi" w:cs="Times New Roman"/>
          <w:i/>
          <w:iCs/>
          <w:noProof/>
          <w:sz w:val="20"/>
          <w:szCs w:val="20"/>
        </w:rPr>
        <w:t>Theor. Appl. Genet.</w:t>
      </w:r>
      <w:r w:rsidRPr="00C650FD">
        <w:rPr>
          <w:rFonts w:asciiTheme="majorHAnsi" w:hAnsiTheme="majorHAnsi" w:cs="Times New Roman"/>
          <w:noProof/>
          <w:sz w:val="20"/>
          <w:szCs w:val="20"/>
        </w:rPr>
        <w:t xml:space="preserve"> vol. 101, no. 5–6, pp. 823–829, 2000.</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2.</w:t>
      </w:r>
      <w:r w:rsidRPr="00C650FD">
        <w:rPr>
          <w:rFonts w:asciiTheme="majorHAnsi" w:hAnsiTheme="majorHAnsi" w:cs="Times New Roman"/>
          <w:noProof/>
          <w:sz w:val="20"/>
          <w:szCs w:val="20"/>
        </w:rPr>
        <w:tab/>
        <w:t xml:space="preserve">X. Wan, J. Weng, H. Zhai, J. Wang, C. Lei, X. Liu, T. Guo, L. Jiang, N. Su, and J. Wan: “QTL analysis for rice grain width and fine mapping of an identified QTL allele gw-5 in a recombination hotspot region on chromosome 5.” </w:t>
      </w:r>
      <w:r w:rsidRPr="00C650FD">
        <w:rPr>
          <w:rFonts w:asciiTheme="majorHAnsi" w:hAnsiTheme="majorHAnsi" w:cs="Times New Roman"/>
          <w:i/>
          <w:iCs/>
          <w:noProof/>
          <w:sz w:val="20"/>
          <w:szCs w:val="20"/>
        </w:rPr>
        <w:t>Genetics</w:t>
      </w:r>
      <w:r w:rsidRPr="00C650FD">
        <w:rPr>
          <w:rFonts w:asciiTheme="majorHAnsi" w:hAnsiTheme="majorHAnsi" w:cs="Times New Roman"/>
          <w:noProof/>
          <w:sz w:val="20"/>
          <w:szCs w:val="20"/>
        </w:rPr>
        <w:t>. vol. 179, no. 4, pp. 2239–2252, 2008.</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3.</w:t>
      </w:r>
      <w:r w:rsidRPr="00C650FD">
        <w:rPr>
          <w:rFonts w:asciiTheme="majorHAnsi" w:hAnsiTheme="majorHAnsi" w:cs="Times New Roman"/>
          <w:noProof/>
          <w:sz w:val="20"/>
          <w:szCs w:val="20"/>
        </w:rPr>
        <w:tab/>
        <w:t xml:space="preserve">A. Shomura, T. Izawa, K. Ebana, T. Ebitani, H. Kanegae, S. Konishi, and M. Yano: “Deletion in a gene associated with grain size increased yields during rice domestication.” </w:t>
      </w:r>
      <w:r w:rsidRPr="00C650FD">
        <w:rPr>
          <w:rFonts w:asciiTheme="majorHAnsi" w:hAnsiTheme="majorHAnsi" w:cs="Times New Roman"/>
          <w:i/>
          <w:iCs/>
          <w:noProof/>
          <w:sz w:val="20"/>
          <w:szCs w:val="20"/>
        </w:rPr>
        <w:t>Nat. Genet.</w:t>
      </w:r>
      <w:r w:rsidRPr="00C650FD">
        <w:rPr>
          <w:rFonts w:asciiTheme="majorHAnsi" w:hAnsiTheme="majorHAnsi" w:cs="Times New Roman"/>
          <w:noProof/>
          <w:sz w:val="20"/>
          <w:szCs w:val="20"/>
        </w:rPr>
        <w:t xml:space="preserve"> vol. 40, no. 8, pp. 1023, 2008.</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4.</w:t>
      </w:r>
      <w:r w:rsidRPr="00C650FD">
        <w:rPr>
          <w:rFonts w:asciiTheme="majorHAnsi" w:hAnsiTheme="majorHAnsi" w:cs="Times New Roman"/>
          <w:noProof/>
          <w:sz w:val="20"/>
          <w:szCs w:val="20"/>
        </w:rPr>
        <w:tab/>
        <w:t xml:space="preserve">R. Singh, A.A.K. Singh, T.R. Sharma, A.A.K. Singh, and N.K. Singh: “Fine mapping of grain length QTLs on chromosomes 1 and 7 in Basmati rice (Oryza sativa L.).” </w:t>
      </w:r>
      <w:r w:rsidRPr="00C650FD">
        <w:rPr>
          <w:rFonts w:asciiTheme="majorHAnsi" w:hAnsiTheme="majorHAnsi" w:cs="Times New Roman"/>
          <w:i/>
          <w:iCs/>
          <w:noProof/>
          <w:sz w:val="20"/>
          <w:szCs w:val="20"/>
        </w:rPr>
        <w:t>J. plant Biochem. Biotechnol.</w:t>
      </w:r>
      <w:r w:rsidRPr="00C650FD">
        <w:rPr>
          <w:rFonts w:asciiTheme="majorHAnsi" w:hAnsiTheme="majorHAnsi" w:cs="Times New Roman"/>
          <w:noProof/>
          <w:sz w:val="20"/>
          <w:szCs w:val="20"/>
        </w:rPr>
        <w:t xml:space="preserve"> vol. 21, no. 2, pp. 157–166, 2012.</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5.</w:t>
      </w:r>
      <w:r w:rsidRPr="00C650FD">
        <w:rPr>
          <w:rFonts w:asciiTheme="majorHAnsi" w:hAnsiTheme="majorHAnsi" w:cs="Times New Roman"/>
          <w:noProof/>
          <w:sz w:val="20"/>
          <w:szCs w:val="20"/>
        </w:rPr>
        <w:tab/>
        <w:t xml:space="preserve">X. Zheng, J.G. Wu, X.Y. Lou, H.M. Xu, and C.H. Shi: “The QTL analysis on maternal and endosperm genome and their environmental interactions for characters of cooking quality in rice (Oryza sativa L.).” </w:t>
      </w:r>
      <w:r w:rsidRPr="00C650FD">
        <w:rPr>
          <w:rFonts w:asciiTheme="majorHAnsi" w:hAnsiTheme="majorHAnsi" w:cs="Times New Roman"/>
          <w:i/>
          <w:iCs/>
          <w:noProof/>
          <w:sz w:val="20"/>
          <w:szCs w:val="20"/>
        </w:rPr>
        <w:t>Theor. Appl. Genet.</w:t>
      </w:r>
      <w:r w:rsidRPr="00C650FD">
        <w:rPr>
          <w:rFonts w:asciiTheme="majorHAnsi" w:hAnsiTheme="majorHAnsi" w:cs="Times New Roman"/>
          <w:noProof/>
          <w:sz w:val="20"/>
          <w:szCs w:val="20"/>
        </w:rPr>
        <w:t xml:space="preserve"> vol. 116, no. 3, pp. 335–342, 2008.</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6.</w:t>
      </w:r>
      <w:r w:rsidRPr="00C650FD">
        <w:rPr>
          <w:rFonts w:asciiTheme="majorHAnsi" w:hAnsiTheme="majorHAnsi" w:cs="Times New Roman"/>
          <w:noProof/>
          <w:sz w:val="20"/>
          <w:szCs w:val="20"/>
        </w:rPr>
        <w:tab/>
        <w:t xml:space="preserve">Y.-H.H. Yu, G. Li, Y.-Y.Y. Fan, K.-Q.Q. Zhang, J. Min, Z.-W.W. Zhu, and J.-Y.Y. Zhuang: “Genetic relationship between grain yield and the contents of protein and fat in a recombinant inbred population of rice.” </w:t>
      </w:r>
      <w:r w:rsidRPr="00C650FD">
        <w:rPr>
          <w:rFonts w:asciiTheme="majorHAnsi" w:hAnsiTheme="majorHAnsi" w:cs="Times New Roman"/>
          <w:i/>
          <w:iCs/>
          <w:noProof/>
          <w:sz w:val="20"/>
          <w:szCs w:val="20"/>
        </w:rPr>
        <w:t>J. Cereal Sci.</w:t>
      </w:r>
      <w:r w:rsidRPr="00C650FD">
        <w:rPr>
          <w:rFonts w:asciiTheme="majorHAnsi" w:hAnsiTheme="majorHAnsi" w:cs="Times New Roman"/>
          <w:noProof/>
          <w:sz w:val="20"/>
          <w:szCs w:val="20"/>
        </w:rPr>
        <w:t xml:space="preserve"> vol. 50, no. 1, pp. 121–125, 2009.</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7.</w:t>
      </w:r>
      <w:r w:rsidRPr="00C650FD">
        <w:rPr>
          <w:rFonts w:asciiTheme="majorHAnsi" w:hAnsiTheme="majorHAnsi" w:cs="Times New Roman"/>
          <w:noProof/>
          <w:sz w:val="20"/>
          <w:szCs w:val="20"/>
        </w:rPr>
        <w:tab/>
        <w:t xml:space="preserve">Y. Guo, P. Mu, J. Liu, Y. Lu, and Z. Li: “QTL mapping and Q× E interactions of grain cooking and nutrient qualities in rice under upland and lowland environments.” </w:t>
      </w:r>
      <w:r w:rsidRPr="00C650FD">
        <w:rPr>
          <w:rFonts w:asciiTheme="majorHAnsi" w:hAnsiTheme="majorHAnsi" w:cs="Times New Roman"/>
          <w:i/>
          <w:iCs/>
          <w:noProof/>
          <w:sz w:val="20"/>
          <w:szCs w:val="20"/>
        </w:rPr>
        <w:t>J. Genet. Genomics</w:t>
      </w:r>
      <w:r w:rsidRPr="00C650FD">
        <w:rPr>
          <w:rFonts w:asciiTheme="majorHAnsi" w:hAnsiTheme="majorHAnsi" w:cs="Times New Roman"/>
          <w:noProof/>
          <w:sz w:val="20"/>
          <w:szCs w:val="20"/>
        </w:rPr>
        <w:t>. vol. 34, no. 5, pp. 420–428, 2007.</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28.</w:t>
      </w:r>
      <w:r w:rsidRPr="00C650FD">
        <w:rPr>
          <w:rFonts w:asciiTheme="majorHAnsi" w:hAnsiTheme="majorHAnsi" w:cs="Times New Roman"/>
          <w:noProof/>
          <w:sz w:val="20"/>
          <w:szCs w:val="20"/>
        </w:rPr>
        <w:tab/>
        <w:t xml:space="preserve">C. Fan, Y. Xing, H. Mao, T. Lu, B. Han, C. Xu, X. Li, and Q. Zhang: “GS3, a major QTL for grain length and weight and minor QTL for grain width and thickness in rice, encodes a putative transmembrane protein.” </w:t>
      </w:r>
      <w:r w:rsidRPr="00C650FD">
        <w:rPr>
          <w:rFonts w:asciiTheme="majorHAnsi" w:hAnsiTheme="majorHAnsi" w:cs="Times New Roman"/>
          <w:i/>
          <w:iCs/>
          <w:noProof/>
          <w:sz w:val="20"/>
          <w:szCs w:val="20"/>
        </w:rPr>
        <w:t>Theor. Appl. Genet.</w:t>
      </w:r>
      <w:r w:rsidRPr="00C650FD">
        <w:rPr>
          <w:rFonts w:asciiTheme="majorHAnsi" w:hAnsiTheme="majorHAnsi" w:cs="Times New Roman"/>
          <w:noProof/>
          <w:sz w:val="20"/>
          <w:szCs w:val="20"/>
        </w:rPr>
        <w:t xml:space="preserve"> vol. 112, no. 6, pp. 1164–1171, 2006.</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lastRenderedPageBreak/>
        <w:t>29.</w:t>
      </w:r>
      <w:r w:rsidRPr="00C650FD">
        <w:rPr>
          <w:rFonts w:asciiTheme="majorHAnsi" w:hAnsiTheme="majorHAnsi" w:cs="Times New Roman"/>
          <w:noProof/>
          <w:sz w:val="20"/>
          <w:szCs w:val="20"/>
        </w:rPr>
        <w:tab/>
        <w:t xml:space="preserve">P.-R. Yuan, H.-J. Kim, Q.-H. Chen, H.-G. Ju, S.-D. Ji, and S.-N. Ahn: “Mapping QTLs for grain quality using an introgression line population from a cross between Oryza sativa and O. rufipogon.” </w:t>
      </w:r>
      <w:r w:rsidRPr="00C650FD">
        <w:rPr>
          <w:rFonts w:asciiTheme="majorHAnsi" w:hAnsiTheme="majorHAnsi" w:cs="Times New Roman"/>
          <w:i/>
          <w:iCs/>
          <w:noProof/>
          <w:sz w:val="20"/>
          <w:szCs w:val="20"/>
        </w:rPr>
        <w:t>J. Crop Sci. Biotechnol.</w:t>
      </w:r>
      <w:r w:rsidRPr="00C650FD">
        <w:rPr>
          <w:rFonts w:asciiTheme="majorHAnsi" w:hAnsiTheme="majorHAnsi" w:cs="Times New Roman"/>
          <w:noProof/>
          <w:sz w:val="20"/>
          <w:szCs w:val="20"/>
        </w:rPr>
        <w:t xml:space="preserve"> vol. 13, no. 4, pp. 205–212, 2010.</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30.</w:t>
      </w:r>
      <w:r w:rsidRPr="00C650FD">
        <w:rPr>
          <w:rFonts w:asciiTheme="majorHAnsi" w:hAnsiTheme="majorHAnsi" w:cs="Times New Roman"/>
          <w:noProof/>
          <w:sz w:val="20"/>
          <w:szCs w:val="20"/>
        </w:rPr>
        <w:tab/>
        <w:t xml:space="preserve">B.B.-W. Yun, M.-G.M. Kim, T. Handoyo, and K.K.-M. Kim: “Analysis of rice grain quality-associated quantitative trait loci by using genetic mapping.” </w:t>
      </w:r>
      <w:r w:rsidRPr="00C650FD">
        <w:rPr>
          <w:rFonts w:asciiTheme="majorHAnsi" w:hAnsiTheme="majorHAnsi" w:cs="Times New Roman"/>
          <w:i/>
          <w:iCs/>
          <w:noProof/>
          <w:sz w:val="20"/>
          <w:szCs w:val="20"/>
        </w:rPr>
        <w:t>Am. J. Plant Sci.</w:t>
      </w:r>
      <w:r w:rsidRPr="00C650FD">
        <w:rPr>
          <w:rFonts w:asciiTheme="majorHAnsi" w:hAnsiTheme="majorHAnsi" w:cs="Times New Roman"/>
          <w:noProof/>
          <w:sz w:val="20"/>
          <w:szCs w:val="20"/>
        </w:rPr>
        <w:t xml:space="preserve"> vol. 5, no. 09, pp. 1125, 2014.</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31.</w:t>
      </w:r>
      <w:r w:rsidRPr="00C650FD">
        <w:rPr>
          <w:rFonts w:asciiTheme="majorHAnsi" w:hAnsiTheme="majorHAnsi" w:cs="Times New Roman"/>
          <w:noProof/>
          <w:sz w:val="20"/>
          <w:szCs w:val="20"/>
        </w:rPr>
        <w:tab/>
        <w:t xml:space="preserve">M. ZHONG, L. qiang Wang, D. jun YUAN, L. jun Luo, C. guo Xu, and Y. qing HE: “Identification of QTL affecting protein and amino acid contents in rice.” </w:t>
      </w:r>
      <w:r w:rsidRPr="00C650FD">
        <w:rPr>
          <w:rFonts w:asciiTheme="majorHAnsi" w:hAnsiTheme="majorHAnsi" w:cs="Times New Roman"/>
          <w:i/>
          <w:iCs/>
          <w:noProof/>
          <w:sz w:val="20"/>
          <w:szCs w:val="20"/>
        </w:rPr>
        <w:t>Rice Sci.</w:t>
      </w:r>
      <w:r w:rsidRPr="00C650FD">
        <w:rPr>
          <w:rFonts w:asciiTheme="majorHAnsi" w:hAnsiTheme="majorHAnsi" w:cs="Times New Roman"/>
          <w:noProof/>
          <w:sz w:val="20"/>
          <w:szCs w:val="20"/>
        </w:rPr>
        <w:t xml:space="preserve"> vol. 18, no. 3, pp. 187–195, 2011.</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32.</w:t>
      </w:r>
      <w:r w:rsidRPr="00C650FD">
        <w:rPr>
          <w:rFonts w:asciiTheme="majorHAnsi" w:hAnsiTheme="majorHAnsi" w:cs="Times New Roman"/>
          <w:noProof/>
          <w:sz w:val="20"/>
          <w:szCs w:val="20"/>
        </w:rPr>
        <w:tab/>
        <w:t xml:space="preserve">Y. Qin, S.-M. Kim, and J.-K. Sohn: “QTL analysis of protein content in double-haploid lines of rice.” </w:t>
      </w:r>
      <w:r w:rsidRPr="00C650FD">
        <w:rPr>
          <w:rFonts w:asciiTheme="majorHAnsi" w:hAnsiTheme="majorHAnsi" w:cs="Times New Roman"/>
          <w:i/>
          <w:iCs/>
          <w:noProof/>
          <w:sz w:val="20"/>
          <w:szCs w:val="20"/>
        </w:rPr>
        <w:t>KOREAN J. Crop Sci.</w:t>
      </w:r>
      <w:r w:rsidRPr="00C650FD">
        <w:rPr>
          <w:rFonts w:asciiTheme="majorHAnsi" w:hAnsiTheme="majorHAnsi" w:cs="Times New Roman"/>
          <w:noProof/>
          <w:sz w:val="20"/>
          <w:szCs w:val="20"/>
        </w:rPr>
        <w:t xml:space="preserve"> vol. 54, no. 2, pp. 165–171, 2009.</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33.</w:t>
      </w:r>
      <w:r w:rsidRPr="00C650FD">
        <w:rPr>
          <w:rFonts w:asciiTheme="majorHAnsi" w:hAnsiTheme="majorHAnsi" w:cs="Times New Roman"/>
          <w:noProof/>
          <w:sz w:val="20"/>
          <w:szCs w:val="20"/>
        </w:rPr>
        <w:tab/>
        <w:t xml:space="preserve">J.C.R.R. Stangoulis, B.-L.L. Huynh, R.M. Welch, E.-Y.Y. Choi, and R.D. Graham: “Quantitative trait loci for phytate in rice grain and their relationship with grain micronutrient content.” </w:t>
      </w:r>
      <w:r w:rsidRPr="00C650FD">
        <w:rPr>
          <w:rFonts w:asciiTheme="majorHAnsi" w:hAnsiTheme="majorHAnsi" w:cs="Times New Roman"/>
          <w:i/>
          <w:iCs/>
          <w:noProof/>
          <w:sz w:val="20"/>
          <w:szCs w:val="20"/>
        </w:rPr>
        <w:t>Euphytica</w:t>
      </w:r>
      <w:r w:rsidRPr="00C650FD">
        <w:rPr>
          <w:rFonts w:asciiTheme="majorHAnsi" w:hAnsiTheme="majorHAnsi" w:cs="Times New Roman"/>
          <w:noProof/>
          <w:sz w:val="20"/>
          <w:szCs w:val="20"/>
        </w:rPr>
        <w:t>. vol. 154, no. 3, pp. 289–294, 2007.</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34.</w:t>
      </w:r>
      <w:r w:rsidRPr="00C650FD">
        <w:rPr>
          <w:rFonts w:asciiTheme="majorHAnsi" w:hAnsiTheme="majorHAnsi" w:cs="Times New Roman"/>
          <w:noProof/>
          <w:sz w:val="20"/>
          <w:szCs w:val="20"/>
        </w:rPr>
        <w:tab/>
        <w:t xml:space="preserve">A.L. Garcia-Oliveira, L. Tan, Y. Fu, C. Sun, A.L. Garcia‐Oliveira, L. Tan, Y. Fu, and C. Sun: “Genetic identification of quantitative trait loci for contents of mineral nutrients in rice grain.” </w:t>
      </w:r>
      <w:r w:rsidRPr="00C650FD">
        <w:rPr>
          <w:rFonts w:asciiTheme="majorHAnsi" w:hAnsiTheme="majorHAnsi" w:cs="Times New Roman"/>
          <w:i/>
          <w:iCs/>
          <w:noProof/>
          <w:sz w:val="20"/>
          <w:szCs w:val="20"/>
        </w:rPr>
        <w:t>J. Integr. Plant Biol.</w:t>
      </w:r>
      <w:r w:rsidRPr="00C650FD">
        <w:rPr>
          <w:rFonts w:asciiTheme="majorHAnsi" w:hAnsiTheme="majorHAnsi" w:cs="Times New Roman"/>
          <w:noProof/>
          <w:sz w:val="20"/>
          <w:szCs w:val="20"/>
        </w:rPr>
        <w:t xml:space="preserve"> vol. 51, no. 1, pp. 84–92, 2009.</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35.</w:t>
      </w:r>
      <w:r w:rsidRPr="00C650FD">
        <w:rPr>
          <w:rFonts w:asciiTheme="majorHAnsi" w:hAnsiTheme="majorHAnsi" w:cs="Times New Roman"/>
          <w:noProof/>
          <w:sz w:val="20"/>
          <w:szCs w:val="20"/>
        </w:rPr>
        <w:tab/>
        <w:t xml:space="preserve">K. Anuradha, S. Agarwal, Y.V. Rao, K. V Rao, B.C. Viraktamath, and N. Sarla: “Mapping QTLs and candidate genes for iron and zinc concentrations in unpolished rice of Madhukar× Swarna RILs.” </w:t>
      </w:r>
      <w:r w:rsidRPr="00C650FD">
        <w:rPr>
          <w:rFonts w:asciiTheme="majorHAnsi" w:hAnsiTheme="majorHAnsi" w:cs="Times New Roman"/>
          <w:i/>
          <w:iCs/>
          <w:noProof/>
          <w:sz w:val="20"/>
          <w:szCs w:val="20"/>
        </w:rPr>
        <w:t>Gene</w:t>
      </w:r>
      <w:r w:rsidRPr="00C650FD">
        <w:rPr>
          <w:rFonts w:asciiTheme="majorHAnsi" w:hAnsiTheme="majorHAnsi" w:cs="Times New Roman"/>
          <w:noProof/>
          <w:sz w:val="20"/>
          <w:szCs w:val="20"/>
        </w:rPr>
        <w:t>. vol. 508, no. 2, pp. 233–240, 2012.</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36.</w:t>
      </w:r>
      <w:r w:rsidRPr="00C650FD">
        <w:rPr>
          <w:rFonts w:asciiTheme="majorHAnsi" w:hAnsiTheme="majorHAnsi" w:cs="Times New Roman"/>
          <w:noProof/>
          <w:sz w:val="20"/>
          <w:szCs w:val="20"/>
        </w:rPr>
        <w:tab/>
        <w:t xml:space="preserve">L. Wang, M. Zhong, X. Li, D. Yuan, Y. Xu, H. Liu, Y. He, L. Luo, and Q. Zhang: “The QTL controlling amino acid content in grains of rice (Oryza sativa) are co-localized with the regions involved in the amino acid metabolism pathway.” </w:t>
      </w:r>
      <w:r w:rsidRPr="00C650FD">
        <w:rPr>
          <w:rFonts w:asciiTheme="majorHAnsi" w:hAnsiTheme="majorHAnsi" w:cs="Times New Roman"/>
          <w:i/>
          <w:iCs/>
          <w:noProof/>
          <w:sz w:val="20"/>
          <w:szCs w:val="20"/>
        </w:rPr>
        <w:t>Mol. Breed.</w:t>
      </w:r>
      <w:r w:rsidRPr="00C650FD">
        <w:rPr>
          <w:rFonts w:asciiTheme="majorHAnsi" w:hAnsiTheme="majorHAnsi" w:cs="Times New Roman"/>
          <w:noProof/>
          <w:sz w:val="20"/>
          <w:szCs w:val="20"/>
        </w:rPr>
        <w:t xml:space="preserve"> vol. 21, no. 1, pp. 127–137, 2008.</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cs="Times New Roman"/>
          <w:noProof/>
          <w:sz w:val="20"/>
          <w:szCs w:val="20"/>
        </w:rPr>
      </w:pPr>
      <w:r w:rsidRPr="00C650FD">
        <w:rPr>
          <w:rFonts w:asciiTheme="majorHAnsi" w:hAnsiTheme="majorHAnsi" w:cs="Times New Roman"/>
          <w:noProof/>
          <w:sz w:val="20"/>
          <w:szCs w:val="20"/>
        </w:rPr>
        <w:t>37.</w:t>
      </w:r>
      <w:r w:rsidRPr="00C650FD">
        <w:rPr>
          <w:rFonts w:asciiTheme="majorHAnsi" w:hAnsiTheme="majorHAnsi" w:cs="Times New Roman"/>
          <w:noProof/>
          <w:sz w:val="20"/>
          <w:szCs w:val="20"/>
        </w:rPr>
        <w:tab/>
        <w:t xml:space="preserve">K. Lu, L. Li, X. Zheng, Z. Zhang, T. Mou, and Z. Hu: “Quantitative trait loci controlling Cu, Ca, Zn, Mn and Fe content in rice grains.” </w:t>
      </w:r>
      <w:r w:rsidRPr="00C650FD">
        <w:rPr>
          <w:rFonts w:asciiTheme="majorHAnsi" w:hAnsiTheme="majorHAnsi" w:cs="Times New Roman"/>
          <w:i/>
          <w:iCs/>
          <w:noProof/>
          <w:sz w:val="20"/>
          <w:szCs w:val="20"/>
        </w:rPr>
        <w:t>J. Genet.</w:t>
      </w:r>
      <w:r w:rsidRPr="00C650FD">
        <w:rPr>
          <w:rFonts w:asciiTheme="majorHAnsi" w:hAnsiTheme="majorHAnsi" w:cs="Times New Roman"/>
          <w:noProof/>
          <w:sz w:val="20"/>
          <w:szCs w:val="20"/>
        </w:rPr>
        <w:t xml:space="preserve"> vol. 87, no. 3, pp. 305–310, 2008.</w:t>
      </w:r>
    </w:p>
    <w:p w:rsidR="00D367DE" w:rsidRPr="00C650FD" w:rsidRDefault="00D367DE" w:rsidP="00C650FD">
      <w:pPr>
        <w:widowControl w:val="0"/>
        <w:autoSpaceDE w:val="0"/>
        <w:autoSpaceDN w:val="0"/>
        <w:adjustRightInd w:val="0"/>
        <w:spacing w:line="240" w:lineRule="auto"/>
        <w:ind w:left="640" w:hanging="640"/>
        <w:jc w:val="both"/>
        <w:rPr>
          <w:rFonts w:asciiTheme="majorHAnsi" w:hAnsiTheme="majorHAnsi"/>
          <w:sz w:val="20"/>
          <w:szCs w:val="20"/>
        </w:rPr>
      </w:pPr>
      <w:r w:rsidRPr="00C650FD">
        <w:rPr>
          <w:rFonts w:asciiTheme="majorHAnsi" w:hAnsiTheme="majorHAnsi" w:cs="Times New Roman"/>
          <w:noProof/>
          <w:sz w:val="20"/>
          <w:szCs w:val="20"/>
        </w:rPr>
        <w:t>38.</w:t>
      </w:r>
      <w:r w:rsidRPr="00C650FD">
        <w:rPr>
          <w:rFonts w:asciiTheme="majorHAnsi" w:hAnsiTheme="majorHAnsi" w:cs="Times New Roman"/>
          <w:noProof/>
          <w:sz w:val="20"/>
          <w:szCs w:val="20"/>
        </w:rPr>
        <w:tab/>
        <w:t xml:space="preserve">J. Lou, L. Chen, G. Yue, Q. Lou, H. Mei, L. Xiong, and L. Luo: “QTL mapping of grain quality traits in rice.” </w:t>
      </w:r>
      <w:r w:rsidRPr="00C650FD">
        <w:rPr>
          <w:rFonts w:asciiTheme="majorHAnsi" w:hAnsiTheme="majorHAnsi" w:cs="Times New Roman"/>
          <w:i/>
          <w:iCs/>
          <w:noProof/>
          <w:sz w:val="20"/>
          <w:szCs w:val="20"/>
        </w:rPr>
        <w:t>J. Cereal Sci.</w:t>
      </w:r>
      <w:r w:rsidRPr="00C650FD">
        <w:rPr>
          <w:rFonts w:asciiTheme="majorHAnsi" w:hAnsiTheme="majorHAnsi" w:cs="Times New Roman"/>
          <w:noProof/>
          <w:sz w:val="20"/>
          <w:szCs w:val="20"/>
        </w:rPr>
        <w:t xml:space="preserve"> vol. 50, no. 2, pp. 145–151, 2009.</w:t>
      </w:r>
      <w:r w:rsidRPr="00C650FD">
        <w:rPr>
          <w:rFonts w:asciiTheme="majorHAnsi" w:hAnsiTheme="majorHAnsi"/>
          <w:sz w:val="20"/>
          <w:szCs w:val="20"/>
        </w:rPr>
        <w:fldChar w:fldCharType="end"/>
      </w:r>
    </w:p>
    <w:sectPr w:rsidR="00D367DE" w:rsidRPr="00C650FD" w:rsidSect="00D367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XtqqpdTimes-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203E45"/>
    <w:multiLevelType w:val="hybridMultilevel"/>
    <w:tmpl w:val="978091D6"/>
    <w:lvl w:ilvl="0" w:tplc="D204A0D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BE5A3A"/>
    <w:multiLevelType w:val="hybridMultilevel"/>
    <w:tmpl w:val="BBCC3240"/>
    <w:lvl w:ilvl="0" w:tplc="0409000F">
      <w:start w:val="1"/>
      <w:numFmt w:val="decimal"/>
      <w:lvlText w:val="%1."/>
      <w:lvlJc w:val="left"/>
      <w:pPr>
        <w:ind w:left="8460" w:hanging="360"/>
      </w:pPr>
      <w:rPr>
        <w:rFonts w:hint="default"/>
      </w:rPr>
    </w:lvl>
    <w:lvl w:ilvl="1" w:tplc="04090019" w:tentative="1">
      <w:start w:val="1"/>
      <w:numFmt w:val="lowerLetter"/>
      <w:lvlText w:val="%2."/>
      <w:lvlJc w:val="left"/>
      <w:pPr>
        <w:ind w:left="9180" w:hanging="360"/>
      </w:pPr>
    </w:lvl>
    <w:lvl w:ilvl="2" w:tplc="0409001B" w:tentative="1">
      <w:start w:val="1"/>
      <w:numFmt w:val="lowerRoman"/>
      <w:lvlText w:val="%3."/>
      <w:lvlJc w:val="right"/>
      <w:pPr>
        <w:ind w:left="9900" w:hanging="180"/>
      </w:pPr>
    </w:lvl>
    <w:lvl w:ilvl="3" w:tplc="0409000F" w:tentative="1">
      <w:start w:val="1"/>
      <w:numFmt w:val="decimal"/>
      <w:lvlText w:val="%4."/>
      <w:lvlJc w:val="left"/>
      <w:pPr>
        <w:ind w:left="10620" w:hanging="360"/>
      </w:pPr>
    </w:lvl>
    <w:lvl w:ilvl="4" w:tplc="04090019" w:tentative="1">
      <w:start w:val="1"/>
      <w:numFmt w:val="lowerLetter"/>
      <w:lvlText w:val="%5."/>
      <w:lvlJc w:val="left"/>
      <w:pPr>
        <w:ind w:left="11340" w:hanging="360"/>
      </w:pPr>
    </w:lvl>
    <w:lvl w:ilvl="5" w:tplc="0409001B" w:tentative="1">
      <w:start w:val="1"/>
      <w:numFmt w:val="lowerRoman"/>
      <w:lvlText w:val="%6."/>
      <w:lvlJc w:val="right"/>
      <w:pPr>
        <w:ind w:left="12060" w:hanging="180"/>
      </w:pPr>
    </w:lvl>
    <w:lvl w:ilvl="6" w:tplc="0409000F" w:tentative="1">
      <w:start w:val="1"/>
      <w:numFmt w:val="decimal"/>
      <w:lvlText w:val="%7."/>
      <w:lvlJc w:val="left"/>
      <w:pPr>
        <w:ind w:left="12780" w:hanging="360"/>
      </w:pPr>
    </w:lvl>
    <w:lvl w:ilvl="7" w:tplc="04090019" w:tentative="1">
      <w:start w:val="1"/>
      <w:numFmt w:val="lowerLetter"/>
      <w:lvlText w:val="%8."/>
      <w:lvlJc w:val="left"/>
      <w:pPr>
        <w:ind w:left="13500" w:hanging="360"/>
      </w:pPr>
    </w:lvl>
    <w:lvl w:ilvl="8" w:tplc="0409001B" w:tentative="1">
      <w:start w:val="1"/>
      <w:numFmt w:val="lowerRoman"/>
      <w:lvlText w:val="%9."/>
      <w:lvlJc w:val="right"/>
      <w:pPr>
        <w:ind w:left="14220" w:hanging="180"/>
      </w:pPr>
    </w:lvl>
  </w:abstractNum>
  <w:abstractNum w:abstractNumId="2">
    <w:nsid w:val="17F12285"/>
    <w:multiLevelType w:val="hybridMultilevel"/>
    <w:tmpl w:val="03FE7C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764B3B"/>
    <w:multiLevelType w:val="hybridMultilevel"/>
    <w:tmpl w:val="A38823EA"/>
    <w:lvl w:ilvl="0" w:tplc="00F2B9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81670A5"/>
    <w:multiLevelType w:val="hybridMultilevel"/>
    <w:tmpl w:val="5634A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BAC7EE2"/>
    <w:multiLevelType w:val="hybridMultilevel"/>
    <w:tmpl w:val="E244C820"/>
    <w:lvl w:ilvl="0" w:tplc="F8462A44">
      <w:start w:val="1"/>
      <w:numFmt w:val="bullet"/>
      <w:lvlText w:val=""/>
      <w:lvlJc w:val="left"/>
      <w:pPr>
        <w:tabs>
          <w:tab w:val="num" w:pos="720"/>
        </w:tabs>
        <w:ind w:left="720" w:hanging="360"/>
      </w:pPr>
      <w:rPr>
        <w:rFonts w:ascii="Wingdings" w:hAnsi="Wingdings" w:hint="default"/>
      </w:rPr>
    </w:lvl>
    <w:lvl w:ilvl="1" w:tplc="E812C216" w:tentative="1">
      <w:start w:val="1"/>
      <w:numFmt w:val="bullet"/>
      <w:lvlText w:val=""/>
      <w:lvlJc w:val="left"/>
      <w:pPr>
        <w:tabs>
          <w:tab w:val="num" w:pos="1440"/>
        </w:tabs>
        <w:ind w:left="1440" w:hanging="360"/>
      </w:pPr>
      <w:rPr>
        <w:rFonts w:ascii="Wingdings" w:hAnsi="Wingdings" w:hint="default"/>
      </w:rPr>
    </w:lvl>
    <w:lvl w:ilvl="2" w:tplc="5A8410AE" w:tentative="1">
      <w:start w:val="1"/>
      <w:numFmt w:val="bullet"/>
      <w:lvlText w:val=""/>
      <w:lvlJc w:val="left"/>
      <w:pPr>
        <w:tabs>
          <w:tab w:val="num" w:pos="2160"/>
        </w:tabs>
        <w:ind w:left="2160" w:hanging="360"/>
      </w:pPr>
      <w:rPr>
        <w:rFonts w:ascii="Wingdings" w:hAnsi="Wingdings" w:hint="default"/>
      </w:rPr>
    </w:lvl>
    <w:lvl w:ilvl="3" w:tplc="444200D6" w:tentative="1">
      <w:start w:val="1"/>
      <w:numFmt w:val="bullet"/>
      <w:lvlText w:val=""/>
      <w:lvlJc w:val="left"/>
      <w:pPr>
        <w:tabs>
          <w:tab w:val="num" w:pos="2880"/>
        </w:tabs>
        <w:ind w:left="2880" w:hanging="360"/>
      </w:pPr>
      <w:rPr>
        <w:rFonts w:ascii="Wingdings" w:hAnsi="Wingdings" w:hint="default"/>
      </w:rPr>
    </w:lvl>
    <w:lvl w:ilvl="4" w:tplc="8EC8192E" w:tentative="1">
      <w:start w:val="1"/>
      <w:numFmt w:val="bullet"/>
      <w:lvlText w:val=""/>
      <w:lvlJc w:val="left"/>
      <w:pPr>
        <w:tabs>
          <w:tab w:val="num" w:pos="3600"/>
        </w:tabs>
        <w:ind w:left="3600" w:hanging="360"/>
      </w:pPr>
      <w:rPr>
        <w:rFonts w:ascii="Wingdings" w:hAnsi="Wingdings" w:hint="default"/>
      </w:rPr>
    </w:lvl>
    <w:lvl w:ilvl="5" w:tplc="63B0DA8A" w:tentative="1">
      <w:start w:val="1"/>
      <w:numFmt w:val="bullet"/>
      <w:lvlText w:val=""/>
      <w:lvlJc w:val="left"/>
      <w:pPr>
        <w:tabs>
          <w:tab w:val="num" w:pos="4320"/>
        </w:tabs>
        <w:ind w:left="4320" w:hanging="360"/>
      </w:pPr>
      <w:rPr>
        <w:rFonts w:ascii="Wingdings" w:hAnsi="Wingdings" w:hint="default"/>
      </w:rPr>
    </w:lvl>
    <w:lvl w:ilvl="6" w:tplc="5A2A7D18" w:tentative="1">
      <w:start w:val="1"/>
      <w:numFmt w:val="bullet"/>
      <w:lvlText w:val=""/>
      <w:lvlJc w:val="left"/>
      <w:pPr>
        <w:tabs>
          <w:tab w:val="num" w:pos="5040"/>
        </w:tabs>
        <w:ind w:left="5040" w:hanging="360"/>
      </w:pPr>
      <w:rPr>
        <w:rFonts w:ascii="Wingdings" w:hAnsi="Wingdings" w:hint="default"/>
      </w:rPr>
    </w:lvl>
    <w:lvl w:ilvl="7" w:tplc="752ED850" w:tentative="1">
      <w:start w:val="1"/>
      <w:numFmt w:val="bullet"/>
      <w:lvlText w:val=""/>
      <w:lvlJc w:val="left"/>
      <w:pPr>
        <w:tabs>
          <w:tab w:val="num" w:pos="5760"/>
        </w:tabs>
        <w:ind w:left="5760" w:hanging="360"/>
      </w:pPr>
      <w:rPr>
        <w:rFonts w:ascii="Wingdings" w:hAnsi="Wingdings" w:hint="default"/>
      </w:rPr>
    </w:lvl>
    <w:lvl w:ilvl="8" w:tplc="174E5A2C" w:tentative="1">
      <w:start w:val="1"/>
      <w:numFmt w:val="bullet"/>
      <w:lvlText w:val=""/>
      <w:lvlJc w:val="left"/>
      <w:pPr>
        <w:tabs>
          <w:tab w:val="num" w:pos="6480"/>
        </w:tabs>
        <w:ind w:left="6480" w:hanging="360"/>
      </w:pPr>
      <w:rPr>
        <w:rFonts w:ascii="Wingdings" w:hAnsi="Wingdings" w:hint="default"/>
      </w:rPr>
    </w:lvl>
  </w:abstractNum>
  <w:abstractNum w:abstractNumId="6">
    <w:nsid w:val="414374DF"/>
    <w:multiLevelType w:val="hybridMultilevel"/>
    <w:tmpl w:val="8A485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59F15B6"/>
    <w:multiLevelType w:val="hybridMultilevel"/>
    <w:tmpl w:val="46F6C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6FA164C"/>
    <w:multiLevelType w:val="hybridMultilevel"/>
    <w:tmpl w:val="333CE0F0"/>
    <w:lvl w:ilvl="0" w:tplc="00F2B9C0">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FC61CE"/>
    <w:multiLevelType w:val="hybridMultilevel"/>
    <w:tmpl w:val="58669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19B5CA9"/>
    <w:multiLevelType w:val="hybridMultilevel"/>
    <w:tmpl w:val="3662C2DC"/>
    <w:lvl w:ilvl="0" w:tplc="2A08E3EE">
      <w:start w:val="1"/>
      <w:numFmt w:val="bullet"/>
      <w:lvlText w:val=""/>
      <w:lvlJc w:val="left"/>
      <w:pPr>
        <w:tabs>
          <w:tab w:val="num" w:pos="720"/>
        </w:tabs>
        <w:ind w:left="720" w:hanging="360"/>
      </w:pPr>
      <w:rPr>
        <w:rFonts w:ascii="Wingdings" w:hAnsi="Wingdings" w:hint="default"/>
      </w:rPr>
    </w:lvl>
    <w:lvl w:ilvl="1" w:tplc="D79E4208" w:tentative="1">
      <w:start w:val="1"/>
      <w:numFmt w:val="bullet"/>
      <w:lvlText w:val=""/>
      <w:lvlJc w:val="left"/>
      <w:pPr>
        <w:tabs>
          <w:tab w:val="num" w:pos="1440"/>
        </w:tabs>
        <w:ind w:left="1440" w:hanging="360"/>
      </w:pPr>
      <w:rPr>
        <w:rFonts w:ascii="Wingdings" w:hAnsi="Wingdings" w:hint="default"/>
      </w:rPr>
    </w:lvl>
    <w:lvl w:ilvl="2" w:tplc="97204AFA" w:tentative="1">
      <w:start w:val="1"/>
      <w:numFmt w:val="bullet"/>
      <w:lvlText w:val=""/>
      <w:lvlJc w:val="left"/>
      <w:pPr>
        <w:tabs>
          <w:tab w:val="num" w:pos="2160"/>
        </w:tabs>
        <w:ind w:left="2160" w:hanging="360"/>
      </w:pPr>
      <w:rPr>
        <w:rFonts w:ascii="Wingdings" w:hAnsi="Wingdings" w:hint="default"/>
      </w:rPr>
    </w:lvl>
    <w:lvl w:ilvl="3" w:tplc="DD022A98" w:tentative="1">
      <w:start w:val="1"/>
      <w:numFmt w:val="bullet"/>
      <w:lvlText w:val=""/>
      <w:lvlJc w:val="left"/>
      <w:pPr>
        <w:tabs>
          <w:tab w:val="num" w:pos="2880"/>
        </w:tabs>
        <w:ind w:left="2880" w:hanging="360"/>
      </w:pPr>
      <w:rPr>
        <w:rFonts w:ascii="Wingdings" w:hAnsi="Wingdings" w:hint="default"/>
      </w:rPr>
    </w:lvl>
    <w:lvl w:ilvl="4" w:tplc="84F65BB4" w:tentative="1">
      <w:start w:val="1"/>
      <w:numFmt w:val="bullet"/>
      <w:lvlText w:val=""/>
      <w:lvlJc w:val="left"/>
      <w:pPr>
        <w:tabs>
          <w:tab w:val="num" w:pos="3600"/>
        </w:tabs>
        <w:ind w:left="3600" w:hanging="360"/>
      </w:pPr>
      <w:rPr>
        <w:rFonts w:ascii="Wingdings" w:hAnsi="Wingdings" w:hint="default"/>
      </w:rPr>
    </w:lvl>
    <w:lvl w:ilvl="5" w:tplc="73DC36AC" w:tentative="1">
      <w:start w:val="1"/>
      <w:numFmt w:val="bullet"/>
      <w:lvlText w:val=""/>
      <w:lvlJc w:val="left"/>
      <w:pPr>
        <w:tabs>
          <w:tab w:val="num" w:pos="4320"/>
        </w:tabs>
        <w:ind w:left="4320" w:hanging="360"/>
      </w:pPr>
      <w:rPr>
        <w:rFonts w:ascii="Wingdings" w:hAnsi="Wingdings" w:hint="default"/>
      </w:rPr>
    </w:lvl>
    <w:lvl w:ilvl="6" w:tplc="EFE482F6" w:tentative="1">
      <w:start w:val="1"/>
      <w:numFmt w:val="bullet"/>
      <w:lvlText w:val=""/>
      <w:lvlJc w:val="left"/>
      <w:pPr>
        <w:tabs>
          <w:tab w:val="num" w:pos="5040"/>
        </w:tabs>
        <w:ind w:left="5040" w:hanging="360"/>
      </w:pPr>
      <w:rPr>
        <w:rFonts w:ascii="Wingdings" w:hAnsi="Wingdings" w:hint="default"/>
      </w:rPr>
    </w:lvl>
    <w:lvl w:ilvl="7" w:tplc="82904792" w:tentative="1">
      <w:start w:val="1"/>
      <w:numFmt w:val="bullet"/>
      <w:lvlText w:val=""/>
      <w:lvlJc w:val="left"/>
      <w:pPr>
        <w:tabs>
          <w:tab w:val="num" w:pos="5760"/>
        </w:tabs>
        <w:ind w:left="5760" w:hanging="360"/>
      </w:pPr>
      <w:rPr>
        <w:rFonts w:ascii="Wingdings" w:hAnsi="Wingdings" w:hint="default"/>
      </w:rPr>
    </w:lvl>
    <w:lvl w:ilvl="8" w:tplc="1AC0ABE2" w:tentative="1">
      <w:start w:val="1"/>
      <w:numFmt w:val="bullet"/>
      <w:lvlText w:val=""/>
      <w:lvlJc w:val="left"/>
      <w:pPr>
        <w:tabs>
          <w:tab w:val="num" w:pos="6480"/>
        </w:tabs>
        <w:ind w:left="6480" w:hanging="360"/>
      </w:pPr>
      <w:rPr>
        <w:rFonts w:ascii="Wingdings" w:hAnsi="Wingdings" w:hint="default"/>
      </w:rPr>
    </w:lvl>
  </w:abstractNum>
  <w:abstractNum w:abstractNumId="11">
    <w:nsid w:val="604C1E97"/>
    <w:multiLevelType w:val="hybridMultilevel"/>
    <w:tmpl w:val="758E5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29713A3"/>
    <w:multiLevelType w:val="hybridMultilevel"/>
    <w:tmpl w:val="CFE055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C0C5031"/>
    <w:multiLevelType w:val="hybridMultilevel"/>
    <w:tmpl w:val="617C4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F765CAF"/>
    <w:multiLevelType w:val="multilevel"/>
    <w:tmpl w:val="FB2687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788C5C8A"/>
    <w:multiLevelType w:val="hybridMultilevel"/>
    <w:tmpl w:val="21865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
  </w:num>
  <w:num w:numId="3">
    <w:abstractNumId w:val="14"/>
  </w:num>
  <w:num w:numId="4">
    <w:abstractNumId w:val="4"/>
  </w:num>
  <w:num w:numId="5">
    <w:abstractNumId w:val="7"/>
  </w:num>
  <w:num w:numId="6">
    <w:abstractNumId w:val="15"/>
  </w:num>
  <w:num w:numId="7">
    <w:abstractNumId w:val="5"/>
  </w:num>
  <w:num w:numId="8">
    <w:abstractNumId w:val="10"/>
  </w:num>
  <w:num w:numId="9">
    <w:abstractNumId w:val="1"/>
  </w:num>
  <w:num w:numId="10">
    <w:abstractNumId w:val="0"/>
  </w:num>
  <w:num w:numId="11">
    <w:abstractNumId w:val="12"/>
  </w:num>
  <w:num w:numId="12">
    <w:abstractNumId w:val="9"/>
  </w:num>
  <w:num w:numId="13">
    <w:abstractNumId w:val="6"/>
  </w:num>
  <w:num w:numId="14">
    <w:abstractNumId w:val="3"/>
  </w:num>
  <w:num w:numId="15">
    <w:abstractNumId w:val="11"/>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67DE"/>
    <w:rsid w:val="000F628F"/>
    <w:rsid w:val="006D4793"/>
    <w:rsid w:val="00C650FD"/>
    <w:rsid w:val="00D367DE"/>
    <w:rsid w:val="00EA54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7DE"/>
  </w:style>
  <w:style w:type="paragraph" w:styleId="Heading1">
    <w:name w:val="heading 1"/>
    <w:basedOn w:val="Normal"/>
    <w:link w:val="Heading1Char"/>
    <w:uiPriority w:val="9"/>
    <w:qFormat/>
    <w:rsid w:val="00D367D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D367D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367D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367D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7D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367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367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367DE"/>
    <w:rPr>
      <w:rFonts w:asciiTheme="majorHAnsi" w:eastAsiaTheme="majorEastAsia" w:hAnsiTheme="majorHAnsi" w:cstheme="majorBidi"/>
      <w:b/>
      <w:bCs/>
      <w:i/>
      <w:iCs/>
      <w:color w:val="4F81BD" w:themeColor="accent1"/>
    </w:rPr>
  </w:style>
  <w:style w:type="paragraph" w:styleId="HTMLPreformatted">
    <w:name w:val="HTML Preformatted"/>
    <w:basedOn w:val="Normal"/>
    <w:link w:val="HTMLPreformattedChar"/>
    <w:uiPriority w:val="99"/>
    <w:unhideWhenUsed/>
    <w:rsid w:val="00D367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367DE"/>
    <w:rPr>
      <w:rFonts w:ascii="Courier New" w:eastAsia="Times New Roman" w:hAnsi="Courier New" w:cs="Courier New"/>
      <w:sz w:val="20"/>
      <w:szCs w:val="20"/>
    </w:rPr>
  </w:style>
  <w:style w:type="paragraph" w:styleId="ListParagraph">
    <w:name w:val="List Paragraph"/>
    <w:basedOn w:val="Normal"/>
    <w:uiPriority w:val="34"/>
    <w:qFormat/>
    <w:rsid w:val="00D367DE"/>
    <w:pPr>
      <w:bidi/>
      <w:ind w:left="720"/>
      <w:contextualSpacing/>
    </w:pPr>
    <w:rPr>
      <w:rFonts w:ascii="Calibri" w:eastAsia="Calibri" w:hAnsi="Calibri" w:cs="Arial"/>
      <w:lang w:bidi="fa-IR"/>
    </w:rPr>
  </w:style>
  <w:style w:type="paragraph" w:styleId="BalloonText">
    <w:name w:val="Balloon Text"/>
    <w:basedOn w:val="Normal"/>
    <w:link w:val="BalloonTextChar"/>
    <w:uiPriority w:val="99"/>
    <w:semiHidden/>
    <w:unhideWhenUsed/>
    <w:rsid w:val="00D367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7DE"/>
    <w:rPr>
      <w:rFonts w:ascii="Tahoma" w:hAnsi="Tahoma" w:cs="Tahoma"/>
      <w:sz w:val="16"/>
      <w:szCs w:val="16"/>
    </w:rPr>
  </w:style>
  <w:style w:type="table" w:styleId="TableGrid">
    <w:name w:val="Table Grid"/>
    <w:basedOn w:val="TableNormal"/>
    <w:uiPriority w:val="59"/>
    <w:rsid w:val="00D367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D367DE"/>
    <w:rPr>
      <w:color w:val="0000FF"/>
      <w:u w:val="single"/>
    </w:rPr>
  </w:style>
  <w:style w:type="character" w:styleId="Emphasis">
    <w:name w:val="Emphasis"/>
    <w:basedOn w:val="DefaultParagraphFont"/>
    <w:uiPriority w:val="20"/>
    <w:qFormat/>
    <w:rsid w:val="00D367DE"/>
    <w:rPr>
      <w:i/>
      <w:iCs/>
    </w:rPr>
  </w:style>
  <w:style w:type="paragraph" w:customStyle="1" w:styleId="p">
    <w:name w:val="p"/>
    <w:basedOn w:val="Normal"/>
    <w:rsid w:val="00D367DE"/>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D367D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367DE"/>
    <w:rPr>
      <w:b/>
      <w:bCs/>
    </w:rPr>
  </w:style>
  <w:style w:type="character" w:customStyle="1" w:styleId="hlfld-contribauthor">
    <w:name w:val="hlfld-contribauthor"/>
    <w:basedOn w:val="DefaultParagraphFont"/>
    <w:rsid w:val="00D367DE"/>
  </w:style>
  <w:style w:type="character" w:customStyle="1" w:styleId="seperator">
    <w:name w:val="seperator"/>
    <w:basedOn w:val="DefaultParagraphFont"/>
    <w:rsid w:val="00D367DE"/>
  </w:style>
  <w:style w:type="character" w:customStyle="1" w:styleId="seriestitle">
    <w:name w:val="seriestitle"/>
    <w:basedOn w:val="DefaultParagraphFont"/>
    <w:rsid w:val="00D367DE"/>
  </w:style>
  <w:style w:type="character" w:customStyle="1" w:styleId="volume">
    <w:name w:val="volume"/>
    <w:basedOn w:val="DefaultParagraphFont"/>
    <w:rsid w:val="00D367DE"/>
  </w:style>
  <w:style w:type="character" w:customStyle="1" w:styleId="issue">
    <w:name w:val="issue"/>
    <w:basedOn w:val="DefaultParagraphFont"/>
    <w:rsid w:val="00D367DE"/>
  </w:style>
  <w:style w:type="character" w:customStyle="1" w:styleId="page-range">
    <w:name w:val="page-range"/>
    <w:basedOn w:val="DefaultParagraphFont"/>
    <w:rsid w:val="00D367DE"/>
  </w:style>
  <w:style w:type="character" w:customStyle="1" w:styleId="pub-year">
    <w:name w:val="pub-year"/>
    <w:basedOn w:val="DefaultParagraphFont"/>
    <w:rsid w:val="00D367DE"/>
  </w:style>
  <w:style w:type="character" w:customStyle="1" w:styleId="label">
    <w:name w:val="label"/>
    <w:basedOn w:val="DefaultParagraphFont"/>
    <w:rsid w:val="00D367DE"/>
  </w:style>
  <w:style w:type="numbering" w:customStyle="1" w:styleId="NoList1">
    <w:name w:val="No List1"/>
    <w:next w:val="NoList"/>
    <w:uiPriority w:val="99"/>
    <w:semiHidden/>
    <w:unhideWhenUsed/>
    <w:rsid w:val="00D367DE"/>
  </w:style>
  <w:style w:type="paragraph" w:customStyle="1" w:styleId="Default">
    <w:name w:val="Default"/>
    <w:rsid w:val="00D367DE"/>
    <w:pPr>
      <w:autoSpaceDE w:val="0"/>
      <w:autoSpaceDN w:val="0"/>
      <w:adjustRightInd w:val="0"/>
      <w:spacing w:after="0" w:line="240" w:lineRule="auto"/>
    </w:pPr>
    <w:rPr>
      <w:rFonts w:ascii="Arial" w:eastAsia="Times New Roman" w:hAnsi="Arial" w:cs="Arial"/>
      <w:color w:val="000000"/>
      <w:sz w:val="24"/>
      <w:szCs w:val="24"/>
    </w:rPr>
  </w:style>
  <w:style w:type="paragraph" w:styleId="Header">
    <w:name w:val="header"/>
    <w:basedOn w:val="Normal"/>
    <w:link w:val="HeaderChar"/>
    <w:uiPriority w:val="99"/>
    <w:unhideWhenUsed/>
    <w:rsid w:val="00D367DE"/>
    <w:pPr>
      <w:tabs>
        <w:tab w:val="center" w:pos="4680"/>
        <w:tab w:val="right" w:pos="9360"/>
      </w:tabs>
      <w:spacing w:after="0" w:line="240" w:lineRule="auto"/>
    </w:pPr>
    <w:rPr>
      <w:rFonts w:ascii="Calibri" w:eastAsia="Times New Roman" w:hAnsi="Calibri" w:cs="Times New Roman"/>
    </w:rPr>
  </w:style>
  <w:style w:type="character" w:customStyle="1" w:styleId="HeaderChar">
    <w:name w:val="Header Char"/>
    <w:basedOn w:val="DefaultParagraphFont"/>
    <w:link w:val="Header"/>
    <w:uiPriority w:val="99"/>
    <w:rsid w:val="00D367DE"/>
    <w:rPr>
      <w:rFonts w:ascii="Calibri" w:eastAsia="Times New Roman" w:hAnsi="Calibri" w:cs="Times New Roman"/>
    </w:rPr>
  </w:style>
  <w:style w:type="paragraph" w:styleId="Footer">
    <w:name w:val="footer"/>
    <w:basedOn w:val="Normal"/>
    <w:link w:val="FooterChar"/>
    <w:uiPriority w:val="99"/>
    <w:unhideWhenUsed/>
    <w:rsid w:val="00D367DE"/>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D367DE"/>
    <w:rPr>
      <w:rFonts w:ascii="Calibri" w:eastAsia="Times New Roman" w:hAnsi="Calibri" w:cs="Times New Roman"/>
    </w:rPr>
  </w:style>
  <w:style w:type="character" w:customStyle="1" w:styleId="apple-converted-space">
    <w:name w:val="apple-converted-space"/>
    <w:basedOn w:val="DefaultParagraphFont"/>
    <w:rsid w:val="00D367DE"/>
  </w:style>
  <w:style w:type="character" w:customStyle="1" w:styleId="mixed-citation">
    <w:name w:val="mixed-citation"/>
    <w:basedOn w:val="DefaultParagraphFont"/>
    <w:rsid w:val="00D367DE"/>
  </w:style>
  <w:style w:type="character" w:customStyle="1" w:styleId="ref-title">
    <w:name w:val="ref-title"/>
    <w:basedOn w:val="DefaultParagraphFont"/>
    <w:rsid w:val="00D367DE"/>
  </w:style>
  <w:style w:type="character" w:customStyle="1" w:styleId="ref-journal">
    <w:name w:val="ref-journal"/>
    <w:basedOn w:val="DefaultParagraphFont"/>
    <w:rsid w:val="00D367DE"/>
  </w:style>
  <w:style w:type="character" w:customStyle="1" w:styleId="ref-vol">
    <w:name w:val="ref-vol"/>
    <w:basedOn w:val="DefaultParagraphFont"/>
    <w:rsid w:val="00D367DE"/>
  </w:style>
  <w:style w:type="character" w:customStyle="1" w:styleId="nowrap">
    <w:name w:val="nowrap"/>
    <w:basedOn w:val="DefaultParagraphFont"/>
    <w:rsid w:val="00D367DE"/>
  </w:style>
  <w:style w:type="character" w:customStyle="1" w:styleId="A9">
    <w:name w:val="A9"/>
    <w:uiPriority w:val="99"/>
    <w:rsid w:val="00D367DE"/>
    <w:rPr>
      <w:rFonts w:cs="Minion Pro"/>
      <w:color w:val="000000"/>
      <w:sz w:val="12"/>
      <w:szCs w:val="12"/>
    </w:rPr>
  </w:style>
  <w:style w:type="paragraph" w:customStyle="1" w:styleId="Pa15">
    <w:name w:val="Pa15"/>
    <w:basedOn w:val="Default"/>
    <w:next w:val="Default"/>
    <w:uiPriority w:val="99"/>
    <w:rsid w:val="00D367DE"/>
    <w:pPr>
      <w:spacing w:line="200" w:lineRule="atLeast"/>
    </w:pPr>
    <w:rPr>
      <w:rFonts w:ascii="Times" w:hAnsi="Times" w:cs="Times New Roman"/>
      <w:color w:val="auto"/>
    </w:rPr>
  </w:style>
  <w:style w:type="paragraph" w:customStyle="1" w:styleId="a">
    <w:name w:val=".."/>
    <w:basedOn w:val="Default"/>
    <w:next w:val="Default"/>
    <w:uiPriority w:val="99"/>
    <w:rsid w:val="00D367DE"/>
    <w:rPr>
      <w:rFonts w:ascii="Times New Roman" w:hAnsi="Times New Roman" w:cs="Times New Roman"/>
      <w:color w:val="auto"/>
    </w:rPr>
  </w:style>
  <w:style w:type="character" w:customStyle="1" w:styleId="HTMLTypewriter2">
    <w:name w:val="HTML Typewriter2"/>
    <w:basedOn w:val="DefaultParagraphFont"/>
    <w:rsid w:val="00D367DE"/>
    <w:rPr>
      <w:rFonts w:ascii="Courier New" w:eastAsia="Times New Roman" w:hAnsi="Courier New" w:cs="Courier New"/>
      <w:sz w:val="20"/>
      <w:szCs w:val="20"/>
    </w:rPr>
  </w:style>
  <w:style w:type="paragraph" w:customStyle="1" w:styleId="Pa21">
    <w:name w:val="Pa21"/>
    <w:basedOn w:val="Normal"/>
    <w:next w:val="Normal"/>
    <w:uiPriority w:val="99"/>
    <w:rsid w:val="00D367DE"/>
    <w:pPr>
      <w:autoSpaceDE w:val="0"/>
      <w:autoSpaceDN w:val="0"/>
      <w:adjustRightInd w:val="0"/>
      <w:spacing w:after="0" w:line="171" w:lineRule="atLeast"/>
    </w:pPr>
    <w:rPr>
      <w:rFonts w:ascii="Times" w:eastAsia="Calibri" w:hAnsi="Times" w:cs="Times"/>
      <w:sz w:val="24"/>
      <w:szCs w:val="24"/>
    </w:rPr>
  </w:style>
  <w:style w:type="character" w:styleId="SubtleEmphasis">
    <w:name w:val="Subtle Emphasis"/>
    <w:basedOn w:val="DefaultParagraphFont"/>
    <w:uiPriority w:val="19"/>
    <w:qFormat/>
    <w:rsid w:val="00D367DE"/>
    <w:rPr>
      <w:i/>
      <w:iCs/>
      <w:color w:val="808080"/>
    </w:rPr>
  </w:style>
  <w:style w:type="character" w:styleId="CommentReference">
    <w:name w:val="annotation reference"/>
    <w:basedOn w:val="DefaultParagraphFont"/>
    <w:uiPriority w:val="99"/>
    <w:semiHidden/>
    <w:unhideWhenUsed/>
    <w:rsid w:val="00D367DE"/>
    <w:rPr>
      <w:sz w:val="16"/>
      <w:szCs w:val="16"/>
    </w:rPr>
  </w:style>
  <w:style w:type="paragraph" w:styleId="CommentText">
    <w:name w:val="annotation text"/>
    <w:basedOn w:val="Normal"/>
    <w:link w:val="CommentTextChar"/>
    <w:uiPriority w:val="99"/>
    <w:semiHidden/>
    <w:unhideWhenUsed/>
    <w:rsid w:val="00D367DE"/>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D367DE"/>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367DE"/>
    <w:rPr>
      <w:b/>
      <w:bCs/>
    </w:rPr>
  </w:style>
  <w:style w:type="character" w:customStyle="1" w:styleId="CommentSubjectChar">
    <w:name w:val="Comment Subject Char"/>
    <w:basedOn w:val="CommentTextChar"/>
    <w:link w:val="CommentSubject"/>
    <w:uiPriority w:val="99"/>
    <w:semiHidden/>
    <w:rsid w:val="00D367DE"/>
    <w:rPr>
      <w:rFonts w:ascii="Calibri" w:eastAsia="Times New Roman" w:hAnsi="Calibri" w:cs="Times New Roman"/>
      <w:b/>
      <w:bCs/>
      <w:sz w:val="20"/>
      <w:szCs w:val="20"/>
    </w:rPr>
  </w:style>
  <w:style w:type="paragraph" w:styleId="FootnoteText">
    <w:name w:val="footnote text"/>
    <w:basedOn w:val="Normal"/>
    <w:link w:val="FootnoteTextChar"/>
    <w:uiPriority w:val="99"/>
    <w:semiHidden/>
    <w:unhideWhenUsed/>
    <w:rsid w:val="00D367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67DE"/>
    <w:rPr>
      <w:sz w:val="20"/>
      <w:szCs w:val="20"/>
    </w:rPr>
  </w:style>
  <w:style w:type="character" w:styleId="FootnoteReference">
    <w:name w:val="footnote reference"/>
    <w:basedOn w:val="DefaultParagraphFont"/>
    <w:uiPriority w:val="99"/>
    <w:semiHidden/>
    <w:unhideWhenUsed/>
    <w:rsid w:val="00D367D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67DE"/>
  </w:style>
  <w:style w:type="paragraph" w:styleId="Heading1">
    <w:name w:val="heading 1"/>
    <w:basedOn w:val="Normal"/>
    <w:link w:val="Heading1Char"/>
    <w:uiPriority w:val="9"/>
    <w:qFormat/>
    <w:rsid w:val="00D367D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D367D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D367D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367D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7D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367D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D367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367DE"/>
    <w:rPr>
      <w:rFonts w:asciiTheme="majorHAnsi" w:eastAsiaTheme="majorEastAsia" w:hAnsiTheme="majorHAnsi" w:cstheme="majorBidi"/>
      <w:b/>
      <w:bCs/>
      <w:i/>
      <w:iCs/>
      <w:color w:val="4F81BD" w:themeColor="accent1"/>
    </w:rPr>
  </w:style>
  <w:style w:type="paragraph" w:styleId="HTMLPreformatted">
    <w:name w:val="HTML Preformatted"/>
    <w:basedOn w:val="Normal"/>
    <w:link w:val="HTMLPreformattedChar"/>
    <w:uiPriority w:val="99"/>
    <w:unhideWhenUsed/>
    <w:rsid w:val="00D367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367DE"/>
    <w:rPr>
      <w:rFonts w:ascii="Courier New" w:eastAsia="Times New Roman" w:hAnsi="Courier New" w:cs="Courier New"/>
      <w:sz w:val="20"/>
      <w:szCs w:val="20"/>
    </w:rPr>
  </w:style>
  <w:style w:type="paragraph" w:styleId="ListParagraph">
    <w:name w:val="List Paragraph"/>
    <w:basedOn w:val="Normal"/>
    <w:uiPriority w:val="34"/>
    <w:qFormat/>
    <w:rsid w:val="00D367DE"/>
    <w:pPr>
      <w:bidi/>
      <w:ind w:left="720"/>
      <w:contextualSpacing/>
    </w:pPr>
    <w:rPr>
      <w:rFonts w:ascii="Calibri" w:eastAsia="Calibri" w:hAnsi="Calibri" w:cs="Arial"/>
      <w:lang w:bidi="fa-IR"/>
    </w:rPr>
  </w:style>
  <w:style w:type="paragraph" w:styleId="BalloonText">
    <w:name w:val="Balloon Text"/>
    <w:basedOn w:val="Normal"/>
    <w:link w:val="BalloonTextChar"/>
    <w:uiPriority w:val="99"/>
    <w:semiHidden/>
    <w:unhideWhenUsed/>
    <w:rsid w:val="00D367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67DE"/>
    <w:rPr>
      <w:rFonts w:ascii="Tahoma" w:hAnsi="Tahoma" w:cs="Tahoma"/>
      <w:sz w:val="16"/>
      <w:szCs w:val="16"/>
    </w:rPr>
  </w:style>
  <w:style w:type="table" w:styleId="TableGrid">
    <w:name w:val="Table Grid"/>
    <w:basedOn w:val="TableNormal"/>
    <w:uiPriority w:val="59"/>
    <w:rsid w:val="00D367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D367DE"/>
    <w:rPr>
      <w:color w:val="0000FF"/>
      <w:u w:val="single"/>
    </w:rPr>
  </w:style>
  <w:style w:type="character" w:styleId="Emphasis">
    <w:name w:val="Emphasis"/>
    <w:basedOn w:val="DefaultParagraphFont"/>
    <w:uiPriority w:val="20"/>
    <w:qFormat/>
    <w:rsid w:val="00D367DE"/>
    <w:rPr>
      <w:i/>
      <w:iCs/>
    </w:rPr>
  </w:style>
  <w:style w:type="paragraph" w:customStyle="1" w:styleId="p">
    <w:name w:val="p"/>
    <w:basedOn w:val="Normal"/>
    <w:rsid w:val="00D367DE"/>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D367DE"/>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367DE"/>
    <w:rPr>
      <w:b/>
      <w:bCs/>
    </w:rPr>
  </w:style>
  <w:style w:type="character" w:customStyle="1" w:styleId="hlfld-contribauthor">
    <w:name w:val="hlfld-contribauthor"/>
    <w:basedOn w:val="DefaultParagraphFont"/>
    <w:rsid w:val="00D367DE"/>
  </w:style>
  <w:style w:type="character" w:customStyle="1" w:styleId="seperator">
    <w:name w:val="seperator"/>
    <w:basedOn w:val="DefaultParagraphFont"/>
    <w:rsid w:val="00D367DE"/>
  </w:style>
  <w:style w:type="character" w:customStyle="1" w:styleId="seriestitle">
    <w:name w:val="seriestitle"/>
    <w:basedOn w:val="DefaultParagraphFont"/>
    <w:rsid w:val="00D367DE"/>
  </w:style>
  <w:style w:type="character" w:customStyle="1" w:styleId="volume">
    <w:name w:val="volume"/>
    <w:basedOn w:val="DefaultParagraphFont"/>
    <w:rsid w:val="00D367DE"/>
  </w:style>
  <w:style w:type="character" w:customStyle="1" w:styleId="issue">
    <w:name w:val="issue"/>
    <w:basedOn w:val="DefaultParagraphFont"/>
    <w:rsid w:val="00D367DE"/>
  </w:style>
  <w:style w:type="character" w:customStyle="1" w:styleId="page-range">
    <w:name w:val="page-range"/>
    <w:basedOn w:val="DefaultParagraphFont"/>
    <w:rsid w:val="00D367DE"/>
  </w:style>
  <w:style w:type="character" w:customStyle="1" w:styleId="pub-year">
    <w:name w:val="pub-year"/>
    <w:basedOn w:val="DefaultParagraphFont"/>
    <w:rsid w:val="00D367DE"/>
  </w:style>
  <w:style w:type="character" w:customStyle="1" w:styleId="label">
    <w:name w:val="label"/>
    <w:basedOn w:val="DefaultParagraphFont"/>
    <w:rsid w:val="00D367DE"/>
  </w:style>
  <w:style w:type="numbering" w:customStyle="1" w:styleId="NoList1">
    <w:name w:val="No List1"/>
    <w:next w:val="NoList"/>
    <w:uiPriority w:val="99"/>
    <w:semiHidden/>
    <w:unhideWhenUsed/>
    <w:rsid w:val="00D367DE"/>
  </w:style>
  <w:style w:type="paragraph" w:customStyle="1" w:styleId="Default">
    <w:name w:val="Default"/>
    <w:rsid w:val="00D367DE"/>
    <w:pPr>
      <w:autoSpaceDE w:val="0"/>
      <w:autoSpaceDN w:val="0"/>
      <w:adjustRightInd w:val="0"/>
      <w:spacing w:after="0" w:line="240" w:lineRule="auto"/>
    </w:pPr>
    <w:rPr>
      <w:rFonts w:ascii="Arial" w:eastAsia="Times New Roman" w:hAnsi="Arial" w:cs="Arial"/>
      <w:color w:val="000000"/>
      <w:sz w:val="24"/>
      <w:szCs w:val="24"/>
    </w:rPr>
  </w:style>
  <w:style w:type="paragraph" w:styleId="Header">
    <w:name w:val="header"/>
    <w:basedOn w:val="Normal"/>
    <w:link w:val="HeaderChar"/>
    <w:uiPriority w:val="99"/>
    <w:unhideWhenUsed/>
    <w:rsid w:val="00D367DE"/>
    <w:pPr>
      <w:tabs>
        <w:tab w:val="center" w:pos="4680"/>
        <w:tab w:val="right" w:pos="9360"/>
      </w:tabs>
      <w:spacing w:after="0" w:line="240" w:lineRule="auto"/>
    </w:pPr>
    <w:rPr>
      <w:rFonts w:ascii="Calibri" w:eastAsia="Times New Roman" w:hAnsi="Calibri" w:cs="Times New Roman"/>
    </w:rPr>
  </w:style>
  <w:style w:type="character" w:customStyle="1" w:styleId="HeaderChar">
    <w:name w:val="Header Char"/>
    <w:basedOn w:val="DefaultParagraphFont"/>
    <w:link w:val="Header"/>
    <w:uiPriority w:val="99"/>
    <w:rsid w:val="00D367DE"/>
    <w:rPr>
      <w:rFonts w:ascii="Calibri" w:eastAsia="Times New Roman" w:hAnsi="Calibri" w:cs="Times New Roman"/>
    </w:rPr>
  </w:style>
  <w:style w:type="paragraph" w:styleId="Footer">
    <w:name w:val="footer"/>
    <w:basedOn w:val="Normal"/>
    <w:link w:val="FooterChar"/>
    <w:uiPriority w:val="99"/>
    <w:unhideWhenUsed/>
    <w:rsid w:val="00D367DE"/>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D367DE"/>
    <w:rPr>
      <w:rFonts w:ascii="Calibri" w:eastAsia="Times New Roman" w:hAnsi="Calibri" w:cs="Times New Roman"/>
    </w:rPr>
  </w:style>
  <w:style w:type="character" w:customStyle="1" w:styleId="apple-converted-space">
    <w:name w:val="apple-converted-space"/>
    <w:basedOn w:val="DefaultParagraphFont"/>
    <w:rsid w:val="00D367DE"/>
  </w:style>
  <w:style w:type="character" w:customStyle="1" w:styleId="mixed-citation">
    <w:name w:val="mixed-citation"/>
    <w:basedOn w:val="DefaultParagraphFont"/>
    <w:rsid w:val="00D367DE"/>
  </w:style>
  <w:style w:type="character" w:customStyle="1" w:styleId="ref-title">
    <w:name w:val="ref-title"/>
    <w:basedOn w:val="DefaultParagraphFont"/>
    <w:rsid w:val="00D367DE"/>
  </w:style>
  <w:style w:type="character" w:customStyle="1" w:styleId="ref-journal">
    <w:name w:val="ref-journal"/>
    <w:basedOn w:val="DefaultParagraphFont"/>
    <w:rsid w:val="00D367DE"/>
  </w:style>
  <w:style w:type="character" w:customStyle="1" w:styleId="ref-vol">
    <w:name w:val="ref-vol"/>
    <w:basedOn w:val="DefaultParagraphFont"/>
    <w:rsid w:val="00D367DE"/>
  </w:style>
  <w:style w:type="character" w:customStyle="1" w:styleId="nowrap">
    <w:name w:val="nowrap"/>
    <w:basedOn w:val="DefaultParagraphFont"/>
    <w:rsid w:val="00D367DE"/>
  </w:style>
  <w:style w:type="character" w:customStyle="1" w:styleId="A9">
    <w:name w:val="A9"/>
    <w:uiPriority w:val="99"/>
    <w:rsid w:val="00D367DE"/>
    <w:rPr>
      <w:rFonts w:cs="Minion Pro"/>
      <w:color w:val="000000"/>
      <w:sz w:val="12"/>
      <w:szCs w:val="12"/>
    </w:rPr>
  </w:style>
  <w:style w:type="paragraph" w:customStyle="1" w:styleId="Pa15">
    <w:name w:val="Pa15"/>
    <w:basedOn w:val="Default"/>
    <w:next w:val="Default"/>
    <w:uiPriority w:val="99"/>
    <w:rsid w:val="00D367DE"/>
    <w:pPr>
      <w:spacing w:line="200" w:lineRule="atLeast"/>
    </w:pPr>
    <w:rPr>
      <w:rFonts w:ascii="Times" w:hAnsi="Times" w:cs="Times New Roman"/>
      <w:color w:val="auto"/>
    </w:rPr>
  </w:style>
  <w:style w:type="paragraph" w:customStyle="1" w:styleId="a">
    <w:name w:val=".."/>
    <w:basedOn w:val="Default"/>
    <w:next w:val="Default"/>
    <w:uiPriority w:val="99"/>
    <w:rsid w:val="00D367DE"/>
    <w:rPr>
      <w:rFonts w:ascii="Times New Roman" w:hAnsi="Times New Roman" w:cs="Times New Roman"/>
      <w:color w:val="auto"/>
    </w:rPr>
  </w:style>
  <w:style w:type="character" w:customStyle="1" w:styleId="HTMLTypewriter2">
    <w:name w:val="HTML Typewriter2"/>
    <w:basedOn w:val="DefaultParagraphFont"/>
    <w:rsid w:val="00D367DE"/>
    <w:rPr>
      <w:rFonts w:ascii="Courier New" w:eastAsia="Times New Roman" w:hAnsi="Courier New" w:cs="Courier New"/>
      <w:sz w:val="20"/>
      <w:szCs w:val="20"/>
    </w:rPr>
  </w:style>
  <w:style w:type="paragraph" w:customStyle="1" w:styleId="Pa21">
    <w:name w:val="Pa21"/>
    <w:basedOn w:val="Normal"/>
    <w:next w:val="Normal"/>
    <w:uiPriority w:val="99"/>
    <w:rsid w:val="00D367DE"/>
    <w:pPr>
      <w:autoSpaceDE w:val="0"/>
      <w:autoSpaceDN w:val="0"/>
      <w:adjustRightInd w:val="0"/>
      <w:spacing w:after="0" w:line="171" w:lineRule="atLeast"/>
    </w:pPr>
    <w:rPr>
      <w:rFonts w:ascii="Times" w:eastAsia="Calibri" w:hAnsi="Times" w:cs="Times"/>
      <w:sz w:val="24"/>
      <w:szCs w:val="24"/>
    </w:rPr>
  </w:style>
  <w:style w:type="character" w:styleId="SubtleEmphasis">
    <w:name w:val="Subtle Emphasis"/>
    <w:basedOn w:val="DefaultParagraphFont"/>
    <w:uiPriority w:val="19"/>
    <w:qFormat/>
    <w:rsid w:val="00D367DE"/>
    <w:rPr>
      <w:i/>
      <w:iCs/>
      <w:color w:val="808080"/>
    </w:rPr>
  </w:style>
  <w:style w:type="character" w:styleId="CommentReference">
    <w:name w:val="annotation reference"/>
    <w:basedOn w:val="DefaultParagraphFont"/>
    <w:uiPriority w:val="99"/>
    <w:semiHidden/>
    <w:unhideWhenUsed/>
    <w:rsid w:val="00D367DE"/>
    <w:rPr>
      <w:sz w:val="16"/>
      <w:szCs w:val="16"/>
    </w:rPr>
  </w:style>
  <w:style w:type="paragraph" w:styleId="CommentText">
    <w:name w:val="annotation text"/>
    <w:basedOn w:val="Normal"/>
    <w:link w:val="CommentTextChar"/>
    <w:uiPriority w:val="99"/>
    <w:semiHidden/>
    <w:unhideWhenUsed/>
    <w:rsid w:val="00D367DE"/>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D367DE"/>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367DE"/>
    <w:rPr>
      <w:b/>
      <w:bCs/>
    </w:rPr>
  </w:style>
  <w:style w:type="character" w:customStyle="1" w:styleId="CommentSubjectChar">
    <w:name w:val="Comment Subject Char"/>
    <w:basedOn w:val="CommentTextChar"/>
    <w:link w:val="CommentSubject"/>
    <w:uiPriority w:val="99"/>
    <w:semiHidden/>
    <w:rsid w:val="00D367DE"/>
    <w:rPr>
      <w:rFonts w:ascii="Calibri" w:eastAsia="Times New Roman" w:hAnsi="Calibri" w:cs="Times New Roman"/>
      <w:b/>
      <w:bCs/>
      <w:sz w:val="20"/>
      <w:szCs w:val="20"/>
    </w:rPr>
  </w:style>
  <w:style w:type="paragraph" w:styleId="FootnoteText">
    <w:name w:val="footnote text"/>
    <w:basedOn w:val="Normal"/>
    <w:link w:val="FootnoteTextChar"/>
    <w:uiPriority w:val="99"/>
    <w:semiHidden/>
    <w:unhideWhenUsed/>
    <w:rsid w:val="00D367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67DE"/>
    <w:rPr>
      <w:sz w:val="20"/>
      <w:szCs w:val="20"/>
    </w:rPr>
  </w:style>
  <w:style w:type="character" w:styleId="FootnoteReference">
    <w:name w:val="footnote reference"/>
    <w:basedOn w:val="DefaultParagraphFont"/>
    <w:uiPriority w:val="99"/>
    <w:semiHidden/>
    <w:unhideWhenUsed/>
    <w:rsid w:val="00D367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ED3D286F-7673-473E-B847-24A047F4F5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77562</Words>
  <Characters>442109</Characters>
  <Application>Microsoft Office Word</Application>
  <DocSecurity>0</DocSecurity>
  <Lines>3684</Lines>
  <Paragraphs>1037</Paragraphs>
  <ScaleCrop>false</ScaleCrop>
  <Company/>
  <LinksUpToDate>false</LinksUpToDate>
  <CharactersWithSpaces>518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umalla, Mahender (IRRI)</dc:creator>
  <cp:lastModifiedBy>Anumalla, Mahender (IRRI)</cp:lastModifiedBy>
  <cp:revision>3</cp:revision>
  <dcterms:created xsi:type="dcterms:W3CDTF">2019-01-16T01:52:00Z</dcterms:created>
  <dcterms:modified xsi:type="dcterms:W3CDTF">2019-01-16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med-research-international</vt:lpwstr>
  </property>
  <property fmtid="{D5CDD505-2E9C-101B-9397-08002B2CF9AE}" pid="3" name="Mendeley Recent Style Name 0_1">
    <vt:lpwstr>BioMed Research International</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6th edition (full note)</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6th edition (note)</vt:lpwstr>
  </property>
  <property fmtid="{D5CDD505-2E9C-101B-9397-08002B2CF9AE}" pid="8" name="Mendeley Recent Style Id 3_1">
    <vt:lpwstr>http://www.zotero.org/styles/crop-breeding-and-applied-biotechnology</vt:lpwstr>
  </property>
  <property fmtid="{D5CDD505-2E9C-101B-9397-08002B2CF9AE}" pid="9" name="Mendeley Recent Style Name 3_1">
    <vt:lpwstr>Crop Breeding and Applied Biotechn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vitro-cellular-and-developmental-biology-plant</vt:lpwstr>
  </property>
  <property fmtid="{D5CDD505-2E9C-101B-9397-08002B2CF9AE}" pid="13" name="Mendeley Recent Style Name 5_1">
    <vt:lpwstr>In Vitro Cellular &amp; Developmental Biology - Plant</vt:lpwstr>
  </property>
  <property fmtid="{D5CDD505-2E9C-101B-9397-08002B2CF9AE}" pid="14" name="Mendeley Recent Style Id 6_1">
    <vt:lpwstr>http://www.zotero.org/styles/journal-of-genetics-and-genomics</vt:lpwstr>
  </property>
  <property fmtid="{D5CDD505-2E9C-101B-9397-08002B2CF9AE}" pid="15" name="Mendeley Recent Style Name 6_1">
    <vt:lpwstr>Journal of Genetics and Genomics</vt:lpwstr>
  </property>
  <property fmtid="{D5CDD505-2E9C-101B-9397-08002B2CF9AE}" pid="16" name="Mendeley Recent Style Id 7_1">
    <vt:lpwstr>http://www.zotero.org/styles/university-of-york-chicago</vt:lpwstr>
  </property>
  <property fmtid="{D5CDD505-2E9C-101B-9397-08002B2CF9AE}" pid="17" name="Mendeley Recent Style Name 7_1">
    <vt:lpwstr>University of York - Chicago Manual of Style 16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eed-science-society-of-america</vt:lpwstr>
  </property>
  <property fmtid="{D5CDD505-2E9C-101B-9397-08002B2CF9AE}" pid="21" name="Mendeley Recent Style Name 9_1">
    <vt:lpwstr>Weed Science Society of America</vt:lpwstr>
  </property>
  <property fmtid="{D5CDD505-2E9C-101B-9397-08002B2CF9AE}" pid="22" name="Mendeley Citation Style_1">
    <vt:lpwstr>http://www.zotero.org/styles/biomed-research-international</vt:lpwstr>
  </property>
  <property fmtid="{D5CDD505-2E9C-101B-9397-08002B2CF9AE}" pid="23" name="Mendeley Document_1">
    <vt:lpwstr>True</vt:lpwstr>
  </property>
  <property fmtid="{D5CDD505-2E9C-101B-9397-08002B2CF9AE}" pid="24" name="Mendeley Unique User Id_1">
    <vt:lpwstr>561a1d28-4bd1-37d0-844b-391058a07a3c</vt:lpwstr>
  </property>
</Properties>
</file>